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5C8221" w14:textId="081FEB9D" w:rsidR="00C634A8" w:rsidRPr="0023689D" w:rsidRDefault="005F5A22" w:rsidP="00866BD7">
      <w:pPr>
        <w:tabs>
          <w:tab w:val="left" w:pos="6663"/>
        </w:tabs>
        <w:rPr>
          <w:rFonts w:ascii="Times New Roman" w:eastAsia="Osaka" w:hAnsi="Times New Roman" w:cs="Times New Roman"/>
          <w:b/>
          <w:bCs/>
          <w:kern w:val="0"/>
        </w:rPr>
      </w:pPr>
      <w:r>
        <w:rPr>
          <w:rFonts w:ascii="Times New Roman" w:eastAsia="Osaka" w:hAnsi="Times New Roman" w:cs="Times New Roman"/>
          <w:b/>
          <w:bCs/>
          <w:kern w:val="0"/>
        </w:rPr>
        <w:t>Supplemental Tables</w:t>
      </w:r>
      <w:r w:rsidR="000E2DF2" w:rsidRPr="0023689D">
        <w:rPr>
          <w:rFonts w:ascii="Times New Roman" w:eastAsia="Osaka" w:hAnsi="Times New Roman" w:cs="Times New Roman" w:hint="eastAsia"/>
          <w:b/>
          <w:bCs/>
          <w:kern w:val="0"/>
        </w:rPr>
        <w:t>.</w:t>
      </w:r>
      <w:r w:rsidR="000E2DF2" w:rsidRPr="0023689D">
        <w:rPr>
          <w:rFonts w:ascii="Times New Roman" w:eastAsia="Osaka" w:hAnsi="Times New Roman" w:cs="Times New Roman"/>
          <w:b/>
          <w:bCs/>
          <w:kern w:val="0"/>
        </w:rPr>
        <w:t xml:space="preserve"> Means and SDs of weight and the ponderal index (PI), stratified by the </w:t>
      </w:r>
      <w:r w:rsidR="00826CCB">
        <w:rPr>
          <w:rFonts w:ascii="Times New Roman" w:eastAsia="Osaka" w:hAnsi="Times New Roman" w:cs="Times New Roman"/>
          <w:b/>
          <w:bCs/>
          <w:kern w:val="0"/>
        </w:rPr>
        <w:t>negative</w:t>
      </w:r>
      <w:r w:rsidR="00E95FBE">
        <w:rPr>
          <w:rFonts w:ascii="Times New Roman" w:eastAsia="Osaka" w:hAnsi="Times New Roman" w:cs="Times New Roman"/>
          <w:b/>
          <w:bCs/>
          <w:kern w:val="0"/>
        </w:rPr>
        <w:t>/positive</w:t>
      </w:r>
      <w:r w:rsidR="000E2DF2" w:rsidRPr="0023689D">
        <w:rPr>
          <w:rFonts w:ascii="Times New Roman" w:eastAsia="Osaka" w:hAnsi="Times New Roman" w:cs="Times New Roman"/>
          <w:b/>
          <w:bCs/>
          <w:kern w:val="0"/>
        </w:rPr>
        <w:t xml:space="preserve"> of </w:t>
      </w:r>
      <w:r w:rsidR="006326CF">
        <w:rPr>
          <w:rFonts w:ascii="Times New Roman" w:eastAsia="Osaka" w:hAnsi="Times New Roman" w:cs="Times New Roman"/>
          <w:b/>
          <w:bCs/>
          <w:kern w:val="0"/>
        </w:rPr>
        <w:t xml:space="preserve">each </w:t>
      </w:r>
      <w:bookmarkStart w:id="0" w:name="_GoBack"/>
      <w:bookmarkEnd w:id="0"/>
      <w:r w:rsidR="000E2DF2" w:rsidRPr="0023689D">
        <w:rPr>
          <w:rFonts w:ascii="Times New Roman" w:eastAsia="Osaka" w:hAnsi="Times New Roman" w:cs="Times New Roman"/>
          <w:b/>
          <w:bCs/>
          <w:kern w:val="0"/>
        </w:rPr>
        <w:t>placental pathological finding</w:t>
      </w:r>
      <w:r w:rsidR="006326CF">
        <w:rPr>
          <w:rFonts w:ascii="Times New Roman" w:eastAsia="Osaka" w:hAnsi="Times New Roman" w:cs="Times New Roman"/>
          <w:b/>
          <w:bCs/>
          <w:kern w:val="0"/>
        </w:rPr>
        <w:t>.</w:t>
      </w:r>
      <w:r w:rsidR="00C634A8" w:rsidRPr="0024067E">
        <w:fldChar w:fldCharType="begin"/>
      </w:r>
      <w:r w:rsidR="00C634A8" w:rsidRPr="0023689D">
        <w:instrText xml:space="preserve"> LINK </w:instrText>
      </w:r>
      <w:r w:rsidR="00533ECD">
        <w:instrText>Excel.Sheet.12</w:instrText>
      </w:r>
      <w:r w:rsidR="00533ECD">
        <w:rPr>
          <w:rFonts w:hint="eastAsia"/>
        </w:rPr>
        <w:instrText xml:space="preserve"> C:\\Users\\chizuko\\Dropbox\\</w:instrText>
      </w:r>
      <w:r w:rsidR="00533ECD">
        <w:rPr>
          <w:rFonts w:hint="eastAsia"/>
        </w:rPr>
        <w:instrText>谷口先生共有フォルダ</w:instrText>
      </w:r>
      <w:r w:rsidR="00533ECD">
        <w:rPr>
          <w:rFonts w:hint="eastAsia"/>
        </w:rPr>
        <w:instrText>\\17</w:instrText>
      </w:r>
      <w:r w:rsidR="00533ECD">
        <w:rPr>
          <w:rFonts w:hint="eastAsia"/>
        </w:rPr>
        <w:instrText>谷口先生論文</w:instrText>
      </w:r>
      <w:r w:rsidR="00533ECD">
        <w:rPr>
          <w:rFonts w:hint="eastAsia"/>
        </w:rPr>
        <w:instrText>\\</w:instrText>
      </w:r>
      <w:r w:rsidR="00533ECD">
        <w:rPr>
          <w:rFonts w:hint="eastAsia"/>
        </w:rPr>
        <w:instrText>修正依頼</w:instrText>
      </w:r>
      <w:r w:rsidR="00533ECD">
        <w:rPr>
          <w:rFonts w:hint="eastAsia"/>
        </w:rPr>
        <w:instrText>\\</w:instrText>
      </w:r>
      <w:r w:rsidR="00533ECD">
        <w:rPr>
          <w:rFonts w:hint="eastAsia"/>
        </w:rPr>
        <w:instrText>エクセル転写</w:instrText>
      </w:r>
      <w:r w:rsidR="00533ECD">
        <w:rPr>
          <w:rFonts w:hint="eastAsia"/>
        </w:rPr>
        <w:instrText>.xlsx</w:instrText>
      </w:r>
      <w:r w:rsidR="00533ECD">
        <w:instrText xml:space="preserve"> supplemental!R6C1:R214C7 </w:instrText>
      </w:r>
      <w:r w:rsidR="00C634A8" w:rsidRPr="0023689D">
        <w:instrText xml:space="preserve">\a \f 4 \h  \* MERGEFORMAT </w:instrText>
      </w:r>
      <w:r w:rsidR="00C634A8" w:rsidRPr="0024067E">
        <w:fldChar w:fldCharType="separate"/>
      </w:r>
    </w:p>
    <w:tbl>
      <w:tblPr>
        <w:tblW w:w="469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59"/>
        <w:gridCol w:w="519"/>
        <w:gridCol w:w="1567"/>
        <w:gridCol w:w="106"/>
        <w:gridCol w:w="1318"/>
        <w:gridCol w:w="144"/>
        <w:gridCol w:w="1420"/>
        <w:gridCol w:w="147"/>
        <w:gridCol w:w="1567"/>
        <w:gridCol w:w="816"/>
      </w:tblGrid>
      <w:tr w:rsidR="00C634A8" w:rsidRPr="0024067E" w14:paraId="5EACE6FD" w14:textId="77777777" w:rsidTr="00C634A8">
        <w:trPr>
          <w:trHeight w:val="320"/>
        </w:trPr>
        <w:tc>
          <w:tcPr>
            <w:tcW w:w="34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F29D491" w14:textId="77777777" w:rsidR="0063307F" w:rsidRDefault="0063307F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kern w:val="0"/>
                <w:sz w:val="28"/>
                <w:szCs w:val="28"/>
              </w:rPr>
            </w:pPr>
          </w:p>
          <w:p w14:paraId="3FA7359A" w14:textId="5261A750" w:rsidR="00C634A8" w:rsidRPr="0023689D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kern w:val="0"/>
                <w:sz w:val="28"/>
                <w:szCs w:val="28"/>
              </w:rPr>
            </w:pPr>
            <w:r w:rsidRPr="0023689D">
              <w:rPr>
                <w:rFonts w:ascii="Times New Roman" w:eastAsia="ＭＳ Ｐゴシック" w:hAnsi="Times New Roman" w:cs="Times New Roman"/>
                <w:b/>
                <w:kern w:val="0"/>
                <w:sz w:val="28"/>
                <w:szCs w:val="28"/>
              </w:rPr>
              <w:t>A</w:t>
            </w:r>
          </w:p>
        </w:tc>
        <w:tc>
          <w:tcPr>
            <w:tcW w:w="31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CC02D84" w14:textId="7FFFFE9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25" w:type="pct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39EC8E4" w14:textId="2EBF7185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D8DA58D" w14:textId="5040FF40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58" w:type="pct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7E14DA13" w14:textId="1A6B0501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50" w:type="pct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0FF1287" w14:textId="5D7D1CAC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4766FD3" w14:textId="61FAD5ED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</w:tr>
      <w:tr w:rsidR="00C634A8" w:rsidRPr="0024067E" w14:paraId="1F67F2E4" w14:textId="77777777" w:rsidTr="00C634A8">
        <w:trPr>
          <w:trHeight w:val="320"/>
        </w:trPr>
        <w:tc>
          <w:tcPr>
            <w:tcW w:w="5000" w:type="pct"/>
            <w:gridSpan w:val="10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A266E73" w14:textId="474C3F68" w:rsidR="00C634A8" w:rsidRPr="0024067E" w:rsidRDefault="00533ECD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1"/>
                <w:szCs w:val="21"/>
              </w:rPr>
              <w:t>P</w:t>
            </w:r>
            <w:r w:rsidR="00C634A8"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lacental pathological finding of ‘</w:t>
            </w:r>
            <w:r w:rsidR="00F95828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Accelerated villous maturation’</w:t>
            </w:r>
          </w:p>
        </w:tc>
      </w:tr>
      <w:tr w:rsidR="00F86AEA" w:rsidRPr="0024067E" w14:paraId="770EE931" w14:textId="77777777" w:rsidTr="00455B0F">
        <w:trPr>
          <w:trHeight w:val="320"/>
        </w:trPr>
        <w:tc>
          <w:tcPr>
            <w:tcW w:w="660" w:type="pct"/>
            <w:gridSpan w:val="2"/>
            <w:vMerge w:val="restar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1DDE8BF" w14:textId="77777777" w:rsidR="00F86AEA" w:rsidRPr="0024067E" w:rsidRDefault="00F86AEA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month</w:t>
            </w:r>
          </w:p>
        </w:tc>
        <w:tc>
          <w:tcPr>
            <w:tcW w:w="1920" w:type="pct"/>
            <w:gridSpan w:val="4"/>
            <w:tcBorders>
              <w:top w:val="nil"/>
              <w:left w:val="nil"/>
              <w:bottom w:val="dotted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936D202" w14:textId="77777777" w:rsidR="00F86AEA" w:rsidRPr="0024067E" w:rsidRDefault="00F86AEA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Accelerated villous maturation </w:t>
            </w:r>
          </w:p>
        </w:tc>
        <w:tc>
          <w:tcPr>
            <w:tcW w:w="1920" w:type="pct"/>
            <w:gridSpan w:val="3"/>
            <w:tcBorders>
              <w:top w:val="nil"/>
              <w:left w:val="nil"/>
              <w:bottom w:val="dotted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72382D8" w14:textId="77777777" w:rsidR="00F86AEA" w:rsidRPr="0024067E" w:rsidRDefault="00F86AEA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Accelerated villous maturation </w:t>
            </w:r>
          </w:p>
        </w:tc>
        <w:tc>
          <w:tcPr>
            <w:tcW w:w="500" w:type="pct"/>
            <w:vMerge w:val="restart"/>
            <w:tcBorders>
              <w:top w:val="nil"/>
              <w:left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85F9CCB" w14:textId="77777777" w:rsidR="00F86AEA" w:rsidRPr="0024067E" w:rsidRDefault="00F86AEA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P</w:t>
            </w:r>
          </w:p>
        </w:tc>
      </w:tr>
      <w:tr w:rsidR="00F86AEA" w:rsidRPr="0024067E" w14:paraId="336B1FC2" w14:textId="77777777" w:rsidTr="009D2B61">
        <w:trPr>
          <w:trHeight w:val="320"/>
        </w:trPr>
        <w:tc>
          <w:tcPr>
            <w:tcW w:w="660" w:type="pct"/>
            <w:gridSpan w:val="2"/>
            <w:vMerge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214E7A7" w14:textId="77777777" w:rsidR="00F86AEA" w:rsidRPr="0024067E" w:rsidRDefault="00F86AEA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20" w:type="pct"/>
            <w:gridSpan w:val="4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707A60B" w14:textId="64223849" w:rsidR="00F86AEA" w:rsidRPr="0024067E" w:rsidRDefault="00826CCB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negative</w:t>
            </w:r>
          </w:p>
        </w:tc>
        <w:tc>
          <w:tcPr>
            <w:tcW w:w="1920" w:type="pct"/>
            <w:gridSpan w:val="3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B79CC91" w14:textId="4C44A76E" w:rsidR="00F86AEA" w:rsidRPr="0024067E" w:rsidRDefault="00826CCB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positive</w:t>
            </w:r>
          </w:p>
        </w:tc>
        <w:tc>
          <w:tcPr>
            <w:tcW w:w="500" w:type="pct"/>
            <w:vMerge/>
            <w:tcBorders>
              <w:left w:val="single" w:sz="8" w:space="0" w:color="auto"/>
              <w:right w:val="single" w:sz="8" w:space="0" w:color="FFFFFF"/>
            </w:tcBorders>
            <w:vAlign w:val="center"/>
            <w:hideMark/>
          </w:tcPr>
          <w:p w14:paraId="5AA97E9C" w14:textId="77777777" w:rsidR="00F86AEA" w:rsidRPr="0024067E" w:rsidRDefault="00F86AEA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</w:tr>
      <w:tr w:rsidR="00F86AEA" w:rsidRPr="0024067E" w14:paraId="17E85217" w14:textId="77777777" w:rsidTr="009D2B61">
        <w:trPr>
          <w:trHeight w:val="320"/>
        </w:trPr>
        <w:tc>
          <w:tcPr>
            <w:tcW w:w="660" w:type="pct"/>
            <w:gridSpan w:val="2"/>
            <w:vMerge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FAE1D56" w14:textId="77777777" w:rsidR="00F86AEA" w:rsidRPr="0024067E" w:rsidRDefault="00F86AEA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60" w:type="pct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82723" w14:textId="77777777" w:rsidR="00F86AEA" w:rsidRPr="0024067E" w:rsidRDefault="00F86AEA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mean</w:t>
            </w:r>
          </w:p>
        </w:tc>
        <w:tc>
          <w:tcPr>
            <w:tcW w:w="960" w:type="pct"/>
            <w:gridSpan w:val="3"/>
            <w:tcBorders>
              <w:top w:val="dotted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F23AB6" w14:textId="77777777" w:rsidR="00F86AEA" w:rsidRPr="0024067E" w:rsidRDefault="00F86AEA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Std. Dev</w:t>
            </w:r>
          </w:p>
        </w:tc>
        <w:tc>
          <w:tcPr>
            <w:tcW w:w="960" w:type="pct"/>
            <w:gridSpan w:val="2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33F86" w14:textId="77777777" w:rsidR="00F86AEA" w:rsidRPr="0024067E" w:rsidRDefault="00F86AEA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mean</w:t>
            </w:r>
          </w:p>
        </w:tc>
        <w:tc>
          <w:tcPr>
            <w:tcW w:w="960" w:type="pct"/>
            <w:tcBorders>
              <w:top w:val="dotted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689E45" w14:textId="77777777" w:rsidR="00F86AEA" w:rsidRPr="0024067E" w:rsidRDefault="00F86AEA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Std. Dev</w:t>
            </w:r>
          </w:p>
        </w:tc>
        <w:tc>
          <w:tcPr>
            <w:tcW w:w="500" w:type="pct"/>
            <w:vMerge/>
            <w:tcBorders>
              <w:left w:val="single" w:sz="8" w:space="0" w:color="auto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468C8572" w14:textId="77777777" w:rsidR="00F86AEA" w:rsidRPr="0024067E" w:rsidRDefault="00F86AEA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</w:tr>
      <w:tr w:rsidR="00C634A8" w:rsidRPr="0024067E" w14:paraId="4B01E54C" w14:textId="77777777" w:rsidTr="00C634A8">
        <w:trPr>
          <w:trHeight w:val="320"/>
        </w:trPr>
        <w:tc>
          <w:tcPr>
            <w:tcW w:w="342" w:type="pct"/>
            <w:vMerge w:val="restar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extDirection w:val="btLr"/>
            <w:vAlign w:val="center"/>
            <w:hideMark/>
          </w:tcPr>
          <w:p w14:paraId="46A1F081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Body weight (g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946EE3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ED521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  <w:t xml:space="preserve">2871.3 </w:t>
            </w:r>
          </w:p>
        </w:tc>
        <w:tc>
          <w:tcPr>
            <w:tcW w:w="960" w:type="pct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F32497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  <w:t xml:space="preserve">519.1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F60EB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  <w:t xml:space="preserve">2569.5 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C5C35B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  <w:t xml:space="preserve">586.8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DE450F0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  <w:t>&lt;0.001</w:t>
            </w:r>
          </w:p>
        </w:tc>
      </w:tr>
      <w:tr w:rsidR="00C634A8" w:rsidRPr="0024067E" w14:paraId="31355C4E" w14:textId="77777777" w:rsidTr="00C634A8">
        <w:trPr>
          <w:trHeight w:val="320"/>
        </w:trPr>
        <w:tc>
          <w:tcPr>
            <w:tcW w:w="342" w:type="pct"/>
            <w:vMerge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22C673D8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56FA24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  <w:t>1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6F44B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  <w:t xml:space="preserve">3927.4 </w:t>
            </w:r>
          </w:p>
        </w:tc>
        <w:tc>
          <w:tcPr>
            <w:tcW w:w="960" w:type="pct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96CA72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  <w:t xml:space="preserve">642.4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15228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  <w:t xml:space="preserve">3521.9 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197ABB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  <w:t xml:space="preserve">716.1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E864C98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  <w:t>&lt;0.001</w:t>
            </w:r>
          </w:p>
        </w:tc>
      </w:tr>
      <w:tr w:rsidR="00C634A8" w:rsidRPr="0024067E" w14:paraId="0694248E" w14:textId="77777777" w:rsidTr="00C634A8">
        <w:trPr>
          <w:trHeight w:val="320"/>
        </w:trPr>
        <w:tc>
          <w:tcPr>
            <w:tcW w:w="342" w:type="pct"/>
            <w:vMerge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6722E431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990D0F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  <w:t>4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6C972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  <w:t xml:space="preserve">6338.8 </w:t>
            </w:r>
          </w:p>
        </w:tc>
        <w:tc>
          <w:tcPr>
            <w:tcW w:w="960" w:type="pct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BB01D1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  <w:t xml:space="preserve">795.2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17BE1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  <w:t xml:space="preserve">5928.0 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3A2F1E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  <w:t xml:space="preserve">724.7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42E7D93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  <w:t>&lt;0.001</w:t>
            </w:r>
          </w:p>
        </w:tc>
      </w:tr>
      <w:tr w:rsidR="00C634A8" w:rsidRPr="0024067E" w14:paraId="3A5D6767" w14:textId="77777777" w:rsidTr="00C634A8">
        <w:trPr>
          <w:trHeight w:val="320"/>
        </w:trPr>
        <w:tc>
          <w:tcPr>
            <w:tcW w:w="342" w:type="pct"/>
            <w:vMerge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7C4B1F3E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FA8E8C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6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B88F8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7107.4 </w:t>
            </w:r>
          </w:p>
        </w:tc>
        <w:tc>
          <w:tcPr>
            <w:tcW w:w="960" w:type="pct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027273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760.6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D9665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6875.0 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AF7AC1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799.4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20524B1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035 </w:t>
            </w:r>
          </w:p>
        </w:tc>
      </w:tr>
      <w:tr w:rsidR="00C634A8" w:rsidRPr="0024067E" w14:paraId="0BA29570" w14:textId="77777777" w:rsidTr="00C634A8">
        <w:trPr>
          <w:trHeight w:val="320"/>
        </w:trPr>
        <w:tc>
          <w:tcPr>
            <w:tcW w:w="342" w:type="pct"/>
            <w:vMerge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2C54B0BD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0CFFBA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B5DD5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8506.8 </w:t>
            </w:r>
          </w:p>
        </w:tc>
        <w:tc>
          <w:tcPr>
            <w:tcW w:w="960" w:type="pct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0B975B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814.6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A7C3E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8297.7 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3D0582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746.7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808FB6E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066 </w:t>
            </w:r>
          </w:p>
        </w:tc>
      </w:tr>
      <w:tr w:rsidR="00C634A8" w:rsidRPr="0024067E" w14:paraId="37779F48" w14:textId="77777777" w:rsidTr="00C634A8">
        <w:trPr>
          <w:trHeight w:val="320"/>
        </w:trPr>
        <w:tc>
          <w:tcPr>
            <w:tcW w:w="342" w:type="pct"/>
            <w:vMerge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774BA182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7FDE6E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14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4F282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9426.7 </w:t>
            </w:r>
          </w:p>
        </w:tc>
        <w:tc>
          <w:tcPr>
            <w:tcW w:w="960" w:type="pct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58492D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883.8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C4F64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9217.6 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7E7589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812.3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36FEA2D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090 </w:t>
            </w:r>
          </w:p>
        </w:tc>
      </w:tr>
      <w:tr w:rsidR="00C634A8" w:rsidRPr="0024067E" w14:paraId="173B6485" w14:textId="77777777" w:rsidTr="00C634A8">
        <w:trPr>
          <w:trHeight w:val="320"/>
        </w:trPr>
        <w:tc>
          <w:tcPr>
            <w:tcW w:w="342" w:type="pct"/>
            <w:vMerge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03266C52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162D20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18</w:t>
            </w:r>
          </w:p>
        </w:tc>
        <w:tc>
          <w:tcPr>
            <w:tcW w:w="9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E0C55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10093.7 </w:t>
            </w:r>
          </w:p>
        </w:tc>
        <w:tc>
          <w:tcPr>
            <w:tcW w:w="960" w:type="pct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BBCC0F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986.9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0113F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9896.2 </w:t>
            </w:r>
          </w:p>
        </w:tc>
        <w:tc>
          <w:tcPr>
            <w:tcW w:w="9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F287C2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914.7 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F4F1090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152 </w:t>
            </w:r>
          </w:p>
        </w:tc>
      </w:tr>
      <w:tr w:rsidR="00C634A8" w:rsidRPr="0024067E" w14:paraId="66C8DFBB" w14:textId="77777777" w:rsidTr="00C634A8">
        <w:trPr>
          <w:trHeight w:val="320"/>
        </w:trPr>
        <w:tc>
          <w:tcPr>
            <w:tcW w:w="342" w:type="pct"/>
            <w:vMerge w:val="restart"/>
            <w:tcBorders>
              <w:top w:val="nil"/>
              <w:left w:val="single" w:sz="8" w:space="0" w:color="FFFFFF"/>
              <w:bottom w:val="double" w:sz="6" w:space="0" w:color="000000"/>
              <w:right w:val="single" w:sz="8" w:space="0" w:color="FFFFFF"/>
            </w:tcBorders>
            <w:shd w:val="clear" w:color="auto" w:fill="auto"/>
            <w:textDirection w:val="btLr"/>
            <w:vAlign w:val="center"/>
            <w:hideMark/>
          </w:tcPr>
          <w:p w14:paraId="5C8BEDB3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PI (g/cm</w:t>
            </w: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  <w:vertAlign w:val="superscript"/>
              </w:rPr>
              <w:t>3</w:t>
            </w: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2ACC62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FBC12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421 </w:t>
            </w:r>
          </w:p>
        </w:tc>
        <w:tc>
          <w:tcPr>
            <w:tcW w:w="960" w:type="pct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0ECABE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251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4AA72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433 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8BC5EF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326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A353897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743 </w:t>
            </w:r>
          </w:p>
        </w:tc>
      </w:tr>
      <w:tr w:rsidR="00C634A8" w:rsidRPr="0024067E" w14:paraId="32D42B7C" w14:textId="77777777" w:rsidTr="00C634A8">
        <w:trPr>
          <w:trHeight w:val="320"/>
        </w:trPr>
        <w:tc>
          <w:tcPr>
            <w:tcW w:w="342" w:type="pct"/>
            <w:vMerge/>
            <w:tcBorders>
              <w:top w:val="nil"/>
              <w:left w:val="single" w:sz="8" w:space="0" w:color="FFFFFF"/>
              <w:bottom w:val="double" w:sz="6" w:space="0" w:color="000000"/>
              <w:right w:val="single" w:sz="8" w:space="0" w:color="FFFFFF"/>
            </w:tcBorders>
            <w:vAlign w:val="center"/>
            <w:hideMark/>
          </w:tcPr>
          <w:p w14:paraId="433BF1E9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BC3D7A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1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F563F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653 </w:t>
            </w:r>
          </w:p>
        </w:tc>
        <w:tc>
          <w:tcPr>
            <w:tcW w:w="960" w:type="pct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ECA280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224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2ECC2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582 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E1834E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226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F76FCFD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026 </w:t>
            </w:r>
          </w:p>
        </w:tc>
      </w:tr>
      <w:tr w:rsidR="00C634A8" w:rsidRPr="0024067E" w14:paraId="72F87606" w14:textId="77777777" w:rsidTr="00C634A8">
        <w:trPr>
          <w:trHeight w:val="320"/>
        </w:trPr>
        <w:tc>
          <w:tcPr>
            <w:tcW w:w="342" w:type="pct"/>
            <w:vMerge/>
            <w:tcBorders>
              <w:top w:val="nil"/>
              <w:left w:val="single" w:sz="8" w:space="0" w:color="FFFFFF"/>
              <w:bottom w:val="double" w:sz="6" w:space="0" w:color="000000"/>
              <w:right w:val="single" w:sz="8" w:space="0" w:color="FFFFFF"/>
            </w:tcBorders>
            <w:vAlign w:val="center"/>
            <w:hideMark/>
          </w:tcPr>
          <w:p w14:paraId="10950905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87B78B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4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92836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749 </w:t>
            </w:r>
          </w:p>
        </w:tc>
        <w:tc>
          <w:tcPr>
            <w:tcW w:w="960" w:type="pct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A87BDA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286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44B09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699 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DF873D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326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0540960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236 </w:t>
            </w:r>
          </w:p>
        </w:tc>
      </w:tr>
      <w:tr w:rsidR="00C634A8" w:rsidRPr="0024067E" w14:paraId="48F3385D" w14:textId="77777777" w:rsidTr="00C634A8">
        <w:trPr>
          <w:trHeight w:val="320"/>
        </w:trPr>
        <w:tc>
          <w:tcPr>
            <w:tcW w:w="342" w:type="pct"/>
            <w:vMerge/>
            <w:tcBorders>
              <w:top w:val="nil"/>
              <w:left w:val="single" w:sz="8" w:space="0" w:color="FFFFFF"/>
              <w:bottom w:val="double" w:sz="6" w:space="0" w:color="000000"/>
              <w:right w:val="single" w:sz="8" w:space="0" w:color="FFFFFF"/>
            </w:tcBorders>
            <w:vAlign w:val="center"/>
            <w:hideMark/>
          </w:tcPr>
          <w:p w14:paraId="40D4AF54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56F9C4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6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89C49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640 </w:t>
            </w:r>
          </w:p>
        </w:tc>
        <w:tc>
          <w:tcPr>
            <w:tcW w:w="960" w:type="pct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506C52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245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84A6C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670 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2BF9C3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287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6197039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409 </w:t>
            </w:r>
          </w:p>
        </w:tc>
      </w:tr>
      <w:tr w:rsidR="00C634A8" w:rsidRPr="0024067E" w14:paraId="497190C2" w14:textId="77777777" w:rsidTr="00C634A8">
        <w:trPr>
          <w:trHeight w:val="320"/>
        </w:trPr>
        <w:tc>
          <w:tcPr>
            <w:tcW w:w="342" w:type="pct"/>
            <w:vMerge/>
            <w:tcBorders>
              <w:top w:val="nil"/>
              <w:left w:val="single" w:sz="8" w:space="0" w:color="FFFFFF"/>
              <w:bottom w:val="double" w:sz="6" w:space="0" w:color="000000"/>
              <w:right w:val="single" w:sz="8" w:space="0" w:color="FFFFFF"/>
            </w:tcBorders>
            <w:vAlign w:val="center"/>
            <w:hideMark/>
          </w:tcPr>
          <w:p w14:paraId="35C612CA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CBA268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22D26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419 </w:t>
            </w:r>
          </w:p>
        </w:tc>
        <w:tc>
          <w:tcPr>
            <w:tcW w:w="960" w:type="pct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2ADB94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205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68F44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411 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22D6A8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183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D91B24A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778 </w:t>
            </w:r>
          </w:p>
        </w:tc>
      </w:tr>
      <w:tr w:rsidR="00C634A8" w:rsidRPr="0024067E" w14:paraId="4087C419" w14:textId="77777777" w:rsidTr="00C634A8">
        <w:trPr>
          <w:trHeight w:val="320"/>
        </w:trPr>
        <w:tc>
          <w:tcPr>
            <w:tcW w:w="342" w:type="pct"/>
            <w:vMerge/>
            <w:tcBorders>
              <w:top w:val="nil"/>
              <w:left w:val="single" w:sz="8" w:space="0" w:color="FFFFFF"/>
              <w:bottom w:val="double" w:sz="6" w:space="0" w:color="000000"/>
              <w:right w:val="single" w:sz="8" w:space="0" w:color="FFFFFF"/>
            </w:tcBorders>
            <w:vAlign w:val="center"/>
            <w:hideMark/>
          </w:tcPr>
          <w:p w14:paraId="24CB2E15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B399AC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14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B1E40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206 </w:t>
            </w:r>
          </w:p>
        </w:tc>
        <w:tc>
          <w:tcPr>
            <w:tcW w:w="960" w:type="pct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642AA8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143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54BB8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208 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F6B6C7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168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0CE971A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940 </w:t>
            </w:r>
          </w:p>
        </w:tc>
      </w:tr>
      <w:tr w:rsidR="00C634A8" w:rsidRPr="0024067E" w14:paraId="062AA6EB" w14:textId="77777777" w:rsidTr="00C634A8">
        <w:trPr>
          <w:trHeight w:val="320"/>
        </w:trPr>
        <w:tc>
          <w:tcPr>
            <w:tcW w:w="342" w:type="pct"/>
            <w:vMerge/>
            <w:tcBorders>
              <w:top w:val="nil"/>
              <w:left w:val="single" w:sz="8" w:space="0" w:color="FFFFFF"/>
              <w:bottom w:val="double" w:sz="6" w:space="0" w:color="000000"/>
              <w:right w:val="single" w:sz="8" w:space="0" w:color="FFFFFF"/>
            </w:tcBorders>
            <w:vAlign w:val="center"/>
            <w:hideMark/>
          </w:tcPr>
          <w:p w14:paraId="337AC308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98DC7B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18</w:t>
            </w:r>
          </w:p>
        </w:tc>
        <w:tc>
          <w:tcPr>
            <w:tcW w:w="96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F149B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1.999 </w:t>
            </w:r>
          </w:p>
        </w:tc>
        <w:tc>
          <w:tcPr>
            <w:tcW w:w="960" w:type="pct"/>
            <w:gridSpan w:val="3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D64173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162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982A9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1.991 </w:t>
            </w:r>
          </w:p>
        </w:tc>
        <w:tc>
          <w:tcPr>
            <w:tcW w:w="960" w:type="pct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367BD8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131 </w:t>
            </w:r>
          </w:p>
        </w:tc>
        <w:tc>
          <w:tcPr>
            <w:tcW w:w="500" w:type="pct"/>
            <w:tcBorders>
              <w:top w:val="nil"/>
              <w:left w:val="nil"/>
              <w:bottom w:val="double" w:sz="6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939B6E8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705 </w:t>
            </w:r>
          </w:p>
        </w:tc>
      </w:tr>
    </w:tbl>
    <w:p w14:paraId="46A44B1A" w14:textId="77777777" w:rsidR="00D829A8" w:rsidRPr="0024067E" w:rsidRDefault="00D829A8" w:rsidP="00D829A8">
      <w:r w:rsidRPr="0024067E">
        <w:rPr>
          <w:rFonts w:ascii="Times New Roman" w:eastAsia="Osaka" w:hAnsi="Times New Roman" w:cs="Times New Roman"/>
          <w:bCs/>
          <w:kern w:val="0"/>
        </w:rPr>
        <w:t xml:space="preserve">0 months indicates birth weight. Significance was set at a p value of 0.003 as described in the Methods.  </w:t>
      </w:r>
    </w:p>
    <w:p w14:paraId="567C7D98" w14:textId="70C8064D" w:rsidR="00866BD7" w:rsidRPr="0024067E" w:rsidRDefault="00866BD7" w:rsidP="00866BD7">
      <w:pPr>
        <w:widowControl/>
        <w:jc w:val="left"/>
      </w:pPr>
      <w:r w:rsidRPr="0024067E">
        <w:br w:type="page"/>
      </w:r>
    </w:p>
    <w:tbl>
      <w:tblPr>
        <w:tblW w:w="469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59"/>
        <w:gridCol w:w="519"/>
        <w:gridCol w:w="1567"/>
        <w:gridCol w:w="106"/>
        <w:gridCol w:w="1461"/>
        <w:gridCol w:w="1424"/>
        <w:gridCol w:w="144"/>
        <w:gridCol w:w="1572"/>
        <w:gridCol w:w="811"/>
      </w:tblGrid>
      <w:tr w:rsidR="00C634A8" w:rsidRPr="0024067E" w14:paraId="1A2CAB6F" w14:textId="77777777" w:rsidTr="00F86AEA">
        <w:trPr>
          <w:trHeight w:val="320"/>
        </w:trPr>
        <w:tc>
          <w:tcPr>
            <w:tcW w:w="34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24789" w14:textId="25CE9C6A" w:rsidR="00C634A8" w:rsidRPr="0023689D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28"/>
                <w:szCs w:val="28"/>
              </w:rPr>
            </w:pPr>
            <w:r w:rsidRPr="0023689D">
              <w:rPr>
                <w:rFonts w:ascii="Times New Roman" w:eastAsia="ＭＳ Ｐゴシック" w:hAnsi="Times New Roman" w:cs="Times New Roman"/>
                <w:b/>
                <w:kern w:val="0"/>
                <w:sz w:val="28"/>
                <w:szCs w:val="28"/>
              </w:rPr>
              <w:lastRenderedPageBreak/>
              <w:t>B</w:t>
            </w:r>
          </w:p>
        </w:tc>
        <w:tc>
          <w:tcPr>
            <w:tcW w:w="31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F1528" w14:textId="33A5B3D9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25" w:type="pct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B76D3" w14:textId="76F15AF4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89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A4796" w14:textId="243B3BA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8EB2F" w14:textId="0F6C36A2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50" w:type="pct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32B90" w14:textId="4578AAD6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B1AB7" w14:textId="413EA03F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</w:tr>
      <w:tr w:rsidR="00C634A8" w:rsidRPr="0024067E" w14:paraId="6EE4AA0F" w14:textId="77777777" w:rsidTr="00C634A8">
        <w:trPr>
          <w:trHeight w:val="320"/>
        </w:trPr>
        <w:tc>
          <w:tcPr>
            <w:tcW w:w="5000" w:type="pct"/>
            <w:gridSpan w:val="9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EB989B5" w14:textId="65347E90" w:rsidR="00C634A8" w:rsidRPr="0024067E" w:rsidRDefault="00A1004E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1"/>
                <w:szCs w:val="21"/>
              </w:rPr>
              <w:t>Placental p</w:t>
            </w:r>
            <w:r w:rsidR="00C634A8"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athological finding of ‘Decidual vasculopathy’</w:t>
            </w:r>
          </w:p>
        </w:tc>
      </w:tr>
      <w:tr w:rsidR="00F86AEA" w:rsidRPr="0024067E" w14:paraId="28FA2B1A" w14:textId="77777777" w:rsidTr="00F86AEA">
        <w:trPr>
          <w:trHeight w:val="320"/>
        </w:trPr>
        <w:tc>
          <w:tcPr>
            <w:tcW w:w="660" w:type="pct"/>
            <w:gridSpan w:val="2"/>
            <w:vMerge w:val="restar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55D0253" w14:textId="77777777" w:rsidR="00F86AEA" w:rsidRPr="0024067E" w:rsidRDefault="00F86AEA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month</w:t>
            </w:r>
          </w:p>
        </w:tc>
        <w:tc>
          <w:tcPr>
            <w:tcW w:w="1920" w:type="pct"/>
            <w:gridSpan w:val="3"/>
            <w:tcBorders>
              <w:top w:val="nil"/>
              <w:left w:val="nil"/>
              <w:bottom w:val="dotted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C2F142C" w14:textId="77777777" w:rsidR="00F86AEA" w:rsidRPr="0024067E" w:rsidRDefault="00F86AEA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Decidual vasculopathy </w:t>
            </w:r>
          </w:p>
        </w:tc>
        <w:tc>
          <w:tcPr>
            <w:tcW w:w="1923" w:type="pct"/>
            <w:gridSpan w:val="3"/>
            <w:tcBorders>
              <w:top w:val="nil"/>
              <w:left w:val="nil"/>
              <w:bottom w:val="dotted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525DD02" w14:textId="77777777" w:rsidR="00F86AEA" w:rsidRPr="0024067E" w:rsidRDefault="00F86AEA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Decidual vasculopathy </w:t>
            </w:r>
          </w:p>
        </w:tc>
        <w:tc>
          <w:tcPr>
            <w:tcW w:w="498" w:type="pct"/>
            <w:vMerge w:val="restart"/>
            <w:tcBorders>
              <w:top w:val="nil"/>
              <w:left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89C8DD5" w14:textId="77777777" w:rsidR="00F86AEA" w:rsidRPr="0024067E" w:rsidRDefault="00F86AEA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p</w:t>
            </w:r>
          </w:p>
        </w:tc>
      </w:tr>
      <w:tr w:rsidR="00F86AEA" w:rsidRPr="0024067E" w14:paraId="5A15AA8B" w14:textId="77777777" w:rsidTr="009D2B61">
        <w:trPr>
          <w:trHeight w:val="320"/>
        </w:trPr>
        <w:tc>
          <w:tcPr>
            <w:tcW w:w="660" w:type="pct"/>
            <w:gridSpan w:val="2"/>
            <w:vMerge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0544EB4" w14:textId="77777777" w:rsidR="00F86AEA" w:rsidRPr="0024067E" w:rsidRDefault="00F86AEA" w:rsidP="00F86AE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20" w:type="pct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D5C0317" w14:textId="27245BBF" w:rsidR="00F86AEA" w:rsidRPr="0024067E" w:rsidRDefault="00826CCB" w:rsidP="00F86AE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negative</w:t>
            </w:r>
          </w:p>
        </w:tc>
        <w:tc>
          <w:tcPr>
            <w:tcW w:w="1923" w:type="pct"/>
            <w:gridSpan w:val="3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DEF6FEF" w14:textId="7792A1F0" w:rsidR="00F86AEA" w:rsidRPr="0024067E" w:rsidRDefault="00826CCB" w:rsidP="00F86AE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positive</w:t>
            </w:r>
          </w:p>
        </w:tc>
        <w:tc>
          <w:tcPr>
            <w:tcW w:w="498" w:type="pct"/>
            <w:vMerge/>
            <w:tcBorders>
              <w:left w:val="single" w:sz="8" w:space="0" w:color="auto"/>
              <w:right w:val="single" w:sz="8" w:space="0" w:color="FFFFFF"/>
            </w:tcBorders>
            <w:vAlign w:val="center"/>
            <w:hideMark/>
          </w:tcPr>
          <w:p w14:paraId="55A5F0D9" w14:textId="77777777" w:rsidR="00F86AEA" w:rsidRPr="0024067E" w:rsidRDefault="00F86AEA" w:rsidP="00F86AE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</w:tr>
      <w:tr w:rsidR="00F86AEA" w:rsidRPr="0024067E" w14:paraId="59833CFC" w14:textId="77777777" w:rsidTr="009D2B61">
        <w:trPr>
          <w:trHeight w:val="320"/>
        </w:trPr>
        <w:tc>
          <w:tcPr>
            <w:tcW w:w="660" w:type="pct"/>
            <w:gridSpan w:val="2"/>
            <w:vMerge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C3C7E0D" w14:textId="77777777" w:rsidR="00F86AEA" w:rsidRPr="0024067E" w:rsidRDefault="00F86AEA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60" w:type="pct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C6D40" w14:textId="77777777" w:rsidR="00F86AEA" w:rsidRPr="0024067E" w:rsidRDefault="00F86AEA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Mean</w:t>
            </w:r>
          </w:p>
        </w:tc>
        <w:tc>
          <w:tcPr>
            <w:tcW w:w="960" w:type="pct"/>
            <w:gridSpan w:val="2"/>
            <w:tcBorders>
              <w:top w:val="dotted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B7F063" w14:textId="77777777" w:rsidR="00F86AEA" w:rsidRPr="0024067E" w:rsidRDefault="00F86AEA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Std. Dev</w:t>
            </w:r>
          </w:p>
        </w:tc>
        <w:tc>
          <w:tcPr>
            <w:tcW w:w="960" w:type="pct"/>
            <w:gridSpan w:val="2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DF263" w14:textId="77777777" w:rsidR="00F86AEA" w:rsidRPr="0024067E" w:rsidRDefault="00F86AEA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Mean</w:t>
            </w:r>
          </w:p>
        </w:tc>
        <w:tc>
          <w:tcPr>
            <w:tcW w:w="962" w:type="pct"/>
            <w:tcBorders>
              <w:top w:val="dotted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98936F" w14:textId="77777777" w:rsidR="00F86AEA" w:rsidRPr="0024067E" w:rsidRDefault="00F86AEA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Std. Dev</w:t>
            </w:r>
          </w:p>
        </w:tc>
        <w:tc>
          <w:tcPr>
            <w:tcW w:w="498" w:type="pct"/>
            <w:vMerge/>
            <w:tcBorders>
              <w:left w:val="single" w:sz="8" w:space="0" w:color="auto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055CF081" w14:textId="77777777" w:rsidR="00F86AEA" w:rsidRPr="0024067E" w:rsidRDefault="00F86AEA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</w:tr>
      <w:tr w:rsidR="00C634A8" w:rsidRPr="0024067E" w14:paraId="60A7C51F" w14:textId="77777777" w:rsidTr="00F86AEA">
        <w:trPr>
          <w:trHeight w:val="320"/>
        </w:trPr>
        <w:tc>
          <w:tcPr>
            <w:tcW w:w="342" w:type="pct"/>
            <w:vMerge w:val="restar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extDirection w:val="btLr"/>
            <w:vAlign w:val="center"/>
            <w:hideMark/>
          </w:tcPr>
          <w:p w14:paraId="1AC76B43" w14:textId="77777777" w:rsidR="00C634A8" w:rsidRPr="0024067E" w:rsidRDefault="00C634A8" w:rsidP="00C634A8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      Body weight (g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6AA967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1B9DE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844.4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7477C0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548.5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2F57E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700.1 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309640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550.5 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F00E6EB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044 </w:t>
            </w:r>
          </w:p>
        </w:tc>
      </w:tr>
      <w:tr w:rsidR="00C634A8" w:rsidRPr="0024067E" w14:paraId="7C3F5802" w14:textId="77777777" w:rsidTr="00F86AEA">
        <w:trPr>
          <w:trHeight w:val="320"/>
        </w:trPr>
        <w:tc>
          <w:tcPr>
            <w:tcW w:w="342" w:type="pct"/>
            <w:vMerge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1F422AED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7598D1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1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47825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4034.7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3204B3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772.6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B1805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3858.5 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058595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709.0 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AE27215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108 </w:t>
            </w:r>
          </w:p>
        </w:tc>
      </w:tr>
      <w:tr w:rsidR="00C634A8" w:rsidRPr="0024067E" w14:paraId="1428F228" w14:textId="77777777" w:rsidTr="00F86AEA">
        <w:trPr>
          <w:trHeight w:val="320"/>
        </w:trPr>
        <w:tc>
          <w:tcPr>
            <w:tcW w:w="342" w:type="pct"/>
            <w:vMerge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25203067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ED93A4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4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5EB92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6457.3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6B1695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764.8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E241A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6244.2 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CBC858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772.3 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7D1BC14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060 </w:t>
            </w:r>
          </w:p>
        </w:tc>
      </w:tr>
      <w:tr w:rsidR="00C634A8" w:rsidRPr="0024067E" w14:paraId="41556292" w14:textId="77777777" w:rsidTr="00F86AEA">
        <w:trPr>
          <w:trHeight w:val="320"/>
        </w:trPr>
        <w:tc>
          <w:tcPr>
            <w:tcW w:w="342" w:type="pct"/>
            <w:vMerge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01DEA66D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A3586C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6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4033F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7401.8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7D7AD4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943.8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DE312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7071.3 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5CEB07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848.2 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3B13BF2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075 </w:t>
            </w:r>
          </w:p>
        </w:tc>
      </w:tr>
      <w:tr w:rsidR="00C634A8" w:rsidRPr="0024067E" w14:paraId="6D66C1A0" w14:textId="77777777" w:rsidTr="00F86AEA">
        <w:trPr>
          <w:trHeight w:val="320"/>
        </w:trPr>
        <w:tc>
          <w:tcPr>
            <w:tcW w:w="342" w:type="pct"/>
            <w:vMerge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03B34299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0EACF8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E6136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8440.5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B43A85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902.2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5DB5B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8246.8 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2D0022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839.8 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26AFC88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137 </w:t>
            </w:r>
          </w:p>
        </w:tc>
      </w:tr>
      <w:tr w:rsidR="00C634A8" w:rsidRPr="0024067E" w14:paraId="34DBF891" w14:textId="77777777" w:rsidTr="00F86AEA">
        <w:trPr>
          <w:trHeight w:val="320"/>
        </w:trPr>
        <w:tc>
          <w:tcPr>
            <w:tcW w:w="342" w:type="pct"/>
            <w:vMerge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1A1EF743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007A9D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14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CB87E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8877.8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EEA359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1051.2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D649F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8681.6 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0A190F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871.8 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A6FFA23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383 </w:t>
            </w:r>
          </w:p>
        </w:tc>
      </w:tr>
      <w:tr w:rsidR="00C634A8" w:rsidRPr="0024067E" w14:paraId="70FF73FC" w14:textId="77777777" w:rsidTr="00F86AEA">
        <w:trPr>
          <w:trHeight w:val="320"/>
        </w:trPr>
        <w:tc>
          <w:tcPr>
            <w:tcW w:w="342" w:type="pct"/>
            <w:vMerge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75DBA339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11A5AA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18</w:t>
            </w:r>
          </w:p>
        </w:tc>
        <w:tc>
          <w:tcPr>
            <w:tcW w:w="9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D2A38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9955.9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19A0C8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1116.2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9C4A4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9824.2 </w:t>
            </w:r>
          </w:p>
        </w:tc>
        <w:tc>
          <w:tcPr>
            <w:tcW w:w="9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3992F6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950,7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6C79081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404 </w:t>
            </w:r>
          </w:p>
        </w:tc>
      </w:tr>
      <w:tr w:rsidR="00C634A8" w:rsidRPr="0024067E" w14:paraId="49689690" w14:textId="77777777" w:rsidTr="00F86AEA">
        <w:trPr>
          <w:trHeight w:val="320"/>
        </w:trPr>
        <w:tc>
          <w:tcPr>
            <w:tcW w:w="342" w:type="pct"/>
            <w:vMerge w:val="restart"/>
            <w:tcBorders>
              <w:top w:val="nil"/>
              <w:left w:val="single" w:sz="8" w:space="0" w:color="FFFFFF"/>
              <w:bottom w:val="double" w:sz="6" w:space="0" w:color="000000"/>
              <w:right w:val="single" w:sz="8" w:space="0" w:color="FFFFFF"/>
            </w:tcBorders>
            <w:shd w:val="clear" w:color="auto" w:fill="auto"/>
            <w:textDirection w:val="btLr"/>
            <w:vAlign w:val="center"/>
            <w:hideMark/>
          </w:tcPr>
          <w:p w14:paraId="1311838F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PI (g/cm</w:t>
            </w: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  <w:vertAlign w:val="superscript"/>
              </w:rPr>
              <w:t>3</w:t>
            </w: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F0C5EA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567FE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431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D347C6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287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56239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411 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46291B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244 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FA3C925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567 </w:t>
            </w:r>
          </w:p>
        </w:tc>
      </w:tr>
      <w:tr w:rsidR="00C634A8" w:rsidRPr="0024067E" w14:paraId="32003825" w14:textId="77777777" w:rsidTr="00F86AEA">
        <w:trPr>
          <w:trHeight w:val="320"/>
        </w:trPr>
        <w:tc>
          <w:tcPr>
            <w:tcW w:w="342" w:type="pct"/>
            <w:vMerge/>
            <w:tcBorders>
              <w:top w:val="nil"/>
              <w:left w:val="single" w:sz="8" w:space="0" w:color="FFFFFF"/>
              <w:bottom w:val="double" w:sz="6" w:space="0" w:color="000000"/>
              <w:right w:val="single" w:sz="8" w:space="0" w:color="FFFFFF"/>
            </w:tcBorders>
            <w:vAlign w:val="center"/>
            <w:hideMark/>
          </w:tcPr>
          <w:p w14:paraId="4C64F18C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935C87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1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18A9F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713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3FDEF7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249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95E1B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682 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7C0A5F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249 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3A6D32E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386 </w:t>
            </w:r>
          </w:p>
        </w:tc>
      </w:tr>
      <w:tr w:rsidR="00C634A8" w:rsidRPr="0024067E" w14:paraId="6B16A09D" w14:textId="77777777" w:rsidTr="00F86AEA">
        <w:trPr>
          <w:trHeight w:val="320"/>
        </w:trPr>
        <w:tc>
          <w:tcPr>
            <w:tcW w:w="342" w:type="pct"/>
            <w:vMerge/>
            <w:tcBorders>
              <w:top w:val="nil"/>
              <w:left w:val="single" w:sz="8" w:space="0" w:color="FFFFFF"/>
              <w:bottom w:val="double" w:sz="6" w:space="0" w:color="000000"/>
              <w:right w:val="single" w:sz="8" w:space="0" w:color="FFFFFF"/>
            </w:tcBorders>
            <w:vAlign w:val="center"/>
            <w:hideMark/>
          </w:tcPr>
          <w:p w14:paraId="4D76B244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A1B7D6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4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6847B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731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E52034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267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1233C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753 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81A56B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257 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FB3AD92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576 </w:t>
            </w:r>
          </w:p>
        </w:tc>
      </w:tr>
      <w:tr w:rsidR="00C634A8" w:rsidRPr="0024067E" w14:paraId="29ED3690" w14:textId="77777777" w:rsidTr="00F86AEA">
        <w:trPr>
          <w:trHeight w:val="320"/>
        </w:trPr>
        <w:tc>
          <w:tcPr>
            <w:tcW w:w="342" w:type="pct"/>
            <w:vMerge/>
            <w:tcBorders>
              <w:top w:val="nil"/>
              <w:left w:val="single" w:sz="8" w:space="0" w:color="FFFFFF"/>
              <w:bottom w:val="double" w:sz="6" w:space="0" w:color="000000"/>
              <w:right w:val="single" w:sz="8" w:space="0" w:color="FFFFFF"/>
            </w:tcBorders>
            <w:vAlign w:val="center"/>
            <w:hideMark/>
          </w:tcPr>
          <w:p w14:paraId="5E1C9A6C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5D16F3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6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62977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584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B1951F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274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28666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564 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DAE37A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227 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C5592CA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714 </w:t>
            </w:r>
          </w:p>
        </w:tc>
      </w:tr>
      <w:tr w:rsidR="00C634A8" w:rsidRPr="0024067E" w14:paraId="602B7A5B" w14:textId="77777777" w:rsidTr="00F86AEA">
        <w:trPr>
          <w:trHeight w:val="320"/>
        </w:trPr>
        <w:tc>
          <w:tcPr>
            <w:tcW w:w="342" w:type="pct"/>
            <w:vMerge/>
            <w:tcBorders>
              <w:top w:val="nil"/>
              <w:left w:val="single" w:sz="8" w:space="0" w:color="FFFFFF"/>
              <w:bottom w:val="double" w:sz="6" w:space="0" w:color="000000"/>
              <w:right w:val="single" w:sz="8" w:space="0" w:color="FFFFFF"/>
            </w:tcBorders>
            <w:vAlign w:val="center"/>
            <w:hideMark/>
          </w:tcPr>
          <w:p w14:paraId="0C52EA70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F88009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4BFB2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402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4AF51F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182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A577E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441 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EB3D37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202 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3982E0C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170 </w:t>
            </w:r>
          </w:p>
        </w:tc>
      </w:tr>
      <w:tr w:rsidR="00C634A8" w:rsidRPr="0024067E" w14:paraId="6AC38291" w14:textId="77777777" w:rsidTr="00F86AEA">
        <w:trPr>
          <w:trHeight w:val="320"/>
        </w:trPr>
        <w:tc>
          <w:tcPr>
            <w:tcW w:w="342" w:type="pct"/>
            <w:vMerge/>
            <w:tcBorders>
              <w:top w:val="nil"/>
              <w:left w:val="single" w:sz="8" w:space="0" w:color="FFFFFF"/>
              <w:bottom w:val="double" w:sz="6" w:space="0" w:color="000000"/>
              <w:right w:val="single" w:sz="8" w:space="0" w:color="FFFFFF"/>
            </w:tcBorders>
            <w:vAlign w:val="center"/>
            <w:hideMark/>
          </w:tcPr>
          <w:p w14:paraId="7F01DE1B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B2A4FA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14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FC557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163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F26F20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173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DF445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173 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B0C625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210 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0AE536D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803 </w:t>
            </w:r>
          </w:p>
        </w:tc>
      </w:tr>
      <w:tr w:rsidR="00C634A8" w:rsidRPr="0024067E" w14:paraId="0E851787" w14:textId="77777777" w:rsidTr="00F86AEA">
        <w:trPr>
          <w:trHeight w:val="320"/>
        </w:trPr>
        <w:tc>
          <w:tcPr>
            <w:tcW w:w="342" w:type="pct"/>
            <w:vMerge/>
            <w:tcBorders>
              <w:top w:val="nil"/>
              <w:left w:val="single" w:sz="8" w:space="0" w:color="FFFFFF"/>
              <w:bottom w:val="double" w:sz="6" w:space="0" w:color="000000"/>
              <w:right w:val="single" w:sz="8" w:space="0" w:color="FFFFFF"/>
            </w:tcBorders>
            <w:vAlign w:val="center"/>
            <w:hideMark/>
          </w:tcPr>
          <w:p w14:paraId="6974EC2F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95BC69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18</w:t>
            </w:r>
          </w:p>
        </w:tc>
        <w:tc>
          <w:tcPr>
            <w:tcW w:w="96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9F338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027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A4747A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174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52A95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020 </w:t>
            </w:r>
          </w:p>
        </w:tc>
        <w:tc>
          <w:tcPr>
            <w:tcW w:w="962" w:type="pct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0F9429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164 </w:t>
            </w:r>
          </w:p>
        </w:tc>
        <w:tc>
          <w:tcPr>
            <w:tcW w:w="498" w:type="pct"/>
            <w:tcBorders>
              <w:top w:val="nil"/>
              <w:left w:val="nil"/>
              <w:bottom w:val="double" w:sz="6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EB3B074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807 </w:t>
            </w:r>
          </w:p>
        </w:tc>
      </w:tr>
    </w:tbl>
    <w:p w14:paraId="59DB715B" w14:textId="77777777" w:rsidR="00D829A8" w:rsidRPr="0024067E" w:rsidRDefault="00D829A8" w:rsidP="00D829A8">
      <w:r w:rsidRPr="0024067E">
        <w:rPr>
          <w:rFonts w:ascii="Times New Roman" w:eastAsia="Osaka" w:hAnsi="Times New Roman" w:cs="Times New Roman"/>
          <w:bCs/>
          <w:kern w:val="0"/>
        </w:rPr>
        <w:t xml:space="preserve">0 months indicates birth weight. Significance was set at a p value of 0.003 as described in the Methods.  </w:t>
      </w:r>
    </w:p>
    <w:p w14:paraId="1CD88553" w14:textId="77777777" w:rsidR="00866BD7" w:rsidRPr="0024067E" w:rsidRDefault="00866BD7">
      <w:r w:rsidRPr="0024067E">
        <w:br w:type="page"/>
      </w:r>
    </w:p>
    <w:tbl>
      <w:tblPr>
        <w:tblW w:w="469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56"/>
        <w:gridCol w:w="519"/>
        <w:gridCol w:w="1567"/>
        <w:gridCol w:w="7"/>
        <w:gridCol w:w="1561"/>
        <w:gridCol w:w="1558"/>
        <w:gridCol w:w="1585"/>
        <w:gridCol w:w="810"/>
      </w:tblGrid>
      <w:tr w:rsidR="00C634A8" w:rsidRPr="0024067E" w14:paraId="248B42C2" w14:textId="77777777" w:rsidTr="00A1004E">
        <w:trPr>
          <w:trHeight w:val="320"/>
        </w:trPr>
        <w:tc>
          <w:tcPr>
            <w:tcW w:w="341" w:type="pct"/>
            <w:tcBorders>
              <w:top w:val="dotted" w:sz="4" w:space="0" w:color="FFFFFF" w:themeColor="background1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4512A" w14:textId="6ECF2C04" w:rsidR="00C634A8" w:rsidRPr="00C175A0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28"/>
                <w:szCs w:val="28"/>
              </w:rPr>
            </w:pPr>
            <w:r w:rsidRPr="00C175A0">
              <w:rPr>
                <w:rFonts w:ascii="Times New Roman" w:eastAsia="ＭＳ Ｐゴシック" w:hAnsi="Times New Roman" w:cs="Times New Roman"/>
                <w:b/>
                <w:kern w:val="0"/>
                <w:sz w:val="28"/>
                <w:szCs w:val="28"/>
              </w:rPr>
              <w:lastRenderedPageBreak/>
              <w:t>C</w:t>
            </w:r>
          </w:p>
        </w:tc>
        <w:tc>
          <w:tcPr>
            <w:tcW w:w="318" w:type="pct"/>
            <w:tcBorders>
              <w:top w:val="dotted" w:sz="4" w:space="0" w:color="FFFFFF" w:themeColor="background1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A77CC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64" w:type="pct"/>
            <w:gridSpan w:val="2"/>
            <w:tcBorders>
              <w:top w:val="dotted" w:sz="4" w:space="0" w:color="FFFFFF" w:themeColor="background1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2A826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56" w:type="pct"/>
            <w:tcBorders>
              <w:top w:val="dotted" w:sz="4" w:space="0" w:color="FFFFFF" w:themeColor="background1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987E2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54" w:type="pct"/>
            <w:tcBorders>
              <w:top w:val="dotted" w:sz="4" w:space="0" w:color="FFFFFF" w:themeColor="background1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EA6EC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70" w:type="pct"/>
            <w:tcBorders>
              <w:top w:val="dotted" w:sz="4" w:space="0" w:color="FFFFFF" w:themeColor="background1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65997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96" w:type="pct"/>
            <w:tcBorders>
              <w:top w:val="dotted" w:sz="4" w:space="0" w:color="FFFFFF" w:themeColor="background1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7ECFB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 w:rsidR="00C634A8" w:rsidRPr="0024067E" w14:paraId="7107E79F" w14:textId="77777777" w:rsidTr="00F86AEA">
        <w:trPr>
          <w:trHeight w:val="320"/>
        </w:trPr>
        <w:tc>
          <w:tcPr>
            <w:tcW w:w="5000" w:type="pct"/>
            <w:gridSpan w:val="8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8CE3B2" w14:textId="21D1F7EE" w:rsidR="00C634A8" w:rsidRPr="0024067E" w:rsidRDefault="00A1004E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Placental p</w:t>
            </w:r>
            <w:r w:rsidR="00C634A8"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athological finding of ‘Thrombosis o</w:t>
            </w:r>
            <w:r w:rsidR="00DC2AEF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r Intramural fibrin deposition’</w:t>
            </w:r>
          </w:p>
        </w:tc>
      </w:tr>
      <w:tr w:rsidR="00F86AEA" w:rsidRPr="0024067E" w14:paraId="608EB127" w14:textId="77777777" w:rsidTr="009D2B61">
        <w:trPr>
          <w:trHeight w:val="320"/>
        </w:trPr>
        <w:tc>
          <w:tcPr>
            <w:tcW w:w="659" w:type="pct"/>
            <w:gridSpan w:val="2"/>
            <w:vMerge w:val="restart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4DB54C" w14:textId="77777777" w:rsidR="00F86AEA" w:rsidRPr="0024067E" w:rsidRDefault="00F86AEA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month</w:t>
            </w:r>
          </w:p>
        </w:tc>
        <w:tc>
          <w:tcPr>
            <w:tcW w:w="1920" w:type="pct"/>
            <w:gridSpan w:val="3"/>
            <w:tcBorders>
              <w:top w:val="single" w:sz="4" w:space="0" w:color="auto"/>
              <w:left w:val="nil"/>
              <w:bottom w:val="dotted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C810CE7" w14:textId="77777777" w:rsidR="00455B0F" w:rsidRDefault="00F86AEA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Thrombosis or </w:t>
            </w:r>
          </w:p>
          <w:p w14:paraId="5B310C3C" w14:textId="586C4432" w:rsidR="00F86AEA" w:rsidRPr="0024067E" w:rsidRDefault="00F86AEA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Intramural fibrin deposition </w:t>
            </w:r>
          </w:p>
        </w:tc>
        <w:tc>
          <w:tcPr>
            <w:tcW w:w="1925" w:type="pct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BAC0632" w14:textId="77777777" w:rsidR="00455B0F" w:rsidRDefault="00F86AEA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Thrombosis or</w:t>
            </w:r>
          </w:p>
          <w:p w14:paraId="03AF3BA8" w14:textId="441DF0CF" w:rsidR="00F86AEA" w:rsidRPr="0024067E" w:rsidRDefault="00F86AEA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 Intramural fibrin deposition </w:t>
            </w:r>
          </w:p>
        </w:tc>
        <w:tc>
          <w:tcPr>
            <w:tcW w:w="496" w:type="pct"/>
            <w:vMerge w:val="restart"/>
            <w:tcBorders>
              <w:top w:val="single" w:sz="4" w:space="0" w:color="auto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0580C" w14:textId="77777777" w:rsidR="00F86AEA" w:rsidRPr="0024067E" w:rsidRDefault="00F86AEA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p</w:t>
            </w:r>
          </w:p>
        </w:tc>
      </w:tr>
      <w:tr w:rsidR="00F86AEA" w:rsidRPr="0024067E" w14:paraId="044EDD6C" w14:textId="77777777" w:rsidTr="009D2B61">
        <w:trPr>
          <w:trHeight w:val="320"/>
        </w:trPr>
        <w:tc>
          <w:tcPr>
            <w:tcW w:w="659" w:type="pct"/>
            <w:gridSpan w:val="2"/>
            <w:vMerge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2F1B7A" w14:textId="77777777" w:rsidR="00F86AEA" w:rsidRPr="0024067E" w:rsidRDefault="00F86AEA" w:rsidP="00F86AE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20" w:type="pct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3E1040" w14:textId="18752F24" w:rsidR="00F86AEA" w:rsidRPr="0024067E" w:rsidRDefault="00826CCB" w:rsidP="00F86AE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negative</w:t>
            </w:r>
          </w:p>
        </w:tc>
        <w:tc>
          <w:tcPr>
            <w:tcW w:w="1925" w:type="pct"/>
            <w:gridSpan w:val="2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026DE6" w14:textId="0122CDEA" w:rsidR="00F86AEA" w:rsidRPr="0024067E" w:rsidRDefault="00826CCB" w:rsidP="00F86AE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positive</w:t>
            </w:r>
          </w:p>
        </w:tc>
        <w:tc>
          <w:tcPr>
            <w:tcW w:w="496" w:type="pct"/>
            <w:vMerge/>
            <w:tcBorders>
              <w:left w:val="single" w:sz="8" w:space="0" w:color="auto"/>
              <w:right w:val="nil"/>
            </w:tcBorders>
            <w:vAlign w:val="center"/>
            <w:hideMark/>
          </w:tcPr>
          <w:p w14:paraId="0B3ED3C5" w14:textId="77777777" w:rsidR="00F86AEA" w:rsidRPr="0024067E" w:rsidRDefault="00F86AEA" w:rsidP="00F86AE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</w:tr>
      <w:tr w:rsidR="00F86AEA" w:rsidRPr="0024067E" w14:paraId="10E74F27" w14:textId="77777777" w:rsidTr="009D2B61">
        <w:trPr>
          <w:trHeight w:val="320"/>
        </w:trPr>
        <w:tc>
          <w:tcPr>
            <w:tcW w:w="659" w:type="pct"/>
            <w:gridSpan w:val="2"/>
            <w:vMerge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0913C31" w14:textId="77777777" w:rsidR="00F86AEA" w:rsidRPr="0024067E" w:rsidRDefault="00F86AEA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64" w:type="pct"/>
            <w:gridSpan w:val="2"/>
            <w:tcBorders>
              <w:top w:val="dotted" w:sz="4" w:space="0" w:color="auto"/>
              <w:left w:val="nil"/>
              <w:bottom w:val="single" w:sz="8" w:space="0" w:color="auto"/>
              <w:right w:val="dotted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EBF1A56" w14:textId="77777777" w:rsidR="00F86AEA" w:rsidRPr="0024067E" w:rsidRDefault="00F86AEA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Mean</w:t>
            </w:r>
          </w:p>
        </w:tc>
        <w:tc>
          <w:tcPr>
            <w:tcW w:w="956" w:type="pct"/>
            <w:tcBorders>
              <w:top w:val="dotted" w:sz="4" w:space="0" w:color="auto"/>
              <w:left w:val="dotted" w:sz="4" w:space="0" w:color="FFFFFF" w:themeColor="background1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623CB8" w14:textId="77777777" w:rsidR="00F86AEA" w:rsidRPr="0024067E" w:rsidRDefault="00F86AEA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Std. Dev.</w:t>
            </w:r>
          </w:p>
        </w:tc>
        <w:tc>
          <w:tcPr>
            <w:tcW w:w="954" w:type="pct"/>
            <w:tcBorders>
              <w:top w:val="dotted" w:sz="4" w:space="0" w:color="auto"/>
              <w:left w:val="nil"/>
              <w:bottom w:val="single" w:sz="8" w:space="0" w:color="auto"/>
              <w:right w:val="dotted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7C032C4" w14:textId="77777777" w:rsidR="00F86AEA" w:rsidRPr="0024067E" w:rsidRDefault="00F86AEA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Mean</w:t>
            </w:r>
          </w:p>
        </w:tc>
        <w:tc>
          <w:tcPr>
            <w:tcW w:w="970" w:type="pct"/>
            <w:tcBorders>
              <w:top w:val="dotted" w:sz="4" w:space="0" w:color="auto"/>
              <w:left w:val="dotted" w:sz="4" w:space="0" w:color="FFFFFF" w:themeColor="background1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684D76" w14:textId="77777777" w:rsidR="00F86AEA" w:rsidRPr="0024067E" w:rsidRDefault="00F86AEA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Std. Dev.</w:t>
            </w:r>
          </w:p>
        </w:tc>
        <w:tc>
          <w:tcPr>
            <w:tcW w:w="496" w:type="pct"/>
            <w:vMerge/>
            <w:tcBorders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37093EB" w14:textId="77777777" w:rsidR="00F86AEA" w:rsidRPr="0024067E" w:rsidRDefault="00F86AEA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</w:tr>
      <w:tr w:rsidR="00C634A8" w:rsidRPr="0024067E" w14:paraId="0AF7E50D" w14:textId="77777777" w:rsidTr="009D2B61">
        <w:trPr>
          <w:trHeight w:val="320"/>
        </w:trPr>
        <w:tc>
          <w:tcPr>
            <w:tcW w:w="341" w:type="pct"/>
            <w:vMerge w:val="restar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extDirection w:val="btLr"/>
            <w:vAlign w:val="center"/>
            <w:hideMark/>
          </w:tcPr>
          <w:p w14:paraId="14D4482A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Body weight (g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E12131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0</w:t>
            </w:r>
          </w:p>
        </w:tc>
        <w:tc>
          <w:tcPr>
            <w:tcW w:w="960" w:type="pct"/>
            <w:tcBorders>
              <w:top w:val="nil"/>
              <w:left w:val="nil"/>
              <w:bottom w:val="single" w:sz="8" w:space="0" w:color="FFFFFF"/>
              <w:right w:val="dotted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DC3158B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754.5 </w:t>
            </w:r>
          </w:p>
        </w:tc>
        <w:tc>
          <w:tcPr>
            <w:tcW w:w="960" w:type="pct"/>
            <w:gridSpan w:val="2"/>
            <w:tcBorders>
              <w:top w:val="nil"/>
              <w:left w:val="dotted" w:sz="4" w:space="0" w:color="FFFFFF" w:themeColor="background1"/>
              <w:bottom w:val="single" w:sz="8" w:space="0" w:color="FFFFF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1E2694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564.9 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FFFFFF"/>
              <w:right w:val="dotted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FBAAE44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884.9 </w:t>
            </w:r>
          </w:p>
        </w:tc>
        <w:tc>
          <w:tcPr>
            <w:tcW w:w="970" w:type="pct"/>
            <w:tcBorders>
              <w:top w:val="nil"/>
              <w:left w:val="dotted" w:sz="4" w:space="0" w:color="FFFFFF" w:themeColor="background1"/>
              <w:bottom w:val="single" w:sz="8" w:space="0" w:color="FFFFF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BC50E0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513.6 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3E778A0D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084 </w:t>
            </w:r>
          </w:p>
        </w:tc>
      </w:tr>
      <w:tr w:rsidR="00C634A8" w:rsidRPr="0024067E" w14:paraId="4F3B4CA9" w14:textId="77777777" w:rsidTr="009D2B61">
        <w:trPr>
          <w:trHeight w:val="320"/>
        </w:trPr>
        <w:tc>
          <w:tcPr>
            <w:tcW w:w="341" w:type="pct"/>
            <w:vMerge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631ACC68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20A3D3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1</w:t>
            </w:r>
          </w:p>
        </w:tc>
        <w:tc>
          <w:tcPr>
            <w:tcW w:w="960" w:type="pct"/>
            <w:tcBorders>
              <w:top w:val="nil"/>
              <w:left w:val="nil"/>
              <w:bottom w:val="single" w:sz="8" w:space="0" w:color="FFFFFF"/>
              <w:right w:val="dotted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D399AA8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3942.5 </w:t>
            </w:r>
          </w:p>
        </w:tc>
        <w:tc>
          <w:tcPr>
            <w:tcW w:w="960" w:type="pct"/>
            <w:gridSpan w:val="2"/>
            <w:tcBorders>
              <w:top w:val="nil"/>
              <w:left w:val="dotted" w:sz="4" w:space="0" w:color="FFFFFF" w:themeColor="background1"/>
              <w:bottom w:val="single" w:sz="8" w:space="0" w:color="FFFFF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EF2A66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753.8 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FFFFFF"/>
              <w:right w:val="dotted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33A5F33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4035.4 </w:t>
            </w:r>
          </w:p>
        </w:tc>
        <w:tc>
          <w:tcPr>
            <w:tcW w:w="970" w:type="pct"/>
            <w:tcBorders>
              <w:top w:val="nil"/>
              <w:left w:val="dotted" w:sz="4" w:space="0" w:color="FFFFFF" w:themeColor="background1"/>
              <w:bottom w:val="single" w:sz="8" w:space="0" w:color="FFFFF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6300B1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755.5 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5E1E65FC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480 </w:t>
            </w:r>
          </w:p>
        </w:tc>
      </w:tr>
      <w:tr w:rsidR="00C634A8" w:rsidRPr="0024067E" w14:paraId="598CF356" w14:textId="77777777" w:rsidTr="009D2B61">
        <w:trPr>
          <w:trHeight w:val="320"/>
        </w:trPr>
        <w:tc>
          <w:tcPr>
            <w:tcW w:w="341" w:type="pct"/>
            <w:vMerge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30F8E09D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CDAC1E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4</w:t>
            </w:r>
          </w:p>
        </w:tc>
        <w:tc>
          <w:tcPr>
            <w:tcW w:w="960" w:type="pct"/>
            <w:tcBorders>
              <w:top w:val="nil"/>
              <w:left w:val="nil"/>
              <w:bottom w:val="single" w:sz="8" w:space="0" w:color="FFFFFF"/>
              <w:right w:val="dotted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B50E6DF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6306.1 </w:t>
            </w:r>
          </w:p>
        </w:tc>
        <w:tc>
          <w:tcPr>
            <w:tcW w:w="960" w:type="pct"/>
            <w:gridSpan w:val="2"/>
            <w:tcBorders>
              <w:top w:val="nil"/>
              <w:left w:val="dotted" w:sz="4" w:space="0" w:color="FFFFFF" w:themeColor="background1"/>
              <w:bottom w:val="single" w:sz="8" w:space="0" w:color="FFFFF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B5C909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803.0 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FFFFFF"/>
              <w:right w:val="dotted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DEE37CF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6560.1 </w:t>
            </w:r>
          </w:p>
        </w:tc>
        <w:tc>
          <w:tcPr>
            <w:tcW w:w="970" w:type="pct"/>
            <w:tcBorders>
              <w:top w:val="nil"/>
              <w:left w:val="dotted" w:sz="4" w:space="0" w:color="FFFFFF" w:themeColor="background1"/>
              <w:bottom w:val="single" w:sz="8" w:space="0" w:color="FFFFF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DFDC5D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667.9 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75159F4B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031 </w:t>
            </w:r>
          </w:p>
        </w:tc>
      </w:tr>
      <w:tr w:rsidR="00C634A8" w:rsidRPr="0024067E" w14:paraId="2C33D580" w14:textId="77777777" w:rsidTr="009D2B61">
        <w:trPr>
          <w:trHeight w:val="320"/>
        </w:trPr>
        <w:tc>
          <w:tcPr>
            <w:tcW w:w="341" w:type="pct"/>
            <w:vMerge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0F600416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896B4C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6</w:t>
            </w:r>
          </w:p>
        </w:tc>
        <w:tc>
          <w:tcPr>
            <w:tcW w:w="960" w:type="pct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3FE6425D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7204.1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8CB815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1001.4 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547EF6B6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7435.4 </w:t>
            </w:r>
          </w:p>
        </w:tc>
        <w:tc>
          <w:tcPr>
            <w:tcW w:w="970" w:type="pct"/>
            <w:tcBorders>
              <w:top w:val="nil"/>
              <w:left w:val="nil"/>
              <w:bottom w:val="single" w:sz="8" w:space="0" w:color="FFFFF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CB9257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739.9 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0DB9CE81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214 </w:t>
            </w:r>
          </w:p>
        </w:tc>
      </w:tr>
      <w:tr w:rsidR="00C634A8" w:rsidRPr="0024067E" w14:paraId="18B01500" w14:textId="77777777" w:rsidTr="009D2B61">
        <w:trPr>
          <w:trHeight w:val="320"/>
        </w:trPr>
        <w:tc>
          <w:tcPr>
            <w:tcW w:w="341" w:type="pct"/>
            <w:vMerge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5B925089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288B16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960" w:type="pct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096C9360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8309.2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5E8F30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970.3 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37A7D897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8500.3 </w:t>
            </w:r>
          </w:p>
        </w:tc>
        <w:tc>
          <w:tcPr>
            <w:tcW w:w="970" w:type="pct"/>
            <w:tcBorders>
              <w:top w:val="nil"/>
              <w:left w:val="nil"/>
              <w:bottom w:val="single" w:sz="8" w:space="0" w:color="FFFFF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2CDC84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637.4 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7D148E9D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158 </w:t>
            </w:r>
          </w:p>
        </w:tc>
      </w:tr>
      <w:tr w:rsidR="00C634A8" w:rsidRPr="0024067E" w14:paraId="6DD28EF2" w14:textId="77777777" w:rsidTr="009D2B61">
        <w:trPr>
          <w:trHeight w:val="320"/>
        </w:trPr>
        <w:tc>
          <w:tcPr>
            <w:tcW w:w="341" w:type="pct"/>
            <w:vMerge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36224D22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F5EAAA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14</w:t>
            </w:r>
          </w:p>
        </w:tc>
        <w:tc>
          <w:tcPr>
            <w:tcW w:w="960" w:type="pct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61386960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8602.0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2F7E1D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1078.8 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5505EA23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9153.2 </w:t>
            </w:r>
          </w:p>
        </w:tc>
        <w:tc>
          <w:tcPr>
            <w:tcW w:w="970" w:type="pct"/>
            <w:tcBorders>
              <w:top w:val="nil"/>
              <w:left w:val="nil"/>
              <w:bottom w:val="single" w:sz="8" w:space="0" w:color="FFFFF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F4251E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696.6 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5740D906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013 </w:t>
            </w:r>
          </w:p>
        </w:tc>
      </w:tr>
      <w:tr w:rsidR="00C634A8" w:rsidRPr="0024067E" w14:paraId="39309308" w14:textId="77777777" w:rsidTr="009D2B61">
        <w:trPr>
          <w:trHeight w:val="320"/>
        </w:trPr>
        <w:tc>
          <w:tcPr>
            <w:tcW w:w="341" w:type="pct"/>
            <w:vMerge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41C2DCF7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A3BDBA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18</w:t>
            </w:r>
          </w:p>
        </w:tc>
        <w:tc>
          <w:tcPr>
            <w:tcW w:w="9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28C26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9834.4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B73FC7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1131.0 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6BB6A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10083.7 </w:t>
            </w:r>
          </w:p>
        </w:tc>
        <w:tc>
          <w:tcPr>
            <w:tcW w:w="9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20B0BD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845.7 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93DB2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132 </w:t>
            </w:r>
          </w:p>
        </w:tc>
      </w:tr>
      <w:tr w:rsidR="00C634A8" w:rsidRPr="0024067E" w14:paraId="72B1E160" w14:textId="77777777" w:rsidTr="009D2B61">
        <w:trPr>
          <w:trHeight w:val="320"/>
        </w:trPr>
        <w:tc>
          <w:tcPr>
            <w:tcW w:w="341" w:type="pct"/>
            <w:vMerge w:val="restart"/>
            <w:tcBorders>
              <w:top w:val="nil"/>
              <w:left w:val="single" w:sz="8" w:space="0" w:color="FFFFFF"/>
              <w:bottom w:val="double" w:sz="6" w:space="0" w:color="000000"/>
              <w:right w:val="single" w:sz="8" w:space="0" w:color="FFFFFF"/>
            </w:tcBorders>
            <w:shd w:val="clear" w:color="auto" w:fill="auto"/>
            <w:textDirection w:val="btLr"/>
            <w:vAlign w:val="center"/>
            <w:hideMark/>
          </w:tcPr>
          <w:p w14:paraId="17856AAF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PI (g/cm</w:t>
            </w: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  <w:vertAlign w:val="superscript"/>
              </w:rPr>
              <w:t>3</w:t>
            </w: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5A67B4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96411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426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90CDCB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256 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3DAFC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420 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64C127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309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2B336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869 </w:t>
            </w:r>
          </w:p>
        </w:tc>
      </w:tr>
      <w:tr w:rsidR="00C634A8" w:rsidRPr="0024067E" w14:paraId="6F1F3CE1" w14:textId="77777777" w:rsidTr="009D2B61">
        <w:trPr>
          <w:trHeight w:val="320"/>
        </w:trPr>
        <w:tc>
          <w:tcPr>
            <w:tcW w:w="341" w:type="pct"/>
            <w:vMerge/>
            <w:tcBorders>
              <w:top w:val="nil"/>
              <w:left w:val="single" w:sz="8" w:space="0" w:color="FFFFFF"/>
              <w:bottom w:val="double" w:sz="6" w:space="0" w:color="000000"/>
              <w:right w:val="single" w:sz="8" w:space="0" w:color="FFFFFF"/>
            </w:tcBorders>
            <w:vAlign w:val="center"/>
            <w:hideMark/>
          </w:tcPr>
          <w:p w14:paraId="2D201A02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929B90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1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6BF2C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690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C0EF5A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247 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B068B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734 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26DAD7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200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63A80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250 </w:t>
            </w:r>
          </w:p>
        </w:tc>
      </w:tr>
      <w:tr w:rsidR="00C634A8" w:rsidRPr="0024067E" w14:paraId="27B5DCB4" w14:textId="77777777" w:rsidTr="009D2B61">
        <w:trPr>
          <w:trHeight w:val="320"/>
        </w:trPr>
        <w:tc>
          <w:tcPr>
            <w:tcW w:w="341" w:type="pct"/>
            <w:vMerge/>
            <w:tcBorders>
              <w:top w:val="nil"/>
              <w:left w:val="single" w:sz="8" w:space="0" w:color="FFFFFF"/>
              <w:bottom w:val="double" w:sz="6" w:space="0" w:color="000000"/>
              <w:right w:val="single" w:sz="8" w:space="0" w:color="FFFFFF"/>
            </w:tcBorders>
            <w:vAlign w:val="center"/>
            <w:hideMark/>
          </w:tcPr>
          <w:p w14:paraId="1C6F71A9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6825DA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4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104A6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735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9C0FDF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262 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9C75C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749 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01FD18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266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7787B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723 </w:t>
            </w:r>
          </w:p>
        </w:tc>
      </w:tr>
      <w:tr w:rsidR="00C634A8" w:rsidRPr="0024067E" w14:paraId="51931860" w14:textId="77777777" w:rsidTr="009D2B61">
        <w:trPr>
          <w:trHeight w:val="320"/>
        </w:trPr>
        <w:tc>
          <w:tcPr>
            <w:tcW w:w="341" w:type="pct"/>
            <w:vMerge/>
            <w:tcBorders>
              <w:top w:val="nil"/>
              <w:left w:val="single" w:sz="8" w:space="0" w:color="FFFFFF"/>
              <w:bottom w:val="double" w:sz="6" w:space="0" w:color="000000"/>
              <w:right w:val="single" w:sz="8" w:space="0" w:color="FFFFFF"/>
            </w:tcBorders>
            <w:vAlign w:val="center"/>
            <w:hideMark/>
          </w:tcPr>
          <w:p w14:paraId="06E0ACF3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57ABA8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6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153E0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584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DB9E5A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267 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6C4B3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566 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C4F759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243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1CF87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740 </w:t>
            </w:r>
          </w:p>
        </w:tc>
      </w:tr>
      <w:tr w:rsidR="00C634A8" w:rsidRPr="0024067E" w14:paraId="05D56DAF" w14:textId="77777777" w:rsidTr="009D2B61">
        <w:trPr>
          <w:trHeight w:val="320"/>
        </w:trPr>
        <w:tc>
          <w:tcPr>
            <w:tcW w:w="341" w:type="pct"/>
            <w:vMerge/>
            <w:tcBorders>
              <w:top w:val="nil"/>
              <w:left w:val="single" w:sz="8" w:space="0" w:color="FFFFFF"/>
              <w:bottom w:val="double" w:sz="6" w:space="0" w:color="000000"/>
              <w:right w:val="single" w:sz="8" w:space="0" w:color="FFFFFF"/>
            </w:tcBorders>
            <w:vAlign w:val="center"/>
            <w:hideMark/>
          </w:tcPr>
          <w:p w14:paraId="131B0CC5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C598A4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D9276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417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688C44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182 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9C68B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417 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A2CB63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208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18FC6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997 </w:t>
            </w:r>
          </w:p>
        </w:tc>
      </w:tr>
      <w:tr w:rsidR="00C634A8" w:rsidRPr="0024067E" w14:paraId="78FA163D" w14:textId="77777777" w:rsidTr="009D2B61">
        <w:trPr>
          <w:trHeight w:val="320"/>
        </w:trPr>
        <w:tc>
          <w:tcPr>
            <w:tcW w:w="341" w:type="pct"/>
            <w:vMerge/>
            <w:tcBorders>
              <w:top w:val="nil"/>
              <w:left w:val="single" w:sz="8" w:space="0" w:color="FFFFFF"/>
              <w:bottom w:val="double" w:sz="6" w:space="0" w:color="000000"/>
              <w:right w:val="single" w:sz="8" w:space="0" w:color="FFFFFF"/>
            </w:tcBorders>
            <w:vAlign w:val="center"/>
            <w:hideMark/>
          </w:tcPr>
          <w:p w14:paraId="67DD8260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DF98BB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14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32171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183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56A7EB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189 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4C13B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137 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25CCA0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184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7E7F2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310 </w:t>
            </w:r>
          </w:p>
        </w:tc>
      </w:tr>
      <w:tr w:rsidR="00C634A8" w:rsidRPr="0024067E" w14:paraId="7C4131B8" w14:textId="77777777" w:rsidTr="009D2B61">
        <w:trPr>
          <w:trHeight w:val="320"/>
        </w:trPr>
        <w:tc>
          <w:tcPr>
            <w:tcW w:w="341" w:type="pct"/>
            <w:vMerge/>
            <w:tcBorders>
              <w:top w:val="nil"/>
              <w:left w:val="single" w:sz="8" w:space="0" w:color="FFFFFF"/>
              <w:bottom w:val="double" w:sz="6" w:space="0" w:color="000000"/>
              <w:right w:val="single" w:sz="8" w:space="0" w:color="FFFFFF"/>
            </w:tcBorders>
            <w:vAlign w:val="center"/>
            <w:hideMark/>
          </w:tcPr>
          <w:p w14:paraId="2D340E82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1D5DE1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18</w:t>
            </w:r>
          </w:p>
        </w:tc>
        <w:tc>
          <w:tcPr>
            <w:tcW w:w="96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7539D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025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3F5D78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171 </w:t>
            </w:r>
          </w:p>
        </w:tc>
        <w:tc>
          <w:tcPr>
            <w:tcW w:w="95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1773E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022 </w:t>
            </w:r>
          </w:p>
        </w:tc>
        <w:tc>
          <w:tcPr>
            <w:tcW w:w="970" w:type="pct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787DA3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168 </w:t>
            </w:r>
          </w:p>
        </w:tc>
        <w:tc>
          <w:tcPr>
            <w:tcW w:w="49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89036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881 </w:t>
            </w:r>
          </w:p>
        </w:tc>
      </w:tr>
    </w:tbl>
    <w:p w14:paraId="79A2887E" w14:textId="77777777" w:rsidR="00D829A8" w:rsidRPr="0024067E" w:rsidRDefault="00D829A8" w:rsidP="00D829A8">
      <w:r w:rsidRPr="0024067E">
        <w:rPr>
          <w:rFonts w:ascii="Times New Roman" w:eastAsia="Osaka" w:hAnsi="Times New Roman" w:cs="Times New Roman"/>
          <w:bCs/>
          <w:kern w:val="0"/>
        </w:rPr>
        <w:t xml:space="preserve">0 months indicates birth weight. Significance was set at a p value of 0.003 as described in the Methods.  </w:t>
      </w:r>
    </w:p>
    <w:p w14:paraId="4FD99203" w14:textId="77777777" w:rsidR="00866BD7" w:rsidRPr="0024067E" w:rsidRDefault="00866BD7">
      <w:r w:rsidRPr="0024067E">
        <w:br w:type="page"/>
      </w:r>
    </w:p>
    <w:tbl>
      <w:tblPr>
        <w:tblW w:w="469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58"/>
        <w:gridCol w:w="519"/>
        <w:gridCol w:w="1572"/>
        <w:gridCol w:w="1561"/>
        <w:gridCol w:w="7"/>
        <w:gridCol w:w="1556"/>
        <w:gridCol w:w="1580"/>
        <w:gridCol w:w="810"/>
      </w:tblGrid>
      <w:tr w:rsidR="00C634A8" w:rsidRPr="0024067E" w14:paraId="61C708C6" w14:textId="77777777" w:rsidTr="00A1004E">
        <w:trPr>
          <w:trHeight w:val="320"/>
        </w:trPr>
        <w:tc>
          <w:tcPr>
            <w:tcW w:w="342" w:type="pct"/>
            <w:tcBorders>
              <w:top w:val="dotted" w:sz="4" w:space="0" w:color="FFFFFF" w:themeColor="background1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D5255" w14:textId="5E5A78CF" w:rsidR="00C634A8" w:rsidRPr="00471B16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28"/>
                <w:szCs w:val="28"/>
              </w:rPr>
            </w:pPr>
            <w:r w:rsidRPr="00471B16">
              <w:rPr>
                <w:rFonts w:ascii="Times New Roman" w:eastAsia="ＭＳ Ｐゴシック" w:hAnsi="Times New Roman" w:cs="Times New Roman"/>
                <w:b/>
                <w:kern w:val="0"/>
                <w:sz w:val="28"/>
                <w:szCs w:val="28"/>
              </w:rPr>
              <w:lastRenderedPageBreak/>
              <w:t>D</w:t>
            </w:r>
          </w:p>
        </w:tc>
        <w:tc>
          <w:tcPr>
            <w:tcW w:w="318" w:type="pct"/>
            <w:tcBorders>
              <w:top w:val="dotted" w:sz="4" w:space="0" w:color="FFFFFF" w:themeColor="background1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C75B3" w14:textId="7BEE5422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63" w:type="pct"/>
            <w:tcBorders>
              <w:top w:val="dotted" w:sz="4" w:space="0" w:color="FFFFFF" w:themeColor="background1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C2060" w14:textId="011E9B22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56" w:type="pct"/>
            <w:tcBorders>
              <w:top w:val="dotted" w:sz="4" w:space="0" w:color="FFFFFF" w:themeColor="background1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30699" w14:textId="0E3227B8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57" w:type="pct"/>
            <w:gridSpan w:val="2"/>
            <w:tcBorders>
              <w:top w:val="dotted" w:sz="4" w:space="0" w:color="FFFFFF" w:themeColor="background1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10203" w14:textId="352A7272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67" w:type="pct"/>
            <w:tcBorders>
              <w:top w:val="dotted" w:sz="4" w:space="0" w:color="FFFFFF" w:themeColor="background1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6EC2F" w14:textId="38755206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97" w:type="pct"/>
            <w:tcBorders>
              <w:top w:val="dotted" w:sz="4" w:space="0" w:color="FFFFFF" w:themeColor="background1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F784D" w14:textId="07D880C5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</w:tr>
      <w:tr w:rsidR="00C634A8" w:rsidRPr="0024067E" w14:paraId="78BE6245" w14:textId="77777777" w:rsidTr="00C634A8">
        <w:trPr>
          <w:trHeight w:val="320"/>
        </w:trPr>
        <w:tc>
          <w:tcPr>
            <w:tcW w:w="5000" w:type="pct"/>
            <w:gridSpan w:val="8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BA875DD" w14:textId="32833D38" w:rsidR="00C634A8" w:rsidRPr="0024067E" w:rsidRDefault="00A1004E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Placental p</w:t>
            </w:r>
            <w:r w:rsidR="00C634A8"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athologic</w:t>
            </w:r>
            <w:r w:rsidR="004F7647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al finding of ‘Avascular villi’</w:t>
            </w:r>
          </w:p>
        </w:tc>
      </w:tr>
      <w:tr w:rsidR="00F86AEA" w:rsidRPr="0024067E" w14:paraId="3BDC315E" w14:textId="77777777" w:rsidTr="009D2B61">
        <w:trPr>
          <w:trHeight w:val="320"/>
        </w:trPr>
        <w:tc>
          <w:tcPr>
            <w:tcW w:w="660" w:type="pct"/>
            <w:gridSpan w:val="2"/>
            <w:vMerge w:val="restar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ACCD9BE" w14:textId="77777777" w:rsidR="00F86AEA" w:rsidRPr="0024067E" w:rsidRDefault="00F86AEA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month</w:t>
            </w:r>
          </w:p>
        </w:tc>
        <w:tc>
          <w:tcPr>
            <w:tcW w:w="1919" w:type="pct"/>
            <w:gridSpan w:val="2"/>
            <w:tcBorders>
              <w:top w:val="nil"/>
              <w:left w:val="nil"/>
              <w:bottom w:val="dotted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FCA1E6B" w14:textId="77777777" w:rsidR="00F86AEA" w:rsidRPr="0024067E" w:rsidRDefault="00F86AEA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Avasular villi </w:t>
            </w:r>
          </w:p>
        </w:tc>
        <w:tc>
          <w:tcPr>
            <w:tcW w:w="1925" w:type="pct"/>
            <w:gridSpan w:val="3"/>
            <w:tcBorders>
              <w:top w:val="nil"/>
              <w:left w:val="nil"/>
              <w:bottom w:val="dotted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7FDEB40" w14:textId="77777777" w:rsidR="00F86AEA" w:rsidRPr="0024067E" w:rsidRDefault="00F86AEA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Avasular villi </w:t>
            </w:r>
          </w:p>
        </w:tc>
        <w:tc>
          <w:tcPr>
            <w:tcW w:w="497" w:type="pct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6E42C" w14:textId="77777777" w:rsidR="00F86AEA" w:rsidRPr="0024067E" w:rsidRDefault="00F86AEA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p</w:t>
            </w:r>
          </w:p>
        </w:tc>
      </w:tr>
      <w:tr w:rsidR="00F86AEA" w:rsidRPr="0024067E" w14:paraId="5EEC33E2" w14:textId="77777777" w:rsidTr="009D2B61">
        <w:trPr>
          <w:trHeight w:val="320"/>
        </w:trPr>
        <w:tc>
          <w:tcPr>
            <w:tcW w:w="660" w:type="pct"/>
            <w:gridSpan w:val="2"/>
            <w:vMerge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95EC4A2" w14:textId="77777777" w:rsidR="00F86AEA" w:rsidRPr="0024067E" w:rsidRDefault="00F86AEA" w:rsidP="00F86AE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19" w:type="pct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3AA3A65" w14:textId="6CA88DD6" w:rsidR="00F86AEA" w:rsidRPr="0024067E" w:rsidRDefault="00826CCB" w:rsidP="00F86AE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negative</w:t>
            </w:r>
          </w:p>
        </w:tc>
        <w:tc>
          <w:tcPr>
            <w:tcW w:w="1925" w:type="pct"/>
            <w:gridSpan w:val="3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48EE95F" w14:textId="19634510" w:rsidR="00F86AEA" w:rsidRPr="0024067E" w:rsidRDefault="00826CCB" w:rsidP="00F86AE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positive</w:t>
            </w:r>
          </w:p>
        </w:tc>
        <w:tc>
          <w:tcPr>
            <w:tcW w:w="497" w:type="pct"/>
            <w:vMerge/>
            <w:tcBorders>
              <w:left w:val="single" w:sz="8" w:space="0" w:color="auto"/>
              <w:right w:val="nil"/>
            </w:tcBorders>
            <w:vAlign w:val="center"/>
            <w:hideMark/>
          </w:tcPr>
          <w:p w14:paraId="799B8938" w14:textId="77777777" w:rsidR="00F86AEA" w:rsidRPr="0024067E" w:rsidRDefault="00F86AEA" w:rsidP="00F86AE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</w:tr>
      <w:tr w:rsidR="00F86AEA" w:rsidRPr="0024067E" w14:paraId="27A9C16F" w14:textId="77777777" w:rsidTr="009D2B61">
        <w:trPr>
          <w:trHeight w:val="320"/>
        </w:trPr>
        <w:tc>
          <w:tcPr>
            <w:tcW w:w="660" w:type="pct"/>
            <w:gridSpan w:val="2"/>
            <w:vMerge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68F5FC3" w14:textId="77777777" w:rsidR="00F86AEA" w:rsidRPr="0024067E" w:rsidRDefault="00F86AEA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63" w:type="pct"/>
            <w:tcBorders>
              <w:top w:val="dotted" w:sz="4" w:space="0" w:color="auto"/>
              <w:left w:val="nil"/>
              <w:bottom w:val="single" w:sz="8" w:space="0" w:color="auto"/>
              <w:right w:val="dotted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5597C93" w14:textId="77777777" w:rsidR="00F86AEA" w:rsidRPr="0024067E" w:rsidRDefault="00F86AEA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Mean</w:t>
            </w:r>
          </w:p>
        </w:tc>
        <w:tc>
          <w:tcPr>
            <w:tcW w:w="956" w:type="pct"/>
            <w:tcBorders>
              <w:top w:val="dotted" w:sz="4" w:space="0" w:color="auto"/>
              <w:left w:val="dotted" w:sz="4" w:space="0" w:color="FFFFFF" w:themeColor="background1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0D1135" w14:textId="77777777" w:rsidR="00F86AEA" w:rsidRPr="0024067E" w:rsidRDefault="00F86AEA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Std. Dev</w:t>
            </w:r>
          </w:p>
        </w:tc>
        <w:tc>
          <w:tcPr>
            <w:tcW w:w="957" w:type="pct"/>
            <w:gridSpan w:val="2"/>
            <w:tcBorders>
              <w:top w:val="dotted" w:sz="4" w:space="0" w:color="auto"/>
              <w:left w:val="nil"/>
              <w:bottom w:val="single" w:sz="8" w:space="0" w:color="auto"/>
              <w:right w:val="dotted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159F71E" w14:textId="77777777" w:rsidR="00F86AEA" w:rsidRPr="0024067E" w:rsidRDefault="00F86AEA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Mean</w:t>
            </w:r>
          </w:p>
        </w:tc>
        <w:tc>
          <w:tcPr>
            <w:tcW w:w="967" w:type="pct"/>
            <w:tcBorders>
              <w:top w:val="dotted" w:sz="4" w:space="0" w:color="auto"/>
              <w:left w:val="dotted" w:sz="4" w:space="0" w:color="FFFFFF" w:themeColor="background1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6A2413" w14:textId="77777777" w:rsidR="00F86AEA" w:rsidRPr="0024067E" w:rsidRDefault="00F86AEA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Std. Dev  </w:t>
            </w:r>
          </w:p>
        </w:tc>
        <w:tc>
          <w:tcPr>
            <w:tcW w:w="497" w:type="pct"/>
            <w:vMerge/>
            <w:tcBorders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9F6AF24" w14:textId="77777777" w:rsidR="00F86AEA" w:rsidRPr="0024067E" w:rsidRDefault="00F86AEA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</w:tr>
      <w:tr w:rsidR="00C634A8" w:rsidRPr="0024067E" w14:paraId="2C25A5A4" w14:textId="77777777" w:rsidTr="009D2B61">
        <w:trPr>
          <w:trHeight w:val="320"/>
        </w:trPr>
        <w:tc>
          <w:tcPr>
            <w:tcW w:w="342" w:type="pct"/>
            <w:vMerge w:val="restar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extDirection w:val="btLr"/>
            <w:vAlign w:val="center"/>
            <w:hideMark/>
          </w:tcPr>
          <w:p w14:paraId="366E927F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Body weight (g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F6DD70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 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dotted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B9A0094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785.9 </w:t>
            </w:r>
          </w:p>
        </w:tc>
        <w:tc>
          <w:tcPr>
            <w:tcW w:w="960" w:type="pct"/>
            <w:gridSpan w:val="2"/>
            <w:tcBorders>
              <w:top w:val="nil"/>
              <w:left w:val="dotted" w:sz="4" w:space="0" w:color="FFFFFF" w:themeColor="background1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15275F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559.4 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dotted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C946038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855.5 </w:t>
            </w:r>
          </w:p>
        </w:tc>
        <w:tc>
          <w:tcPr>
            <w:tcW w:w="967" w:type="pct"/>
            <w:tcBorders>
              <w:top w:val="nil"/>
              <w:left w:val="dotted" w:sz="4" w:space="0" w:color="FFFFFF" w:themeColor="background1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3C3617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492.5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3B9A5" w14:textId="77777777" w:rsidR="00C634A8" w:rsidRPr="0024067E" w:rsidRDefault="00C634A8" w:rsidP="00C634A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543 </w:t>
            </w:r>
          </w:p>
        </w:tc>
      </w:tr>
      <w:tr w:rsidR="00C634A8" w:rsidRPr="0024067E" w14:paraId="64D434EA" w14:textId="77777777" w:rsidTr="009D2B61">
        <w:trPr>
          <w:trHeight w:val="320"/>
        </w:trPr>
        <w:tc>
          <w:tcPr>
            <w:tcW w:w="342" w:type="pct"/>
            <w:vMerge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3B504EFC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F2DB30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1 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dotted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9CF786A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3968.1 </w:t>
            </w:r>
          </w:p>
        </w:tc>
        <w:tc>
          <w:tcPr>
            <w:tcW w:w="960" w:type="pct"/>
            <w:gridSpan w:val="2"/>
            <w:tcBorders>
              <w:top w:val="nil"/>
              <w:left w:val="dotted" w:sz="4" w:space="0" w:color="FFFFFF" w:themeColor="background1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4B21EB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751.6 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dotted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861230B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4010.0 </w:t>
            </w:r>
          </w:p>
        </w:tc>
        <w:tc>
          <w:tcPr>
            <w:tcW w:w="967" w:type="pct"/>
            <w:tcBorders>
              <w:top w:val="nil"/>
              <w:left w:val="dotted" w:sz="4" w:space="0" w:color="FFFFFF" w:themeColor="background1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8A1B69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789.2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A70C0" w14:textId="77777777" w:rsidR="00C634A8" w:rsidRPr="0024067E" w:rsidRDefault="00C634A8" w:rsidP="00C634A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806 </w:t>
            </w:r>
          </w:p>
        </w:tc>
      </w:tr>
      <w:tr w:rsidR="00C634A8" w:rsidRPr="0024067E" w14:paraId="0E07AA5E" w14:textId="77777777" w:rsidTr="009D2B61">
        <w:trPr>
          <w:trHeight w:val="320"/>
        </w:trPr>
        <w:tc>
          <w:tcPr>
            <w:tcW w:w="342" w:type="pct"/>
            <w:vMerge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3BFED391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07445B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4 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dotted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3D6395D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6378.4 </w:t>
            </w:r>
          </w:p>
        </w:tc>
        <w:tc>
          <w:tcPr>
            <w:tcW w:w="960" w:type="pct"/>
            <w:gridSpan w:val="2"/>
            <w:tcBorders>
              <w:top w:val="nil"/>
              <w:left w:val="dotted" w:sz="4" w:space="0" w:color="FFFFFF" w:themeColor="background1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638A9E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779.8 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97D1A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6410.5 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D14702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726.6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DD52B" w14:textId="77777777" w:rsidR="00C634A8" w:rsidRPr="0024067E" w:rsidRDefault="00C634A8" w:rsidP="00C634A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852 </w:t>
            </w:r>
          </w:p>
        </w:tc>
      </w:tr>
      <w:tr w:rsidR="00C634A8" w:rsidRPr="0024067E" w14:paraId="528AF893" w14:textId="77777777" w:rsidTr="009D2B61">
        <w:trPr>
          <w:trHeight w:val="320"/>
        </w:trPr>
        <w:tc>
          <w:tcPr>
            <w:tcW w:w="342" w:type="pct"/>
            <w:vMerge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571F8029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847E95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6 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9043A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7273.4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2406B4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943.2 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1F4F1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7360.4 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BE9B50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793.7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93D21" w14:textId="77777777" w:rsidR="00C634A8" w:rsidRPr="0024067E" w:rsidRDefault="00C634A8" w:rsidP="00C634A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736 </w:t>
            </w:r>
          </w:p>
        </w:tc>
      </w:tr>
      <w:tr w:rsidR="00C634A8" w:rsidRPr="0024067E" w14:paraId="21DA7FA5" w14:textId="77777777" w:rsidTr="009D2B61">
        <w:trPr>
          <w:trHeight w:val="320"/>
        </w:trPr>
        <w:tc>
          <w:tcPr>
            <w:tcW w:w="342" w:type="pct"/>
            <w:vMerge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386EF439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9BF9DD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10 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D4DE1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8361.1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318C3A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891.5 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D5E98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8432.6 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82B8AC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824.0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374F5" w14:textId="77777777" w:rsidR="00C634A8" w:rsidRPr="0024067E" w:rsidRDefault="00C634A8" w:rsidP="00C634A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721 </w:t>
            </w:r>
          </w:p>
        </w:tc>
      </w:tr>
      <w:tr w:rsidR="00C634A8" w:rsidRPr="0024067E" w14:paraId="369F6BD0" w14:textId="77777777" w:rsidTr="009D2B61">
        <w:trPr>
          <w:trHeight w:val="320"/>
        </w:trPr>
        <w:tc>
          <w:tcPr>
            <w:tcW w:w="342" w:type="pct"/>
            <w:vMerge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565FAFF6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EE5419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14 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D13DA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8782.3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8F8B0E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1010.3 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67166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8976.2 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C943AC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827.9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613B8" w14:textId="77777777" w:rsidR="00C634A8" w:rsidRPr="0024067E" w:rsidRDefault="00C634A8" w:rsidP="00C634A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563 </w:t>
            </w:r>
          </w:p>
        </w:tc>
      </w:tr>
      <w:tr w:rsidR="00C634A8" w:rsidRPr="0024067E" w14:paraId="6F99C561" w14:textId="77777777" w:rsidTr="009D2B61">
        <w:trPr>
          <w:trHeight w:val="320"/>
        </w:trPr>
        <w:tc>
          <w:tcPr>
            <w:tcW w:w="342" w:type="pct"/>
            <w:vMerge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1CF7C8AE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DA84F0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18 </w:t>
            </w:r>
          </w:p>
        </w:tc>
        <w:tc>
          <w:tcPr>
            <w:tcW w:w="9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AE134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9867.1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0E3E96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1064.9 </w:t>
            </w:r>
          </w:p>
        </w:tc>
        <w:tc>
          <w:tcPr>
            <w:tcW w:w="9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3F142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10286.1 </w:t>
            </w:r>
          </w:p>
        </w:tc>
        <w:tc>
          <w:tcPr>
            <w:tcW w:w="9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CB58F9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941.4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14D28" w14:textId="77777777" w:rsidR="00C634A8" w:rsidRPr="0024067E" w:rsidRDefault="00C634A8" w:rsidP="00C634A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102 </w:t>
            </w:r>
          </w:p>
        </w:tc>
      </w:tr>
      <w:tr w:rsidR="00C634A8" w:rsidRPr="0024067E" w14:paraId="35F6BCBC" w14:textId="77777777" w:rsidTr="009D2B61">
        <w:trPr>
          <w:trHeight w:val="320"/>
        </w:trPr>
        <w:tc>
          <w:tcPr>
            <w:tcW w:w="342" w:type="pct"/>
            <w:vMerge w:val="restart"/>
            <w:tcBorders>
              <w:top w:val="nil"/>
              <w:left w:val="single" w:sz="8" w:space="0" w:color="FFFFFF"/>
              <w:bottom w:val="double" w:sz="6" w:space="0" w:color="000000"/>
              <w:right w:val="single" w:sz="8" w:space="0" w:color="FFFFFF"/>
            </w:tcBorders>
            <w:shd w:val="clear" w:color="auto" w:fill="auto"/>
            <w:textDirection w:val="btLr"/>
            <w:vAlign w:val="center"/>
            <w:hideMark/>
          </w:tcPr>
          <w:p w14:paraId="79360FDF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PI (g/cm</w:t>
            </w: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  <w:vertAlign w:val="superscript"/>
              </w:rPr>
              <w:t>3</w:t>
            </w: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0BE51C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 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129D5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421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8E8EDF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267 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BC738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454 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E690C1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318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BF4B0" w14:textId="77777777" w:rsidR="00C634A8" w:rsidRPr="0024067E" w:rsidRDefault="00C634A8" w:rsidP="00C634A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548 </w:t>
            </w:r>
          </w:p>
        </w:tc>
      </w:tr>
      <w:tr w:rsidR="00C634A8" w:rsidRPr="0024067E" w14:paraId="649349BB" w14:textId="77777777" w:rsidTr="009D2B61">
        <w:trPr>
          <w:trHeight w:val="320"/>
        </w:trPr>
        <w:tc>
          <w:tcPr>
            <w:tcW w:w="342" w:type="pct"/>
            <w:vMerge/>
            <w:tcBorders>
              <w:top w:val="nil"/>
              <w:left w:val="single" w:sz="8" w:space="0" w:color="FFFFFF"/>
              <w:bottom w:val="double" w:sz="6" w:space="0" w:color="000000"/>
              <w:right w:val="single" w:sz="8" w:space="0" w:color="FFFFFF"/>
            </w:tcBorders>
            <w:vAlign w:val="center"/>
            <w:hideMark/>
          </w:tcPr>
          <w:p w14:paraId="55B345FF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912F56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1 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1DF11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705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676D6F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249 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E287F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677 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C45C90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245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FE4A4" w14:textId="77777777" w:rsidR="00C634A8" w:rsidRPr="0024067E" w:rsidRDefault="00C634A8" w:rsidP="00C634A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617 </w:t>
            </w:r>
          </w:p>
        </w:tc>
      </w:tr>
      <w:tr w:rsidR="00C634A8" w:rsidRPr="0024067E" w14:paraId="27748BBC" w14:textId="77777777" w:rsidTr="009D2B61">
        <w:trPr>
          <w:trHeight w:val="320"/>
        </w:trPr>
        <w:tc>
          <w:tcPr>
            <w:tcW w:w="342" w:type="pct"/>
            <w:vMerge/>
            <w:tcBorders>
              <w:top w:val="nil"/>
              <w:left w:val="single" w:sz="8" w:space="0" w:color="FFFFFF"/>
              <w:bottom w:val="double" w:sz="6" w:space="0" w:color="000000"/>
              <w:right w:val="single" w:sz="8" w:space="0" w:color="FFFFFF"/>
            </w:tcBorders>
            <w:vAlign w:val="center"/>
            <w:hideMark/>
          </w:tcPr>
          <w:p w14:paraId="01808931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1BD2C0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4 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0E133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746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7C317A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264 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2E7E5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689 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06F61D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250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C79AB" w14:textId="77777777" w:rsidR="00C634A8" w:rsidRPr="0024067E" w:rsidRDefault="00C634A8" w:rsidP="00C634A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328 </w:t>
            </w:r>
          </w:p>
        </w:tc>
      </w:tr>
      <w:tr w:rsidR="00C634A8" w:rsidRPr="0024067E" w14:paraId="03FCBDA8" w14:textId="77777777" w:rsidTr="009D2B61">
        <w:trPr>
          <w:trHeight w:val="320"/>
        </w:trPr>
        <w:tc>
          <w:tcPr>
            <w:tcW w:w="342" w:type="pct"/>
            <w:vMerge/>
            <w:tcBorders>
              <w:top w:val="nil"/>
              <w:left w:val="single" w:sz="8" w:space="0" w:color="FFFFFF"/>
              <w:bottom w:val="double" w:sz="6" w:space="0" w:color="000000"/>
              <w:right w:val="single" w:sz="8" w:space="0" w:color="FFFFFF"/>
            </w:tcBorders>
            <w:vAlign w:val="center"/>
            <w:hideMark/>
          </w:tcPr>
          <w:p w14:paraId="3D217361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542009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6 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DE445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582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0AED3B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252 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BB2D2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552 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480514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295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7D03D" w14:textId="77777777" w:rsidR="00C634A8" w:rsidRPr="0024067E" w:rsidRDefault="00C634A8" w:rsidP="00C634A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680 </w:t>
            </w:r>
          </w:p>
        </w:tc>
      </w:tr>
      <w:tr w:rsidR="00C634A8" w:rsidRPr="0024067E" w14:paraId="37906682" w14:textId="77777777" w:rsidTr="009D2B61">
        <w:trPr>
          <w:trHeight w:val="320"/>
        </w:trPr>
        <w:tc>
          <w:tcPr>
            <w:tcW w:w="342" w:type="pct"/>
            <w:vMerge/>
            <w:tcBorders>
              <w:top w:val="nil"/>
              <w:left w:val="single" w:sz="8" w:space="0" w:color="FFFFFF"/>
              <w:bottom w:val="double" w:sz="6" w:space="0" w:color="000000"/>
              <w:right w:val="single" w:sz="8" w:space="0" w:color="FFFFFF"/>
            </w:tcBorders>
            <w:vAlign w:val="center"/>
            <w:hideMark/>
          </w:tcPr>
          <w:p w14:paraId="12049580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E7FD35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10 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9AC73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417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899B95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191 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27ADE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417 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D08B64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189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02ECF" w14:textId="77777777" w:rsidR="00C634A8" w:rsidRPr="0024067E" w:rsidRDefault="00C634A8" w:rsidP="00C634A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992 </w:t>
            </w:r>
          </w:p>
        </w:tc>
      </w:tr>
      <w:tr w:rsidR="00C634A8" w:rsidRPr="0024067E" w14:paraId="4AD97F43" w14:textId="77777777" w:rsidTr="009D2B61">
        <w:trPr>
          <w:trHeight w:val="320"/>
        </w:trPr>
        <w:tc>
          <w:tcPr>
            <w:tcW w:w="342" w:type="pct"/>
            <w:vMerge/>
            <w:tcBorders>
              <w:top w:val="nil"/>
              <w:left w:val="single" w:sz="8" w:space="0" w:color="FFFFFF"/>
              <w:bottom w:val="double" w:sz="6" w:space="0" w:color="000000"/>
              <w:right w:val="single" w:sz="8" w:space="0" w:color="FFFFFF"/>
            </w:tcBorders>
            <w:vAlign w:val="center"/>
            <w:hideMark/>
          </w:tcPr>
          <w:p w14:paraId="39B9629E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0915A0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14 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F66E1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162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6A91B8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189 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4FA5D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205 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E5964D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181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403FB" w14:textId="77777777" w:rsidR="00C634A8" w:rsidRPr="0024067E" w:rsidRDefault="00C634A8" w:rsidP="00C634A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521 </w:t>
            </w:r>
          </w:p>
        </w:tc>
      </w:tr>
      <w:tr w:rsidR="00C634A8" w:rsidRPr="0024067E" w14:paraId="4E78FB2D" w14:textId="77777777" w:rsidTr="009D2B61">
        <w:trPr>
          <w:trHeight w:val="320"/>
        </w:trPr>
        <w:tc>
          <w:tcPr>
            <w:tcW w:w="342" w:type="pct"/>
            <w:vMerge/>
            <w:tcBorders>
              <w:top w:val="nil"/>
              <w:left w:val="single" w:sz="8" w:space="0" w:color="FFFFFF"/>
              <w:bottom w:val="double" w:sz="6" w:space="0" w:color="000000"/>
              <w:right w:val="single" w:sz="8" w:space="0" w:color="FFFFFF"/>
            </w:tcBorders>
            <w:vAlign w:val="center"/>
            <w:hideMark/>
          </w:tcPr>
          <w:p w14:paraId="14F40755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CA011F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18 </w:t>
            </w:r>
          </w:p>
        </w:tc>
        <w:tc>
          <w:tcPr>
            <w:tcW w:w="96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9F9C7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020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0FEFFA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169 </w:t>
            </w:r>
          </w:p>
        </w:tc>
        <w:tc>
          <w:tcPr>
            <w:tcW w:w="95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63BDC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063 </w:t>
            </w:r>
          </w:p>
        </w:tc>
        <w:tc>
          <w:tcPr>
            <w:tcW w:w="967" w:type="pct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E35273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179 </w:t>
            </w:r>
          </w:p>
        </w:tc>
        <w:tc>
          <w:tcPr>
            <w:tcW w:w="49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EABFD" w14:textId="77777777" w:rsidR="00C634A8" w:rsidRPr="0024067E" w:rsidRDefault="00C634A8" w:rsidP="00C634A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295 </w:t>
            </w:r>
          </w:p>
        </w:tc>
      </w:tr>
    </w:tbl>
    <w:p w14:paraId="52822F66" w14:textId="77777777" w:rsidR="00D829A8" w:rsidRPr="0024067E" w:rsidRDefault="00D829A8" w:rsidP="00D829A8">
      <w:r w:rsidRPr="0024067E">
        <w:rPr>
          <w:rFonts w:ascii="Times New Roman" w:eastAsia="Osaka" w:hAnsi="Times New Roman" w:cs="Times New Roman"/>
          <w:bCs/>
          <w:kern w:val="0"/>
        </w:rPr>
        <w:t xml:space="preserve">0 months indicates birth weight. Significance was set at a p value of 0.003 as described in the Methods.  </w:t>
      </w:r>
    </w:p>
    <w:p w14:paraId="61217618" w14:textId="77777777" w:rsidR="00866BD7" w:rsidRPr="0024067E" w:rsidRDefault="00866BD7">
      <w:r w:rsidRPr="0024067E">
        <w:br w:type="page"/>
      </w:r>
    </w:p>
    <w:tbl>
      <w:tblPr>
        <w:tblW w:w="469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59"/>
        <w:gridCol w:w="519"/>
        <w:gridCol w:w="1567"/>
        <w:gridCol w:w="106"/>
        <w:gridCol w:w="1461"/>
        <w:gridCol w:w="1424"/>
        <w:gridCol w:w="144"/>
        <w:gridCol w:w="1572"/>
        <w:gridCol w:w="811"/>
      </w:tblGrid>
      <w:tr w:rsidR="00C634A8" w:rsidRPr="0024067E" w14:paraId="62700144" w14:textId="77777777" w:rsidTr="00F86AEA">
        <w:trPr>
          <w:trHeight w:val="32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8C744" w14:textId="18CF3B45" w:rsidR="00C634A8" w:rsidRPr="00E66E86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28"/>
                <w:szCs w:val="28"/>
              </w:rPr>
            </w:pPr>
            <w:r w:rsidRPr="00E66E86">
              <w:rPr>
                <w:rFonts w:ascii="Times New Roman" w:eastAsia="ＭＳ Ｐゴシック" w:hAnsi="Times New Roman" w:cs="Times New Roman"/>
                <w:b/>
                <w:kern w:val="0"/>
                <w:sz w:val="28"/>
                <w:szCs w:val="28"/>
              </w:rPr>
              <w:lastRenderedPageBreak/>
              <w:t>E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12DFC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DCB73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2EFBD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1441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9DF5A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A3C16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 w:rsidR="00C634A8" w:rsidRPr="0024067E" w14:paraId="18D7E397" w14:textId="77777777" w:rsidTr="00C634A8">
        <w:trPr>
          <w:trHeight w:val="320"/>
        </w:trPr>
        <w:tc>
          <w:tcPr>
            <w:tcW w:w="5000" w:type="pct"/>
            <w:gridSpan w:val="9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DED6F68" w14:textId="4919D911" w:rsidR="00C634A8" w:rsidRPr="0024067E" w:rsidRDefault="00A1004E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Placental p</w:t>
            </w:r>
            <w:r w:rsidR="00C634A8"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athological finding </w:t>
            </w:r>
            <w:r w:rsidR="00142A05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of ‘Delayed villous maturation’</w:t>
            </w:r>
          </w:p>
        </w:tc>
      </w:tr>
      <w:tr w:rsidR="00F86AEA" w:rsidRPr="0024067E" w14:paraId="6D809C46" w14:textId="77777777" w:rsidTr="00F86AEA">
        <w:trPr>
          <w:trHeight w:val="320"/>
        </w:trPr>
        <w:tc>
          <w:tcPr>
            <w:tcW w:w="660" w:type="pct"/>
            <w:gridSpan w:val="2"/>
            <w:vMerge w:val="restar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D42E69B" w14:textId="77777777" w:rsidR="00F86AEA" w:rsidRPr="0024067E" w:rsidRDefault="00F86AEA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month</w:t>
            </w:r>
          </w:p>
        </w:tc>
        <w:tc>
          <w:tcPr>
            <w:tcW w:w="1920" w:type="pct"/>
            <w:gridSpan w:val="3"/>
            <w:tcBorders>
              <w:top w:val="nil"/>
              <w:left w:val="nil"/>
              <w:bottom w:val="dotted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A959E79" w14:textId="77777777" w:rsidR="00F86AEA" w:rsidRPr="0024067E" w:rsidRDefault="00F86AEA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Delayed villous maturation </w:t>
            </w:r>
          </w:p>
        </w:tc>
        <w:tc>
          <w:tcPr>
            <w:tcW w:w="1923" w:type="pct"/>
            <w:gridSpan w:val="3"/>
            <w:tcBorders>
              <w:top w:val="nil"/>
              <w:left w:val="nil"/>
              <w:bottom w:val="dotted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8ED83D0" w14:textId="77777777" w:rsidR="00F86AEA" w:rsidRPr="0024067E" w:rsidRDefault="00F86AEA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Delayed villous maturation </w:t>
            </w:r>
          </w:p>
        </w:tc>
        <w:tc>
          <w:tcPr>
            <w:tcW w:w="497" w:type="pct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6A625" w14:textId="77777777" w:rsidR="00F86AEA" w:rsidRPr="0024067E" w:rsidRDefault="00F86AEA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p</w:t>
            </w:r>
          </w:p>
        </w:tc>
      </w:tr>
      <w:tr w:rsidR="00F86AEA" w:rsidRPr="0024067E" w14:paraId="030B4C7B" w14:textId="77777777" w:rsidTr="009D2B61">
        <w:trPr>
          <w:trHeight w:val="320"/>
        </w:trPr>
        <w:tc>
          <w:tcPr>
            <w:tcW w:w="660" w:type="pct"/>
            <w:gridSpan w:val="2"/>
            <w:vMerge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9F82A87" w14:textId="77777777" w:rsidR="00F86AEA" w:rsidRPr="0024067E" w:rsidRDefault="00F86AEA" w:rsidP="00F86AE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20" w:type="pct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0847C0C" w14:textId="1D1BC7F5" w:rsidR="00F86AEA" w:rsidRPr="0024067E" w:rsidRDefault="00826CCB" w:rsidP="00F86AE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negative</w:t>
            </w:r>
          </w:p>
        </w:tc>
        <w:tc>
          <w:tcPr>
            <w:tcW w:w="1923" w:type="pct"/>
            <w:gridSpan w:val="3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597ADB4" w14:textId="613ED9B6" w:rsidR="00F86AEA" w:rsidRPr="0024067E" w:rsidRDefault="00826CCB" w:rsidP="00F86AE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positive</w:t>
            </w:r>
          </w:p>
        </w:tc>
        <w:tc>
          <w:tcPr>
            <w:tcW w:w="497" w:type="pct"/>
            <w:vMerge/>
            <w:tcBorders>
              <w:left w:val="single" w:sz="8" w:space="0" w:color="auto"/>
              <w:right w:val="nil"/>
            </w:tcBorders>
            <w:vAlign w:val="center"/>
            <w:hideMark/>
          </w:tcPr>
          <w:p w14:paraId="16EFA7F6" w14:textId="77777777" w:rsidR="00F86AEA" w:rsidRPr="0024067E" w:rsidRDefault="00F86AEA" w:rsidP="00F86AE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</w:tr>
      <w:tr w:rsidR="00F86AEA" w:rsidRPr="0024067E" w14:paraId="1FCDF97D" w14:textId="77777777" w:rsidTr="009D2B61">
        <w:trPr>
          <w:trHeight w:val="320"/>
        </w:trPr>
        <w:tc>
          <w:tcPr>
            <w:tcW w:w="660" w:type="pct"/>
            <w:gridSpan w:val="2"/>
            <w:vMerge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81C26E" w14:textId="77777777" w:rsidR="00F86AEA" w:rsidRPr="0024067E" w:rsidRDefault="00F86AEA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60" w:type="pct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CD533" w14:textId="77777777" w:rsidR="00F86AEA" w:rsidRPr="0024067E" w:rsidRDefault="00F86AEA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Mean</w:t>
            </w:r>
          </w:p>
        </w:tc>
        <w:tc>
          <w:tcPr>
            <w:tcW w:w="960" w:type="pct"/>
            <w:gridSpan w:val="2"/>
            <w:tcBorders>
              <w:top w:val="dotted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5BCAD5" w14:textId="77777777" w:rsidR="00F86AEA" w:rsidRPr="0024067E" w:rsidRDefault="00F86AEA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Std. Dev</w:t>
            </w:r>
          </w:p>
        </w:tc>
        <w:tc>
          <w:tcPr>
            <w:tcW w:w="960" w:type="pct"/>
            <w:gridSpan w:val="2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14E42" w14:textId="77777777" w:rsidR="00F86AEA" w:rsidRPr="0024067E" w:rsidRDefault="00F86AEA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Mean</w:t>
            </w:r>
          </w:p>
        </w:tc>
        <w:tc>
          <w:tcPr>
            <w:tcW w:w="963" w:type="pct"/>
            <w:tcBorders>
              <w:top w:val="dotted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A3FDA2" w14:textId="77777777" w:rsidR="00F86AEA" w:rsidRPr="0024067E" w:rsidRDefault="00F86AEA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Std. Dev  </w:t>
            </w:r>
          </w:p>
        </w:tc>
        <w:tc>
          <w:tcPr>
            <w:tcW w:w="497" w:type="pct"/>
            <w:vMerge/>
            <w:tcBorders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04630E2" w14:textId="77777777" w:rsidR="00F86AEA" w:rsidRPr="0024067E" w:rsidRDefault="00F86AEA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</w:tr>
      <w:tr w:rsidR="00C634A8" w:rsidRPr="0024067E" w14:paraId="40C1CDFE" w14:textId="77777777" w:rsidTr="00F86AEA">
        <w:trPr>
          <w:trHeight w:val="320"/>
        </w:trPr>
        <w:tc>
          <w:tcPr>
            <w:tcW w:w="342" w:type="pct"/>
            <w:vMerge w:val="restar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extDirection w:val="btLr"/>
            <w:vAlign w:val="center"/>
            <w:hideMark/>
          </w:tcPr>
          <w:p w14:paraId="3BE8EA68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Body weight (g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757045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0F4C3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805.2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9AB3AF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548.5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C080F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700.1 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FDE5DD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550.5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834E4" w14:textId="77777777" w:rsidR="00C634A8" w:rsidRPr="0024067E" w:rsidRDefault="00C634A8" w:rsidP="00C634A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466 </w:t>
            </w:r>
          </w:p>
        </w:tc>
      </w:tr>
      <w:tr w:rsidR="00C634A8" w:rsidRPr="0024067E" w14:paraId="7B91CFF0" w14:textId="77777777" w:rsidTr="00F86AEA">
        <w:trPr>
          <w:trHeight w:val="320"/>
        </w:trPr>
        <w:tc>
          <w:tcPr>
            <w:tcW w:w="342" w:type="pct"/>
            <w:vMerge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660867D5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84390F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1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DD6C1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4034.7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748FF1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772.6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2E49F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3858.5 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C979F6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709.0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88FCF" w14:textId="77777777" w:rsidR="00C634A8" w:rsidRPr="0024067E" w:rsidRDefault="00C634A8" w:rsidP="00C634A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108 </w:t>
            </w:r>
          </w:p>
        </w:tc>
      </w:tr>
      <w:tr w:rsidR="00C634A8" w:rsidRPr="0024067E" w14:paraId="3572AAAF" w14:textId="77777777" w:rsidTr="00F86AEA">
        <w:trPr>
          <w:trHeight w:val="320"/>
        </w:trPr>
        <w:tc>
          <w:tcPr>
            <w:tcW w:w="342" w:type="pct"/>
            <w:vMerge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23E31EEE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2643EF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4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91FDB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6457.3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181451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764.8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00F4A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6244.2 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E755A2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772.3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D1A30" w14:textId="77777777" w:rsidR="00C634A8" w:rsidRPr="0024067E" w:rsidRDefault="00C634A8" w:rsidP="00C634A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060 </w:t>
            </w:r>
          </w:p>
        </w:tc>
      </w:tr>
      <w:tr w:rsidR="00C634A8" w:rsidRPr="0024067E" w14:paraId="30AC9D61" w14:textId="77777777" w:rsidTr="00F86AEA">
        <w:trPr>
          <w:trHeight w:val="320"/>
        </w:trPr>
        <w:tc>
          <w:tcPr>
            <w:tcW w:w="342" w:type="pct"/>
            <w:vMerge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0B0AD02C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E0DE3C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6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A6AC2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7401.8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9E4879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943.8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F4C69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7071.3 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3314C3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848.2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054A9" w14:textId="77777777" w:rsidR="00C634A8" w:rsidRPr="0024067E" w:rsidRDefault="00C634A8" w:rsidP="00C634A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075 </w:t>
            </w:r>
          </w:p>
        </w:tc>
      </w:tr>
      <w:tr w:rsidR="00C634A8" w:rsidRPr="0024067E" w14:paraId="69E3091E" w14:textId="77777777" w:rsidTr="00F86AEA">
        <w:trPr>
          <w:trHeight w:val="320"/>
        </w:trPr>
        <w:tc>
          <w:tcPr>
            <w:tcW w:w="342" w:type="pct"/>
            <w:vMerge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691E5EBD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2563F5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88C0A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8440.5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A133E6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902.2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0D759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8246.8 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622E2D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839.8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23AB5" w14:textId="77777777" w:rsidR="00C634A8" w:rsidRPr="0024067E" w:rsidRDefault="00C634A8" w:rsidP="00C634A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137 </w:t>
            </w:r>
          </w:p>
        </w:tc>
      </w:tr>
      <w:tr w:rsidR="00C634A8" w:rsidRPr="0024067E" w14:paraId="6A1C870E" w14:textId="77777777" w:rsidTr="00F86AEA">
        <w:trPr>
          <w:trHeight w:val="320"/>
        </w:trPr>
        <w:tc>
          <w:tcPr>
            <w:tcW w:w="342" w:type="pct"/>
            <w:vMerge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45E1BC29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FC38D2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14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CDEE2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8877.8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9F2AB1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1051.2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590AE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8681.6 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FC4EE2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871.8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B0E9E" w14:textId="77777777" w:rsidR="00C634A8" w:rsidRPr="0024067E" w:rsidRDefault="00C634A8" w:rsidP="00C634A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383 </w:t>
            </w:r>
          </w:p>
        </w:tc>
      </w:tr>
      <w:tr w:rsidR="00C634A8" w:rsidRPr="0024067E" w14:paraId="30806BA2" w14:textId="77777777" w:rsidTr="00F86AEA">
        <w:trPr>
          <w:trHeight w:val="320"/>
        </w:trPr>
        <w:tc>
          <w:tcPr>
            <w:tcW w:w="342" w:type="pct"/>
            <w:vMerge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6376251C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7A9B22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18</w:t>
            </w:r>
          </w:p>
        </w:tc>
        <w:tc>
          <w:tcPr>
            <w:tcW w:w="9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E39C5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9955.9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1B3347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1116.2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AF62C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9824.2 </w:t>
            </w:r>
          </w:p>
        </w:tc>
        <w:tc>
          <w:tcPr>
            <w:tcW w:w="9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12C57C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950.7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EF52B" w14:textId="77777777" w:rsidR="00C634A8" w:rsidRPr="0024067E" w:rsidRDefault="00C634A8" w:rsidP="00C634A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404 </w:t>
            </w:r>
          </w:p>
        </w:tc>
      </w:tr>
      <w:tr w:rsidR="00C634A8" w:rsidRPr="0024067E" w14:paraId="5E8FED58" w14:textId="77777777" w:rsidTr="00F86AEA">
        <w:trPr>
          <w:trHeight w:val="320"/>
        </w:trPr>
        <w:tc>
          <w:tcPr>
            <w:tcW w:w="342" w:type="pct"/>
            <w:vMerge w:val="restart"/>
            <w:tcBorders>
              <w:top w:val="nil"/>
              <w:left w:val="single" w:sz="8" w:space="0" w:color="FFFFFF"/>
              <w:bottom w:val="double" w:sz="6" w:space="0" w:color="000000"/>
              <w:right w:val="single" w:sz="8" w:space="0" w:color="FFFFFF"/>
            </w:tcBorders>
            <w:shd w:val="clear" w:color="auto" w:fill="auto"/>
            <w:textDirection w:val="btLr"/>
            <w:vAlign w:val="center"/>
            <w:hideMark/>
          </w:tcPr>
          <w:p w14:paraId="49ADE6D0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PI (g/cm</w:t>
            </w: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  <w:vertAlign w:val="superscript"/>
              </w:rPr>
              <w:t>3</w:t>
            </w: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7CA5E9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5A825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431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407EBC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287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AF6B3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411 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E6E301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244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F7D20" w14:textId="77777777" w:rsidR="00C634A8" w:rsidRPr="0024067E" w:rsidRDefault="00C634A8" w:rsidP="00C634A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567 </w:t>
            </w:r>
          </w:p>
        </w:tc>
      </w:tr>
      <w:tr w:rsidR="00C634A8" w:rsidRPr="0024067E" w14:paraId="507FC425" w14:textId="77777777" w:rsidTr="00F86AEA">
        <w:trPr>
          <w:trHeight w:val="320"/>
        </w:trPr>
        <w:tc>
          <w:tcPr>
            <w:tcW w:w="342" w:type="pct"/>
            <w:vMerge/>
            <w:tcBorders>
              <w:top w:val="nil"/>
              <w:left w:val="single" w:sz="8" w:space="0" w:color="FFFFFF"/>
              <w:bottom w:val="double" w:sz="6" w:space="0" w:color="000000"/>
              <w:right w:val="single" w:sz="8" w:space="0" w:color="FFFFFF"/>
            </w:tcBorders>
            <w:vAlign w:val="center"/>
            <w:hideMark/>
          </w:tcPr>
          <w:p w14:paraId="52913611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D3FB1A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1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4CE85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713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836F06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249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7278D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682 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C51521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249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862B7" w14:textId="77777777" w:rsidR="00C634A8" w:rsidRPr="0024067E" w:rsidRDefault="00C634A8" w:rsidP="00C634A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386 </w:t>
            </w:r>
          </w:p>
        </w:tc>
      </w:tr>
      <w:tr w:rsidR="00C634A8" w:rsidRPr="0024067E" w14:paraId="725957CA" w14:textId="77777777" w:rsidTr="00F86AEA">
        <w:trPr>
          <w:trHeight w:val="320"/>
        </w:trPr>
        <w:tc>
          <w:tcPr>
            <w:tcW w:w="342" w:type="pct"/>
            <w:vMerge/>
            <w:tcBorders>
              <w:top w:val="nil"/>
              <w:left w:val="single" w:sz="8" w:space="0" w:color="FFFFFF"/>
              <w:bottom w:val="double" w:sz="6" w:space="0" w:color="000000"/>
              <w:right w:val="single" w:sz="8" w:space="0" w:color="FFFFFF"/>
            </w:tcBorders>
            <w:vAlign w:val="center"/>
            <w:hideMark/>
          </w:tcPr>
          <w:p w14:paraId="5094AC16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9AB05D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4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CE0F6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731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FF1CE6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267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49419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753 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B25655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257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A6C9" w14:textId="77777777" w:rsidR="00C634A8" w:rsidRPr="0024067E" w:rsidRDefault="00C634A8" w:rsidP="00C634A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576 </w:t>
            </w:r>
          </w:p>
        </w:tc>
      </w:tr>
      <w:tr w:rsidR="00C634A8" w:rsidRPr="0024067E" w14:paraId="3A9D402C" w14:textId="77777777" w:rsidTr="00F86AEA">
        <w:trPr>
          <w:trHeight w:val="320"/>
        </w:trPr>
        <w:tc>
          <w:tcPr>
            <w:tcW w:w="342" w:type="pct"/>
            <w:vMerge/>
            <w:tcBorders>
              <w:top w:val="nil"/>
              <w:left w:val="single" w:sz="8" w:space="0" w:color="FFFFFF"/>
              <w:bottom w:val="double" w:sz="6" w:space="0" w:color="000000"/>
              <w:right w:val="single" w:sz="8" w:space="0" w:color="FFFFFF"/>
            </w:tcBorders>
            <w:vAlign w:val="center"/>
            <w:hideMark/>
          </w:tcPr>
          <w:p w14:paraId="6889DA70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8DF6D9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6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3957B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584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CA87CC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274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8571B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564 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C270E9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227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28D22" w14:textId="77777777" w:rsidR="00C634A8" w:rsidRPr="0024067E" w:rsidRDefault="00C634A8" w:rsidP="00C634A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714 </w:t>
            </w:r>
          </w:p>
        </w:tc>
      </w:tr>
      <w:tr w:rsidR="00C634A8" w:rsidRPr="0024067E" w14:paraId="4B084AA1" w14:textId="77777777" w:rsidTr="00F86AEA">
        <w:trPr>
          <w:trHeight w:val="320"/>
        </w:trPr>
        <w:tc>
          <w:tcPr>
            <w:tcW w:w="342" w:type="pct"/>
            <w:vMerge/>
            <w:tcBorders>
              <w:top w:val="nil"/>
              <w:left w:val="single" w:sz="8" w:space="0" w:color="FFFFFF"/>
              <w:bottom w:val="double" w:sz="6" w:space="0" w:color="000000"/>
              <w:right w:val="single" w:sz="8" w:space="0" w:color="FFFFFF"/>
            </w:tcBorders>
            <w:vAlign w:val="center"/>
            <w:hideMark/>
          </w:tcPr>
          <w:p w14:paraId="3DB3A456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B4549B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E7E39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402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DD283A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182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CF28B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441 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D17E2F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202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2BA0D" w14:textId="77777777" w:rsidR="00C634A8" w:rsidRPr="0024067E" w:rsidRDefault="00C634A8" w:rsidP="00C634A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170 </w:t>
            </w:r>
          </w:p>
        </w:tc>
      </w:tr>
      <w:tr w:rsidR="00C634A8" w:rsidRPr="0024067E" w14:paraId="2DA0F6C4" w14:textId="77777777" w:rsidTr="00F86AEA">
        <w:trPr>
          <w:trHeight w:val="320"/>
        </w:trPr>
        <w:tc>
          <w:tcPr>
            <w:tcW w:w="342" w:type="pct"/>
            <w:vMerge/>
            <w:tcBorders>
              <w:top w:val="nil"/>
              <w:left w:val="single" w:sz="8" w:space="0" w:color="FFFFFF"/>
              <w:bottom w:val="double" w:sz="6" w:space="0" w:color="000000"/>
              <w:right w:val="single" w:sz="8" w:space="0" w:color="FFFFFF"/>
            </w:tcBorders>
            <w:vAlign w:val="center"/>
            <w:hideMark/>
          </w:tcPr>
          <w:p w14:paraId="1823EE63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7D1505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14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C3E7B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163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15AA1B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173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BBB35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173 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B99B39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210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4B1AC" w14:textId="77777777" w:rsidR="00C634A8" w:rsidRPr="0024067E" w:rsidRDefault="00C634A8" w:rsidP="00C634A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803 </w:t>
            </w:r>
          </w:p>
        </w:tc>
      </w:tr>
      <w:tr w:rsidR="00C634A8" w:rsidRPr="0024067E" w14:paraId="628A224C" w14:textId="77777777" w:rsidTr="00F86AEA">
        <w:trPr>
          <w:trHeight w:val="320"/>
        </w:trPr>
        <w:tc>
          <w:tcPr>
            <w:tcW w:w="342" w:type="pct"/>
            <w:vMerge/>
            <w:tcBorders>
              <w:top w:val="nil"/>
              <w:left w:val="single" w:sz="8" w:space="0" w:color="FFFFFF"/>
              <w:bottom w:val="double" w:sz="6" w:space="0" w:color="000000"/>
              <w:right w:val="single" w:sz="8" w:space="0" w:color="FFFFFF"/>
            </w:tcBorders>
            <w:vAlign w:val="center"/>
            <w:hideMark/>
          </w:tcPr>
          <w:p w14:paraId="13278A9B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FD2822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18</w:t>
            </w:r>
          </w:p>
        </w:tc>
        <w:tc>
          <w:tcPr>
            <w:tcW w:w="96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999AA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027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88C53C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174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3444C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020 </w:t>
            </w:r>
          </w:p>
        </w:tc>
        <w:tc>
          <w:tcPr>
            <w:tcW w:w="963" w:type="pct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5FF11D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164 </w:t>
            </w:r>
          </w:p>
        </w:tc>
        <w:tc>
          <w:tcPr>
            <w:tcW w:w="49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19411" w14:textId="77777777" w:rsidR="00C634A8" w:rsidRPr="0024067E" w:rsidRDefault="00C634A8" w:rsidP="00C634A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807 </w:t>
            </w:r>
          </w:p>
        </w:tc>
      </w:tr>
    </w:tbl>
    <w:p w14:paraId="6B1F05F0" w14:textId="77777777" w:rsidR="00D829A8" w:rsidRPr="0024067E" w:rsidRDefault="00D829A8" w:rsidP="00D829A8">
      <w:r w:rsidRPr="0024067E">
        <w:rPr>
          <w:rFonts w:ascii="Times New Roman" w:eastAsia="Osaka" w:hAnsi="Times New Roman" w:cs="Times New Roman"/>
          <w:bCs/>
          <w:kern w:val="0"/>
        </w:rPr>
        <w:t xml:space="preserve">0 months indicates birth weight. Significance was set at a p value of 0.003 as described in the Methods.  </w:t>
      </w:r>
    </w:p>
    <w:p w14:paraId="4C88DD0A" w14:textId="77777777" w:rsidR="00D829A8" w:rsidRPr="0024067E" w:rsidRDefault="00D829A8">
      <w:r w:rsidRPr="0024067E">
        <w:br w:type="page"/>
      </w:r>
    </w:p>
    <w:tbl>
      <w:tblPr>
        <w:tblW w:w="469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58"/>
        <w:gridCol w:w="519"/>
        <w:gridCol w:w="1567"/>
        <w:gridCol w:w="106"/>
        <w:gridCol w:w="1461"/>
        <w:gridCol w:w="1424"/>
        <w:gridCol w:w="144"/>
        <w:gridCol w:w="1571"/>
        <w:gridCol w:w="813"/>
      </w:tblGrid>
      <w:tr w:rsidR="00C634A8" w:rsidRPr="0024067E" w14:paraId="446BDB81" w14:textId="77777777" w:rsidTr="00F86AEA">
        <w:trPr>
          <w:trHeight w:val="32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29A72" w14:textId="70F6F102" w:rsidR="00C634A8" w:rsidRPr="00E66E86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28"/>
                <w:szCs w:val="28"/>
              </w:rPr>
            </w:pPr>
            <w:r w:rsidRPr="00E66E86">
              <w:rPr>
                <w:rFonts w:ascii="Times New Roman" w:eastAsia="ＭＳ Ｐゴシック" w:hAnsi="Times New Roman" w:cs="Times New Roman"/>
                <w:b/>
                <w:kern w:val="0"/>
                <w:sz w:val="28"/>
                <w:szCs w:val="28"/>
              </w:rPr>
              <w:lastRenderedPageBreak/>
              <w:t>F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BE347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E8CB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190F6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2DF57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F12BB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E48CF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 w:rsidR="00C634A8" w:rsidRPr="0024067E" w14:paraId="7C80233F" w14:textId="77777777" w:rsidTr="00C634A8">
        <w:trPr>
          <w:trHeight w:val="320"/>
        </w:trPr>
        <w:tc>
          <w:tcPr>
            <w:tcW w:w="5000" w:type="pct"/>
            <w:gridSpan w:val="9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8D0C771" w14:textId="61025A8C" w:rsidR="00C634A8" w:rsidRPr="0024067E" w:rsidRDefault="00A1004E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Placental p</w:t>
            </w:r>
            <w:r w:rsidR="00C634A8"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athological finding of ‘</w:t>
            </w:r>
            <w:r w:rsidR="00C74136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Maternal inflammatory response’</w:t>
            </w:r>
            <w:r w:rsidR="00C634A8"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 </w:t>
            </w:r>
          </w:p>
        </w:tc>
      </w:tr>
      <w:tr w:rsidR="00F86AEA" w:rsidRPr="0024067E" w14:paraId="14B1B31C" w14:textId="77777777" w:rsidTr="009D2B61">
        <w:trPr>
          <w:trHeight w:val="320"/>
        </w:trPr>
        <w:tc>
          <w:tcPr>
            <w:tcW w:w="660" w:type="pct"/>
            <w:gridSpan w:val="2"/>
            <w:vMerge w:val="restar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D528FD" w14:textId="77777777" w:rsidR="00F86AEA" w:rsidRPr="0024067E" w:rsidRDefault="00F86AEA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month</w:t>
            </w:r>
          </w:p>
        </w:tc>
        <w:tc>
          <w:tcPr>
            <w:tcW w:w="1918" w:type="pct"/>
            <w:gridSpan w:val="3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24A8D" w14:textId="77777777" w:rsidR="00F86AEA" w:rsidRPr="0024067E" w:rsidRDefault="00F86AEA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Maternal inflammatory response </w:t>
            </w:r>
          </w:p>
        </w:tc>
        <w:tc>
          <w:tcPr>
            <w:tcW w:w="1921" w:type="pct"/>
            <w:gridSpan w:val="3"/>
            <w:tcBorders>
              <w:top w:val="nil"/>
              <w:left w:val="single" w:sz="4" w:space="0" w:color="auto"/>
              <w:bottom w:val="dotted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D42D87F" w14:textId="5E7CF78D" w:rsidR="00F86AEA" w:rsidRPr="0024067E" w:rsidRDefault="00E66E86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Maternal inflammatory response</w:t>
            </w:r>
            <w:r w:rsidR="00F86AEA"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500" w:type="pct"/>
            <w:vMerge w:val="restart"/>
            <w:tcBorders>
              <w:top w:val="nil"/>
              <w:left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878285F" w14:textId="77777777" w:rsidR="00F86AEA" w:rsidRPr="0024067E" w:rsidRDefault="00F86AEA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p</w:t>
            </w:r>
          </w:p>
        </w:tc>
      </w:tr>
      <w:tr w:rsidR="00F86AEA" w:rsidRPr="0024067E" w14:paraId="4A12D273" w14:textId="77777777" w:rsidTr="009D2B61">
        <w:trPr>
          <w:trHeight w:val="320"/>
        </w:trPr>
        <w:tc>
          <w:tcPr>
            <w:tcW w:w="660" w:type="pct"/>
            <w:gridSpan w:val="2"/>
            <w:vMerge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030F08C" w14:textId="77777777" w:rsidR="00F86AEA" w:rsidRPr="0024067E" w:rsidRDefault="00F86AEA" w:rsidP="00F86AE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18" w:type="pct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8E740" w14:textId="2B96B2AC" w:rsidR="00F86AEA" w:rsidRPr="0024067E" w:rsidRDefault="00826CCB" w:rsidP="00F86AE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negative</w:t>
            </w:r>
          </w:p>
        </w:tc>
        <w:tc>
          <w:tcPr>
            <w:tcW w:w="1921" w:type="pct"/>
            <w:gridSpan w:val="3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F1C6B86" w14:textId="1976E854" w:rsidR="00F86AEA" w:rsidRPr="0024067E" w:rsidRDefault="00826CCB" w:rsidP="00F86AE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positive</w:t>
            </w:r>
          </w:p>
        </w:tc>
        <w:tc>
          <w:tcPr>
            <w:tcW w:w="500" w:type="pct"/>
            <w:vMerge/>
            <w:tcBorders>
              <w:left w:val="single" w:sz="8" w:space="0" w:color="auto"/>
              <w:right w:val="single" w:sz="8" w:space="0" w:color="FFFFFF"/>
            </w:tcBorders>
            <w:vAlign w:val="center"/>
            <w:hideMark/>
          </w:tcPr>
          <w:p w14:paraId="1055E3DA" w14:textId="77777777" w:rsidR="00F86AEA" w:rsidRPr="0024067E" w:rsidRDefault="00F86AEA" w:rsidP="00F86AE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</w:tr>
      <w:tr w:rsidR="00F86AEA" w:rsidRPr="0024067E" w14:paraId="03C9BCD3" w14:textId="77777777" w:rsidTr="009D2B61">
        <w:trPr>
          <w:trHeight w:val="320"/>
        </w:trPr>
        <w:tc>
          <w:tcPr>
            <w:tcW w:w="660" w:type="pct"/>
            <w:gridSpan w:val="2"/>
            <w:vMerge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F205EB7" w14:textId="77777777" w:rsidR="00F86AEA" w:rsidRPr="0024067E" w:rsidRDefault="00F86AEA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60" w:type="pct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E83A0" w14:textId="77777777" w:rsidR="00F86AEA" w:rsidRPr="0024067E" w:rsidRDefault="00F86AEA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Mean</w:t>
            </w:r>
          </w:p>
        </w:tc>
        <w:tc>
          <w:tcPr>
            <w:tcW w:w="960" w:type="pct"/>
            <w:gridSpan w:val="2"/>
            <w:tcBorders>
              <w:top w:val="dotted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C4F3E" w14:textId="77777777" w:rsidR="00F86AEA" w:rsidRPr="0024067E" w:rsidRDefault="00F86AEA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Std. Dev.</w:t>
            </w:r>
          </w:p>
        </w:tc>
        <w:tc>
          <w:tcPr>
            <w:tcW w:w="960" w:type="pct"/>
            <w:gridSpan w:val="2"/>
            <w:tcBorders>
              <w:top w:val="dotted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8C741" w14:textId="77777777" w:rsidR="00F86AEA" w:rsidRPr="0024067E" w:rsidRDefault="00F86AEA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Mean</w:t>
            </w:r>
          </w:p>
        </w:tc>
        <w:tc>
          <w:tcPr>
            <w:tcW w:w="960" w:type="pct"/>
            <w:tcBorders>
              <w:top w:val="dotted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70D844" w14:textId="77777777" w:rsidR="00F86AEA" w:rsidRPr="0024067E" w:rsidRDefault="00F86AEA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Std. Dev.</w:t>
            </w:r>
          </w:p>
        </w:tc>
        <w:tc>
          <w:tcPr>
            <w:tcW w:w="500" w:type="pct"/>
            <w:vMerge/>
            <w:tcBorders>
              <w:left w:val="single" w:sz="8" w:space="0" w:color="auto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1B255F67" w14:textId="77777777" w:rsidR="00F86AEA" w:rsidRPr="0024067E" w:rsidRDefault="00F86AEA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</w:tr>
      <w:tr w:rsidR="00C634A8" w:rsidRPr="0024067E" w14:paraId="3129AC61" w14:textId="77777777" w:rsidTr="00866BD7">
        <w:trPr>
          <w:trHeight w:val="320"/>
        </w:trPr>
        <w:tc>
          <w:tcPr>
            <w:tcW w:w="342" w:type="pct"/>
            <w:vMerge w:val="restar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extDirection w:val="btLr"/>
            <w:vAlign w:val="center"/>
            <w:hideMark/>
          </w:tcPr>
          <w:p w14:paraId="6D5DAC49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Body weight (g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A77138" w14:textId="77777777" w:rsidR="00C634A8" w:rsidRPr="0024067E" w:rsidRDefault="00C634A8" w:rsidP="0063307F">
            <w:pPr>
              <w:widowControl/>
              <w:ind w:firstLineChars="50" w:firstLine="114"/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F3F31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  <w:t xml:space="preserve">2689.6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83070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  <w:t xml:space="preserve">579.1 </w:t>
            </w:r>
          </w:p>
        </w:tc>
        <w:tc>
          <w:tcPr>
            <w:tcW w:w="960" w:type="pct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71945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  <w:t xml:space="preserve">2948.3 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614B27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  <w:t xml:space="preserve">471.4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28CDDE7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  <w:t>&lt;0.001</w:t>
            </w:r>
          </w:p>
        </w:tc>
      </w:tr>
      <w:tr w:rsidR="00C634A8" w:rsidRPr="0024067E" w14:paraId="32AE856D" w14:textId="77777777" w:rsidTr="00866BD7">
        <w:trPr>
          <w:trHeight w:val="320"/>
        </w:trPr>
        <w:tc>
          <w:tcPr>
            <w:tcW w:w="342" w:type="pct"/>
            <w:vMerge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26C6C754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D99CEF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  <w:t>1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6583C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  <w:t xml:space="preserve">3680.9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3E6B7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  <w:t xml:space="preserve">705.1 </w:t>
            </w:r>
          </w:p>
        </w:tc>
        <w:tc>
          <w:tcPr>
            <w:tcW w:w="960" w:type="pct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6CA0D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  <w:t xml:space="preserve">4034.5 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42512D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  <w:t xml:space="preserve">595.0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731203C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  <w:t>&lt;0.001</w:t>
            </w:r>
          </w:p>
        </w:tc>
      </w:tr>
      <w:tr w:rsidR="00C634A8" w:rsidRPr="0024067E" w14:paraId="3601E779" w14:textId="77777777" w:rsidTr="00866BD7">
        <w:trPr>
          <w:trHeight w:val="320"/>
        </w:trPr>
        <w:tc>
          <w:tcPr>
            <w:tcW w:w="342" w:type="pct"/>
            <w:vMerge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6C41622A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5FCE9C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  <w:t>4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5F922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  <w:t xml:space="preserve">6085.1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36B9D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  <w:t xml:space="preserve">808.8 </w:t>
            </w:r>
          </w:p>
        </w:tc>
        <w:tc>
          <w:tcPr>
            <w:tcW w:w="960" w:type="pct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42CD9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  <w:t xml:space="preserve">6453.4 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A926E6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  <w:t xml:space="preserve">727.9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1460385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  <w:t>&lt;0.001</w:t>
            </w:r>
          </w:p>
        </w:tc>
      </w:tr>
      <w:tr w:rsidR="00C634A8" w:rsidRPr="0024067E" w14:paraId="6996A64A" w14:textId="77777777" w:rsidTr="00866BD7">
        <w:trPr>
          <w:trHeight w:val="320"/>
        </w:trPr>
        <w:tc>
          <w:tcPr>
            <w:tcW w:w="342" w:type="pct"/>
            <w:vMerge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0219E4DA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6D3525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  <w:t>6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C9DE5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  <w:t xml:space="preserve">6876.9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20F52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  <w:t xml:space="preserve">720.9 </w:t>
            </w:r>
          </w:p>
        </w:tc>
        <w:tc>
          <w:tcPr>
            <w:tcW w:w="960" w:type="pct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267F2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  <w:t xml:space="preserve">7303.0 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8AA0BA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  <w:t xml:space="preserve">789.0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844FC7A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  <w:t>&lt;0.001</w:t>
            </w:r>
          </w:p>
        </w:tc>
      </w:tr>
      <w:tr w:rsidR="00C634A8" w:rsidRPr="0024067E" w14:paraId="61154E97" w14:textId="77777777" w:rsidTr="00866BD7">
        <w:trPr>
          <w:trHeight w:val="320"/>
        </w:trPr>
        <w:tc>
          <w:tcPr>
            <w:tcW w:w="342" w:type="pct"/>
            <w:vMerge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53765A25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6D218B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CC51C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8340.6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2A780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837.1 </w:t>
            </w:r>
          </w:p>
        </w:tc>
        <w:tc>
          <w:tcPr>
            <w:tcW w:w="960" w:type="pct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0BBA8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8619.1 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1BF413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716.5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26F40C9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006 </w:t>
            </w:r>
          </w:p>
        </w:tc>
      </w:tr>
      <w:tr w:rsidR="00C634A8" w:rsidRPr="0024067E" w14:paraId="69E1D79F" w14:textId="77777777" w:rsidTr="00866BD7">
        <w:trPr>
          <w:trHeight w:val="320"/>
        </w:trPr>
        <w:tc>
          <w:tcPr>
            <w:tcW w:w="342" w:type="pct"/>
            <w:vMerge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0974D319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D30A32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  <w:t>14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B0F21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  <w:t xml:space="preserve">9229.9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06592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  <w:t xml:space="preserve">917.7 </w:t>
            </w:r>
          </w:p>
        </w:tc>
        <w:tc>
          <w:tcPr>
            <w:tcW w:w="960" w:type="pct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539D3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  <w:t xml:space="preserve">9586.8 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883ECC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  <w:t xml:space="preserve">744.4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8DE0E93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  <w:t xml:space="preserve">0.001 </w:t>
            </w:r>
          </w:p>
        </w:tc>
      </w:tr>
      <w:tr w:rsidR="00C634A8" w:rsidRPr="0024067E" w14:paraId="7B2EC3BB" w14:textId="77777777" w:rsidTr="00866BD7">
        <w:trPr>
          <w:trHeight w:val="320"/>
        </w:trPr>
        <w:tc>
          <w:tcPr>
            <w:tcW w:w="342" w:type="pct"/>
            <w:vMerge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1819CDC6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F7E4B2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18</w:t>
            </w:r>
          </w:p>
        </w:tc>
        <w:tc>
          <w:tcPr>
            <w:tcW w:w="9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D4A3F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9912.9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61499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998.9 </w:t>
            </w:r>
          </w:p>
        </w:tc>
        <w:tc>
          <w:tcPr>
            <w:tcW w:w="960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116E3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10237.2 </w:t>
            </w:r>
          </w:p>
        </w:tc>
        <w:tc>
          <w:tcPr>
            <w:tcW w:w="9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C7CC1F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896.8 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5EE89F2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008 </w:t>
            </w:r>
          </w:p>
        </w:tc>
      </w:tr>
      <w:tr w:rsidR="00C634A8" w:rsidRPr="0024067E" w14:paraId="4703E7B4" w14:textId="77777777" w:rsidTr="00866BD7">
        <w:trPr>
          <w:trHeight w:val="320"/>
        </w:trPr>
        <w:tc>
          <w:tcPr>
            <w:tcW w:w="342" w:type="pct"/>
            <w:vMerge w:val="restart"/>
            <w:tcBorders>
              <w:top w:val="nil"/>
              <w:left w:val="single" w:sz="8" w:space="0" w:color="FFFFFF"/>
              <w:bottom w:val="double" w:sz="6" w:space="0" w:color="000000"/>
              <w:right w:val="single" w:sz="8" w:space="0" w:color="FFFFFF"/>
            </w:tcBorders>
            <w:shd w:val="clear" w:color="auto" w:fill="auto"/>
            <w:textDirection w:val="btLr"/>
            <w:vAlign w:val="center"/>
            <w:hideMark/>
          </w:tcPr>
          <w:p w14:paraId="4C17CD53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PI (g/cm</w:t>
            </w: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  <w:vertAlign w:val="superscript"/>
              </w:rPr>
              <w:t>3</w:t>
            </w: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2CD4AD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7BD6C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423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ACA80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300 </w:t>
            </w:r>
          </w:p>
        </w:tc>
        <w:tc>
          <w:tcPr>
            <w:tcW w:w="960" w:type="pct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76A7D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425 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5D1D04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225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12F19F7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967 </w:t>
            </w:r>
          </w:p>
        </w:tc>
      </w:tr>
      <w:tr w:rsidR="00C634A8" w:rsidRPr="0024067E" w14:paraId="225559A3" w14:textId="77777777" w:rsidTr="00866BD7">
        <w:trPr>
          <w:trHeight w:val="320"/>
        </w:trPr>
        <w:tc>
          <w:tcPr>
            <w:tcW w:w="342" w:type="pct"/>
            <w:vMerge/>
            <w:tcBorders>
              <w:top w:val="nil"/>
              <w:left w:val="single" w:sz="8" w:space="0" w:color="FFFFFF"/>
              <w:bottom w:val="double" w:sz="6" w:space="0" w:color="000000"/>
              <w:right w:val="single" w:sz="8" w:space="0" w:color="FFFFFF"/>
            </w:tcBorders>
            <w:vAlign w:val="center"/>
            <w:hideMark/>
          </w:tcPr>
          <w:p w14:paraId="7BDCCF76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0FD15C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1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F9B0D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617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C1964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236 </w:t>
            </w:r>
          </w:p>
        </w:tc>
        <w:tc>
          <w:tcPr>
            <w:tcW w:w="960" w:type="pct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6D8BB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660 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65821B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208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C3D2F89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143 </w:t>
            </w:r>
          </w:p>
        </w:tc>
      </w:tr>
      <w:tr w:rsidR="00C634A8" w:rsidRPr="0024067E" w14:paraId="4BC87330" w14:textId="77777777" w:rsidTr="00866BD7">
        <w:trPr>
          <w:trHeight w:val="320"/>
        </w:trPr>
        <w:tc>
          <w:tcPr>
            <w:tcW w:w="342" w:type="pct"/>
            <w:vMerge/>
            <w:tcBorders>
              <w:top w:val="nil"/>
              <w:left w:val="single" w:sz="8" w:space="0" w:color="FFFFFF"/>
              <w:bottom w:val="double" w:sz="6" w:space="0" w:color="000000"/>
              <w:right w:val="single" w:sz="8" w:space="0" w:color="FFFFFF"/>
            </w:tcBorders>
            <w:vAlign w:val="center"/>
            <w:hideMark/>
          </w:tcPr>
          <w:p w14:paraId="3F5C84E7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635EB8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4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599A8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736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46938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294 </w:t>
            </w:r>
          </w:p>
        </w:tc>
        <w:tc>
          <w:tcPr>
            <w:tcW w:w="960" w:type="pct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5631B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735 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C7F3E0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303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5E3B5F6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979 </w:t>
            </w:r>
          </w:p>
        </w:tc>
      </w:tr>
      <w:tr w:rsidR="00C634A8" w:rsidRPr="0024067E" w14:paraId="11ADB11F" w14:textId="77777777" w:rsidTr="00866BD7">
        <w:trPr>
          <w:trHeight w:val="320"/>
        </w:trPr>
        <w:tc>
          <w:tcPr>
            <w:tcW w:w="342" w:type="pct"/>
            <w:vMerge/>
            <w:tcBorders>
              <w:top w:val="nil"/>
              <w:left w:val="single" w:sz="8" w:space="0" w:color="FFFFFF"/>
              <w:bottom w:val="double" w:sz="6" w:space="0" w:color="000000"/>
              <w:right w:val="single" w:sz="8" w:space="0" w:color="FFFFFF"/>
            </w:tcBorders>
            <w:vAlign w:val="center"/>
            <w:hideMark/>
          </w:tcPr>
          <w:p w14:paraId="63F7C397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1758D0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6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6FF0D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632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36740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253 </w:t>
            </w:r>
          </w:p>
        </w:tc>
        <w:tc>
          <w:tcPr>
            <w:tcW w:w="960" w:type="pct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CA756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672 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2C8B12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261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0E0230E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215 </w:t>
            </w:r>
          </w:p>
        </w:tc>
      </w:tr>
      <w:tr w:rsidR="00C634A8" w:rsidRPr="0024067E" w14:paraId="7CDDC710" w14:textId="77777777" w:rsidTr="00866BD7">
        <w:trPr>
          <w:trHeight w:val="320"/>
        </w:trPr>
        <w:tc>
          <w:tcPr>
            <w:tcW w:w="342" w:type="pct"/>
            <w:vMerge/>
            <w:tcBorders>
              <w:top w:val="nil"/>
              <w:left w:val="single" w:sz="8" w:space="0" w:color="FFFFFF"/>
              <w:bottom w:val="double" w:sz="6" w:space="0" w:color="000000"/>
              <w:right w:val="single" w:sz="8" w:space="0" w:color="FFFFFF"/>
            </w:tcBorders>
            <w:vAlign w:val="center"/>
            <w:hideMark/>
          </w:tcPr>
          <w:p w14:paraId="4F70AE5B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DDA676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7C8B2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427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B279C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187 </w:t>
            </w:r>
          </w:p>
        </w:tc>
        <w:tc>
          <w:tcPr>
            <w:tcW w:w="960" w:type="pct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B6870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402 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C23F38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215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6001976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317 </w:t>
            </w:r>
          </w:p>
        </w:tc>
      </w:tr>
      <w:tr w:rsidR="00C634A8" w:rsidRPr="0024067E" w14:paraId="1223BCD3" w14:textId="77777777" w:rsidTr="00866BD7">
        <w:trPr>
          <w:trHeight w:val="320"/>
        </w:trPr>
        <w:tc>
          <w:tcPr>
            <w:tcW w:w="342" w:type="pct"/>
            <w:vMerge/>
            <w:tcBorders>
              <w:top w:val="nil"/>
              <w:left w:val="single" w:sz="8" w:space="0" w:color="FFFFFF"/>
              <w:bottom w:val="double" w:sz="6" w:space="0" w:color="000000"/>
              <w:right w:val="single" w:sz="8" w:space="0" w:color="FFFFFF"/>
            </w:tcBorders>
            <w:vAlign w:val="center"/>
            <w:hideMark/>
          </w:tcPr>
          <w:p w14:paraId="632AB31C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263493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14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BF1D2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204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90067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160 </w:t>
            </w:r>
          </w:p>
        </w:tc>
        <w:tc>
          <w:tcPr>
            <w:tcW w:w="960" w:type="pct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10D52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210 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F8A21D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133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56FEEA9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740 </w:t>
            </w:r>
          </w:p>
        </w:tc>
      </w:tr>
      <w:tr w:rsidR="00C634A8" w:rsidRPr="0024067E" w14:paraId="151A3B7A" w14:textId="77777777" w:rsidTr="00866BD7">
        <w:trPr>
          <w:trHeight w:val="320"/>
        </w:trPr>
        <w:tc>
          <w:tcPr>
            <w:tcW w:w="342" w:type="pct"/>
            <w:vMerge/>
            <w:tcBorders>
              <w:top w:val="nil"/>
              <w:left w:val="single" w:sz="8" w:space="0" w:color="FFFFFF"/>
              <w:bottom w:val="double" w:sz="6" w:space="0" w:color="000000"/>
              <w:right w:val="single" w:sz="8" w:space="0" w:color="FFFFFF"/>
            </w:tcBorders>
            <w:vAlign w:val="center"/>
            <w:hideMark/>
          </w:tcPr>
          <w:p w14:paraId="000FAA58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06B494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18</w:t>
            </w:r>
          </w:p>
        </w:tc>
        <w:tc>
          <w:tcPr>
            <w:tcW w:w="96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A7DF7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1.992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F3916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155 </w:t>
            </w:r>
          </w:p>
        </w:tc>
        <w:tc>
          <w:tcPr>
            <w:tcW w:w="960" w:type="pct"/>
            <w:gridSpan w:val="2"/>
            <w:tcBorders>
              <w:top w:val="nil"/>
              <w:left w:val="single" w:sz="8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DB7FE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004 </w:t>
            </w:r>
          </w:p>
        </w:tc>
        <w:tc>
          <w:tcPr>
            <w:tcW w:w="960" w:type="pct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184B31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153 </w:t>
            </w:r>
          </w:p>
        </w:tc>
        <w:tc>
          <w:tcPr>
            <w:tcW w:w="500" w:type="pct"/>
            <w:tcBorders>
              <w:top w:val="nil"/>
              <w:left w:val="nil"/>
              <w:bottom w:val="double" w:sz="6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E0947F5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518 </w:t>
            </w:r>
          </w:p>
        </w:tc>
      </w:tr>
    </w:tbl>
    <w:p w14:paraId="68D1A67B" w14:textId="77777777" w:rsidR="00D829A8" w:rsidRPr="0024067E" w:rsidRDefault="00D829A8" w:rsidP="00D829A8">
      <w:r w:rsidRPr="0024067E">
        <w:rPr>
          <w:rFonts w:ascii="Times New Roman" w:eastAsia="Osaka" w:hAnsi="Times New Roman" w:cs="Times New Roman"/>
          <w:bCs/>
          <w:kern w:val="0"/>
        </w:rPr>
        <w:t xml:space="preserve">0 months indicates birth weight. Significance was set at a p value of 0.003 as described in the Methods.  </w:t>
      </w:r>
    </w:p>
    <w:p w14:paraId="05124002" w14:textId="77777777" w:rsidR="00D829A8" w:rsidRPr="0024067E" w:rsidRDefault="00D829A8">
      <w:r w:rsidRPr="0024067E">
        <w:br w:type="page"/>
      </w:r>
    </w:p>
    <w:tbl>
      <w:tblPr>
        <w:tblW w:w="469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59"/>
        <w:gridCol w:w="519"/>
        <w:gridCol w:w="1567"/>
        <w:gridCol w:w="106"/>
        <w:gridCol w:w="1461"/>
        <w:gridCol w:w="1422"/>
        <w:gridCol w:w="145"/>
        <w:gridCol w:w="1571"/>
        <w:gridCol w:w="813"/>
      </w:tblGrid>
      <w:tr w:rsidR="00C634A8" w:rsidRPr="0024067E" w14:paraId="46FDD263" w14:textId="77777777" w:rsidTr="00F86AEA">
        <w:trPr>
          <w:trHeight w:val="32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87703" w14:textId="1338CCB7" w:rsidR="00C634A8" w:rsidRPr="00245DE8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28"/>
                <w:szCs w:val="28"/>
              </w:rPr>
            </w:pPr>
            <w:r w:rsidRPr="00245DE8">
              <w:rPr>
                <w:rFonts w:ascii="Times New Roman" w:eastAsia="ＭＳ Ｐゴシック" w:hAnsi="Times New Roman" w:cs="Times New Roman"/>
                <w:b/>
                <w:kern w:val="0"/>
                <w:sz w:val="28"/>
                <w:szCs w:val="28"/>
              </w:rPr>
              <w:lastRenderedPageBreak/>
              <w:t>G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A70B4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26F3A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1C2A2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4B464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93DC3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34F17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 w:rsidR="00C634A8" w:rsidRPr="0024067E" w14:paraId="607C7A83" w14:textId="77777777" w:rsidTr="00C634A8">
        <w:trPr>
          <w:trHeight w:val="320"/>
        </w:trPr>
        <w:tc>
          <w:tcPr>
            <w:tcW w:w="5000" w:type="pct"/>
            <w:gridSpan w:val="9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27D002D" w14:textId="5FD257FE" w:rsidR="00C634A8" w:rsidRPr="0024067E" w:rsidRDefault="00A1004E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Placental p</w:t>
            </w:r>
            <w:r w:rsidR="00C634A8"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athological finding o</w:t>
            </w:r>
            <w:r w:rsidR="00245DE8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f ‘Fetal inflammatory response’</w:t>
            </w:r>
            <w:r w:rsidR="00C634A8"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 </w:t>
            </w:r>
          </w:p>
        </w:tc>
      </w:tr>
      <w:tr w:rsidR="00F86AEA" w:rsidRPr="0024067E" w14:paraId="52E89A7E" w14:textId="77777777" w:rsidTr="00F86AEA">
        <w:trPr>
          <w:trHeight w:val="320"/>
        </w:trPr>
        <w:tc>
          <w:tcPr>
            <w:tcW w:w="660" w:type="pct"/>
            <w:gridSpan w:val="2"/>
            <w:vMerge w:val="restar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274EE53" w14:textId="77777777" w:rsidR="00F86AEA" w:rsidRPr="0024067E" w:rsidRDefault="00F86AEA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month</w:t>
            </w:r>
          </w:p>
        </w:tc>
        <w:tc>
          <w:tcPr>
            <w:tcW w:w="1920" w:type="pct"/>
            <w:gridSpan w:val="3"/>
            <w:tcBorders>
              <w:top w:val="nil"/>
              <w:left w:val="nil"/>
              <w:bottom w:val="dotted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AE7ADDB" w14:textId="77777777" w:rsidR="00F86AEA" w:rsidRPr="0024067E" w:rsidRDefault="00F86AEA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Fetal inflammatory response </w:t>
            </w:r>
          </w:p>
        </w:tc>
        <w:tc>
          <w:tcPr>
            <w:tcW w:w="1922" w:type="pct"/>
            <w:gridSpan w:val="3"/>
            <w:tcBorders>
              <w:top w:val="nil"/>
              <w:left w:val="nil"/>
              <w:bottom w:val="dotted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505A43E" w14:textId="77777777" w:rsidR="00F86AEA" w:rsidRPr="0024067E" w:rsidRDefault="00F86AEA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Fetal inflammatory response </w:t>
            </w:r>
          </w:p>
        </w:tc>
        <w:tc>
          <w:tcPr>
            <w:tcW w:w="498" w:type="pct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AB7C3" w14:textId="77777777" w:rsidR="00F86AEA" w:rsidRPr="0024067E" w:rsidRDefault="00F86AEA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p</w:t>
            </w:r>
          </w:p>
        </w:tc>
      </w:tr>
      <w:tr w:rsidR="00F86AEA" w:rsidRPr="0024067E" w14:paraId="3D459818" w14:textId="77777777" w:rsidTr="009D2B61">
        <w:trPr>
          <w:trHeight w:val="320"/>
        </w:trPr>
        <w:tc>
          <w:tcPr>
            <w:tcW w:w="660" w:type="pct"/>
            <w:gridSpan w:val="2"/>
            <w:vMerge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07BA7C5" w14:textId="77777777" w:rsidR="00F86AEA" w:rsidRPr="0024067E" w:rsidRDefault="00F86AEA" w:rsidP="00F86AE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20" w:type="pct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2DFFBCB" w14:textId="7810F833" w:rsidR="00F86AEA" w:rsidRPr="0024067E" w:rsidRDefault="00826CCB" w:rsidP="00F86AE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negative</w:t>
            </w:r>
          </w:p>
        </w:tc>
        <w:tc>
          <w:tcPr>
            <w:tcW w:w="1922" w:type="pct"/>
            <w:gridSpan w:val="3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5CB82AC" w14:textId="166BF176" w:rsidR="00F86AEA" w:rsidRPr="0024067E" w:rsidRDefault="00826CCB" w:rsidP="00F86AE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positive</w:t>
            </w:r>
          </w:p>
        </w:tc>
        <w:tc>
          <w:tcPr>
            <w:tcW w:w="498" w:type="pct"/>
            <w:vMerge/>
            <w:tcBorders>
              <w:left w:val="single" w:sz="8" w:space="0" w:color="auto"/>
              <w:right w:val="nil"/>
            </w:tcBorders>
            <w:vAlign w:val="center"/>
            <w:hideMark/>
          </w:tcPr>
          <w:p w14:paraId="2B60D7DA" w14:textId="77777777" w:rsidR="00F86AEA" w:rsidRPr="0024067E" w:rsidRDefault="00F86AEA" w:rsidP="00F86AE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</w:tr>
      <w:tr w:rsidR="00F86AEA" w:rsidRPr="0024067E" w14:paraId="3E0B7B4C" w14:textId="77777777" w:rsidTr="009D2B61">
        <w:trPr>
          <w:trHeight w:val="320"/>
        </w:trPr>
        <w:tc>
          <w:tcPr>
            <w:tcW w:w="660" w:type="pct"/>
            <w:gridSpan w:val="2"/>
            <w:vMerge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1E898A7" w14:textId="77777777" w:rsidR="00F86AEA" w:rsidRPr="0024067E" w:rsidRDefault="00F86AEA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60" w:type="pct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50088" w14:textId="77777777" w:rsidR="00F86AEA" w:rsidRPr="0024067E" w:rsidRDefault="00F86AEA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  Mean   </w:t>
            </w:r>
          </w:p>
        </w:tc>
        <w:tc>
          <w:tcPr>
            <w:tcW w:w="960" w:type="pct"/>
            <w:gridSpan w:val="2"/>
            <w:tcBorders>
              <w:top w:val="dotted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622E48" w14:textId="77777777" w:rsidR="00F86AEA" w:rsidRPr="0024067E" w:rsidRDefault="00F86AEA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Std. Dev.</w:t>
            </w:r>
          </w:p>
        </w:tc>
        <w:tc>
          <w:tcPr>
            <w:tcW w:w="960" w:type="pct"/>
            <w:gridSpan w:val="2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667EF" w14:textId="77777777" w:rsidR="00F86AEA" w:rsidRPr="0024067E" w:rsidRDefault="00F86AEA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Mean</w:t>
            </w:r>
          </w:p>
        </w:tc>
        <w:tc>
          <w:tcPr>
            <w:tcW w:w="962" w:type="pct"/>
            <w:tcBorders>
              <w:top w:val="dotted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1E0541" w14:textId="77777777" w:rsidR="00F86AEA" w:rsidRPr="0024067E" w:rsidRDefault="00F86AEA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Std. Dev.</w:t>
            </w:r>
          </w:p>
        </w:tc>
        <w:tc>
          <w:tcPr>
            <w:tcW w:w="498" w:type="pct"/>
            <w:vMerge/>
            <w:tcBorders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3BC68C1" w14:textId="77777777" w:rsidR="00F86AEA" w:rsidRPr="0024067E" w:rsidRDefault="00F86AEA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</w:tr>
      <w:tr w:rsidR="00C634A8" w:rsidRPr="0024067E" w14:paraId="6D2E3E96" w14:textId="77777777" w:rsidTr="00F86AEA">
        <w:trPr>
          <w:trHeight w:val="320"/>
        </w:trPr>
        <w:tc>
          <w:tcPr>
            <w:tcW w:w="342" w:type="pct"/>
            <w:vMerge w:val="restar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extDirection w:val="btLr"/>
            <w:vAlign w:val="center"/>
            <w:hideMark/>
          </w:tcPr>
          <w:p w14:paraId="5985DB83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Body weight (g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4326AC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F9EE0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  <w:t xml:space="preserve">2720.4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EEE419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  <w:t xml:space="preserve">557.3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15C10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  <w:t xml:space="preserve">3060.4 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25A882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  <w:t xml:space="preserve">445.4 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0BE3CC6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  <w:t>&lt;0.001</w:t>
            </w:r>
          </w:p>
        </w:tc>
      </w:tr>
      <w:tr w:rsidR="00C634A8" w:rsidRPr="0024067E" w14:paraId="12376D97" w14:textId="77777777" w:rsidTr="00F86AEA">
        <w:trPr>
          <w:trHeight w:val="320"/>
        </w:trPr>
        <w:tc>
          <w:tcPr>
            <w:tcW w:w="342" w:type="pct"/>
            <w:vMerge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2223E559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224DB0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  <w:t>1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B4847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  <w:t xml:space="preserve">3726.8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E0C8D9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  <w:t xml:space="preserve">696.5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60CD1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  <w:t xml:space="preserve">4173.7 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A67B8D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  <w:t xml:space="preserve">505.0 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8DEB0F4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  <w:t>&lt;0.001</w:t>
            </w:r>
          </w:p>
        </w:tc>
      </w:tr>
      <w:tr w:rsidR="00C634A8" w:rsidRPr="0024067E" w14:paraId="5149442E" w14:textId="77777777" w:rsidTr="00F86AEA">
        <w:trPr>
          <w:trHeight w:val="320"/>
        </w:trPr>
        <w:tc>
          <w:tcPr>
            <w:tcW w:w="342" w:type="pct"/>
            <w:vMerge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7373F186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05A04F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  <w:t>4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3CFA3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  <w:t xml:space="preserve">6127.0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A1915A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  <w:t xml:space="preserve">771.7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234B0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  <w:t xml:space="preserve">6620.2 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BC1BAE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  <w:t xml:space="preserve">774.3 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27EB097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  <w:t>&lt;0.001</w:t>
            </w:r>
          </w:p>
        </w:tc>
      </w:tr>
      <w:tr w:rsidR="00C634A8" w:rsidRPr="0024067E" w14:paraId="7899F730" w14:textId="77777777" w:rsidTr="00F86AEA">
        <w:trPr>
          <w:trHeight w:val="320"/>
        </w:trPr>
        <w:tc>
          <w:tcPr>
            <w:tcW w:w="342" w:type="pct"/>
            <w:vMerge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02C982D1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AC37D6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  <w:t>6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6D127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  <w:t xml:space="preserve">6945.6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F2AFC8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  <w:t xml:space="preserve">706.4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E687E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  <w:t xml:space="preserve">7421.5 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0B85A4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  <w:t xml:space="preserve">904.4 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E128C38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  <w:t>&lt;0.001</w:t>
            </w:r>
          </w:p>
        </w:tc>
      </w:tr>
      <w:tr w:rsidR="00C634A8" w:rsidRPr="0024067E" w14:paraId="2201708E" w14:textId="77777777" w:rsidTr="00F86AEA">
        <w:trPr>
          <w:trHeight w:val="320"/>
        </w:trPr>
        <w:tc>
          <w:tcPr>
            <w:tcW w:w="342" w:type="pct"/>
            <w:vMerge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45ACEB24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C5A3EA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E07B2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8389.7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EA20A4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803.5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2F969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8682.0 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571613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756.8 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5F6A414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016 </w:t>
            </w:r>
          </w:p>
        </w:tc>
      </w:tr>
      <w:tr w:rsidR="00C634A8" w:rsidRPr="0024067E" w14:paraId="19137542" w14:textId="77777777" w:rsidTr="00F86AEA">
        <w:trPr>
          <w:trHeight w:val="320"/>
        </w:trPr>
        <w:tc>
          <w:tcPr>
            <w:tcW w:w="342" w:type="pct"/>
            <w:vMerge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2C47B088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4C2D0B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14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8DE74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9307.1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2AF1B7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883.1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7D0B2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9613.4 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5E26FC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775.9 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20A8815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020 </w:t>
            </w:r>
          </w:p>
        </w:tc>
      </w:tr>
      <w:tr w:rsidR="00C634A8" w:rsidRPr="0024067E" w14:paraId="6118EE9D" w14:textId="77777777" w:rsidTr="00F86AEA">
        <w:trPr>
          <w:trHeight w:val="320"/>
        </w:trPr>
        <w:tc>
          <w:tcPr>
            <w:tcW w:w="342" w:type="pct"/>
            <w:vMerge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1A86208C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9B5DD9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18</w:t>
            </w:r>
          </w:p>
        </w:tc>
        <w:tc>
          <w:tcPr>
            <w:tcW w:w="9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C1025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9980.7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B42BC4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981.0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FCD41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10270.1 </w:t>
            </w:r>
          </w:p>
        </w:tc>
        <w:tc>
          <w:tcPr>
            <w:tcW w:w="9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72024B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904.5 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7CEBC41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049 </w:t>
            </w:r>
          </w:p>
        </w:tc>
      </w:tr>
      <w:tr w:rsidR="00C634A8" w:rsidRPr="0024067E" w14:paraId="3416B987" w14:textId="77777777" w:rsidTr="00F86AEA">
        <w:trPr>
          <w:trHeight w:val="320"/>
        </w:trPr>
        <w:tc>
          <w:tcPr>
            <w:tcW w:w="342" w:type="pct"/>
            <w:vMerge w:val="restart"/>
            <w:tcBorders>
              <w:top w:val="nil"/>
              <w:left w:val="single" w:sz="8" w:space="0" w:color="FFFFFF"/>
              <w:bottom w:val="double" w:sz="6" w:space="0" w:color="000000"/>
              <w:right w:val="single" w:sz="8" w:space="0" w:color="FFFFFF"/>
            </w:tcBorders>
            <w:shd w:val="clear" w:color="auto" w:fill="auto"/>
            <w:textDirection w:val="btLr"/>
            <w:vAlign w:val="center"/>
            <w:hideMark/>
          </w:tcPr>
          <w:p w14:paraId="1486F78C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PI (g/cm</w:t>
            </w: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  <w:vertAlign w:val="superscript"/>
              </w:rPr>
              <w:t>3</w:t>
            </w: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D368AA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2FB15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414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470661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287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CA875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462 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67610E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206 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F0313AC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237 </w:t>
            </w:r>
          </w:p>
        </w:tc>
      </w:tr>
      <w:tr w:rsidR="00C634A8" w:rsidRPr="0024067E" w14:paraId="4E4F0B8A" w14:textId="77777777" w:rsidTr="00F86AEA">
        <w:trPr>
          <w:trHeight w:val="320"/>
        </w:trPr>
        <w:tc>
          <w:tcPr>
            <w:tcW w:w="342" w:type="pct"/>
            <w:vMerge/>
            <w:tcBorders>
              <w:top w:val="nil"/>
              <w:left w:val="single" w:sz="8" w:space="0" w:color="FFFFFF"/>
              <w:bottom w:val="double" w:sz="6" w:space="0" w:color="000000"/>
              <w:right w:val="single" w:sz="8" w:space="0" w:color="FFFFFF"/>
            </w:tcBorders>
            <w:vAlign w:val="center"/>
            <w:hideMark/>
          </w:tcPr>
          <w:p w14:paraId="66D83640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A616A9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1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009F6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631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4B27E3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238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623AE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646 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D3998F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174 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2B6EA80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661 </w:t>
            </w:r>
          </w:p>
        </w:tc>
      </w:tr>
      <w:tr w:rsidR="00C634A8" w:rsidRPr="0024067E" w14:paraId="08D35A30" w14:textId="77777777" w:rsidTr="00F86AEA">
        <w:trPr>
          <w:trHeight w:val="320"/>
        </w:trPr>
        <w:tc>
          <w:tcPr>
            <w:tcW w:w="342" w:type="pct"/>
            <w:vMerge/>
            <w:tcBorders>
              <w:top w:val="nil"/>
              <w:left w:val="single" w:sz="8" w:space="0" w:color="FFFFFF"/>
              <w:bottom w:val="double" w:sz="6" w:space="0" w:color="000000"/>
              <w:right w:val="single" w:sz="8" w:space="0" w:color="FFFFFF"/>
            </w:tcBorders>
            <w:vAlign w:val="center"/>
            <w:hideMark/>
          </w:tcPr>
          <w:p w14:paraId="497A7B35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D5846E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4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66A8B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731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7236A1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292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69A21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754 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739D15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316 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45E1833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606 </w:t>
            </w:r>
          </w:p>
        </w:tc>
      </w:tr>
      <w:tr w:rsidR="00C634A8" w:rsidRPr="0024067E" w14:paraId="701E7FD5" w14:textId="77777777" w:rsidTr="00F86AEA">
        <w:trPr>
          <w:trHeight w:val="320"/>
        </w:trPr>
        <w:tc>
          <w:tcPr>
            <w:tcW w:w="342" w:type="pct"/>
            <w:vMerge/>
            <w:tcBorders>
              <w:top w:val="nil"/>
              <w:left w:val="single" w:sz="8" w:space="0" w:color="FFFFFF"/>
              <w:bottom w:val="double" w:sz="6" w:space="0" w:color="000000"/>
              <w:right w:val="single" w:sz="8" w:space="0" w:color="FFFFFF"/>
            </w:tcBorders>
            <w:vAlign w:val="center"/>
            <w:hideMark/>
          </w:tcPr>
          <w:p w14:paraId="2F378801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695A6B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6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E7C5B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646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B5A5D1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246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74DB2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656 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5C686D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293 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A1EF15E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795 </w:t>
            </w:r>
          </w:p>
        </w:tc>
      </w:tr>
      <w:tr w:rsidR="00C634A8" w:rsidRPr="0024067E" w14:paraId="6CB08276" w14:textId="77777777" w:rsidTr="00F86AEA">
        <w:trPr>
          <w:trHeight w:val="320"/>
        </w:trPr>
        <w:tc>
          <w:tcPr>
            <w:tcW w:w="342" w:type="pct"/>
            <w:vMerge/>
            <w:tcBorders>
              <w:top w:val="nil"/>
              <w:left w:val="single" w:sz="8" w:space="0" w:color="FFFFFF"/>
              <w:bottom w:val="double" w:sz="6" w:space="0" w:color="000000"/>
              <w:right w:val="single" w:sz="8" w:space="0" w:color="FFFFFF"/>
            </w:tcBorders>
            <w:vAlign w:val="center"/>
            <w:hideMark/>
          </w:tcPr>
          <w:p w14:paraId="5D1B02AB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42305C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63C3F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429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821C6C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185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92569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374 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6D269B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239 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36ECCB8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071 </w:t>
            </w:r>
          </w:p>
        </w:tc>
      </w:tr>
      <w:tr w:rsidR="00C634A8" w:rsidRPr="0024067E" w14:paraId="08EAC69B" w14:textId="77777777" w:rsidTr="00F86AEA">
        <w:trPr>
          <w:trHeight w:val="320"/>
        </w:trPr>
        <w:tc>
          <w:tcPr>
            <w:tcW w:w="342" w:type="pct"/>
            <w:vMerge/>
            <w:tcBorders>
              <w:top w:val="nil"/>
              <w:left w:val="single" w:sz="8" w:space="0" w:color="FFFFFF"/>
              <w:bottom w:val="double" w:sz="6" w:space="0" w:color="000000"/>
              <w:right w:val="single" w:sz="8" w:space="0" w:color="FFFFFF"/>
            </w:tcBorders>
            <w:vAlign w:val="center"/>
            <w:hideMark/>
          </w:tcPr>
          <w:p w14:paraId="4A89DDFB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15BC6E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14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A7E10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210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F2E4D6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156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1A1FD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192 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F01BE3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124 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F6AA28D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430 </w:t>
            </w:r>
          </w:p>
        </w:tc>
      </w:tr>
      <w:tr w:rsidR="00C634A8" w:rsidRPr="0024067E" w14:paraId="52070494" w14:textId="77777777" w:rsidTr="00F86AEA">
        <w:trPr>
          <w:trHeight w:val="320"/>
        </w:trPr>
        <w:tc>
          <w:tcPr>
            <w:tcW w:w="342" w:type="pct"/>
            <w:vMerge/>
            <w:tcBorders>
              <w:top w:val="nil"/>
              <w:left w:val="single" w:sz="8" w:space="0" w:color="FFFFFF"/>
              <w:bottom w:val="double" w:sz="6" w:space="0" w:color="000000"/>
              <w:right w:val="single" w:sz="8" w:space="0" w:color="FFFFFF"/>
            </w:tcBorders>
            <w:vAlign w:val="center"/>
            <w:hideMark/>
          </w:tcPr>
          <w:p w14:paraId="31D1D172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5CD18A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18</w:t>
            </w:r>
          </w:p>
        </w:tc>
        <w:tc>
          <w:tcPr>
            <w:tcW w:w="96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F6DC7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1.988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83528C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150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283DF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030 </w:t>
            </w:r>
          </w:p>
        </w:tc>
        <w:tc>
          <w:tcPr>
            <w:tcW w:w="962" w:type="pct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89F8FF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164 </w:t>
            </w:r>
          </w:p>
        </w:tc>
        <w:tc>
          <w:tcPr>
            <w:tcW w:w="498" w:type="pct"/>
            <w:tcBorders>
              <w:top w:val="nil"/>
              <w:left w:val="nil"/>
              <w:bottom w:val="double" w:sz="6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E223990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068 </w:t>
            </w:r>
          </w:p>
        </w:tc>
      </w:tr>
    </w:tbl>
    <w:p w14:paraId="550C50AC" w14:textId="4DD264B6" w:rsidR="00D829A8" w:rsidRPr="0024067E" w:rsidRDefault="00D829A8" w:rsidP="00D829A8">
      <w:pPr>
        <w:rPr>
          <w:rFonts w:ascii="Times New Roman" w:eastAsia="Osaka" w:hAnsi="Times New Roman" w:cs="Times New Roman"/>
          <w:bCs/>
          <w:kern w:val="0"/>
        </w:rPr>
      </w:pPr>
      <w:r w:rsidRPr="0024067E">
        <w:rPr>
          <w:rFonts w:ascii="Times New Roman" w:eastAsia="Osaka" w:hAnsi="Times New Roman" w:cs="Times New Roman"/>
          <w:bCs/>
          <w:kern w:val="0"/>
        </w:rPr>
        <w:t xml:space="preserve">0 months indicates birth weight. Significance was set at a p value of 0.003 as described in the Methods.  </w:t>
      </w:r>
    </w:p>
    <w:p w14:paraId="1B6E8724" w14:textId="77777777" w:rsidR="00D829A8" w:rsidRPr="0024067E" w:rsidRDefault="00D829A8">
      <w:pPr>
        <w:widowControl/>
        <w:jc w:val="left"/>
        <w:rPr>
          <w:rFonts w:ascii="Times New Roman" w:eastAsia="Osaka" w:hAnsi="Times New Roman" w:cs="Times New Roman"/>
          <w:bCs/>
          <w:kern w:val="0"/>
        </w:rPr>
      </w:pPr>
      <w:r w:rsidRPr="0024067E">
        <w:rPr>
          <w:rFonts w:ascii="Times New Roman" w:eastAsia="Osaka" w:hAnsi="Times New Roman" w:cs="Times New Roman"/>
          <w:bCs/>
          <w:kern w:val="0"/>
        </w:rPr>
        <w:br w:type="page"/>
      </w:r>
    </w:p>
    <w:p w14:paraId="7A91FE36" w14:textId="77777777" w:rsidR="00D829A8" w:rsidRPr="0024067E" w:rsidRDefault="00D829A8" w:rsidP="00D829A8"/>
    <w:tbl>
      <w:tblPr>
        <w:tblW w:w="469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59"/>
        <w:gridCol w:w="519"/>
        <w:gridCol w:w="1567"/>
        <w:gridCol w:w="106"/>
        <w:gridCol w:w="1461"/>
        <w:gridCol w:w="1424"/>
        <w:gridCol w:w="144"/>
        <w:gridCol w:w="1572"/>
        <w:gridCol w:w="811"/>
      </w:tblGrid>
      <w:tr w:rsidR="00C634A8" w:rsidRPr="0024067E" w14:paraId="7017CD57" w14:textId="77777777" w:rsidTr="00F86AEA">
        <w:trPr>
          <w:trHeight w:val="32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7959A" w14:textId="750CBB22" w:rsidR="00C634A8" w:rsidRPr="003967C4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28"/>
                <w:szCs w:val="28"/>
              </w:rPr>
            </w:pPr>
            <w:r w:rsidRPr="003967C4">
              <w:rPr>
                <w:rFonts w:ascii="Times New Roman" w:eastAsia="ＭＳ Ｐゴシック" w:hAnsi="Times New Roman" w:cs="Times New Roman"/>
                <w:b/>
                <w:kern w:val="0"/>
                <w:sz w:val="28"/>
                <w:szCs w:val="28"/>
              </w:rPr>
              <w:t>H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32E1B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C90B6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853DD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5EC2C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2383D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4575A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 w:rsidR="00C634A8" w:rsidRPr="0024067E" w14:paraId="595098DD" w14:textId="77777777" w:rsidTr="00C634A8">
        <w:trPr>
          <w:trHeight w:val="320"/>
        </w:trPr>
        <w:tc>
          <w:tcPr>
            <w:tcW w:w="5000" w:type="pct"/>
            <w:gridSpan w:val="9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C2D84E8" w14:textId="286B479A" w:rsidR="00C634A8" w:rsidRPr="0024067E" w:rsidRDefault="00A1004E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Placental p</w:t>
            </w:r>
            <w:r w:rsidR="00237BE1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athological finding of ‘VUE’</w:t>
            </w:r>
            <w:r w:rsidR="00C634A8"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 </w:t>
            </w:r>
          </w:p>
        </w:tc>
      </w:tr>
      <w:tr w:rsidR="00F86AEA" w:rsidRPr="0024067E" w14:paraId="5C478548" w14:textId="77777777" w:rsidTr="009D2B61">
        <w:trPr>
          <w:trHeight w:val="320"/>
        </w:trPr>
        <w:tc>
          <w:tcPr>
            <w:tcW w:w="660" w:type="pct"/>
            <w:gridSpan w:val="2"/>
            <w:vMerge w:val="restar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405354C" w14:textId="77777777" w:rsidR="00F86AEA" w:rsidRPr="0024067E" w:rsidRDefault="00F86AEA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month</w:t>
            </w:r>
          </w:p>
        </w:tc>
        <w:tc>
          <w:tcPr>
            <w:tcW w:w="1920" w:type="pct"/>
            <w:gridSpan w:val="3"/>
            <w:tcBorders>
              <w:top w:val="nil"/>
              <w:left w:val="nil"/>
              <w:bottom w:val="dotted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6DA645F" w14:textId="77777777" w:rsidR="00F86AEA" w:rsidRPr="0024067E" w:rsidRDefault="00F86AEA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VUE </w:t>
            </w:r>
          </w:p>
        </w:tc>
        <w:tc>
          <w:tcPr>
            <w:tcW w:w="1923" w:type="pct"/>
            <w:gridSpan w:val="3"/>
            <w:tcBorders>
              <w:top w:val="nil"/>
              <w:left w:val="nil"/>
              <w:bottom w:val="dotted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3498075" w14:textId="77777777" w:rsidR="00F86AEA" w:rsidRPr="0024067E" w:rsidRDefault="00F86AEA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VUE </w:t>
            </w:r>
          </w:p>
        </w:tc>
        <w:tc>
          <w:tcPr>
            <w:tcW w:w="497" w:type="pct"/>
            <w:vMerge w:val="restart"/>
            <w:tcBorders>
              <w:top w:val="nil"/>
              <w:left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5D1CA38" w14:textId="77777777" w:rsidR="00F86AEA" w:rsidRPr="0024067E" w:rsidRDefault="00F86AEA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p</w:t>
            </w:r>
          </w:p>
        </w:tc>
      </w:tr>
      <w:tr w:rsidR="00F86AEA" w:rsidRPr="0024067E" w14:paraId="2CDAD0FA" w14:textId="77777777" w:rsidTr="009D2B61">
        <w:trPr>
          <w:trHeight w:val="320"/>
        </w:trPr>
        <w:tc>
          <w:tcPr>
            <w:tcW w:w="660" w:type="pct"/>
            <w:gridSpan w:val="2"/>
            <w:vMerge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ED10B2D" w14:textId="77777777" w:rsidR="00F86AEA" w:rsidRPr="0024067E" w:rsidRDefault="00F86AEA" w:rsidP="00F86AE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20" w:type="pct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4A68606" w14:textId="5382A51A" w:rsidR="00F86AEA" w:rsidRPr="0024067E" w:rsidRDefault="00826CCB" w:rsidP="00F86AE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negative</w:t>
            </w:r>
          </w:p>
        </w:tc>
        <w:tc>
          <w:tcPr>
            <w:tcW w:w="1923" w:type="pct"/>
            <w:gridSpan w:val="3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3709BBA" w14:textId="15370ACC" w:rsidR="00F86AEA" w:rsidRPr="0024067E" w:rsidRDefault="00826CCB" w:rsidP="00F86AE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positive</w:t>
            </w:r>
          </w:p>
        </w:tc>
        <w:tc>
          <w:tcPr>
            <w:tcW w:w="497" w:type="pct"/>
            <w:vMerge/>
            <w:tcBorders>
              <w:left w:val="single" w:sz="8" w:space="0" w:color="auto"/>
              <w:right w:val="single" w:sz="8" w:space="0" w:color="FFFFFF"/>
            </w:tcBorders>
            <w:vAlign w:val="center"/>
            <w:hideMark/>
          </w:tcPr>
          <w:p w14:paraId="0212F8AE" w14:textId="77777777" w:rsidR="00F86AEA" w:rsidRPr="0024067E" w:rsidRDefault="00F86AEA" w:rsidP="00F86AE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</w:tr>
      <w:tr w:rsidR="00F86AEA" w:rsidRPr="0024067E" w14:paraId="451020EF" w14:textId="77777777" w:rsidTr="009D2B61">
        <w:trPr>
          <w:trHeight w:val="320"/>
        </w:trPr>
        <w:tc>
          <w:tcPr>
            <w:tcW w:w="660" w:type="pct"/>
            <w:gridSpan w:val="2"/>
            <w:vMerge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18FCF47" w14:textId="77777777" w:rsidR="00F86AEA" w:rsidRPr="0024067E" w:rsidRDefault="00F86AEA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60" w:type="pct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FBA12" w14:textId="77777777" w:rsidR="00F86AEA" w:rsidRPr="0024067E" w:rsidRDefault="00F86AEA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Mean</w:t>
            </w:r>
          </w:p>
        </w:tc>
        <w:tc>
          <w:tcPr>
            <w:tcW w:w="960" w:type="pct"/>
            <w:gridSpan w:val="2"/>
            <w:tcBorders>
              <w:top w:val="dotted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62383B" w14:textId="77777777" w:rsidR="00F86AEA" w:rsidRPr="0024067E" w:rsidRDefault="00F86AEA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Std. Dev</w:t>
            </w:r>
          </w:p>
        </w:tc>
        <w:tc>
          <w:tcPr>
            <w:tcW w:w="960" w:type="pct"/>
            <w:gridSpan w:val="2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3F44A" w14:textId="77777777" w:rsidR="00F86AEA" w:rsidRPr="0024067E" w:rsidRDefault="00F86AEA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Mean</w:t>
            </w:r>
          </w:p>
        </w:tc>
        <w:tc>
          <w:tcPr>
            <w:tcW w:w="963" w:type="pct"/>
            <w:tcBorders>
              <w:top w:val="dotted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8FB850" w14:textId="77777777" w:rsidR="00F86AEA" w:rsidRPr="0024067E" w:rsidRDefault="00F86AEA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Std. Dev</w:t>
            </w:r>
          </w:p>
        </w:tc>
        <w:tc>
          <w:tcPr>
            <w:tcW w:w="497" w:type="pct"/>
            <w:vMerge/>
            <w:tcBorders>
              <w:left w:val="single" w:sz="8" w:space="0" w:color="auto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4A9EB199" w14:textId="77777777" w:rsidR="00F86AEA" w:rsidRPr="0024067E" w:rsidRDefault="00F86AEA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</w:tr>
      <w:tr w:rsidR="00C634A8" w:rsidRPr="0024067E" w14:paraId="0088A4AA" w14:textId="77777777" w:rsidTr="00F86AEA">
        <w:trPr>
          <w:trHeight w:val="320"/>
        </w:trPr>
        <w:tc>
          <w:tcPr>
            <w:tcW w:w="342" w:type="pct"/>
            <w:vMerge w:val="restar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extDirection w:val="btLr"/>
            <w:vAlign w:val="center"/>
            <w:hideMark/>
          </w:tcPr>
          <w:p w14:paraId="16CC4F50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Body weight (g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0B656A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E5392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792.4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18ED7E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555.6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BD25E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795.7 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A22096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537.2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3C8FC6C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982 </w:t>
            </w:r>
          </w:p>
        </w:tc>
      </w:tr>
      <w:tr w:rsidR="00C634A8" w:rsidRPr="0024067E" w14:paraId="257F7A12" w14:textId="77777777" w:rsidTr="00F86AEA">
        <w:trPr>
          <w:trHeight w:val="320"/>
        </w:trPr>
        <w:tc>
          <w:tcPr>
            <w:tcW w:w="342" w:type="pct"/>
            <w:vMerge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1521B0C1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8688EC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1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F9C89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3820.4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653159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695.6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30DA8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3796.9 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CFB635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476.9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28DD05E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897 </w:t>
            </w:r>
          </w:p>
        </w:tc>
      </w:tr>
      <w:tr w:rsidR="00C634A8" w:rsidRPr="0024067E" w14:paraId="72F2CCF1" w14:textId="77777777" w:rsidTr="00F86AEA">
        <w:trPr>
          <w:trHeight w:val="320"/>
        </w:trPr>
        <w:tc>
          <w:tcPr>
            <w:tcW w:w="342" w:type="pct"/>
            <w:vMerge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267AC8CD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762628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4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2A387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6237.8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682119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812.0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A98A0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6141.9 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4DE2C2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544.1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300DB89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652 </w:t>
            </w:r>
          </w:p>
        </w:tc>
      </w:tr>
      <w:tr w:rsidR="00C634A8" w:rsidRPr="0024067E" w14:paraId="74C39DD0" w14:textId="77777777" w:rsidTr="00F86AEA">
        <w:trPr>
          <w:trHeight w:val="320"/>
        </w:trPr>
        <w:tc>
          <w:tcPr>
            <w:tcW w:w="342" w:type="pct"/>
            <w:vMerge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67AD1FE7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ADBF8D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6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A6DDF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7061.2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75E259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781.1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93E1C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6802.4 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50807B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692.3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05DAD07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211 </w:t>
            </w:r>
          </w:p>
        </w:tc>
      </w:tr>
      <w:tr w:rsidR="00C634A8" w:rsidRPr="0024067E" w14:paraId="414A3767" w14:textId="77777777" w:rsidTr="00F86AEA">
        <w:trPr>
          <w:trHeight w:val="320"/>
        </w:trPr>
        <w:tc>
          <w:tcPr>
            <w:tcW w:w="342" w:type="pct"/>
            <w:vMerge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0F8A1E37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B5DBF4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3ED6B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8470.5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77EA2D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806.9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FA50E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8107.8 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4BC25B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653.9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E6C06B5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100 </w:t>
            </w:r>
          </w:p>
        </w:tc>
      </w:tr>
      <w:tr w:rsidR="00C634A8" w:rsidRPr="0024067E" w14:paraId="65A46BF2" w14:textId="77777777" w:rsidTr="00F86AEA">
        <w:trPr>
          <w:trHeight w:val="320"/>
        </w:trPr>
        <w:tc>
          <w:tcPr>
            <w:tcW w:w="342" w:type="pct"/>
            <w:vMerge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573C48C0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BFE1E4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14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9B022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9382.3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F6ED0E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880.2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110B8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9183.4 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1B4C7F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689.5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F525C1D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390 </w:t>
            </w:r>
          </w:p>
        </w:tc>
      </w:tr>
      <w:tr w:rsidR="00C634A8" w:rsidRPr="0024067E" w14:paraId="6964711D" w14:textId="77777777" w:rsidTr="00F86AEA">
        <w:trPr>
          <w:trHeight w:val="320"/>
        </w:trPr>
        <w:tc>
          <w:tcPr>
            <w:tcW w:w="342" w:type="pct"/>
            <w:vMerge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6FCE1D15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3EA205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18</w:t>
            </w:r>
          </w:p>
        </w:tc>
        <w:tc>
          <w:tcPr>
            <w:tcW w:w="9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A692A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10057.7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0157CF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981.3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27B3D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9771.3 </w:t>
            </w:r>
          </w:p>
        </w:tc>
        <w:tc>
          <w:tcPr>
            <w:tcW w:w="9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8EA13B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793.8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6CC5EFB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269 </w:t>
            </w:r>
          </w:p>
        </w:tc>
      </w:tr>
      <w:tr w:rsidR="00C634A8" w:rsidRPr="0024067E" w14:paraId="273E8FAC" w14:textId="77777777" w:rsidTr="00F86AEA">
        <w:trPr>
          <w:trHeight w:val="320"/>
        </w:trPr>
        <w:tc>
          <w:tcPr>
            <w:tcW w:w="342" w:type="pct"/>
            <w:vMerge w:val="restart"/>
            <w:tcBorders>
              <w:top w:val="nil"/>
              <w:left w:val="single" w:sz="8" w:space="0" w:color="FFFFFF"/>
              <w:bottom w:val="double" w:sz="6" w:space="0" w:color="000000"/>
              <w:right w:val="single" w:sz="8" w:space="0" w:color="FFFFFF"/>
            </w:tcBorders>
            <w:shd w:val="clear" w:color="auto" w:fill="auto"/>
            <w:textDirection w:val="btLr"/>
            <w:vAlign w:val="center"/>
            <w:hideMark/>
          </w:tcPr>
          <w:p w14:paraId="4D544CA3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PI (g/cm</w:t>
            </w: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  <w:vertAlign w:val="superscript"/>
              </w:rPr>
              <w:t>3</w:t>
            </w: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0CE0A8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365E6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422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38EC5E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274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09462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448 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D96352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263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2C413F6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726 </w:t>
            </w:r>
          </w:p>
        </w:tc>
      </w:tr>
      <w:tr w:rsidR="00C634A8" w:rsidRPr="0024067E" w14:paraId="66EFD6FA" w14:textId="77777777" w:rsidTr="00F86AEA">
        <w:trPr>
          <w:trHeight w:val="320"/>
        </w:trPr>
        <w:tc>
          <w:tcPr>
            <w:tcW w:w="342" w:type="pct"/>
            <w:vMerge/>
            <w:tcBorders>
              <w:top w:val="nil"/>
              <w:left w:val="single" w:sz="8" w:space="0" w:color="FFFFFF"/>
              <w:bottom w:val="double" w:sz="6" w:space="0" w:color="000000"/>
              <w:right w:val="single" w:sz="8" w:space="0" w:color="FFFFFF"/>
            </w:tcBorders>
            <w:vAlign w:val="center"/>
            <w:hideMark/>
          </w:tcPr>
          <w:p w14:paraId="261A8204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FAA6B2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1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9F34C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631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579562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227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AA439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665 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4AED76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187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A8477AD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564 </w:t>
            </w:r>
          </w:p>
        </w:tc>
      </w:tr>
      <w:tr w:rsidR="00C634A8" w:rsidRPr="0024067E" w14:paraId="4844D999" w14:textId="77777777" w:rsidTr="00F86AEA">
        <w:trPr>
          <w:trHeight w:val="320"/>
        </w:trPr>
        <w:tc>
          <w:tcPr>
            <w:tcW w:w="342" w:type="pct"/>
            <w:vMerge/>
            <w:tcBorders>
              <w:top w:val="nil"/>
              <w:left w:val="single" w:sz="8" w:space="0" w:color="FFFFFF"/>
              <w:bottom w:val="double" w:sz="6" w:space="0" w:color="000000"/>
              <w:right w:val="single" w:sz="8" w:space="0" w:color="FFFFFF"/>
            </w:tcBorders>
            <w:vAlign w:val="center"/>
            <w:hideMark/>
          </w:tcPr>
          <w:p w14:paraId="1A171854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0D0A63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4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43076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737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D3F710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301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9E347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711 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50D2B0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237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1AF971D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739 </w:t>
            </w:r>
          </w:p>
        </w:tc>
      </w:tr>
      <w:tr w:rsidR="00C634A8" w:rsidRPr="0024067E" w14:paraId="424636CB" w14:textId="77777777" w:rsidTr="00F86AEA">
        <w:trPr>
          <w:trHeight w:val="320"/>
        </w:trPr>
        <w:tc>
          <w:tcPr>
            <w:tcW w:w="342" w:type="pct"/>
            <w:vMerge/>
            <w:tcBorders>
              <w:top w:val="nil"/>
              <w:left w:val="single" w:sz="8" w:space="0" w:color="FFFFFF"/>
              <w:bottom w:val="double" w:sz="6" w:space="0" w:color="000000"/>
              <w:right w:val="single" w:sz="8" w:space="0" w:color="FFFFFF"/>
            </w:tcBorders>
            <w:vAlign w:val="center"/>
            <w:hideMark/>
          </w:tcPr>
          <w:p w14:paraId="145CA6EB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7C31CE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6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F7AA9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652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618288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251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96CC6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568 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2EF22D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341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E0D60C4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220 </w:t>
            </w:r>
          </w:p>
        </w:tc>
      </w:tr>
      <w:tr w:rsidR="00C634A8" w:rsidRPr="0024067E" w14:paraId="16F1897A" w14:textId="77777777" w:rsidTr="00F86AEA">
        <w:trPr>
          <w:trHeight w:val="320"/>
        </w:trPr>
        <w:tc>
          <w:tcPr>
            <w:tcW w:w="342" w:type="pct"/>
            <w:vMerge/>
            <w:tcBorders>
              <w:top w:val="nil"/>
              <w:left w:val="single" w:sz="8" w:space="0" w:color="FFFFFF"/>
              <w:bottom w:val="double" w:sz="6" w:space="0" w:color="000000"/>
              <w:right w:val="single" w:sz="8" w:space="0" w:color="FFFFFF"/>
            </w:tcBorders>
            <w:vAlign w:val="center"/>
            <w:hideMark/>
          </w:tcPr>
          <w:p w14:paraId="1AB0D055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350467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6ADBF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416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74596B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201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74054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427 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8BA3EB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169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51C3A33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840 </w:t>
            </w:r>
          </w:p>
        </w:tc>
      </w:tr>
      <w:tr w:rsidR="00C634A8" w:rsidRPr="0024067E" w14:paraId="7F142A02" w14:textId="77777777" w:rsidTr="00F86AEA">
        <w:trPr>
          <w:trHeight w:val="320"/>
        </w:trPr>
        <w:tc>
          <w:tcPr>
            <w:tcW w:w="342" w:type="pct"/>
            <w:vMerge/>
            <w:tcBorders>
              <w:top w:val="nil"/>
              <w:left w:val="single" w:sz="8" w:space="0" w:color="FFFFFF"/>
              <w:bottom w:val="double" w:sz="6" w:space="0" w:color="000000"/>
              <w:right w:val="single" w:sz="8" w:space="0" w:color="FFFFFF"/>
            </w:tcBorders>
            <w:vAlign w:val="center"/>
            <w:hideMark/>
          </w:tcPr>
          <w:p w14:paraId="4B33C3B8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E83EBD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14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BAAC8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207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93977E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150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798A2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202 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177337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146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AABE245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900 </w:t>
            </w:r>
          </w:p>
        </w:tc>
      </w:tr>
      <w:tr w:rsidR="00C634A8" w:rsidRPr="0024067E" w14:paraId="4F704F3D" w14:textId="77777777" w:rsidTr="00F86AEA">
        <w:trPr>
          <w:trHeight w:val="320"/>
        </w:trPr>
        <w:tc>
          <w:tcPr>
            <w:tcW w:w="342" w:type="pct"/>
            <w:vMerge/>
            <w:tcBorders>
              <w:top w:val="nil"/>
              <w:left w:val="single" w:sz="8" w:space="0" w:color="FFFFFF"/>
              <w:bottom w:val="double" w:sz="6" w:space="0" w:color="000000"/>
              <w:right w:val="single" w:sz="8" w:space="0" w:color="FFFFFF"/>
            </w:tcBorders>
            <w:vAlign w:val="center"/>
            <w:hideMark/>
          </w:tcPr>
          <w:p w14:paraId="439C90BA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690F1A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18</w:t>
            </w:r>
          </w:p>
        </w:tc>
        <w:tc>
          <w:tcPr>
            <w:tcW w:w="96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548FD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1.995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7DE502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152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74210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028 </w:t>
            </w:r>
          </w:p>
        </w:tc>
        <w:tc>
          <w:tcPr>
            <w:tcW w:w="963" w:type="pct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3E2C77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185 </w:t>
            </w:r>
          </w:p>
        </w:tc>
        <w:tc>
          <w:tcPr>
            <w:tcW w:w="497" w:type="pct"/>
            <w:tcBorders>
              <w:top w:val="nil"/>
              <w:left w:val="nil"/>
              <w:bottom w:val="double" w:sz="6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63CA41A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422 </w:t>
            </w:r>
          </w:p>
        </w:tc>
      </w:tr>
    </w:tbl>
    <w:p w14:paraId="21F3D2A4" w14:textId="703B613D" w:rsidR="00D829A8" w:rsidRPr="0024067E" w:rsidRDefault="00D829A8">
      <w:pPr>
        <w:rPr>
          <w:rFonts w:ascii="Times New Roman" w:eastAsia="Osaka" w:hAnsi="Times New Roman" w:cs="Times New Roman"/>
          <w:bCs/>
          <w:kern w:val="0"/>
        </w:rPr>
      </w:pPr>
      <w:r w:rsidRPr="0024067E">
        <w:rPr>
          <w:rFonts w:ascii="Times New Roman" w:eastAsia="Osaka" w:hAnsi="Times New Roman" w:cs="Times New Roman"/>
          <w:bCs/>
          <w:kern w:val="0"/>
        </w:rPr>
        <w:t xml:space="preserve">0 months indicates birth weight. Significance was set at a p value of 0.003 as described in the Methods. </w:t>
      </w:r>
    </w:p>
    <w:p w14:paraId="415836CE" w14:textId="18126DB4" w:rsidR="00D829A8" w:rsidRPr="0024067E" w:rsidRDefault="00D829A8" w:rsidP="00D829A8">
      <w:pPr>
        <w:widowControl/>
        <w:jc w:val="left"/>
        <w:rPr>
          <w:rFonts w:ascii="Times New Roman" w:eastAsia="Osaka" w:hAnsi="Times New Roman" w:cs="Times New Roman"/>
          <w:bCs/>
          <w:kern w:val="0"/>
        </w:rPr>
      </w:pPr>
      <w:r w:rsidRPr="0024067E">
        <w:rPr>
          <w:rFonts w:ascii="Times New Roman" w:eastAsia="Osaka" w:hAnsi="Times New Roman" w:cs="Times New Roman"/>
          <w:bCs/>
          <w:kern w:val="0"/>
        </w:rPr>
        <w:br w:type="page"/>
      </w:r>
    </w:p>
    <w:tbl>
      <w:tblPr>
        <w:tblW w:w="469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59"/>
        <w:gridCol w:w="519"/>
        <w:gridCol w:w="1567"/>
        <w:gridCol w:w="106"/>
        <w:gridCol w:w="1461"/>
        <w:gridCol w:w="1424"/>
        <w:gridCol w:w="144"/>
        <w:gridCol w:w="1572"/>
        <w:gridCol w:w="811"/>
      </w:tblGrid>
      <w:tr w:rsidR="00C634A8" w:rsidRPr="0024067E" w14:paraId="5EFEF2FD" w14:textId="77777777" w:rsidTr="00F86AEA">
        <w:trPr>
          <w:trHeight w:val="32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CB02D" w14:textId="3DC3F752" w:rsidR="00C634A8" w:rsidRPr="006C2065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28"/>
                <w:szCs w:val="28"/>
              </w:rPr>
            </w:pPr>
            <w:r w:rsidRPr="006C2065">
              <w:rPr>
                <w:rFonts w:ascii="Times New Roman" w:eastAsia="ＭＳ Ｐゴシック" w:hAnsi="Times New Roman" w:cs="Times New Roman"/>
                <w:b/>
                <w:kern w:val="0"/>
                <w:sz w:val="28"/>
                <w:szCs w:val="28"/>
              </w:rPr>
              <w:lastRenderedPageBreak/>
              <w:t>I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F8018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1F915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D3E85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44E61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FC5D2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4AFF5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 w:rsidR="00C634A8" w:rsidRPr="0024067E" w14:paraId="647078C1" w14:textId="77777777" w:rsidTr="009D2B61">
        <w:trPr>
          <w:trHeight w:val="320"/>
        </w:trPr>
        <w:tc>
          <w:tcPr>
            <w:tcW w:w="5000" w:type="pct"/>
            <w:gridSpan w:val="9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BCBB75" w14:textId="570C05A3" w:rsidR="00C634A8" w:rsidRPr="0024067E" w:rsidRDefault="00A1004E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Placental p</w:t>
            </w:r>
            <w:r w:rsidR="00ED7569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athological finding of ‘VUE’</w:t>
            </w:r>
            <w:r w:rsidR="00C634A8"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 </w:t>
            </w:r>
          </w:p>
        </w:tc>
      </w:tr>
      <w:tr w:rsidR="00F86AEA" w:rsidRPr="0024067E" w14:paraId="3FA233C8" w14:textId="77777777" w:rsidTr="009D2B61">
        <w:trPr>
          <w:trHeight w:val="320"/>
        </w:trPr>
        <w:tc>
          <w:tcPr>
            <w:tcW w:w="660" w:type="pct"/>
            <w:gridSpan w:val="2"/>
            <w:vMerge w:val="restart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9D56AB1" w14:textId="77777777" w:rsidR="00F86AEA" w:rsidRPr="0024067E" w:rsidRDefault="00F86AEA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month</w:t>
            </w:r>
          </w:p>
        </w:tc>
        <w:tc>
          <w:tcPr>
            <w:tcW w:w="1920" w:type="pct"/>
            <w:gridSpan w:val="3"/>
            <w:tcBorders>
              <w:top w:val="single" w:sz="4" w:space="0" w:color="auto"/>
              <w:left w:val="nil"/>
              <w:bottom w:val="dotted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B6AD554" w14:textId="77777777" w:rsidR="00F86AEA" w:rsidRPr="0024067E" w:rsidRDefault="00F86AEA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Deciduitis </w:t>
            </w:r>
          </w:p>
        </w:tc>
        <w:tc>
          <w:tcPr>
            <w:tcW w:w="1923" w:type="pct"/>
            <w:gridSpan w:val="3"/>
            <w:tcBorders>
              <w:top w:val="single" w:sz="4" w:space="0" w:color="auto"/>
              <w:left w:val="nil"/>
              <w:bottom w:val="dotted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C86C6DD" w14:textId="77777777" w:rsidR="00F86AEA" w:rsidRPr="0024067E" w:rsidRDefault="00F86AEA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Deciduitis </w:t>
            </w:r>
          </w:p>
        </w:tc>
        <w:tc>
          <w:tcPr>
            <w:tcW w:w="497" w:type="pct"/>
            <w:vMerge w:val="restart"/>
            <w:tcBorders>
              <w:top w:val="single" w:sz="4" w:space="0" w:color="auto"/>
              <w:left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987F3D7" w14:textId="77777777" w:rsidR="00F86AEA" w:rsidRPr="0024067E" w:rsidRDefault="00F86AEA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p</w:t>
            </w:r>
          </w:p>
        </w:tc>
      </w:tr>
      <w:tr w:rsidR="00F86AEA" w:rsidRPr="0024067E" w14:paraId="20546374" w14:textId="77777777" w:rsidTr="00A1004E">
        <w:trPr>
          <w:trHeight w:val="320"/>
        </w:trPr>
        <w:tc>
          <w:tcPr>
            <w:tcW w:w="660" w:type="pct"/>
            <w:gridSpan w:val="2"/>
            <w:vMerge/>
            <w:tcBorders>
              <w:top w:val="double" w:sz="6" w:space="0" w:color="auto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CA94DBB" w14:textId="77777777" w:rsidR="00F86AEA" w:rsidRPr="0024067E" w:rsidRDefault="00F86AEA" w:rsidP="00F86AE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20" w:type="pct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617E31E" w14:textId="0BD4DEBD" w:rsidR="00F86AEA" w:rsidRPr="0024067E" w:rsidRDefault="00826CCB" w:rsidP="00F86AE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negative</w:t>
            </w:r>
          </w:p>
        </w:tc>
        <w:tc>
          <w:tcPr>
            <w:tcW w:w="1923" w:type="pct"/>
            <w:gridSpan w:val="3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D70A3C2" w14:textId="29613842" w:rsidR="00F86AEA" w:rsidRPr="0024067E" w:rsidRDefault="00826CCB" w:rsidP="00F86AE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positive</w:t>
            </w:r>
          </w:p>
        </w:tc>
        <w:tc>
          <w:tcPr>
            <w:tcW w:w="497" w:type="pct"/>
            <w:vMerge/>
            <w:tcBorders>
              <w:left w:val="single" w:sz="8" w:space="0" w:color="auto"/>
              <w:right w:val="single" w:sz="8" w:space="0" w:color="FFFFFF"/>
            </w:tcBorders>
            <w:vAlign w:val="center"/>
            <w:hideMark/>
          </w:tcPr>
          <w:p w14:paraId="5547033F" w14:textId="77777777" w:rsidR="00F86AEA" w:rsidRPr="0024067E" w:rsidRDefault="00F86AEA" w:rsidP="00F86AE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</w:tr>
      <w:tr w:rsidR="00F86AEA" w:rsidRPr="0024067E" w14:paraId="61FFDB23" w14:textId="77777777" w:rsidTr="00A1004E">
        <w:trPr>
          <w:trHeight w:val="320"/>
        </w:trPr>
        <w:tc>
          <w:tcPr>
            <w:tcW w:w="660" w:type="pct"/>
            <w:gridSpan w:val="2"/>
            <w:vMerge/>
            <w:tcBorders>
              <w:top w:val="double" w:sz="6" w:space="0" w:color="auto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0780B44" w14:textId="77777777" w:rsidR="00F86AEA" w:rsidRPr="0024067E" w:rsidRDefault="00F86AEA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60" w:type="pct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51D65" w14:textId="77777777" w:rsidR="00F86AEA" w:rsidRPr="0024067E" w:rsidRDefault="00F86AEA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Mean</w:t>
            </w:r>
          </w:p>
        </w:tc>
        <w:tc>
          <w:tcPr>
            <w:tcW w:w="960" w:type="pct"/>
            <w:gridSpan w:val="2"/>
            <w:tcBorders>
              <w:top w:val="dotted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55A8E5" w14:textId="77777777" w:rsidR="00F86AEA" w:rsidRPr="0024067E" w:rsidRDefault="00F86AEA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Std. Dev.</w:t>
            </w:r>
          </w:p>
        </w:tc>
        <w:tc>
          <w:tcPr>
            <w:tcW w:w="960" w:type="pct"/>
            <w:gridSpan w:val="2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D471D" w14:textId="77777777" w:rsidR="00F86AEA" w:rsidRPr="0024067E" w:rsidRDefault="00F86AEA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Mean</w:t>
            </w:r>
          </w:p>
        </w:tc>
        <w:tc>
          <w:tcPr>
            <w:tcW w:w="963" w:type="pct"/>
            <w:tcBorders>
              <w:top w:val="dotted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DDE8FE" w14:textId="77777777" w:rsidR="00F86AEA" w:rsidRPr="0024067E" w:rsidRDefault="00F86AEA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Std. Dev.</w:t>
            </w:r>
          </w:p>
        </w:tc>
        <w:tc>
          <w:tcPr>
            <w:tcW w:w="497" w:type="pct"/>
            <w:vMerge/>
            <w:tcBorders>
              <w:left w:val="single" w:sz="8" w:space="0" w:color="auto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5E4040B9" w14:textId="77777777" w:rsidR="00F86AEA" w:rsidRPr="0024067E" w:rsidRDefault="00F86AEA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</w:tr>
      <w:tr w:rsidR="00C634A8" w:rsidRPr="0024067E" w14:paraId="04607103" w14:textId="77777777" w:rsidTr="00F86AEA">
        <w:trPr>
          <w:trHeight w:val="320"/>
        </w:trPr>
        <w:tc>
          <w:tcPr>
            <w:tcW w:w="342" w:type="pct"/>
            <w:vMerge w:val="restar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extDirection w:val="btLr"/>
            <w:vAlign w:val="center"/>
            <w:hideMark/>
          </w:tcPr>
          <w:p w14:paraId="2F86B711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Body weight (g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29C97C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390BD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792.2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744B58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548.0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B6102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804.7 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457519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648.4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A2528" w14:textId="77777777" w:rsidR="00C634A8" w:rsidRPr="0024067E" w:rsidRDefault="00C634A8" w:rsidP="00C634A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935 </w:t>
            </w:r>
          </w:p>
        </w:tc>
      </w:tr>
      <w:tr w:rsidR="00C634A8" w:rsidRPr="0024067E" w14:paraId="3A613281" w14:textId="77777777" w:rsidTr="00F86AEA">
        <w:trPr>
          <w:trHeight w:val="320"/>
        </w:trPr>
        <w:tc>
          <w:tcPr>
            <w:tcW w:w="342" w:type="pct"/>
            <w:vMerge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02DC2EC6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FB1BA0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1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F9DB8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3824.6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328F75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677.2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65FC2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3778.3 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8470AA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829.0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305C5" w14:textId="77777777" w:rsidR="00C634A8" w:rsidRPr="0024067E" w:rsidRDefault="00C634A8" w:rsidP="00C634A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806 </w:t>
            </w:r>
          </w:p>
        </w:tc>
      </w:tr>
      <w:tr w:rsidR="00C634A8" w:rsidRPr="0024067E" w14:paraId="3C532F2C" w14:textId="77777777" w:rsidTr="00F86AEA">
        <w:trPr>
          <w:trHeight w:val="320"/>
        </w:trPr>
        <w:tc>
          <w:tcPr>
            <w:tcW w:w="342" w:type="pct"/>
            <w:vMerge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3DDB53D5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2BEB79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4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53350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6234.6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BE39F0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791.2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176AC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6189.7 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F246BA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921.6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027CA" w14:textId="77777777" w:rsidR="00C634A8" w:rsidRPr="0024067E" w:rsidRDefault="00C634A8" w:rsidP="00C634A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838 </w:t>
            </w:r>
          </w:p>
        </w:tc>
      </w:tr>
      <w:tr w:rsidR="00C634A8" w:rsidRPr="0024067E" w14:paraId="7EDD7D41" w14:textId="77777777" w:rsidTr="00F86AEA">
        <w:trPr>
          <w:trHeight w:val="320"/>
        </w:trPr>
        <w:tc>
          <w:tcPr>
            <w:tcW w:w="342" w:type="pct"/>
            <w:vMerge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5E458D10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41961A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6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81D84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7050.2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012207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761.2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32E8D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6992.6 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9DA00E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1035.2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201D7" w14:textId="77777777" w:rsidR="00C634A8" w:rsidRPr="0024067E" w:rsidRDefault="00C634A8" w:rsidP="00C634A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788 </w:t>
            </w:r>
          </w:p>
        </w:tc>
      </w:tr>
      <w:tr w:rsidR="00C634A8" w:rsidRPr="0024067E" w14:paraId="156FEE2A" w14:textId="77777777" w:rsidTr="00F86AEA">
        <w:trPr>
          <w:trHeight w:val="320"/>
        </w:trPr>
        <w:tc>
          <w:tcPr>
            <w:tcW w:w="342" w:type="pct"/>
            <w:vMerge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121B12E3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B05413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62CEE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8458.7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4659A3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805.1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99E60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8341.2 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6DB2BF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751.0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F3C7B" w14:textId="77777777" w:rsidR="00C634A8" w:rsidRPr="0024067E" w:rsidRDefault="00C634A8" w:rsidP="00C634A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595 </w:t>
            </w:r>
          </w:p>
        </w:tc>
      </w:tr>
      <w:tr w:rsidR="00C634A8" w:rsidRPr="0024067E" w14:paraId="171E0AE6" w14:textId="77777777" w:rsidTr="00F86AEA">
        <w:trPr>
          <w:trHeight w:val="320"/>
        </w:trPr>
        <w:tc>
          <w:tcPr>
            <w:tcW w:w="342" w:type="pct"/>
            <w:vMerge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02106C92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21D011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14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7EA67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9369.7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28542C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866.3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20569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9418.4 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06566C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949.7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E5FCD" w14:textId="77777777" w:rsidR="00C634A8" w:rsidRPr="0024067E" w:rsidRDefault="00C634A8" w:rsidP="00C634A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840 </w:t>
            </w:r>
          </w:p>
        </w:tc>
      </w:tr>
      <w:tr w:rsidR="00C634A8" w:rsidRPr="0024067E" w14:paraId="491D6BA7" w14:textId="77777777" w:rsidTr="00F86AEA">
        <w:trPr>
          <w:trHeight w:val="320"/>
        </w:trPr>
        <w:tc>
          <w:tcPr>
            <w:tcW w:w="342" w:type="pct"/>
            <w:vMerge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7694E1B5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A3D9E2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18</w:t>
            </w:r>
          </w:p>
        </w:tc>
        <w:tc>
          <w:tcPr>
            <w:tcW w:w="9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A9A21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10054.4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27B476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965.2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2EFDB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9833.0 </w:t>
            </w:r>
          </w:p>
        </w:tc>
        <w:tc>
          <w:tcPr>
            <w:tcW w:w="9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F867FE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1080.9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A6765" w14:textId="77777777" w:rsidR="00C634A8" w:rsidRPr="0024067E" w:rsidRDefault="00C634A8" w:rsidP="00C634A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408 </w:t>
            </w:r>
          </w:p>
        </w:tc>
      </w:tr>
      <w:tr w:rsidR="00C634A8" w:rsidRPr="0024067E" w14:paraId="6B20FFD5" w14:textId="77777777" w:rsidTr="00F86AEA">
        <w:trPr>
          <w:trHeight w:val="320"/>
        </w:trPr>
        <w:tc>
          <w:tcPr>
            <w:tcW w:w="342" w:type="pct"/>
            <w:vMerge w:val="restart"/>
            <w:tcBorders>
              <w:top w:val="nil"/>
              <w:left w:val="single" w:sz="8" w:space="0" w:color="FFFFFF"/>
              <w:bottom w:val="double" w:sz="6" w:space="0" w:color="000000"/>
              <w:right w:val="single" w:sz="8" w:space="0" w:color="FFFFFF"/>
            </w:tcBorders>
            <w:shd w:val="clear" w:color="auto" w:fill="auto"/>
            <w:textDirection w:val="btLr"/>
            <w:vAlign w:val="center"/>
            <w:hideMark/>
          </w:tcPr>
          <w:p w14:paraId="08B7B6F8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PI (g/cm</w:t>
            </w: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  <w:vertAlign w:val="superscript"/>
              </w:rPr>
              <w:t>3</w:t>
            </w: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F2FEA5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FBC69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423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8BD207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273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50DC5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445 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EDED05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258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ACA56" w14:textId="77777777" w:rsidR="00C634A8" w:rsidRPr="0024067E" w:rsidRDefault="00C634A8" w:rsidP="00C634A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771 </w:t>
            </w:r>
          </w:p>
        </w:tc>
      </w:tr>
      <w:tr w:rsidR="00C634A8" w:rsidRPr="0024067E" w14:paraId="1BD5240A" w14:textId="77777777" w:rsidTr="00F86AEA">
        <w:trPr>
          <w:trHeight w:val="320"/>
        </w:trPr>
        <w:tc>
          <w:tcPr>
            <w:tcW w:w="342" w:type="pct"/>
            <w:vMerge/>
            <w:tcBorders>
              <w:top w:val="nil"/>
              <w:left w:val="single" w:sz="8" w:space="0" w:color="FFFFFF"/>
              <w:bottom w:val="double" w:sz="6" w:space="0" w:color="000000"/>
              <w:right w:val="single" w:sz="8" w:space="0" w:color="FFFFFF"/>
            </w:tcBorders>
            <w:vAlign w:val="center"/>
            <w:hideMark/>
          </w:tcPr>
          <w:p w14:paraId="6C03903A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C0F907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1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E7A68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641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4A9ABB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225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EE58D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518 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594888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223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08257" w14:textId="77777777" w:rsidR="00C634A8" w:rsidRPr="0024067E" w:rsidRDefault="00C634A8" w:rsidP="00C634A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048 </w:t>
            </w:r>
          </w:p>
        </w:tc>
      </w:tr>
      <w:tr w:rsidR="00C634A8" w:rsidRPr="0024067E" w14:paraId="070B2B0F" w14:textId="77777777" w:rsidTr="00F86AEA">
        <w:trPr>
          <w:trHeight w:val="320"/>
        </w:trPr>
        <w:tc>
          <w:tcPr>
            <w:tcW w:w="342" w:type="pct"/>
            <w:vMerge/>
            <w:tcBorders>
              <w:top w:val="nil"/>
              <w:left w:val="single" w:sz="8" w:space="0" w:color="FFFFFF"/>
              <w:bottom w:val="double" w:sz="6" w:space="0" w:color="000000"/>
              <w:right w:val="single" w:sz="8" w:space="0" w:color="FFFFFF"/>
            </w:tcBorders>
            <w:vAlign w:val="center"/>
            <w:hideMark/>
          </w:tcPr>
          <w:p w14:paraId="5AD464B4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283BC3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4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970AC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740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B43F3D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301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AEF4F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658 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EB961E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202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AF6CF" w14:textId="77777777" w:rsidR="00C634A8" w:rsidRPr="0024067E" w:rsidRDefault="00C634A8" w:rsidP="00C634A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314 </w:t>
            </w:r>
          </w:p>
        </w:tc>
      </w:tr>
      <w:tr w:rsidR="00C634A8" w:rsidRPr="0024067E" w14:paraId="724B786F" w14:textId="77777777" w:rsidTr="00F86AEA">
        <w:trPr>
          <w:trHeight w:val="320"/>
        </w:trPr>
        <w:tc>
          <w:tcPr>
            <w:tcW w:w="342" w:type="pct"/>
            <w:vMerge/>
            <w:tcBorders>
              <w:top w:val="nil"/>
              <w:left w:val="single" w:sz="8" w:space="0" w:color="FFFFFF"/>
              <w:bottom w:val="double" w:sz="6" w:space="0" w:color="000000"/>
              <w:right w:val="single" w:sz="8" w:space="0" w:color="FFFFFF"/>
            </w:tcBorders>
            <w:vAlign w:val="center"/>
            <w:hideMark/>
          </w:tcPr>
          <w:p w14:paraId="527F9958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2A95F8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6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80C21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654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86414E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257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415CB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539 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44D906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229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69193" w14:textId="77777777" w:rsidR="00C634A8" w:rsidRPr="0024067E" w:rsidRDefault="00C634A8" w:rsidP="00C634A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103 </w:t>
            </w:r>
          </w:p>
        </w:tc>
      </w:tr>
      <w:tr w:rsidR="00C634A8" w:rsidRPr="0024067E" w14:paraId="402FCC7F" w14:textId="77777777" w:rsidTr="00F86AEA">
        <w:trPr>
          <w:trHeight w:val="320"/>
        </w:trPr>
        <w:tc>
          <w:tcPr>
            <w:tcW w:w="342" w:type="pct"/>
            <w:vMerge/>
            <w:tcBorders>
              <w:top w:val="nil"/>
              <w:left w:val="single" w:sz="8" w:space="0" w:color="FFFFFF"/>
              <w:bottom w:val="double" w:sz="6" w:space="0" w:color="000000"/>
              <w:right w:val="single" w:sz="8" w:space="0" w:color="FFFFFF"/>
            </w:tcBorders>
            <w:vAlign w:val="center"/>
            <w:hideMark/>
          </w:tcPr>
          <w:p w14:paraId="545837D4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62A372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527AC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422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6FFAD3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201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66EE8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332 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0996AB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141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5F688" w14:textId="77777777" w:rsidR="00C634A8" w:rsidRPr="0024067E" w:rsidRDefault="00C634A8" w:rsidP="00C634A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099 </w:t>
            </w:r>
          </w:p>
        </w:tc>
      </w:tr>
      <w:tr w:rsidR="00C634A8" w:rsidRPr="0024067E" w14:paraId="4073F7AF" w14:textId="77777777" w:rsidTr="00F86AEA">
        <w:trPr>
          <w:trHeight w:val="320"/>
        </w:trPr>
        <w:tc>
          <w:tcPr>
            <w:tcW w:w="342" w:type="pct"/>
            <w:vMerge/>
            <w:tcBorders>
              <w:top w:val="nil"/>
              <w:left w:val="single" w:sz="8" w:space="0" w:color="FFFFFF"/>
              <w:bottom w:val="double" w:sz="6" w:space="0" w:color="000000"/>
              <w:right w:val="single" w:sz="8" w:space="0" w:color="FFFFFF"/>
            </w:tcBorders>
            <w:vAlign w:val="center"/>
            <w:hideMark/>
          </w:tcPr>
          <w:p w14:paraId="04C4FF2E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7E2F6D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14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E266A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211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4484BB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147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4B3B4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127 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8EDBF5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181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8F822" w14:textId="77777777" w:rsidR="00C634A8" w:rsidRPr="0024067E" w:rsidRDefault="00C634A8" w:rsidP="00C634A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040 </w:t>
            </w:r>
          </w:p>
        </w:tc>
      </w:tr>
      <w:tr w:rsidR="00C634A8" w:rsidRPr="0024067E" w14:paraId="59BD9964" w14:textId="77777777" w:rsidTr="00F86AEA">
        <w:trPr>
          <w:trHeight w:val="320"/>
        </w:trPr>
        <w:tc>
          <w:tcPr>
            <w:tcW w:w="342" w:type="pct"/>
            <w:vMerge/>
            <w:tcBorders>
              <w:top w:val="nil"/>
              <w:left w:val="single" w:sz="8" w:space="0" w:color="FFFFFF"/>
              <w:bottom w:val="double" w:sz="6" w:space="0" w:color="000000"/>
              <w:right w:val="single" w:sz="8" w:space="0" w:color="FFFFFF"/>
            </w:tcBorders>
            <w:vAlign w:val="center"/>
            <w:hideMark/>
          </w:tcPr>
          <w:p w14:paraId="3BF1CB6B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158F5A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18</w:t>
            </w:r>
          </w:p>
        </w:tc>
        <w:tc>
          <w:tcPr>
            <w:tcW w:w="96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95479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002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9A8B90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153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8D27A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1.901 </w:t>
            </w:r>
          </w:p>
        </w:tc>
        <w:tc>
          <w:tcPr>
            <w:tcW w:w="963" w:type="pct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DF70E1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147 </w:t>
            </w:r>
          </w:p>
        </w:tc>
        <w:tc>
          <w:tcPr>
            <w:tcW w:w="49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A55E1" w14:textId="77777777" w:rsidR="00C634A8" w:rsidRPr="0024067E" w:rsidRDefault="00C634A8" w:rsidP="00C634A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017 </w:t>
            </w:r>
          </w:p>
        </w:tc>
      </w:tr>
    </w:tbl>
    <w:p w14:paraId="7C1291C0" w14:textId="758433DC" w:rsidR="00D829A8" w:rsidRPr="0024067E" w:rsidRDefault="00D829A8">
      <w:r w:rsidRPr="0024067E">
        <w:t xml:space="preserve">0 months indicates birth weight. Significance was set at a p value of 0.003 as described in the Methods.  </w:t>
      </w:r>
      <w:r w:rsidRPr="0024067E">
        <w:br w:type="page"/>
      </w:r>
    </w:p>
    <w:tbl>
      <w:tblPr>
        <w:tblW w:w="469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58"/>
        <w:gridCol w:w="519"/>
        <w:gridCol w:w="1572"/>
        <w:gridCol w:w="1567"/>
        <w:gridCol w:w="1558"/>
        <w:gridCol w:w="1584"/>
        <w:gridCol w:w="805"/>
      </w:tblGrid>
      <w:tr w:rsidR="00C634A8" w:rsidRPr="0024067E" w14:paraId="0F595BB4" w14:textId="77777777" w:rsidTr="009D2B61">
        <w:trPr>
          <w:trHeight w:val="320"/>
        </w:trPr>
        <w:tc>
          <w:tcPr>
            <w:tcW w:w="342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26685" w14:textId="57EEB7EB" w:rsidR="00C634A8" w:rsidRPr="00EC0DCF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8"/>
                <w:szCs w:val="28"/>
              </w:rPr>
            </w:pPr>
            <w:r w:rsidRPr="00EC0DCF">
              <w:rPr>
                <w:rFonts w:ascii="Times New Roman" w:eastAsia="ＭＳ Ｐゴシック" w:hAnsi="Times New Roman" w:cs="Times New Roman"/>
                <w:kern w:val="0"/>
                <w:sz w:val="28"/>
                <w:szCs w:val="28"/>
              </w:rPr>
              <w:lastRenderedPageBreak/>
              <w:t>J</w:t>
            </w:r>
          </w:p>
        </w:tc>
        <w:tc>
          <w:tcPr>
            <w:tcW w:w="318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3EA50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0CB6B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87EDF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7F0EE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70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28B9E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2E5DF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 w:rsidR="00C634A8" w:rsidRPr="0024067E" w14:paraId="48BBAB32" w14:textId="77777777" w:rsidTr="009D2B61">
        <w:trPr>
          <w:trHeight w:val="320"/>
        </w:trPr>
        <w:tc>
          <w:tcPr>
            <w:tcW w:w="5000" w:type="pct"/>
            <w:gridSpan w:val="7"/>
            <w:tcBorders>
              <w:top w:val="doub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21FCB00" w14:textId="72481B25" w:rsidR="00C634A8" w:rsidRPr="0024067E" w:rsidRDefault="00A1004E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Placental p</w:t>
            </w:r>
            <w:r w:rsidR="00C634A8"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athological finding of ‘M</w:t>
            </w:r>
            <w:r w:rsidR="00AB0805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aternal vascular malperfusion’</w:t>
            </w:r>
          </w:p>
        </w:tc>
      </w:tr>
      <w:tr w:rsidR="00F86AEA" w:rsidRPr="0024067E" w14:paraId="3A466020" w14:textId="77777777" w:rsidTr="009D2B61">
        <w:trPr>
          <w:trHeight w:val="320"/>
        </w:trPr>
        <w:tc>
          <w:tcPr>
            <w:tcW w:w="660" w:type="pct"/>
            <w:gridSpan w:val="2"/>
            <w:vMerge w:val="restar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2A38217" w14:textId="77777777" w:rsidR="00F86AEA" w:rsidRPr="0024067E" w:rsidRDefault="00F86AEA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month</w:t>
            </w:r>
          </w:p>
        </w:tc>
        <w:tc>
          <w:tcPr>
            <w:tcW w:w="1920" w:type="pct"/>
            <w:gridSpan w:val="2"/>
            <w:tcBorders>
              <w:top w:val="nil"/>
              <w:left w:val="single" w:sz="8" w:space="0" w:color="auto"/>
              <w:bottom w:val="dotted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5C29FE5" w14:textId="77777777" w:rsidR="00F86AEA" w:rsidRPr="0024067E" w:rsidRDefault="00F86AEA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Maternal vascular malperfusion</w:t>
            </w:r>
          </w:p>
        </w:tc>
        <w:tc>
          <w:tcPr>
            <w:tcW w:w="1923" w:type="pct"/>
            <w:gridSpan w:val="2"/>
            <w:tcBorders>
              <w:top w:val="nil"/>
              <w:left w:val="nil"/>
              <w:bottom w:val="dotted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67CF17B" w14:textId="77777777" w:rsidR="00F86AEA" w:rsidRPr="0024067E" w:rsidRDefault="00F86AEA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Maternal vascular malperfusion</w:t>
            </w:r>
          </w:p>
        </w:tc>
        <w:tc>
          <w:tcPr>
            <w:tcW w:w="497" w:type="pct"/>
            <w:vMerge w:val="restart"/>
            <w:tcBorders>
              <w:top w:val="nil"/>
              <w:left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248B4A2" w14:textId="77777777" w:rsidR="00F86AEA" w:rsidRPr="0024067E" w:rsidRDefault="00F86AEA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p</w:t>
            </w:r>
          </w:p>
        </w:tc>
      </w:tr>
      <w:tr w:rsidR="00F86AEA" w:rsidRPr="0024067E" w14:paraId="2CF96CED" w14:textId="77777777" w:rsidTr="009D2B61">
        <w:trPr>
          <w:trHeight w:val="320"/>
        </w:trPr>
        <w:tc>
          <w:tcPr>
            <w:tcW w:w="660" w:type="pct"/>
            <w:gridSpan w:val="2"/>
            <w:vMerge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8E28B16" w14:textId="77777777" w:rsidR="00F86AEA" w:rsidRPr="0024067E" w:rsidRDefault="00F86AEA" w:rsidP="00F86AE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20" w:type="pct"/>
            <w:gridSpan w:val="2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5FEA534" w14:textId="263E515C" w:rsidR="00F86AEA" w:rsidRPr="0024067E" w:rsidRDefault="00826CCB" w:rsidP="00F86AE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negative</w:t>
            </w:r>
          </w:p>
        </w:tc>
        <w:tc>
          <w:tcPr>
            <w:tcW w:w="1923" w:type="pct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514B067" w14:textId="5A3BB1DC" w:rsidR="00F86AEA" w:rsidRPr="0024067E" w:rsidRDefault="00826CCB" w:rsidP="00F86AE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positive</w:t>
            </w:r>
          </w:p>
        </w:tc>
        <w:tc>
          <w:tcPr>
            <w:tcW w:w="497" w:type="pct"/>
            <w:vMerge/>
            <w:tcBorders>
              <w:left w:val="single" w:sz="8" w:space="0" w:color="auto"/>
              <w:right w:val="single" w:sz="8" w:space="0" w:color="FFFFFF"/>
            </w:tcBorders>
            <w:vAlign w:val="center"/>
            <w:hideMark/>
          </w:tcPr>
          <w:p w14:paraId="35C04A91" w14:textId="77777777" w:rsidR="00F86AEA" w:rsidRPr="0024067E" w:rsidRDefault="00F86AEA" w:rsidP="00F86AE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</w:tr>
      <w:tr w:rsidR="00F86AEA" w:rsidRPr="0024067E" w14:paraId="6AC40372" w14:textId="77777777" w:rsidTr="009D2B61">
        <w:trPr>
          <w:trHeight w:val="320"/>
        </w:trPr>
        <w:tc>
          <w:tcPr>
            <w:tcW w:w="660" w:type="pct"/>
            <w:gridSpan w:val="2"/>
            <w:vMerge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7D4882D" w14:textId="77777777" w:rsidR="00F86AEA" w:rsidRPr="0024067E" w:rsidRDefault="00F86AEA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63" w:type="pct"/>
            <w:tcBorders>
              <w:top w:val="dotted" w:sz="4" w:space="0" w:color="auto"/>
              <w:left w:val="nil"/>
              <w:bottom w:val="single" w:sz="4" w:space="0" w:color="auto"/>
              <w:right w:val="dotted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F791C83" w14:textId="77777777" w:rsidR="00F86AEA" w:rsidRPr="0024067E" w:rsidRDefault="00F86AEA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Mean</w:t>
            </w:r>
          </w:p>
        </w:tc>
        <w:tc>
          <w:tcPr>
            <w:tcW w:w="957" w:type="pct"/>
            <w:tcBorders>
              <w:top w:val="dotted" w:sz="4" w:space="0" w:color="auto"/>
              <w:left w:val="dotted" w:sz="4" w:space="0" w:color="FFFFFF" w:themeColor="background1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47924C" w14:textId="77777777" w:rsidR="00F86AEA" w:rsidRPr="0024067E" w:rsidRDefault="00F86AEA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Std. Dev.</w:t>
            </w:r>
          </w:p>
        </w:tc>
        <w:tc>
          <w:tcPr>
            <w:tcW w:w="954" w:type="pct"/>
            <w:tcBorders>
              <w:top w:val="dotted" w:sz="4" w:space="0" w:color="auto"/>
              <w:left w:val="nil"/>
              <w:bottom w:val="single" w:sz="4" w:space="0" w:color="auto"/>
              <w:right w:val="dotted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8C45D1A" w14:textId="77777777" w:rsidR="00F86AEA" w:rsidRPr="0024067E" w:rsidRDefault="00F86AEA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Mean</w:t>
            </w:r>
          </w:p>
        </w:tc>
        <w:tc>
          <w:tcPr>
            <w:tcW w:w="970" w:type="pct"/>
            <w:tcBorders>
              <w:top w:val="dotted" w:sz="4" w:space="0" w:color="auto"/>
              <w:left w:val="dotted" w:sz="4" w:space="0" w:color="FFFFFF" w:themeColor="background1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349314" w14:textId="77777777" w:rsidR="00F86AEA" w:rsidRPr="0024067E" w:rsidRDefault="00F86AEA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Std. Dev.</w:t>
            </w:r>
          </w:p>
        </w:tc>
        <w:tc>
          <w:tcPr>
            <w:tcW w:w="497" w:type="pct"/>
            <w:vMerge/>
            <w:tcBorders>
              <w:left w:val="single" w:sz="8" w:space="0" w:color="auto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7BFB1791" w14:textId="77777777" w:rsidR="00F86AEA" w:rsidRPr="0024067E" w:rsidRDefault="00F86AEA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</w:tr>
      <w:tr w:rsidR="00C634A8" w:rsidRPr="0024067E" w14:paraId="0D97EAD3" w14:textId="77777777" w:rsidTr="009D2B61">
        <w:trPr>
          <w:trHeight w:val="320"/>
        </w:trPr>
        <w:tc>
          <w:tcPr>
            <w:tcW w:w="342" w:type="pct"/>
            <w:vMerge w:val="restar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extDirection w:val="btLr"/>
            <w:vAlign w:val="center"/>
            <w:hideMark/>
          </w:tcPr>
          <w:p w14:paraId="7CC518AF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Body weight (g)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50DD79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0</w:t>
            </w:r>
          </w:p>
        </w:tc>
        <w:tc>
          <w:tcPr>
            <w:tcW w:w="960" w:type="pct"/>
            <w:tcBorders>
              <w:top w:val="single" w:sz="4" w:space="0" w:color="auto"/>
              <w:left w:val="nil"/>
              <w:bottom w:val="nil"/>
              <w:right w:val="dotted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94D3404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885.8 </w:t>
            </w:r>
          </w:p>
        </w:tc>
        <w:tc>
          <w:tcPr>
            <w:tcW w:w="960" w:type="pct"/>
            <w:tcBorders>
              <w:top w:val="single" w:sz="4" w:space="0" w:color="auto"/>
              <w:left w:val="dotted" w:sz="4" w:space="0" w:color="FFFFFF" w:themeColor="background1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D134C1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530.7 </w:t>
            </w:r>
          </w:p>
        </w:tc>
        <w:tc>
          <w:tcPr>
            <w:tcW w:w="954" w:type="pct"/>
            <w:tcBorders>
              <w:top w:val="single" w:sz="4" w:space="0" w:color="auto"/>
              <w:left w:val="nil"/>
              <w:bottom w:val="nil"/>
              <w:right w:val="dotted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1E1858A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686.0 </w:t>
            </w:r>
          </w:p>
        </w:tc>
        <w:tc>
          <w:tcPr>
            <w:tcW w:w="970" w:type="pct"/>
            <w:tcBorders>
              <w:top w:val="single" w:sz="4" w:space="0" w:color="auto"/>
              <w:left w:val="dotted" w:sz="4" w:space="0" w:color="FFFFFF" w:themeColor="background1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CCC62A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560.0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B1A97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003 </w:t>
            </w:r>
          </w:p>
        </w:tc>
      </w:tr>
      <w:tr w:rsidR="00C634A8" w:rsidRPr="0024067E" w14:paraId="27BD36CB" w14:textId="77777777" w:rsidTr="009D2B61">
        <w:trPr>
          <w:trHeight w:val="320"/>
        </w:trPr>
        <w:tc>
          <w:tcPr>
            <w:tcW w:w="342" w:type="pct"/>
            <w:vMerge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18185D92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CA775D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  <w:t>1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21601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  <w:t xml:space="preserve">4122.9 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2321DE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  <w:t xml:space="preserve">731.4 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72502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  <w:t xml:space="preserve">3795.3 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B36BA9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  <w:t xml:space="preserve">744.9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5F321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</w:rPr>
              <w:t xml:space="preserve">0.002 </w:t>
            </w:r>
          </w:p>
        </w:tc>
      </w:tr>
      <w:tr w:rsidR="00C634A8" w:rsidRPr="0024067E" w14:paraId="5D05AAE9" w14:textId="77777777" w:rsidTr="009D2B61">
        <w:trPr>
          <w:trHeight w:val="320"/>
        </w:trPr>
        <w:tc>
          <w:tcPr>
            <w:tcW w:w="342" w:type="pct"/>
            <w:vMerge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20EBE29D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6164D9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4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69B11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6499.8 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57CAE5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795.2 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F866F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6244.2 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A548F6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724.8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CC9C6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018 </w:t>
            </w:r>
          </w:p>
        </w:tc>
      </w:tr>
      <w:tr w:rsidR="00C634A8" w:rsidRPr="0024067E" w14:paraId="08C75997" w14:textId="77777777" w:rsidTr="009D2B61">
        <w:trPr>
          <w:trHeight w:val="320"/>
        </w:trPr>
        <w:tc>
          <w:tcPr>
            <w:tcW w:w="342" w:type="pct"/>
            <w:vMerge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3D7AA1C2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9C65A5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6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44070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7419.1 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58C5D5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990.2 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A383F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7130.5 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3CA7C0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816.1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C2293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105 </w:t>
            </w:r>
          </w:p>
        </w:tc>
      </w:tr>
      <w:tr w:rsidR="00C634A8" w:rsidRPr="0024067E" w14:paraId="32D8E28A" w14:textId="77777777" w:rsidTr="009D2B61">
        <w:trPr>
          <w:trHeight w:val="320"/>
        </w:trPr>
        <w:tc>
          <w:tcPr>
            <w:tcW w:w="342" w:type="pct"/>
            <w:vMerge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62C4B6D1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A65C46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EB5EF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8492.0 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0656C2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947.1 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B2E83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8235.7 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742FDB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790.3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CBD59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040 </w:t>
            </w:r>
          </w:p>
        </w:tc>
      </w:tr>
      <w:tr w:rsidR="00C634A8" w:rsidRPr="0024067E" w14:paraId="079717B8" w14:textId="77777777" w:rsidTr="009D2B61">
        <w:trPr>
          <w:trHeight w:val="320"/>
        </w:trPr>
        <w:tc>
          <w:tcPr>
            <w:tcW w:w="342" w:type="pct"/>
            <w:vMerge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45778E7E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A240C2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14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B02CE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8868.2 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C778BE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1114.0 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FFE0B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8279.6 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71D0EC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844.9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8E146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554 </w:t>
            </w:r>
          </w:p>
        </w:tc>
      </w:tr>
      <w:tr w:rsidR="00C634A8" w:rsidRPr="0024067E" w14:paraId="74D70684" w14:textId="77777777" w:rsidTr="009D2B61">
        <w:trPr>
          <w:trHeight w:val="320"/>
        </w:trPr>
        <w:tc>
          <w:tcPr>
            <w:tcW w:w="342" w:type="pct"/>
            <w:vMerge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4A75A6CA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8C6F06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18</w:t>
            </w:r>
          </w:p>
        </w:tc>
        <w:tc>
          <w:tcPr>
            <w:tcW w:w="9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BF247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9982.4 </w:t>
            </w:r>
          </w:p>
        </w:tc>
        <w:tc>
          <w:tcPr>
            <w:tcW w:w="9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DA5100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1152.3 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26A95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9824.4 </w:t>
            </w:r>
          </w:p>
        </w:tc>
        <w:tc>
          <w:tcPr>
            <w:tcW w:w="9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9F9A17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941.0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73487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298 </w:t>
            </w:r>
          </w:p>
        </w:tc>
      </w:tr>
      <w:tr w:rsidR="00C634A8" w:rsidRPr="0024067E" w14:paraId="3886068F" w14:textId="77777777" w:rsidTr="009D2B61">
        <w:trPr>
          <w:trHeight w:val="320"/>
        </w:trPr>
        <w:tc>
          <w:tcPr>
            <w:tcW w:w="342" w:type="pct"/>
            <w:vMerge w:val="restart"/>
            <w:tcBorders>
              <w:top w:val="nil"/>
              <w:left w:val="single" w:sz="8" w:space="0" w:color="FFFFFF"/>
              <w:bottom w:val="double" w:sz="6" w:space="0" w:color="000000"/>
              <w:right w:val="single" w:sz="8" w:space="0" w:color="FFFFFF"/>
            </w:tcBorders>
            <w:shd w:val="clear" w:color="auto" w:fill="auto"/>
            <w:textDirection w:val="btLr"/>
            <w:vAlign w:val="center"/>
            <w:hideMark/>
          </w:tcPr>
          <w:p w14:paraId="7821F03C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PI (g/cm</w:t>
            </w: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  <w:vertAlign w:val="superscript"/>
              </w:rPr>
              <w:t>3</w:t>
            </w: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0A186B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7ACFF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417 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946A3B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256 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C5118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433 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7FE2B5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290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8FD30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617 </w:t>
            </w:r>
          </w:p>
        </w:tc>
      </w:tr>
      <w:tr w:rsidR="00C634A8" w:rsidRPr="0024067E" w14:paraId="3E9F53BF" w14:textId="77777777" w:rsidTr="009D2B61">
        <w:trPr>
          <w:trHeight w:val="320"/>
        </w:trPr>
        <w:tc>
          <w:tcPr>
            <w:tcW w:w="342" w:type="pct"/>
            <w:vMerge/>
            <w:tcBorders>
              <w:top w:val="nil"/>
              <w:left w:val="single" w:sz="8" w:space="0" w:color="FFFFFF"/>
              <w:bottom w:val="double" w:sz="6" w:space="0" w:color="000000"/>
              <w:right w:val="single" w:sz="8" w:space="0" w:color="FFFFFF"/>
            </w:tcBorders>
            <w:vAlign w:val="center"/>
            <w:hideMark/>
          </w:tcPr>
          <w:p w14:paraId="08B679EA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6FB0F1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1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3EA76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727 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A693B2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244 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D03E9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673 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0BB8DE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252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FF177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116 </w:t>
            </w:r>
          </w:p>
        </w:tc>
      </w:tr>
      <w:tr w:rsidR="00C634A8" w:rsidRPr="0024067E" w14:paraId="43ED1B51" w14:textId="77777777" w:rsidTr="009D2B61">
        <w:trPr>
          <w:trHeight w:val="320"/>
        </w:trPr>
        <w:tc>
          <w:tcPr>
            <w:tcW w:w="342" w:type="pct"/>
            <w:vMerge/>
            <w:tcBorders>
              <w:top w:val="nil"/>
              <w:left w:val="single" w:sz="8" w:space="0" w:color="FFFFFF"/>
              <w:bottom w:val="double" w:sz="6" w:space="0" w:color="000000"/>
              <w:right w:val="single" w:sz="8" w:space="0" w:color="FFFFFF"/>
            </w:tcBorders>
            <w:vAlign w:val="center"/>
            <w:hideMark/>
          </w:tcPr>
          <w:p w14:paraId="015CA759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8CB674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4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07806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730 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497B76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255 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22C52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750 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3B0016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273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F0B9C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574 </w:t>
            </w:r>
          </w:p>
        </w:tc>
      </w:tr>
      <w:tr w:rsidR="00C634A8" w:rsidRPr="0024067E" w14:paraId="60DC3D19" w14:textId="77777777" w:rsidTr="009D2B61">
        <w:trPr>
          <w:trHeight w:val="320"/>
        </w:trPr>
        <w:tc>
          <w:tcPr>
            <w:tcW w:w="342" w:type="pct"/>
            <w:vMerge/>
            <w:tcBorders>
              <w:top w:val="nil"/>
              <w:left w:val="single" w:sz="8" w:space="0" w:color="FFFFFF"/>
              <w:bottom w:val="double" w:sz="6" w:space="0" w:color="000000"/>
              <w:right w:val="single" w:sz="8" w:space="0" w:color="FFFFFF"/>
            </w:tcBorders>
            <w:vAlign w:val="center"/>
            <w:hideMark/>
          </w:tcPr>
          <w:p w14:paraId="7A3DBC60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70B9CB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6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47198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605 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D6ADAF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283 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1E7C5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545 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B53833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223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9C8E1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252 </w:t>
            </w:r>
          </w:p>
        </w:tc>
      </w:tr>
      <w:tr w:rsidR="00C634A8" w:rsidRPr="0024067E" w14:paraId="12A20B01" w14:textId="77777777" w:rsidTr="009D2B61">
        <w:trPr>
          <w:trHeight w:val="320"/>
        </w:trPr>
        <w:tc>
          <w:tcPr>
            <w:tcW w:w="342" w:type="pct"/>
            <w:vMerge/>
            <w:tcBorders>
              <w:top w:val="nil"/>
              <w:left w:val="single" w:sz="8" w:space="0" w:color="FFFFFF"/>
              <w:bottom w:val="double" w:sz="6" w:space="0" w:color="000000"/>
              <w:right w:val="single" w:sz="8" w:space="0" w:color="FFFFFF"/>
            </w:tcBorders>
            <w:vAlign w:val="center"/>
            <w:hideMark/>
          </w:tcPr>
          <w:p w14:paraId="7C20CE5B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9976F1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4B505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410 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5166DE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189 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43B9F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424 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D02EF6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192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651F0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618 </w:t>
            </w:r>
          </w:p>
        </w:tc>
      </w:tr>
      <w:tr w:rsidR="00C634A8" w:rsidRPr="0024067E" w14:paraId="22B985D5" w14:textId="77777777" w:rsidTr="009D2B61">
        <w:trPr>
          <w:trHeight w:val="320"/>
        </w:trPr>
        <w:tc>
          <w:tcPr>
            <w:tcW w:w="342" w:type="pct"/>
            <w:vMerge/>
            <w:tcBorders>
              <w:top w:val="nil"/>
              <w:left w:val="single" w:sz="8" w:space="0" w:color="FFFFFF"/>
              <w:bottom w:val="double" w:sz="6" w:space="0" w:color="000000"/>
              <w:right w:val="single" w:sz="8" w:space="0" w:color="FFFFFF"/>
            </w:tcBorders>
            <w:vAlign w:val="center"/>
            <w:hideMark/>
          </w:tcPr>
          <w:p w14:paraId="6D8CF347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5DD826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14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A1ADF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166 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25BA86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179 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17488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167 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9054AD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199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D77CB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982 </w:t>
            </w:r>
          </w:p>
        </w:tc>
      </w:tr>
      <w:tr w:rsidR="00C634A8" w:rsidRPr="0024067E" w14:paraId="50C0089C" w14:textId="77777777" w:rsidTr="009D2B61">
        <w:trPr>
          <w:trHeight w:val="320"/>
        </w:trPr>
        <w:tc>
          <w:tcPr>
            <w:tcW w:w="342" w:type="pct"/>
            <w:vMerge/>
            <w:tcBorders>
              <w:top w:val="nil"/>
              <w:left w:val="single" w:sz="8" w:space="0" w:color="FFFFFF"/>
              <w:bottom w:val="double" w:sz="6" w:space="0" w:color="000000"/>
              <w:right w:val="single" w:sz="8" w:space="0" w:color="FFFFFF"/>
            </w:tcBorders>
            <w:vAlign w:val="center"/>
            <w:hideMark/>
          </w:tcPr>
          <w:p w14:paraId="4250031D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9434FF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18</w:t>
            </w:r>
          </w:p>
        </w:tc>
        <w:tc>
          <w:tcPr>
            <w:tcW w:w="96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1DCB9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033 </w:t>
            </w:r>
          </w:p>
        </w:tc>
        <w:tc>
          <w:tcPr>
            <w:tcW w:w="960" w:type="pct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3D86FD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179 </w:t>
            </w:r>
          </w:p>
        </w:tc>
        <w:tc>
          <w:tcPr>
            <w:tcW w:w="95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07354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014 </w:t>
            </w:r>
          </w:p>
        </w:tc>
        <w:tc>
          <w:tcPr>
            <w:tcW w:w="970" w:type="pct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0501B5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159 </w:t>
            </w:r>
          </w:p>
        </w:tc>
        <w:tc>
          <w:tcPr>
            <w:tcW w:w="49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F4C54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432 </w:t>
            </w:r>
          </w:p>
        </w:tc>
      </w:tr>
    </w:tbl>
    <w:p w14:paraId="49C23428" w14:textId="77777777" w:rsidR="00D829A8" w:rsidRPr="0024067E" w:rsidRDefault="00D829A8" w:rsidP="00D829A8">
      <w:r w:rsidRPr="0024067E">
        <w:rPr>
          <w:rFonts w:ascii="Times New Roman" w:eastAsia="Osaka" w:hAnsi="Times New Roman" w:cs="Times New Roman"/>
          <w:bCs/>
          <w:kern w:val="0"/>
        </w:rPr>
        <w:t xml:space="preserve">0 months indicates birth weight. Significance was set at a p value of 0.003 as described in the Methods.  </w:t>
      </w:r>
    </w:p>
    <w:p w14:paraId="2A6DAAD4" w14:textId="77777777" w:rsidR="00D829A8" w:rsidRPr="0024067E" w:rsidRDefault="00D829A8">
      <w:r w:rsidRPr="0024067E">
        <w:br w:type="page"/>
      </w:r>
    </w:p>
    <w:tbl>
      <w:tblPr>
        <w:tblW w:w="469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59"/>
        <w:gridCol w:w="519"/>
        <w:gridCol w:w="1567"/>
        <w:gridCol w:w="106"/>
        <w:gridCol w:w="1461"/>
        <w:gridCol w:w="1424"/>
        <w:gridCol w:w="144"/>
        <w:gridCol w:w="1572"/>
        <w:gridCol w:w="811"/>
      </w:tblGrid>
      <w:tr w:rsidR="00C634A8" w:rsidRPr="0024067E" w14:paraId="1EC769FD" w14:textId="77777777" w:rsidTr="00A1004E">
        <w:trPr>
          <w:trHeight w:val="320"/>
        </w:trPr>
        <w:tc>
          <w:tcPr>
            <w:tcW w:w="342" w:type="pct"/>
            <w:tcBorders>
              <w:top w:val="dotted" w:sz="4" w:space="0" w:color="FFFFFF" w:themeColor="background1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71732" w14:textId="66F39A27" w:rsidR="00C634A8" w:rsidRPr="00B1053F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28"/>
                <w:szCs w:val="28"/>
              </w:rPr>
            </w:pPr>
            <w:r w:rsidRPr="00B1053F">
              <w:rPr>
                <w:rFonts w:ascii="Times New Roman" w:eastAsia="ＭＳ Ｐゴシック" w:hAnsi="Times New Roman" w:cs="Times New Roman"/>
                <w:b/>
                <w:kern w:val="0"/>
                <w:sz w:val="28"/>
                <w:szCs w:val="28"/>
              </w:rPr>
              <w:lastRenderedPageBreak/>
              <w:t>K</w:t>
            </w:r>
          </w:p>
        </w:tc>
        <w:tc>
          <w:tcPr>
            <w:tcW w:w="318" w:type="pct"/>
            <w:tcBorders>
              <w:top w:val="dotted" w:sz="4" w:space="0" w:color="FFFFFF" w:themeColor="background1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1C0C9" w14:textId="7A7C39AE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25" w:type="pct"/>
            <w:gridSpan w:val="2"/>
            <w:tcBorders>
              <w:top w:val="dotted" w:sz="4" w:space="0" w:color="FFFFFF" w:themeColor="background1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DE750" w14:textId="0ABDBA55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895" w:type="pct"/>
            <w:tcBorders>
              <w:top w:val="dotted" w:sz="4" w:space="0" w:color="FFFFFF" w:themeColor="background1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FD17D" w14:textId="2BA1F492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872" w:type="pct"/>
            <w:tcBorders>
              <w:top w:val="dotted" w:sz="4" w:space="0" w:color="FFFFFF" w:themeColor="background1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471B0" w14:textId="55B62A3A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51" w:type="pct"/>
            <w:gridSpan w:val="2"/>
            <w:tcBorders>
              <w:top w:val="dotted" w:sz="4" w:space="0" w:color="FFFFFF" w:themeColor="background1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A5F80" w14:textId="487ED0CE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97" w:type="pct"/>
            <w:tcBorders>
              <w:top w:val="dotted" w:sz="4" w:space="0" w:color="FFFFFF" w:themeColor="background1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EA75C" w14:textId="441D5197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</w:tr>
      <w:tr w:rsidR="00C634A8" w:rsidRPr="0024067E" w14:paraId="39DA8206" w14:textId="77777777" w:rsidTr="00C634A8">
        <w:trPr>
          <w:trHeight w:val="320"/>
        </w:trPr>
        <w:tc>
          <w:tcPr>
            <w:tcW w:w="5000" w:type="pct"/>
            <w:gridSpan w:val="9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339C229" w14:textId="663AD7F8" w:rsidR="00C634A8" w:rsidRPr="0024067E" w:rsidRDefault="00A1004E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Placental p</w:t>
            </w:r>
            <w:r w:rsidR="00C634A8"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athological finding o</w:t>
            </w:r>
            <w:r w:rsidR="00B1053F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f ‘Fetal vascular malperfusion’</w:t>
            </w:r>
            <w:r w:rsidR="00C634A8"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 </w:t>
            </w:r>
          </w:p>
        </w:tc>
      </w:tr>
      <w:tr w:rsidR="00F86AEA" w:rsidRPr="0024067E" w14:paraId="3A983373" w14:textId="77777777" w:rsidTr="00455B0F">
        <w:trPr>
          <w:trHeight w:val="320"/>
        </w:trPr>
        <w:tc>
          <w:tcPr>
            <w:tcW w:w="660" w:type="pct"/>
            <w:gridSpan w:val="2"/>
            <w:vMerge w:val="restar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EBB05F0" w14:textId="77777777" w:rsidR="00F86AEA" w:rsidRPr="0024067E" w:rsidRDefault="00F86AEA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month</w:t>
            </w:r>
          </w:p>
        </w:tc>
        <w:tc>
          <w:tcPr>
            <w:tcW w:w="1920" w:type="pct"/>
            <w:gridSpan w:val="3"/>
            <w:tcBorders>
              <w:top w:val="nil"/>
              <w:left w:val="single" w:sz="8" w:space="0" w:color="auto"/>
              <w:bottom w:val="dotted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7DF6EED" w14:textId="77777777" w:rsidR="00F86AEA" w:rsidRPr="0024067E" w:rsidRDefault="00F86AEA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Fetal vascular malperfusion</w:t>
            </w:r>
          </w:p>
        </w:tc>
        <w:tc>
          <w:tcPr>
            <w:tcW w:w="1923" w:type="pct"/>
            <w:gridSpan w:val="3"/>
            <w:tcBorders>
              <w:top w:val="nil"/>
              <w:left w:val="nil"/>
              <w:bottom w:val="dotted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1AF506B" w14:textId="77777777" w:rsidR="00F86AEA" w:rsidRPr="0024067E" w:rsidRDefault="00F86AEA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Fetal vascular malperfusion</w:t>
            </w:r>
          </w:p>
        </w:tc>
        <w:tc>
          <w:tcPr>
            <w:tcW w:w="497" w:type="pct"/>
            <w:vMerge w:val="restart"/>
            <w:tcBorders>
              <w:top w:val="nil"/>
              <w:left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DACD5F1" w14:textId="77777777" w:rsidR="00F86AEA" w:rsidRPr="0024067E" w:rsidRDefault="00F86AEA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p</w:t>
            </w:r>
          </w:p>
        </w:tc>
      </w:tr>
      <w:tr w:rsidR="00F86AEA" w:rsidRPr="0024067E" w14:paraId="085860B6" w14:textId="77777777" w:rsidTr="00455B0F">
        <w:trPr>
          <w:trHeight w:val="320"/>
        </w:trPr>
        <w:tc>
          <w:tcPr>
            <w:tcW w:w="660" w:type="pct"/>
            <w:gridSpan w:val="2"/>
            <w:vMerge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FAA5C1" w14:textId="77777777" w:rsidR="00F86AEA" w:rsidRPr="0024067E" w:rsidRDefault="00F86AEA" w:rsidP="00F86AE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20" w:type="pct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9B5DB4B" w14:textId="5D077629" w:rsidR="00F86AEA" w:rsidRPr="0024067E" w:rsidRDefault="00826CCB" w:rsidP="00F86AE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negative</w:t>
            </w:r>
          </w:p>
        </w:tc>
        <w:tc>
          <w:tcPr>
            <w:tcW w:w="1923" w:type="pct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0AAA197" w14:textId="44BE49B7" w:rsidR="00F86AEA" w:rsidRPr="0024067E" w:rsidRDefault="00826CCB" w:rsidP="00F86AE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positive</w:t>
            </w:r>
          </w:p>
        </w:tc>
        <w:tc>
          <w:tcPr>
            <w:tcW w:w="497" w:type="pct"/>
            <w:vMerge/>
            <w:tcBorders>
              <w:left w:val="single" w:sz="8" w:space="0" w:color="auto"/>
              <w:right w:val="single" w:sz="8" w:space="0" w:color="FFFFFF"/>
            </w:tcBorders>
            <w:vAlign w:val="center"/>
            <w:hideMark/>
          </w:tcPr>
          <w:p w14:paraId="1D05F36D" w14:textId="77777777" w:rsidR="00F86AEA" w:rsidRPr="0024067E" w:rsidRDefault="00F86AEA" w:rsidP="00F86AE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</w:tr>
      <w:tr w:rsidR="00F86AEA" w:rsidRPr="0024067E" w14:paraId="75FC90F7" w14:textId="77777777" w:rsidTr="00F86AEA">
        <w:trPr>
          <w:trHeight w:val="320"/>
        </w:trPr>
        <w:tc>
          <w:tcPr>
            <w:tcW w:w="660" w:type="pct"/>
            <w:gridSpan w:val="2"/>
            <w:vMerge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182DDDD" w14:textId="77777777" w:rsidR="00F86AEA" w:rsidRPr="0024067E" w:rsidRDefault="00F86AEA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25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64685" w14:textId="77777777" w:rsidR="00F86AEA" w:rsidRPr="0024067E" w:rsidRDefault="00F86AEA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Mean</w:t>
            </w:r>
          </w:p>
        </w:tc>
        <w:tc>
          <w:tcPr>
            <w:tcW w:w="8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4C30FC" w14:textId="77777777" w:rsidR="00F86AEA" w:rsidRPr="0024067E" w:rsidRDefault="00F86AEA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Std. Dev.</w:t>
            </w:r>
          </w:p>
        </w:tc>
        <w:tc>
          <w:tcPr>
            <w:tcW w:w="8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01721" w14:textId="77777777" w:rsidR="00F86AEA" w:rsidRPr="0024067E" w:rsidRDefault="00F86AEA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Mean</w:t>
            </w:r>
          </w:p>
        </w:tc>
        <w:tc>
          <w:tcPr>
            <w:tcW w:w="1051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840FD2" w14:textId="77777777" w:rsidR="00F86AEA" w:rsidRPr="0024067E" w:rsidRDefault="00F86AEA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Std. Dev.</w:t>
            </w:r>
          </w:p>
        </w:tc>
        <w:tc>
          <w:tcPr>
            <w:tcW w:w="497" w:type="pct"/>
            <w:vMerge/>
            <w:tcBorders>
              <w:left w:val="single" w:sz="8" w:space="0" w:color="auto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375FEC64" w14:textId="77777777" w:rsidR="00F86AEA" w:rsidRPr="0024067E" w:rsidRDefault="00F86AEA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</w:tr>
      <w:tr w:rsidR="00C634A8" w:rsidRPr="0024067E" w14:paraId="028C374A" w14:textId="77777777" w:rsidTr="00F86AEA">
        <w:trPr>
          <w:trHeight w:val="320"/>
        </w:trPr>
        <w:tc>
          <w:tcPr>
            <w:tcW w:w="342" w:type="pct"/>
            <w:vMerge w:val="restar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extDirection w:val="btLr"/>
            <w:vAlign w:val="center"/>
            <w:hideMark/>
          </w:tcPr>
          <w:p w14:paraId="75524F5C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Body weight (g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BB7188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F6B03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748.5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B92EA0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575.3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E967A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881.7 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1FA4CD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495.1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24E8C" w14:textId="77777777" w:rsidR="00C634A8" w:rsidRPr="0024067E" w:rsidRDefault="00C634A8" w:rsidP="00C634A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068 </w:t>
            </w:r>
          </w:p>
        </w:tc>
      </w:tr>
      <w:tr w:rsidR="00C634A8" w:rsidRPr="0024067E" w14:paraId="0F531B34" w14:textId="77777777" w:rsidTr="00F86AEA">
        <w:trPr>
          <w:trHeight w:val="320"/>
        </w:trPr>
        <w:tc>
          <w:tcPr>
            <w:tcW w:w="342" w:type="pct"/>
            <w:vMerge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5831D0F9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2AB80E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1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3A22A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3929.9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D0FE1F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765.7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1D56F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4047.7 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55EBFF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731.4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B8C54" w14:textId="77777777" w:rsidR="00C634A8" w:rsidRPr="0024067E" w:rsidRDefault="00C634A8" w:rsidP="00C634A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281 </w:t>
            </w:r>
          </w:p>
        </w:tc>
      </w:tr>
      <w:tr w:rsidR="00C634A8" w:rsidRPr="0024067E" w14:paraId="12214DDD" w14:textId="77777777" w:rsidTr="00F86AEA">
        <w:trPr>
          <w:trHeight w:val="320"/>
        </w:trPr>
        <w:tc>
          <w:tcPr>
            <w:tcW w:w="342" w:type="pct"/>
            <w:vMerge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02476593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10570D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4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84C5D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6287.5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C676EC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803.0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D2310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6567.1 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C6E2DF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676.6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A587C" w14:textId="77777777" w:rsidR="00C634A8" w:rsidRPr="0024067E" w:rsidRDefault="00C634A8" w:rsidP="00C634A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014 </w:t>
            </w:r>
          </w:p>
        </w:tc>
      </w:tr>
      <w:tr w:rsidR="00C634A8" w:rsidRPr="0024067E" w14:paraId="7FDF80E9" w14:textId="77777777" w:rsidTr="00F86AEA">
        <w:trPr>
          <w:trHeight w:val="320"/>
        </w:trPr>
        <w:tc>
          <w:tcPr>
            <w:tcW w:w="342" w:type="pct"/>
            <w:vMerge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22B4CF55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82C4A0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6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DF24F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7157.7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05A5C7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1001.1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59E7B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7478.6 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8DB0B2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755.3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07899" w14:textId="77777777" w:rsidR="00C634A8" w:rsidRPr="0024067E" w:rsidRDefault="00C634A8" w:rsidP="00C634A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076 </w:t>
            </w:r>
          </w:p>
        </w:tc>
      </w:tr>
      <w:tr w:rsidR="00C634A8" w:rsidRPr="0024067E" w14:paraId="273A67E9" w14:textId="77777777" w:rsidTr="00F86AEA">
        <w:trPr>
          <w:trHeight w:val="320"/>
        </w:trPr>
        <w:tc>
          <w:tcPr>
            <w:tcW w:w="342" w:type="pct"/>
            <w:vMerge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3C616A3F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35D99E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A3700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8283.8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4CC21C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956.7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F7C80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8524.9 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17E330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708.0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3741D" w14:textId="77777777" w:rsidR="00C634A8" w:rsidRPr="0024067E" w:rsidRDefault="00C634A8" w:rsidP="00C634A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066 </w:t>
            </w:r>
          </w:p>
        </w:tc>
      </w:tr>
      <w:tr w:rsidR="00C634A8" w:rsidRPr="0024067E" w14:paraId="3EE6237E" w14:textId="77777777" w:rsidTr="00F86AEA">
        <w:trPr>
          <w:trHeight w:val="320"/>
        </w:trPr>
        <w:tc>
          <w:tcPr>
            <w:tcW w:w="342" w:type="pct"/>
            <w:vMerge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06B1144A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6408AA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14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D3AEC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8600.0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BA4F6B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1081.3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593FD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9107.5 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8B1BC3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749.0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4F34A" w14:textId="77777777" w:rsidR="00C634A8" w:rsidRPr="0024067E" w:rsidRDefault="00C634A8" w:rsidP="00C634A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199 </w:t>
            </w:r>
          </w:p>
        </w:tc>
      </w:tr>
      <w:tr w:rsidR="00C634A8" w:rsidRPr="0024067E" w14:paraId="502E8A82" w14:textId="77777777" w:rsidTr="00F86AEA">
        <w:trPr>
          <w:trHeight w:val="320"/>
        </w:trPr>
        <w:tc>
          <w:tcPr>
            <w:tcW w:w="342" w:type="pct"/>
            <w:vMerge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1DEC68CD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7D33A7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18</w:t>
            </w:r>
          </w:p>
        </w:tc>
        <w:tc>
          <w:tcPr>
            <w:tcW w:w="9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34378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9789.2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B0161B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1113.0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CD689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10153.8 </w:t>
            </w:r>
          </w:p>
        </w:tc>
        <w:tc>
          <w:tcPr>
            <w:tcW w:w="9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CF1F9B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895.8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C7558" w14:textId="77777777" w:rsidR="00C634A8" w:rsidRPr="0024067E" w:rsidRDefault="00C634A8" w:rsidP="00C634A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023 </w:t>
            </w:r>
          </w:p>
        </w:tc>
      </w:tr>
      <w:tr w:rsidR="00C634A8" w:rsidRPr="0024067E" w14:paraId="11F2216B" w14:textId="77777777" w:rsidTr="00F86AEA">
        <w:trPr>
          <w:trHeight w:val="320"/>
        </w:trPr>
        <w:tc>
          <w:tcPr>
            <w:tcW w:w="342" w:type="pct"/>
            <w:vMerge w:val="restart"/>
            <w:tcBorders>
              <w:top w:val="nil"/>
              <w:left w:val="single" w:sz="8" w:space="0" w:color="FFFFFF"/>
              <w:bottom w:val="double" w:sz="6" w:space="0" w:color="000000"/>
              <w:right w:val="single" w:sz="8" w:space="0" w:color="FFFFFF"/>
            </w:tcBorders>
            <w:shd w:val="clear" w:color="auto" w:fill="auto"/>
            <w:textDirection w:val="btLr"/>
            <w:vAlign w:val="center"/>
            <w:hideMark/>
          </w:tcPr>
          <w:p w14:paraId="24847964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PI (g/cm</w:t>
            </w: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  <w:vertAlign w:val="superscript"/>
              </w:rPr>
              <w:t>3</w:t>
            </w: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31B4D8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368D5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431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098D37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253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B6F05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410 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5EC5D7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306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8BDB2" w14:textId="77777777" w:rsidR="00C634A8" w:rsidRPr="0024067E" w:rsidRDefault="00C634A8" w:rsidP="00C634A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552 </w:t>
            </w:r>
          </w:p>
        </w:tc>
      </w:tr>
      <w:tr w:rsidR="00C634A8" w:rsidRPr="0024067E" w14:paraId="4E0FBA90" w14:textId="77777777" w:rsidTr="00F86AEA">
        <w:trPr>
          <w:trHeight w:val="320"/>
        </w:trPr>
        <w:tc>
          <w:tcPr>
            <w:tcW w:w="342" w:type="pct"/>
            <w:vMerge/>
            <w:tcBorders>
              <w:top w:val="nil"/>
              <w:left w:val="single" w:sz="8" w:space="0" w:color="FFFFFF"/>
              <w:bottom w:val="double" w:sz="6" w:space="0" w:color="000000"/>
              <w:right w:val="single" w:sz="8" w:space="0" w:color="FFFFFF"/>
            </w:tcBorders>
            <w:vAlign w:val="center"/>
            <w:hideMark/>
          </w:tcPr>
          <w:p w14:paraId="10F8D1DA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9752B7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1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D0B00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686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ABD4A5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022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98905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731 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DA5ECE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244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3E471" w14:textId="77777777" w:rsidR="00C634A8" w:rsidRPr="0024067E" w:rsidRDefault="00C634A8" w:rsidP="00C634A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208 </w:t>
            </w:r>
          </w:p>
        </w:tc>
      </w:tr>
      <w:tr w:rsidR="00C634A8" w:rsidRPr="0024067E" w14:paraId="093447C2" w14:textId="77777777" w:rsidTr="00F86AEA">
        <w:trPr>
          <w:trHeight w:val="320"/>
        </w:trPr>
        <w:tc>
          <w:tcPr>
            <w:tcW w:w="342" w:type="pct"/>
            <w:vMerge/>
            <w:tcBorders>
              <w:top w:val="nil"/>
              <w:left w:val="single" w:sz="8" w:space="0" w:color="FFFFFF"/>
              <w:bottom w:val="double" w:sz="6" w:space="0" w:color="000000"/>
              <w:right w:val="single" w:sz="8" w:space="0" w:color="FFFFFF"/>
            </w:tcBorders>
            <w:vAlign w:val="center"/>
            <w:hideMark/>
          </w:tcPr>
          <w:p w14:paraId="4C74F549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F2DC98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4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57C5A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738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8046F6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267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F2309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743 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5FD7AE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257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1E5A9" w14:textId="77777777" w:rsidR="00C634A8" w:rsidRPr="0024067E" w:rsidRDefault="00C634A8" w:rsidP="00C634A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898 </w:t>
            </w:r>
          </w:p>
        </w:tc>
      </w:tr>
      <w:tr w:rsidR="00C634A8" w:rsidRPr="0024067E" w14:paraId="3E083098" w14:textId="77777777" w:rsidTr="00F86AEA">
        <w:trPr>
          <w:trHeight w:val="320"/>
        </w:trPr>
        <w:tc>
          <w:tcPr>
            <w:tcW w:w="342" w:type="pct"/>
            <w:vMerge/>
            <w:tcBorders>
              <w:top w:val="nil"/>
              <w:left w:val="single" w:sz="8" w:space="0" w:color="FFFFFF"/>
              <w:bottom w:val="double" w:sz="6" w:space="0" w:color="000000"/>
              <w:right w:val="single" w:sz="8" w:space="0" w:color="FFFFFF"/>
            </w:tcBorders>
            <w:vAlign w:val="center"/>
            <w:hideMark/>
          </w:tcPr>
          <w:p w14:paraId="35B19C44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C4BEC8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6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7F5F2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586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02FEFB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274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CDA9E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565 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5BCDEB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234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78724" w14:textId="77777777" w:rsidR="00C634A8" w:rsidRPr="0024067E" w:rsidRDefault="00C634A8" w:rsidP="00C634A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692 </w:t>
            </w:r>
          </w:p>
        </w:tc>
      </w:tr>
      <w:tr w:rsidR="00C634A8" w:rsidRPr="0024067E" w14:paraId="6CAB218C" w14:textId="77777777" w:rsidTr="00F86AEA">
        <w:trPr>
          <w:trHeight w:val="320"/>
        </w:trPr>
        <w:tc>
          <w:tcPr>
            <w:tcW w:w="342" w:type="pct"/>
            <w:vMerge/>
            <w:tcBorders>
              <w:top w:val="nil"/>
              <w:left w:val="single" w:sz="8" w:space="0" w:color="FFFFFF"/>
              <w:bottom w:val="double" w:sz="6" w:space="0" w:color="000000"/>
              <w:right w:val="single" w:sz="8" w:space="0" w:color="FFFFFF"/>
            </w:tcBorders>
            <w:vAlign w:val="center"/>
            <w:hideMark/>
          </w:tcPr>
          <w:p w14:paraId="5B3CF9C1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464657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560A8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414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59D9D6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184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6A130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421 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627BFE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202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B72AC" w14:textId="77777777" w:rsidR="00C634A8" w:rsidRPr="0024067E" w:rsidRDefault="00C634A8" w:rsidP="00C634A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799 </w:t>
            </w:r>
          </w:p>
        </w:tc>
      </w:tr>
      <w:tr w:rsidR="00C634A8" w:rsidRPr="0024067E" w14:paraId="49363FEF" w14:textId="77777777" w:rsidTr="00F86AEA">
        <w:trPr>
          <w:trHeight w:val="320"/>
        </w:trPr>
        <w:tc>
          <w:tcPr>
            <w:tcW w:w="342" w:type="pct"/>
            <w:vMerge/>
            <w:tcBorders>
              <w:top w:val="nil"/>
              <w:left w:val="single" w:sz="8" w:space="0" w:color="FFFFFF"/>
              <w:bottom w:val="double" w:sz="6" w:space="0" w:color="000000"/>
              <w:right w:val="single" w:sz="8" w:space="0" w:color="FFFFFF"/>
            </w:tcBorders>
            <w:vAlign w:val="center"/>
            <w:hideMark/>
          </w:tcPr>
          <w:p w14:paraId="7C32FBCE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F30918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14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0AFEA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187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5987D0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191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C0E4E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133 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7D94B7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178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EE3CF" w14:textId="77777777" w:rsidR="00C634A8" w:rsidRPr="0024067E" w:rsidRDefault="00C634A8" w:rsidP="00C634A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229 </w:t>
            </w:r>
          </w:p>
        </w:tc>
      </w:tr>
      <w:tr w:rsidR="00C634A8" w:rsidRPr="0024067E" w14:paraId="5E3C825A" w14:textId="77777777" w:rsidTr="00F86AEA">
        <w:trPr>
          <w:trHeight w:val="320"/>
        </w:trPr>
        <w:tc>
          <w:tcPr>
            <w:tcW w:w="342" w:type="pct"/>
            <w:vMerge/>
            <w:tcBorders>
              <w:top w:val="nil"/>
              <w:left w:val="single" w:sz="8" w:space="0" w:color="FFFFFF"/>
              <w:bottom w:val="double" w:sz="6" w:space="0" w:color="000000"/>
              <w:right w:val="single" w:sz="8" w:space="0" w:color="FFFFFF"/>
            </w:tcBorders>
            <w:vAlign w:val="center"/>
            <w:hideMark/>
          </w:tcPr>
          <w:p w14:paraId="413F9575" w14:textId="77777777" w:rsidR="00C634A8" w:rsidRPr="0024067E" w:rsidRDefault="00C634A8" w:rsidP="00C634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5576FB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18</w:t>
            </w:r>
          </w:p>
        </w:tc>
        <w:tc>
          <w:tcPr>
            <w:tcW w:w="96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24DFB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024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366502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172 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DDADD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2.024 </w:t>
            </w:r>
          </w:p>
        </w:tc>
        <w:tc>
          <w:tcPr>
            <w:tcW w:w="963" w:type="pct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5221A8" w14:textId="77777777" w:rsidR="00C634A8" w:rsidRPr="0024067E" w:rsidRDefault="00C634A8" w:rsidP="00C634A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170 </w:t>
            </w:r>
          </w:p>
        </w:tc>
        <w:tc>
          <w:tcPr>
            <w:tcW w:w="49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20DE9" w14:textId="77777777" w:rsidR="00C634A8" w:rsidRPr="0024067E" w:rsidRDefault="00C634A8" w:rsidP="00C634A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24067E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 xml:space="preserve">0.997 </w:t>
            </w:r>
          </w:p>
        </w:tc>
      </w:tr>
    </w:tbl>
    <w:p w14:paraId="29299803" w14:textId="33A95BE3" w:rsidR="00F6301E" w:rsidRPr="0024067E" w:rsidRDefault="00C634A8" w:rsidP="00F6301E">
      <w:r w:rsidRPr="0024067E">
        <w:fldChar w:fldCharType="end"/>
      </w:r>
      <w:bookmarkStart w:id="1" w:name="_Hlk509128847"/>
      <w:r w:rsidR="00F6301E" w:rsidRPr="0024067E">
        <w:rPr>
          <w:rFonts w:ascii="Times New Roman" w:eastAsia="Osaka" w:hAnsi="Times New Roman" w:cs="Times New Roman"/>
          <w:bCs/>
          <w:kern w:val="0"/>
        </w:rPr>
        <w:t xml:space="preserve">0 months indicates birth weight. Significance was set at a p value of 0.003 as described in the Methods.  </w:t>
      </w:r>
    </w:p>
    <w:bookmarkEnd w:id="1"/>
    <w:p w14:paraId="60510681" w14:textId="7CA91640" w:rsidR="00765D25" w:rsidRPr="0024067E" w:rsidRDefault="00765D25" w:rsidP="00F6301E">
      <w:pPr>
        <w:rPr>
          <w:rFonts w:ascii="Times New Roman" w:eastAsia="Osaka" w:hAnsi="Times New Roman" w:cs="Times New Roman"/>
          <w:b/>
          <w:bCs/>
          <w:kern w:val="0"/>
        </w:rPr>
      </w:pPr>
    </w:p>
    <w:p w14:paraId="3CCE7622" w14:textId="0535141B" w:rsidR="00DD0A80" w:rsidRPr="0024067E" w:rsidRDefault="00DD0A80" w:rsidP="00F6301E">
      <w:pPr>
        <w:rPr>
          <w:rFonts w:ascii="Times New Roman" w:eastAsia="Osaka" w:hAnsi="Times New Roman" w:cs="Times New Roman"/>
          <w:b/>
          <w:bCs/>
          <w:kern w:val="0"/>
        </w:rPr>
      </w:pPr>
    </w:p>
    <w:sectPr w:rsidR="00DD0A80" w:rsidRPr="0024067E" w:rsidSect="009F3ECD">
      <w:headerReference w:type="even" r:id="rId12"/>
      <w:headerReference w:type="default" r:id="rId13"/>
      <w:pgSz w:w="11900" w:h="16840"/>
      <w:pgMar w:top="1985" w:right="1694" w:bottom="1701" w:left="1701" w:header="851" w:footer="992" w:gutter="0"/>
      <w:lnNumType w:countBy="1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762567D" w14:textId="77777777" w:rsidR="00784CAA" w:rsidRDefault="00784CAA" w:rsidP="00B35DCD">
      <w:r>
        <w:separator/>
      </w:r>
    </w:p>
  </w:endnote>
  <w:endnote w:type="continuationSeparator" w:id="0">
    <w:p w14:paraId="6395249D" w14:textId="77777777" w:rsidR="00784CAA" w:rsidRDefault="00784CAA" w:rsidP="00B35DCD">
      <w:r>
        <w:continuationSeparator/>
      </w:r>
    </w:p>
  </w:endnote>
  <w:endnote w:type="continuationNotice" w:id="1">
    <w:p w14:paraId="06553B69" w14:textId="77777777" w:rsidR="00784CAA" w:rsidRDefault="00784CA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平成明朝">
    <w:altName w:val="ＭＳ 明朝"/>
    <w:charset w:val="4E"/>
    <w:family w:val="auto"/>
    <w:pitch w:val="variable"/>
    <w:sig w:usb0="00000001" w:usb1="00000000" w:usb2="01000407" w:usb3="00000000" w:csb0="00020000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Osaka">
    <w:panose1 w:val="020B0600000000000000"/>
    <w:charset w:val="4E"/>
    <w:family w:val="auto"/>
    <w:pitch w:val="variable"/>
    <w:sig w:usb0="00000001" w:usb1="08070000" w:usb2="00000010" w:usb3="00000000" w:csb0="00020093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DD95AA4" w14:textId="77777777" w:rsidR="00784CAA" w:rsidRDefault="00784CAA" w:rsidP="00B35DCD">
      <w:r>
        <w:separator/>
      </w:r>
    </w:p>
  </w:footnote>
  <w:footnote w:type="continuationSeparator" w:id="0">
    <w:p w14:paraId="54111120" w14:textId="77777777" w:rsidR="00784CAA" w:rsidRDefault="00784CAA" w:rsidP="00B35DCD">
      <w:r>
        <w:continuationSeparator/>
      </w:r>
    </w:p>
  </w:footnote>
  <w:footnote w:type="continuationNotice" w:id="1">
    <w:p w14:paraId="5CE143E5" w14:textId="77777777" w:rsidR="00784CAA" w:rsidRDefault="00784CAA"/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47F89ED" w14:textId="77777777" w:rsidR="00455B0F" w:rsidRDefault="00455B0F" w:rsidP="00DA4251">
    <w:pPr>
      <w:pStyle w:val="a5"/>
      <w:framePr w:wrap="around" w:vAnchor="text" w:hAnchor="margin" w:xAlign="right" w:y="1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end"/>
    </w:r>
  </w:p>
  <w:p w14:paraId="6BDB337E" w14:textId="77777777" w:rsidR="00455B0F" w:rsidRDefault="00455B0F" w:rsidP="00DA4251">
    <w:pPr>
      <w:pStyle w:val="a5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0B3AD1" w14:textId="77777777" w:rsidR="00A30F78" w:rsidRDefault="00455B0F" w:rsidP="001740C1">
    <w:pPr>
      <w:pStyle w:val="a5"/>
      <w:ind w:right="360"/>
      <w:jc w:val="right"/>
      <w:rPr>
        <w:rFonts w:ascii="Times New Roman" w:hAnsi="Times New Roman"/>
        <w:i/>
      </w:rPr>
    </w:pPr>
    <w:r>
      <w:rPr>
        <w:rFonts w:ascii="Times New Roman" w:hAnsi="Times New Roman"/>
      </w:rPr>
      <w:t xml:space="preserve">                                              </w:t>
    </w:r>
    <w:r>
      <w:rPr>
        <w:rFonts w:ascii="Times New Roman" w:hAnsi="Times New Roman"/>
        <w:i/>
        <w:kern w:val="0"/>
      </w:rPr>
      <w:t>Yaguchi</w:t>
    </w:r>
    <w:r w:rsidRPr="001F4156">
      <w:rPr>
        <w:rFonts w:ascii="Times New Roman" w:hAnsi="Times New Roman"/>
        <w:i/>
        <w:color w:val="FF0000"/>
        <w:kern w:val="0"/>
      </w:rPr>
      <w:t xml:space="preserve"> </w:t>
    </w:r>
    <w:r>
      <w:rPr>
        <w:rFonts w:ascii="Times New Roman" w:hAnsi="Times New Roman"/>
        <w:i/>
      </w:rPr>
      <w:t>et al.</w:t>
    </w:r>
    <w:r w:rsidRPr="009A461F">
      <w:rPr>
        <w:rFonts w:ascii="Times New Roman" w:hAnsi="Times New Roman"/>
        <w:i/>
      </w:rPr>
      <w:t xml:space="preserve"> </w:t>
    </w:r>
  </w:p>
  <w:p w14:paraId="41879539" w14:textId="6AB05BBC" w:rsidR="00455B0F" w:rsidRPr="00DA4251" w:rsidRDefault="00A30F78" w:rsidP="001740C1">
    <w:pPr>
      <w:pStyle w:val="a5"/>
      <w:ind w:right="360"/>
      <w:jc w:val="right"/>
      <w:rPr>
        <w:rFonts w:ascii="Times New Roman" w:hAnsi="Times New Roman"/>
      </w:rPr>
    </w:pPr>
    <w:r>
      <w:rPr>
        <w:rFonts w:ascii="Times New Roman" w:hAnsi="Times New Roman"/>
        <w:i/>
      </w:rPr>
      <w:t>Supporting Information</w:t>
    </w:r>
    <w:r w:rsidR="00455B0F">
      <w:rPr>
        <w:rFonts w:ascii="Times New Roman" w:hAnsi="Times New Roman"/>
        <w:i/>
      </w:rPr>
      <w:t xml:space="preserve"> </w:t>
    </w:r>
    <w:r w:rsidR="00455B0F" w:rsidRPr="009A461F">
      <w:rPr>
        <w:rFonts w:ascii="Times New Roman" w:hAnsi="Times New Roman"/>
        <w:i/>
      </w:rPr>
      <w:t xml:space="preserve">page </w:t>
    </w:r>
    <w:r w:rsidR="00455B0F" w:rsidRPr="009A461F">
      <w:rPr>
        <w:rStyle w:val="a9"/>
        <w:rFonts w:ascii="Times New Roman" w:hAnsi="Times New Roman"/>
        <w:i/>
      </w:rPr>
      <w:fldChar w:fldCharType="begin"/>
    </w:r>
    <w:r w:rsidR="00455B0F" w:rsidRPr="009A461F">
      <w:rPr>
        <w:rStyle w:val="a9"/>
        <w:rFonts w:ascii="Times New Roman" w:hAnsi="Times New Roman"/>
        <w:i/>
      </w:rPr>
      <w:instrText xml:space="preserve"> PAGE </w:instrText>
    </w:r>
    <w:r w:rsidR="00455B0F" w:rsidRPr="009A461F">
      <w:rPr>
        <w:rStyle w:val="a9"/>
        <w:rFonts w:ascii="Times New Roman" w:hAnsi="Times New Roman"/>
        <w:i/>
      </w:rPr>
      <w:fldChar w:fldCharType="separate"/>
    </w:r>
    <w:r w:rsidR="006326CF">
      <w:rPr>
        <w:rStyle w:val="a9"/>
        <w:rFonts w:ascii="Times New Roman" w:hAnsi="Times New Roman"/>
        <w:i/>
        <w:noProof/>
      </w:rPr>
      <w:t>1</w:t>
    </w:r>
    <w:r w:rsidR="00455B0F" w:rsidRPr="009A461F">
      <w:rPr>
        <w:rStyle w:val="a9"/>
        <w:rFonts w:ascii="Times New Roman" w:hAnsi="Times New Roman"/>
        <w:i/>
      </w:rPr>
      <w:fldChar w:fldCharType="end"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singleLevel"/>
    <w:tmpl w:val="CBECB1D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  <w:i w:val="0"/>
        <w:color w:val="auto"/>
      </w:rPr>
    </w:lvl>
  </w:abstractNum>
  <w:abstractNum w:abstractNumId="1">
    <w:nsid w:val="1BEB3C9E"/>
    <w:multiLevelType w:val="hybridMultilevel"/>
    <w:tmpl w:val="10D628A6"/>
    <w:lvl w:ilvl="0" w:tplc="033C68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2C8E0933"/>
    <w:multiLevelType w:val="hybridMultilevel"/>
    <w:tmpl w:val="34BECF16"/>
    <w:lvl w:ilvl="0" w:tplc="C4F44108">
      <w:start w:val="1"/>
      <w:numFmt w:val="decimal"/>
      <w:lvlText w:val="%1."/>
      <w:lvlJc w:val="left"/>
      <w:pPr>
        <w:ind w:left="13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920" w:hanging="480"/>
      </w:pPr>
    </w:lvl>
    <w:lvl w:ilvl="2" w:tplc="04090011" w:tentative="1">
      <w:start w:val="1"/>
      <w:numFmt w:val="decimalEnclosedCircle"/>
      <w:lvlText w:val="%3"/>
      <w:lvlJc w:val="left"/>
      <w:pPr>
        <w:ind w:left="2400" w:hanging="480"/>
      </w:pPr>
    </w:lvl>
    <w:lvl w:ilvl="3" w:tplc="0409000F" w:tentative="1">
      <w:start w:val="1"/>
      <w:numFmt w:val="decimal"/>
      <w:lvlText w:val="%4."/>
      <w:lvlJc w:val="left"/>
      <w:pPr>
        <w:ind w:left="2880" w:hanging="480"/>
      </w:pPr>
    </w:lvl>
    <w:lvl w:ilvl="4" w:tplc="04090017" w:tentative="1">
      <w:start w:val="1"/>
      <w:numFmt w:val="aiueoFullWidth"/>
      <w:lvlText w:val="(%5)"/>
      <w:lvlJc w:val="left"/>
      <w:pPr>
        <w:ind w:left="3360" w:hanging="480"/>
      </w:pPr>
    </w:lvl>
    <w:lvl w:ilvl="5" w:tplc="04090011" w:tentative="1">
      <w:start w:val="1"/>
      <w:numFmt w:val="decimalEnclosedCircle"/>
      <w:lvlText w:val="%6"/>
      <w:lvlJc w:val="left"/>
      <w:pPr>
        <w:ind w:left="3840" w:hanging="480"/>
      </w:pPr>
    </w:lvl>
    <w:lvl w:ilvl="6" w:tplc="0409000F" w:tentative="1">
      <w:start w:val="1"/>
      <w:numFmt w:val="decimal"/>
      <w:lvlText w:val="%7."/>
      <w:lvlJc w:val="left"/>
      <w:pPr>
        <w:ind w:left="4320" w:hanging="480"/>
      </w:pPr>
    </w:lvl>
    <w:lvl w:ilvl="7" w:tplc="04090017" w:tentative="1">
      <w:start w:val="1"/>
      <w:numFmt w:val="aiueoFullWidth"/>
      <w:lvlText w:val="(%8)"/>
      <w:lvlJc w:val="left"/>
      <w:pPr>
        <w:ind w:left="4800" w:hanging="480"/>
      </w:pPr>
    </w:lvl>
    <w:lvl w:ilvl="8" w:tplc="04090011" w:tentative="1">
      <w:start w:val="1"/>
      <w:numFmt w:val="decimalEnclosedCircle"/>
      <w:lvlText w:val="%9"/>
      <w:lvlJc w:val="left"/>
      <w:pPr>
        <w:ind w:left="5280" w:hanging="4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entury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fezprr099xafoezvwmvz20hep2awp9sep92&quot;&gt;Placenta　Yaguchi&lt;record-ids&gt;&lt;item&gt;1&lt;/item&gt;&lt;item&gt;2&lt;/item&gt;&lt;item&gt;3&lt;/item&gt;&lt;item&gt;4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8&lt;/item&gt;&lt;item&gt;29&lt;/item&gt;&lt;item&gt;30&lt;/item&gt;&lt;item&gt;31&lt;/item&gt;&lt;item&gt;37&lt;/item&gt;&lt;item&gt;38&lt;/item&gt;&lt;item&gt;40&lt;/item&gt;&lt;item&gt;41&lt;/item&gt;&lt;item&gt;43&lt;/item&gt;&lt;item&gt;45&lt;/item&gt;&lt;item&gt;46&lt;/item&gt;&lt;item&gt;50&lt;/item&gt;&lt;item&gt;53&lt;/item&gt;&lt;item&gt;54&lt;/item&gt;&lt;/record-ids&gt;&lt;/item&gt;&lt;/Libraries&gt;"/>
  </w:docVars>
  <w:rsids>
    <w:rsidRoot w:val="00EB65B5"/>
    <w:rsid w:val="00004197"/>
    <w:rsid w:val="000059C4"/>
    <w:rsid w:val="000066AD"/>
    <w:rsid w:val="000077B3"/>
    <w:rsid w:val="00012E69"/>
    <w:rsid w:val="0001612B"/>
    <w:rsid w:val="00016314"/>
    <w:rsid w:val="00016CE3"/>
    <w:rsid w:val="000173B2"/>
    <w:rsid w:val="0001790D"/>
    <w:rsid w:val="00017FE9"/>
    <w:rsid w:val="00020EAB"/>
    <w:rsid w:val="00021A53"/>
    <w:rsid w:val="00021AE2"/>
    <w:rsid w:val="00022FA9"/>
    <w:rsid w:val="0002474F"/>
    <w:rsid w:val="00025CAA"/>
    <w:rsid w:val="00025D5C"/>
    <w:rsid w:val="00026C32"/>
    <w:rsid w:val="0003014E"/>
    <w:rsid w:val="00030F0A"/>
    <w:rsid w:val="000311CD"/>
    <w:rsid w:val="0003154D"/>
    <w:rsid w:val="00033E3E"/>
    <w:rsid w:val="00035997"/>
    <w:rsid w:val="00036E57"/>
    <w:rsid w:val="00037DC4"/>
    <w:rsid w:val="00040135"/>
    <w:rsid w:val="00041446"/>
    <w:rsid w:val="00041C20"/>
    <w:rsid w:val="000420BA"/>
    <w:rsid w:val="0004253F"/>
    <w:rsid w:val="000460C3"/>
    <w:rsid w:val="000468C6"/>
    <w:rsid w:val="00047D14"/>
    <w:rsid w:val="0005014B"/>
    <w:rsid w:val="00051EBE"/>
    <w:rsid w:val="00052953"/>
    <w:rsid w:val="00053487"/>
    <w:rsid w:val="00053A47"/>
    <w:rsid w:val="000548DB"/>
    <w:rsid w:val="00056137"/>
    <w:rsid w:val="00056A71"/>
    <w:rsid w:val="00062638"/>
    <w:rsid w:val="00062B1D"/>
    <w:rsid w:val="000634B5"/>
    <w:rsid w:val="0006639B"/>
    <w:rsid w:val="00070E34"/>
    <w:rsid w:val="0007125F"/>
    <w:rsid w:val="00073526"/>
    <w:rsid w:val="000738E3"/>
    <w:rsid w:val="00074C9B"/>
    <w:rsid w:val="000760BB"/>
    <w:rsid w:val="0007628A"/>
    <w:rsid w:val="000769F0"/>
    <w:rsid w:val="0007749E"/>
    <w:rsid w:val="00081154"/>
    <w:rsid w:val="0008425C"/>
    <w:rsid w:val="00084452"/>
    <w:rsid w:val="00085C78"/>
    <w:rsid w:val="00085CD0"/>
    <w:rsid w:val="00090C3E"/>
    <w:rsid w:val="000911A8"/>
    <w:rsid w:val="00092584"/>
    <w:rsid w:val="0009381D"/>
    <w:rsid w:val="00093B78"/>
    <w:rsid w:val="0009431E"/>
    <w:rsid w:val="00094E97"/>
    <w:rsid w:val="0009553F"/>
    <w:rsid w:val="00097D3C"/>
    <w:rsid w:val="000A06C1"/>
    <w:rsid w:val="000A1179"/>
    <w:rsid w:val="000A14DA"/>
    <w:rsid w:val="000A3CC6"/>
    <w:rsid w:val="000A458B"/>
    <w:rsid w:val="000A5D8D"/>
    <w:rsid w:val="000A76BD"/>
    <w:rsid w:val="000A7D22"/>
    <w:rsid w:val="000A7EA3"/>
    <w:rsid w:val="000B04C6"/>
    <w:rsid w:val="000B08C1"/>
    <w:rsid w:val="000B0937"/>
    <w:rsid w:val="000B16E8"/>
    <w:rsid w:val="000B1C6F"/>
    <w:rsid w:val="000B1F8C"/>
    <w:rsid w:val="000B269B"/>
    <w:rsid w:val="000B2C9F"/>
    <w:rsid w:val="000B5095"/>
    <w:rsid w:val="000B595C"/>
    <w:rsid w:val="000B7110"/>
    <w:rsid w:val="000B792D"/>
    <w:rsid w:val="000C08C5"/>
    <w:rsid w:val="000C110E"/>
    <w:rsid w:val="000C2828"/>
    <w:rsid w:val="000C28FC"/>
    <w:rsid w:val="000C36AF"/>
    <w:rsid w:val="000C550C"/>
    <w:rsid w:val="000C5D69"/>
    <w:rsid w:val="000D0F34"/>
    <w:rsid w:val="000D2C76"/>
    <w:rsid w:val="000D4362"/>
    <w:rsid w:val="000D4A9E"/>
    <w:rsid w:val="000D5300"/>
    <w:rsid w:val="000D5700"/>
    <w:rsid w:val="000D5C95"/>
    <w:rsid w:val="000D65C5"/>
    <w:rsid w:val="000D69BD"/>
    <w:rsid w:val="000D74FB"/>
    <w:rsid w:val="000E2CFF"/>
    <w:rsid w:val="000E2DF2"/>
    <w:rsid w:val="000E30BE"/>
    <w:rsid w:val="000E4064"/>
    <w:rsid w:val="000E72FB"/>
    <w:rsid w:val="000F0B19"/>
    <w:rsid w:val="000F2956"/>
    <w:rsid w:val="000F3051"/>
    <w:rsid w:val="000F36FF"/>
    <w:rsid w:val="000F3990"/>
    <w:rsid w:val="000F5BA3"/>
    <w:rsid w:val="000F6CE6"/>
    <w:rsid w:val="000F739E"/>
    <w:rsid w:val="001028A1"/>
    <w:rsid w:val="00104312"/>
    <w:rsid w:val="00107308"/>
    <w:rsid w:val="00107B5A"/>
    <w:rsid w:val="001124DF"/>
    <w:rsid w:val="001154EE"/>
    <w:rsid w:val="00115607"/>
    <w:rsid w:val="0011799F"/>
    <w:rsid w:val="0012025E"/>
    <w:rsid w:val="0012055C"/>
    <w:rsid w:val="0012215C"/>
    <w:rsid w:val="001223A1"/>
    <w:rsid w:val="00122787"/>
    <w:rsid w:val="00122AC6"/>
    <w:rsid w:val="001246D4"/>
    <w:rsid w:val="00124FC0"/>
    <w:rsid w:val="00126214"/>
    <w:rsid w:val="00126C29"/>
    <w:rsid w:val="00127AF3"/>
    <w:rsid w:val="00127F06"/>
    <w:rsid w:val="00127F87"/>
    <w:rsid w:val="00130C65"/>
    <w:rsid w:val="00131E7D"/>
    <w:rsid w:val="0013281A"/>
    <w:rsid w:val="00134604"/>
    <w:rsid w:val="00134AAC"/>
    <w:rsid w:val="00135390"/>
    <w:rsid w:val="00137E83"/>
    <w:rsid w:val="0014007D"/>
    <w:rsid w:val="0014064A"/>
    <w:rsid w:val="001409F9"/>
    <w:rsid w:val="00140F91"/>
    <w:rsid w:val="00141965"/>
    <w:rsid w:val="00142A05"/>
    <w:rsid w:val="001435CD"/>
    <w:rsid w:val="00144816"/>
    <w:rsid w:val="00147190"/>
    <w:rsid w:val="00147EFA"/>
    <w:rsid w:val="001517CE"/>
    <w:rsid w:val="001544C8"/>
    <w:rsid w:val="00154780"/>
    <w:rsid w:val="001549B8"/>
    <w:rsid w:val="00154FA3"/>
    <w:rsid w:val="00155501"/>
    <w:rsid w:val="00155B1D"/>
    <w:rsid w:val="00160132"/>
    <w:rsid w:val="001601B8"/>
    <w:rsid w:val="0016054C"/>
    <w:rsid w:val="00160665"/>
    <w:rsid w:val="0016095E"/>
    <w:rsid w:val="00161697"/>
    <w:rsid w:val="00161864"/>
    <w:rsid w:val="00163474"/>
    <w:rsid w:val="0016394D"/>
    <w:rsid w:val="00165AD9"/>
    <w:rsid w:val="00166F3F"/>
    <w:rsid w:val="00167AE5"/>
    <w:rsid w:val="00167FC5"/>
    <w:rsid w:val="001726C0"/>
    <w:rsid w:val="0017297E"/>
    <w:rsid w:val="001740C1"/>
    <w:rsid w:val="00174DDE"/>
    <w:rsid w:val="00175BC0"/>
    <w:rsid w:val="001766E2"/>
    <w:rsid w:val="0018040D"/>
    <w:rsid w:val="0018444A"/>
    <w:rsid w:val="00184EC5"/>
    <w:rsid w:val="00184EEE"/>
    <w:rsid w:val="00184F09"/>
    <w:rsid w:val="00185DE9"/>
    <w:rsid w:val="00186BDA"/>
    <w:rsid w:val="00187C10"/>
    <w:rsid w:val="0019449E"/>
    <w:rsid w:val="001951BC"/>
    <w:rsid w:val="00195577"/>
    <w:rsid w:val="00196C22"/>
    <w:rsid w:val="001A0F65"/>
    <w:rsid w:val="001A137E"/>
    <w:rsid w:val="001A187F"/>
    <w:rsid w:val="001A212B"/>
    <w:rsid w:val="001A4DFA"/>
    <w:rsid w:val="001A608D"/>
    <w:rsid w:val="001A64A7"/>
    <w:rsid w:val="001A6E14"/>
    <w:rsid w:val="001A73BA"/>
    <w:rsid w:val="001A7D34"/>
    <w:rsid w:val="001B1956"/>
    <w:rsid w:val="001B224D"/>
    <w:rsid w:val="001B5DCB"/>
    <w:rsid w:val="001B674E"/>
    <w:rsid w:val="001B707E"/>
    <w:rsid w:val="001C03A5"/>
    <w:rsid w:val="001C090A"/>
    <w:rsid w:val="001C1839"/>
    <w:rsid w:val="001C18F5"/>
    <w:rsid w:val="001C2AFD"/>
    <w:rsid w:val="001C47DB"/>
    <w:rsid w:val="001C60E0"/>
    <w:rsid w:val="001C639C"/>
    <w:rsid w:val="001C6CA3"/>
    <w:rsid w:val="001D3CC3"/>
    <w:rsid w:val="001D4048"/>
    <w:rsid w:val="001D46B1"/>
    <w:rsid w:val="001D4760"/>
    <w:rsid w:val="001D4762"/>
    <w:rsid w:val="001D4929"/>
    <w:rsid w:val="001D69A0"/>
    <w:rsid w:val="001E0D3C"/>
    <w:rsid w:val="001E37F8"/>
    <w:rsid w:val="001E5191"/>
    <w:rsid w:val="001E5938"/>
    <w:rsid w:val="001E5DE4"/>
    <w:rsid w:val="001E7797"/>
    <w:rsid w:val="001F2523"/>
    <w:rsid w:val="001F2646"/>
    <w:rsid w:val="001F26E7"/>
    <w:rsid w:val="001F2B56"/>
    <w:rsid w:val="001F4C41"/>
    <w:rsid w:val="001F50B5"/>
    <w:rsid w:val="001F5725"/>
    <w:rsid w:val="001F7BFF"/>
    <w:rsid w:val="0020050E"/>
    <w:rsid w:val="0020052A"/>
    <w:rsid w:val="002019B7"/>
    <w:rsid w:val="00201AF5"/>
    <w:rsid w:val="00201DCB"/>
    <w:rsid w:val="00203296"/>
    <w:rsid w:val="00203676"/>
    <w:rsid w:val="00204F49"/>
    <w:rsid w:val="00205753"/>
    <w:rsid w:val="00205767"/>
    <w:rsid w:val="002058F5"/>
    <w:rsid w:val="00205E51"/>
    <w:rsid w:val="002068B8"/>
    <w:rsid w:val="00210CDF"/>
    <w:rsid w:val="00210DCA"/>
    <w:rsid w:val="002110DC"/>
    <w:rsid w:val="00211863"/>
    <w:rsid w:val="0021378E"/>
    <w:rsid w:val="00213B20"/>
    <w:rsid w:val="00213B6F"/>
    <w:rsid w:val="00214F45"/>
    <w:rsid w:val="00216815"/>
    <w:rsid w:val="00217751"/>
    <w:rsid w:val="002247B2"/>
    <w:rsid w:val="00225ABC"/>
    <w:rsid w:val="00225FA8"/>
    <w:rsid w:val="00226362"/>
    <w:rsid w:val="00227F97"/>
    <w:rsid w:val="00230ADB"/>
    <w:rsid w:val="00231ADB"/>
    <w:rsid w:val="00232168"/>
    <w:rsid w:val="0023279E"/>
    <w:rsid w:val="00232AEE"/>
    <w:rsid w:val="00233A8F"/>
    <w:rsid w:val="00233CA0"/>
    <w:rsid w:val="0023508E"/>
    <w:rsid w:val="00235240"/>
    <w:rsid w:val="0023658B"/>
    <w:rsid w:val="0023689D"/>
    <w:rsid w:val="002371A5"/>
    <w:rsid w:val="00237475"/>
    <w:rsid w:val="00237BE1"/>
    <w:rsid w:val="0024067E"/>
    <w:rsid w:val="00241138"/>
    <w:rsid w:val="0024227E"/>
    <w:rsid w:val="00242973"/>
    <w:rsid w:val="00242D32"/>
    <w:rsid w:val="002439CB"/>
    <w:rsid w:val="00244124"/>
    <w:rsid w:val="00245DE8"/>
    <w:rsid w:val="00251E64"/>
    <w:rsid w:val="0025737F"/>
    <w:rsid w:val="00257972"/>
    <w:rsid w:val="00260989"/>
    <w:rsid w:val="0026176C"/>
    <w:rsid w:val="00264382"/>
    <w:rsid w:val="002650FF"/>
    <w:rsid w:val="00265299"/>
    <w:rsid w:val="00265D5B"/>
    <w:rsid w:val="00265DE1"/>
    <w:rsid w:val="002662BB"/>
    <w:rsid w:val="00266BE5"/>
    <w:rsid w:val="002702DB"/>
    <w:rsid w:val="002705B4"/>
    <w:rsid w:val="00270C44"/>
    <w:rsid w:val="00272B6B"/>
    <w:rsid w:val="00273FDC"/>
    <w:rsid w:val="00275934"/>
    <w:rsid w:val="00275C20"/>
    <w:rsid w:val="0027714D"/>
    <w:rsid w:val="0027739E"/>
    <w:rsid w:val="002811B4"/>
    <w:rsid w:val="00281BB0"/>
    <w:rsid w:val="00283ACD"/>
    <w:rsid w:val="00284E1C"/>
    <w:rsid w:val="002855C2"/>
    <w:rsid w:val="0028627A"/>
    <w:rsid w:val="002862C1"/>
    <w:rsid w:val="00290574"/>
    <w:rsid w:val="002915BE"/>
    <w:rsid w:val="0029375F"/>
    <w:rsid w:val="002939ED"/>
    <w:rsid w:val="00295593"/>
    <w:rsid w:val="00296B52"/>
    <w:rsid w:val="00297222"/>
    <w:rsid w:val="00297C29"/>
    <w:rsid w:val="002A13F9"/>
    <w:rsid w:val="002A41D2"/>
    <w:rsid w:val="002B0CCB"/>
    <w:rsid w:val="002B3069"/>
    <w:rsid w:val="002C2A4F"/>
    <w:rsid w:val="002C2FD0"/>
    <w:rsid w:val="002C32F9"/>
    <w:rsid w:val="002C3556"/>
    <w:rsid w:val="002C4D49"/>
    <w:rsid w:val="002C586D"/>
    <w:rsid w:val="002C605E"/>
    <w:rsid w:val="002C6467"/>
    <w:rsid w:val="002C7A40"/>
    <w:rsid w:val="002C7B35"/>
    <w:rsid w:val="002D054F"/>
    <w:rsid w:val="002D1514"/>
    <w:rsid w:val="002D1E60"/>
    <w:rsid w:val="002D28F0"/>
    <w:rsid w:val="002D5507"/>
    <w:rsid w:val="002D5D99"/>
    <w:rsid w:val="002D5E9F"/>
    <w:rsid w:val="002D6237"/>
    <w:rsid w:val="002D7CA1"/>
    <w:rsid w:val="002E0A07"/>
    <w:rsid w:val="002E149F"/>
    <w:rsid w:val="002E2CB5"/>
    <w:rsid w:val="002E327A"/>
    <w:rsid w:val="002E3EBC"/>
    <w:rsid w:val="002E4570"/>
    <w:rsid w:val="002E4A7D"/>
    <w:rsid w:val="002E4EF8"/>
    <w:rsid w:val="002E5050"/>
    <w:rsid w:val="002E52BD"/>
    <w:rsid w:val="002E63AC"/>
    <w:rsid w:val="002F0BB3"/>
    <w:rsid w:val="002F102C"/>
    <w:rsid w:val="002F1624"/>
    <w:rsid w:val="002F19D4"/>
    <w:rsid w:val="002F1D71"/>
    <w:rsid w:val="002F1EB0"/>
    <w:rsid w:val="002F35AD"/>
    <w:rsid w:val="002F3AB2"/>
    <w:rsid w:val="002F67B4"/>
    <w:rsid w:val="002F6B80"/>
    <w:rsid w:val="0030133E"/>
    <w:rsid w:val="003018ED"/>
    <w:rsid w:val="0030236A"/>
    <w:rsid w:val="00302519"/>
    <w:rsid w:val="00302962"/>
    <w:rsid w:val="00304FBE"/>
    <w:rsid w:val="00312A1D"/>
    <w:rsid w:val="00315180"/>
    <w:rsid w:val="003156EA"/>
    <w:rsid w:val="00315AFC"/>
    <w:rsid w:val="0031609F"/>
    <w:rsid w:val="003163E1"/>
    <w:rsid w:val="00320181"/>
    <w:rsid w:val="0032020C"/>
    <w:rsid w:val="00320D84"/>
    <w:rsid w:val="0032292F"/>
    <w:rsid w:val="0032411A"/>
    <w:rsid w:val="003244EA"/>
    <w:rsid w:val="00325869"/>
    <w:rsid w:val="00326492"/>
    <w:rsid w:val="00332B7D"/>
    <w:rsid w:val="0033374B"/>
    <w:rsid w:val="0033539A"/>
    <w:rsid w:val="00335DB8"/>
    <w:rsid w:val="00337DE1"/>
    <w:rsid w:val="00341A41"/>
    <w:rsid w:val="0034343B"/>
    <w:rsid w:val="00343F73"/>
    <w:rsid w:val="00345F24"/>
    <w:rsid w:val="00350DD3"/>
    <w:rsid w:val="0035123C"/>
    <w:rsid w:val="00352A78"/>
    <w:rsid w:val="00357118"/>
    <w:rsid w:val="00365B3F"/>
    <w:rsid w:val="00366740"/>
    <w:rsid w:val="00366A6C"/>
    <w:rsid w:val="00366FC2"/>
    <w:rsid w:val="003671F5"/>
    <w:rsid w:val="00370E39"/>
    <w:rsid w:val="00371089"/>
    <w:rsid w:val="0037165D"/>
    <w:rsid w:val="00371ACC"/>
    <w:rsid w:val="00372531"/>
    <w:rsid w:val="0037256F"/>
    <w:rsid w:val="00373CB6"/>
    <w:rsid w:val="00374380"/>
    <w:rsid w:val="00374CB6"/>
    <w:rsid w:val="003775FF"/>
    <w:rsid w:val="00377A29"/>
    <w:rsid w:val="00377E34"/>
    <w:rsid w:val="0038059E"/>
    <w:rsid w:val="00383AE5"/>
    <w:rsid w:val="00383BE2"/>
    <w:rsid w:val="00383C12"/>
    <w:rsid w:val="003848A3"/>
    <w:rsid w:val="00385328"/>
    <w:rsid w:val="00385748"/>
    <w:rsid w:val="00385A7F"/>
    <w:rsid w:val="00390367"/>
    <w:rsid w:val="00390D17"/>
    <w:rsid w:val="003919F2"/>
    <w:rsid w:val="00391FEB"/>
    <w:rsid w:val="0039278C"/>
    <w:rsid w:val="003934E9"/>
    <w:rsid w:val="003939DE"/>
    <w:rsid w:val="003949CC"/>
    <w:rsid w:val="00396392"/>
    <w:rsid w:val="003967C4"/>
    <w:rsid w:val="00396978"/>
    <w:rsid w:val="00397000"/>
    <w:rsid w:val="003A09C7"/>
    <w:rsid w:val="003A23CD"/>
    <w:rsid w:val="003A256B"/>
    <w:rsid w:val="003A3434"/>
    <w:rsid w:val="003B3CA4"/>
    <w:rsid w:val="003B3DAA"/>
    <w:rsid w:val="003B55C1"/>
    <w:rsid w:val="003B608D"/>
    <w:rsid w:val="003B6E6D"/>
    <w:rsid w:val="003C1372"/>
    <w:rsid w:val="003C1DE8"/>
    <w:rsid w:val="003C2190"/>
    <w:rsid w:val="003C2CE4"/>
    <w:rsid w:val="003C322E"/>
    <w:rsid w:val="003D19A4"/>
    <w:rsid w:val="003D4C9D"/>
    <w:rsid w:val="003E0988"/>
    <w:rsid w:val="003E21C5"/>
    <w:rsid w:val="003E282E"/>
    <w:rsid w:val="003E3327"/>
    <w:rsid w:val="003E37A4"/>
    <w:rsid w:val="003E4351"/>
    <w:rsid w:val="003E4474"/>
    <w:rsid w:val="003E4B58"/>
    <w:rsid w:val="003E77B2"/>
    <w:rsid w:val="003E7E82"/>
    <w:rsid w:val="003F0EE2"/>
    <w:rsid w:val="003F1072"/>
    <w:rsid w:val="003F2343"/>
    <w:rsid w:val="003F2F68"/>
    <w:rsid w:val="003F5602"/>
    <w:rsid w:val="003F6BB8"/>
    <w:rsid w:val="00404317"/>
    <w:rsid w:val="00404A7B"/>
    <w:rsid w:val="004052AD"/>
    <w:rsid w:val="0040584F"/>
    <w:rsid w:val="00410947"/>
    <w:rsid w:val="00410979"/>
    <w:rsid w:val="004126A0"/>
    <w:rsid w:val="0041356A"/>
    <w:rsid w:val="0041461F"/>
    <w:rsid w:val="0041513B"/>
    <w:rsid w:val="004156C7"/>
    <w:rsid w:val="00417571"/>
    <w:rsid w:val="004175A8"/>
    <w:rsid w:val="004203C9"/>
    <w:rsid w:val="00420943"/>
    <w:rsid w:val="004212A2"/>
    <w:rsid w:val="00422B83"/>
    <w:rsid w:val="004242E9"/>
    <w:rsid w:val="00424975"/>
    <w:rsid w:val="0042510D"/>
    <w:rsid w:val="00425433"/>
    <w:rsid w:val="00426AC6"/>
    <w:rsid w:val="00426F18"/>
    <w:rsid w:val="00427A93"/>
    <w:rsid w:val="004315C0"/>
    <w:rsid w:val="0043195F"/>
    <w:rsid w:val="00436056"/>
    <w:rsid w:val="00436B70"/>
    <w:rsid w:val="00437372"/>
    <w:rsid w:val="004409F9"/>
    <w:rsid w:val="00444433"/>
    <w:rsid w:val="0044480D"/>
    <w:rsid w:val="00447EFE"/>
    <w:rsid w:val="004509E3"/>
    <w:rsid w:val="00453F6D"/>
    <w:rsid w:val="00454893"/>
    <w:rsid w:val="0045517A"/>
    <w:rsid w:val="00455690"/>
    <w:rsid w:val="00455AD7"/>
    <w:rsid w:val="00455B0F"/>
    <w:rsid w:val="0045650D"/>
    <w:rsid w:val="004608D9"/>
    <w:rsid w:val="004611EF"/>
    <w:rsid w:val="00462F43"/>
    <w:rsid w:val="00465928"/>
    <w:rsid w:val="00467482"/>
    <w:rsid w:val="004678E9"/>
    <w:rsid w:val="00471B16"/>
    <w:rsid w:val="00471F73"/>
    <w:rsid w:val="004723D0"/>
    <w:rsid w:val="00472C59"/>
    <w:rsid w:val="00472E81"/>
    <w:rsid w:val="00475440"/>
    <w:rsid w:val="004761DE"/>
    <w:rsid w:val="00476AAA"/>
    <w:rsid w:val="004808CC"/>
    <w:rsid w:val="0048156A"/>
    <w:rsid w:val="00482498"/>
    <w:rsid w:val="004826C2"/>
    <w:rsid w:val="00482A4D"/>
    <w:rsid w:val="00482D5C"/>
    <w:rsid w:val="00485512"/>
    <w:rsid w:val="004857CB"/>
    <w:rsid w:val="00485C01"/>
    <w:rsid w:val="00485C9D"/>
    <w:rsid w:val="0048606B"/>
    <w:rsid w:val="00487AB6"/>
    <w:rsid w:val="00487D6A"/>
    <w:rsid w:val="00490EB6"/>
    <w:rsid w:val="0049167B"/>
    <w:rsid w:val="00492759"/>
    <w:rsid w:val="00493123"/>
    <w:rsid w:val="00493750"/>
    <w:rsid w:val="0049471F"/>
    <w:rsid w:val="00495270"/>
    <w:rsid w:val="00495469"/>
    <w:rsid w:val="004960B9"/>
    <w:rsid w:val="004967C1"/>
    <w:rsid w:val="004A00CB"/>
    <w:rsid w:val="004A0EB0"/>
    <w:rsid w:val="004A177A"/>
    <w:rsid w:val="004A26AC"/>
    <w:rsid w:val="004A3416"/>
    <w:rsid w:val="004A4FF8"/>
    <w:rsid w:val="004A6FEA"/>
    <w:rsid w:val="004A74E4"/>
    <w:rsid w:val="004A78CE"/>
    <w:rsid w:val="004A7B74"/>
    <w:rsid w:val="004B1873"/>
    <w:rsid w:val="004B2493"/>
    <w:rsid w:val="004B2F90"/>
    <w:rsid w:val="004B4571"/>
    <w:rsid w:val="004B4CBC"/>
    <w:rsid w:val="004C0F87"/>
    <w:rsid w:val="004C2261"/>
    <w:rsid w:val="004C272E"/>
    <w:rsid w:val="004C2B26"/>
    <w:rsid w:val="004C315E"/>
    <w:rsid w:val="004C3582"/>
    <w:rsid w:val="004C36D6"/>
    <w:rsid w:val="004C5747"/>
    <w:rsid w:val="004D11A2"/>
    <w:rsid w:val="004D1E6D"/>
    <w:rsid w:val="004D1EC8"/>
    <w:rsid w:val="004D22F8"/>
    <w:rsid w:val="004D2946"/>
    <w:rsid w:val="004D4BEF"/>
    <w:rsid w:val="004D51AA"/>
    <w:rsid w:val="004D5BA9"/>
    <w:rsid w:val="004D6625"/>
    <w:rsid w:val="004D7883"/>
    <w:rsid w:val="004E118B"/>
    <w:rsid w:val="004E3430"/>
    <w:rsid w:val="004E365E"/>
    <w:rsid w:val="004E3876"/>
    <w:rsid w:val="004E45EB"/>
    <w:rsid w:val="004E5DEB"/>
    <w:rsid w:val="004E7759"/>
    <w:rsid w:val="004F0853"/>
    <w:rsid w:val="004F0FBC"/>
    <w:rsid w:val="004F1847"/>
    <w:rsid w:val="004F7647"/>
    <w:rsid w:val="00502412"/>
    <w:rsid w:val="00505EDB"/>
    <w:rsid w:val="00510EB5"/>
    <w:rsid w:val="0051190A"/>
    <w:rsid w:val="005125D7"/>
    <w:rsid w:val="005136A1"/>
    <w:rsid w:val="00513D32"/>
    <w:rsid w:val="0051444C"/>
    <w:rsid w:val="00514ACE"/>
    <w:rsid w:val="00514B87"/>
    <w:rsid w:val="00514EDC"/>
    <w:rsid w:val="00515455"/>
    <w:rsid w:val="00515547"/>
    <w:rsid w:val="00515750"/>
    <w:rsid w:val="00516141"/>
    <w:rsid w:val="00516439"/>
    <w:rsid w:val="005168E2"/>
    <w:rsid w:val="00516A64"/>
    <w:rsid w:val="00517859"/>
    <w:rsid w:val="00520A3D"/>
    <w:rsid w:val="00525F93"/>
    <w:rsid w:val="0053033F"/>
    <w:rsid w:val="00530A6D"/>
    <w:rsid w:val="00530F8F"/>
    <w:rsid w:val="00531EC2"/>
    <w:rsid w:val="00533E62"/>
    <w:rsid w:val="00533ECD"/>
    <w:rsid w:val="00533F1E"/>
    <w:rsid w:val="005350FD"/>
    <w:rsid w:val="005365F4"/>
    <w:rsid w:val="00540263"/>
    <w:rsid w:val="005407B2"/>
    <w:rsid w:val="00540D76"/>
    <w:rsid w:val="00541EF5"/>
    <w:rsid w:val="0054232F"/>
    <w:rsid w:val="00542E78"/>
    <w:rsid w:val="00543314"/>
    <w:rsid w:val="00544DA7"/>
    <w:rsid w:val="00545DDE"/>
    <w:rsid w:val="00546D45"/>
    <w:rsid w:val="00546EFA"/>
    <w:rsid w:val="00547706"/>
    <w:rsid w:val="005514FB"/>
    <w:rsid w:val="0055238C"/>
    <w:rsid w:val="00552AAF"/>
    <w:rsid w:val="00554F81"/>
    <w:rsid w:val="00555982"/>
    <w:rsid w:val="00555B7F"/>
    <w:rsid w:val="00555D6B"/>
    <w:rsid w:val="00556230"/>
    <w:rsid w:val="0056003D"/>
    <w:rsid w:val="00560813"/>
    <w:rsid w:val="00560991"/>
    <w:rsid w:val="00562E37"/>
    <w:rsid w:val="00563BC3"/>
    <w:rsid w:val="0056448D"/>
    <w:rsid w:val="00564882"/>
    <w:rsid w:val="005655D6"/>
    <w:rsid w:val="0056633A"/>
    <w:rsid w:val="005664C1"/>
    <w:rsid w:val="005666B5"/>
    <w:rsid w:val="005666B6"/>
    <w:rsid w:val="0056718A"/>
    <w:rsid w:val="0056763B"/>
    <w:rsid w:val="00570916"/>
    <w:rsid w:val="00571316"/>
    <w:rsid w:val="00571654"/>
    <w:rsid w:val="00573140"/>
    <w:rsid w:val="00574766"/>
    <w:rsid w:val="00574EF7"/>
    <w:rsid w:val="005751CA"/>
    <w:rsid w:val="00575B9D"/>
    <w:rsid w:val="0057606A"/>
    <w:rsid w:val="005808F8"/>
    <w:rsid w:val="00581D3E"/>
    <w:rsid w:val="005832A6"/>
    <w:rsid w:val="00585E4E"/>
    <w:rsid w:val="00586C5A"/>
    <w:rsid w:val="005876F9"/>
    <w:rsid w:val="005911F3"/>
    <w:rsid w:val="00592030"/>
    <w:rsid w:val="0059223D"/>
    <w:rsid w:val="005923DF"/>
    <w:rsid w:val="00592474"/>
    <w:rsid w:val="005930ED"/>
    <w:rsid w:val="00594491"/>
    <w:rsid w:val="005954BC"/>
    <w:rsid w:val="00596034"/>
    <w:rsid w:val="005964A4"/>
    <w:rsid w:val="005A183A"/>
    <w:rsid w:val="005A2CDE"/>
    <w:rsid w:val="005A51ED"/>
    <w:rsid w:val="005A5302"/>
    <w:rsid w:val="005A567D"/>
    <w:rsid w:val="005A57F1"/>
    <w:rsid w:val="005A64F5"/>
    <w:rsid w:val="005A6DBE"/>
    <w:rsid w:val="005A7E99"/>
    <w:rsid w:val="005B2909"/>
    <w:rsid w:val="005B34B0"/>
    <w:rsid w:val="005B4026"/>
    <w:rsid w:val="005B48A0"/>
    <w:rsid w:val="005B4D15"/>
    <w:rsid w:val="005B56E4"/>
    <w:rsid w:val="005B59A7"/>
    <w:rsid w:val="005B5E4B"/>
    <w:rsid w:val="005B5FC0"/>
    <w:rsid w:val="005B6C6A"/>
    <w:rsid w:val="005B7742"/>
    <w:rsid w:val="005C3EF9"/>
    <w:rsid w:val="005C4DAD"/>
    <w:rsid w:val="005C4EE4"/>
    <w:rsid w:val="005C72F4"/>
    <w:rsid w:val="005C7465"/>
    <w:rsid w:val="005D2D1D"/>
    <w:rsid w:val="005D3868"/>
    <w:rsid w:val="005D40A2"/>
    <w:rsid w:val="005D658B"/>
    <w:rsid w:val="005D672A"/>
    <w:rsid w:val="005D73D2"/>
    <w:rsid w:val="005D7D8C"/>
    <w:rsid w:val="005E0442"/>
    <w:rsid w:val="005E0FE2"/>
    <w:rsid w:val="005E2287"/>
    <w:rsid w:val="005E32C2"/>
    <w:rsid w:val="005E3B5D"/>
    <w:rsid w:val="005E4C8F"/>
    <w:rsid w:val="005E4F63"/>
    <w:rsid w:val="005E66C4"/>
    <w:rsid w:val="005F0F87"/>
    <w:rsid w:val="005F27FE"/>
    <w:rsid w:val="005F36D3"/>
    <w:rsid w:val="005F5732"/>
    <w:rsid w:val="005F5A22"/>
    <w:rsid w:val="005F6246"/>
    <w:rsid w:val="0060108E"/>
    <w:rsid w:val="00601793"/>
    <w:rsid w:val="00603433"/>
    <w:rsid w:val="006041ED"/>
    <w:rsid w:val="00604D13"/>
    <w:rsid w:val="00606613"/>
    <w:rsid w:val="00611368"/>
    <w:rsid w:val="00613A7B"/>
    <w:rsid w:val="00614660"/>
    <w:rsid w:val="00615C5A"/>
    <w:rsid w:val="00615C88"/>
    <w:rsid w:val="00617CCF"/>
    <w:rsid w:val="00620A88"/>
    <w:rsid w:val="00624C92"/>
    <w:rsid w:val="006255D7"/>
    <w:rsid w:val="00625670"/>
    <w:rsid w:val="006262A8"/>
    <w:rsid w:val="006268F4"/>
    <w:rsid w:val="00626E97"/>
    <w:rsid w:val="00627922"/>
    <w:rsid w:val="00627DF3"/>
    <w:rsid w:val="00630939"/>
    <w:rsid w:val="00630C66"/>
    <w:rsid w:val="0063257A"/>
    <w:rsid w:val="00632649"/>
    <w:rsid w:val="006326CF"/>
    <w:rsid w:val="00632C3F"/>
    <w:rsid w:val="0063307F"/>
    <w:rsid w:val="0063381F"/>
    <w:rsid w:val="0063387C"/>
    <w:rsid w:val="006354E0"/>
    <w:rsid w:val="0063612A"/>
    <w:rsid w:val="00636F31"/>
    <w:rsid w:val="006374CF"/>
    <w:rsid w:val="00640489"/>
    <w:rsid w:val="00641013"/>
    <w:rsid w:val="0064139C"/>
    <w:rsid w:val="00641E7E"/>
    <w:rsid w:val="00643418"/>
    <w:rsid w:val="006458E9"/>
    <w:rsid w:val="00645B12"/>
    <w:rsid w:val="006470A8"/>
    <w:rsid w:val="006512C4"/>
    <w:rsid w:val="0065165E"/>
    <w:rsid w:val="00651D87"/>
    <w:rsid w:val="0065222E"/>
    <w:rsid w:val="0065465F"/>
    <w:rsid w:val="00654CEE"/>
    <w:rsid w:val="006571A4"/>
    <w:rsid w:val="006576DC"/>
    <w:rsid w:val="006609E4"/>
    <w:rsid w:val="0066683C"/>
    <w:rsid w:val="00666A94"/>
    <w:rsid w:val="00666D2C"/>
    <w:rsid w:val="006745BC"/>
    <w:rsid w:val="0067738E"/>
    <w:rsid w:val="006774BD"/>
    <w:rsid w:val="00680C9B"/>
    <w:rsid w:val="006832E2"/>
    <w:rsid w:val="0068423E"/>
    <w:rsid w:val="00685D19"/>
    <w:rsid w:val="00686EA4"/>
    <w:rsid w:val="0068727C"/>
    <w:rsid w:val="006919D1"/>
    <w:rsid w:val="00691BA4"/>
    <w:rsid w:val="00692183"/>
    <w:rsid w:val="00692A96"/>
    <w:rsid w:val="00695443"/>
    <w:rsid w:val="00696378"/>
    <w:rsid w:val="006A01BB"/>
    <w:rsid w:val="006A4889"/>
    <w:rsid w:val="006A4F0F"/>
    <w:rsid w:val="006A7723"/>
    <w:rsid w:val="006B25AF"/>
    <w:rsid w:val="006B2764"/>
    <w:rsid w:val="006B277A"/>
    <w:rsid w:val="006B2F17"/>
    <w:rsid w:val="006B3BB5"/>
    <w:rsid w:val="006B41AA"/>
    <w:rsid w:val="006B41FF"/>
    <w:rsid w:val="006B5A8A"/>
    <w:rsid w:val="006B79DE"/>
    <w:rsid w:val="006B7B8D"/>
    <w:rsid w:val="006C0495"/>
    <w:rsid w:val="006C1C34"/>
    <w:rsid w:val="006C1D90"/>
    <w:rsid w:val="006C2065"/>
    <w:rsid w:val="006C26C1"/>
    <w:rsid w:val="006C287A"/>
    <w:rsid w:val="006C4B97"/>
    <w:rsid w:val="006C516D"/>
    <w:rsid w:val="006C5C94"/>
    <w:rsid w:val="006C629C"/>
    <w:rsid w:val="006C7182"/>
    <w:rsid w:val="006C7997"/>
    <w:rsid w:val="006C7AF7"/>
    <w:rsid w:val="006D12D6"/>
    <w:rsid w:val="006D163F"/>
    <w:rsid w:val="006D2652"/>
    <w:rsid w:val="006D2836"/>
    <w:rsid w:val="006D32D4"/>
    <w:rsid w:val="006D37A8"/>
    <w:rsid w:val="006D4644"/>
    <w:rsid w:val="006D4D23"/>
    <w:rsid w:val="006D6240"/>
    <w:rsid w:val="006D68EE"/>
    <w:rsid w:val="006D737B"/>
    <w:rsid w:val="006E1672"/>
    <w:rsid w:val="006E1EAD"/>
    <w:rsid w:val="006E4B29"/>
    <w:rsid w:val="006E6A6B"/>
    <w:rsid w:val="006E7197"/>
    <w:rsid w:val="006F0557"/>
    <w:rsid w:val="006F0D5A"/>
    <w:rsid w:val="006F3213"/>
    <w:rsid w:val="006F4F74"/>
    <w:rsid w:val="006F5E14"/>
    <w:rsid w:val="006F619E"/>
    <w:rsid w:val="006F671F"/>
    <w:rsid w:val="007006AE"/>
    <w:rsid w:val="00700F24"/>
    <w:rsid w:val="007036A6"/>
    <w:rsid w:val="00703EA7"/>
    <w:rsid w:val="00703EFE"/>
    <w:rsid w:val="00705202"/>
    <w:rsid w:val="00705502"/>
    <w:rsid w:val="007055AD"/>
    <w:rsid w:val="0070573D"/>
    <w:rsid w:val="007068E8"/>
    <w:rsid w:val="00706A91"/>
    <w:rsid w:val="00706D7B"/>
    <w:rsid w:val="00707E00"/>
    <w:rsid w:val="007106DC"/>
    <w:rsid w:val="00713214"/>
    <w:rsid w:val="00713EA6"/>
    <w:rsid w:val="00714017"/>
    <w:rsid w:val="00714915"/>
    <w:rsid w:val="00716789"/>
    <w:rsid w:val="00717000"/>
    <w:rsid w:val="00717154"/>
    <w:rsid w:val="00720F9B"/>
    <w:rsid w:val="00721FD9"/>
    <w:rsid w:val="00722357"/>
    <w:rsid w:val="0072476C"/>
    <w:rsid w:val="00725802"/>
    <w:rsid w:val="00725EF8"/>
    <w:rsid w:val="007260FE"/>
    <w:rsid w:val="00727AE1"/>
    <w:rsid w:val="00734C27"/>
    <w:rsid w:val="00734C85"/>
    <w:rsid w:val="00741057"/>
    <w:rsid w:val="007426A1"/>
    <w:rsid w:val="007427ED"/>
    <w:rsid w:val="0074297A"/>
    <w:rsid w:val="00744327"/>
    <w:rsid w:val="00746DE8"/>
    <w:rsid w:val="00750E92"/>
    <w:rsid w:val="00751655"/>
    <w:rsid w:val="00752072"/>
    <w:rsid w:val="0075317B"/>
    <w:rsid w:val="007542E4"/>
    <w:rsid w:val="00754D87"/>
    <w:rsid w:val="007556C7"/>
    <w:rsid w:val="007556CD"/>
    <w:rsid w:val="00755DEC"/>
    <w:rsid w:val="00756D09"/>
    <w:rsid w:val="007622D1"/>
    <w:rsid w:val="00762753"/>
    <w:rsid w:val="00764DBE"/>
    <w:rsid w:val="00765D25"/>
    <w:rsid w:val="00766564"/>
    <w:rsid w:val="00767E2E"/>
    <w:rsid w:val="00773F9D"/>
    <w:rsid w:val="007742FD"/>
    <w:rsid w:val="00775D8B"/>
    <w:rsid w:val="00775D9A"/>
    <w:rsid w:val="00780D25"/>
    <w:rsid w:val="00781533"/>
    <w:rsid w:val="00781F60"/>
    <w:rsid w:val="00784067"/>
    <w:rsid w:val="00784CAA"/>
    <w:rsid w:val="00790E4D"/>
    <w:rsid w:val="00790EB1"/>
    <w:rsid w:val="00791794"/>
    <w:rsid w:val="00791CDA"/>
    <w:rsid w:val="00791FCE"/>
    <w:rsid w:val="007A0A2B"/>
    <w:rsid w:val="007A27EC"/>
    <w:rsid w:val="007A2AFC"/>
    <w:rsid w:val="007A3512"/>
    <w:rsid w:val="007A4190"/>
    <w:rsid w:val="007A4640"/>
    <w:rsid w:val="007A5949"/>
    <w:rsid w:val="007A7362"/>
    <w:rsid w:val="007B0192"/>
    <w:rsid w:val="007B23FB"/>
    <w:rsid w:val="007B2C01"/>
    <w:rsid w:val="007B31CB"/>
    <w:rsid w:val="007B3476"/>
    <w:rsid w:val="007B4896"/>
    <w:rsid w:val="007B4C8A"/>
    <w:rsid w:val="007C0BD0"/>
    <w:rsid w:val="007C1552"/>
    <w:rsid w:val="007C2048"/>
    <w:rsid w:val="007C282B"/>
    <w:rsid w:val="007C2A44"/>
    <w:rsid w:val="007C616A"/>
    <w:rsid w:val="007D1C05"/>
    <w:rsid w:val="007D2001"/>
    <w:rsid w:val="007D2AAE"/>
    <w:rsid w:val="007D2D24"/>
    <w:rsid w:val="007D46A5"/>
    <w:rsid w:val="007D757A"/>
    <w:rsid w:val="007D7F1B"/>
    <w:rsid w:val="007E062F"/>
    <w:rsid w:val="007E1321"/>
    <w:rsid w:val="007E1F58"/>
    <w:rsid w:val="007E2668"/>
    <w:rsid w:val="007E4C0A"/>
    <w:rsid w:val="007E648D"/>
    <w:rsid w:val="007E6CA4"/>
    <w:rsid w:val="007E784F"/>
    <w:rsid w:val="007F13F3"/>
    <w:rsid w:val="007F1558"/>
    <w:rsid w:val="007F2861"/>
    <w:rsid w:val="007F4C5E"/>
    <w:rsid w:val="007F5746"/>
    <w:rsid w:val="007F7AF2"/>
    <w:rsid w:val="008001DB"/>
    <w:rsid w:val="00800C96"/>
    <w:rsid w:val="00800DBE"/>
    <w:rsid w:val="00801914"/>
    <w:rsid w:val="00804D12"/>
    <w:rsid w:val="008051E3"/>
    <w:rsid w:val="00805407"/>
    <w:rsid w:val="00806B10"/>
    <w:rsid w:val="00814950"/>
    <w:rsid w:val="008240E2"/>
    <w:rsid w:val="00824244"/>
    <w:rsid w:val="00824353"/>
    <w:rsid w:val="0082599E"/>
    <w:rsid w:val="00826CCB"/>
    <w:rsid w:val="00831995"/>
    <w:rsid w:val="0083294D"/>
    <w:rsid w:val="00833ED2"/>
    <w:rsid w:val="008342AF"/>
    <w:rsid w:val="00835F66"/>
    <w:rsid w:val="0083702F"/>
    <w:rsid w:val="00837270"/>
    <w:rsid w:val="008375AA"/>
    <w:rsid w:val="008377DD"/>
    <w:rsid w:val="00837BE7"/>
    <w:rsid w:val="008409B3"/>
    <w:rsid w:val="008429D4"/>
    <w:rsid w:val="00843398"/>
    <w:rsid w:val="00844F90"/>
    <w:rsid w:val="0084627D"/>
    <w:rsid w:val="00847460"/>
    <w:rsid w:val="008514DD"/>
    <w:rsid w:val="0085209A"/>
    <w:rsid w:val="008524A1"/>
    <w:rsid w:val="0085341C"/>
    <w:rsid w:val="00854433"/>
    <w:rsid w:val="0085655F"/>
    <w:rsid w:val="008568DA"/>
    <w:rsid w:val="00856B03"/>
    <w:rsid w:val="008605B9"/>
    <w:rsid w:val="00860E8C"/>
    <w:rsid w:val="008616DC"/>
    <w:rsid w:val="008623CA"/>
    <w:rsid w:val="0086297F"/>
    <w:rsid w:val="00863B6D"/>
    <w:rsid w:val="0086467B"/>
    <w:rsid w:val="00866BD7"/>
    <w:rsid w:val="0086712E"/>
    <w:rsid w:val="00870EBE"/>
    <w:rsid w:val="00872351"/>
    <w:rsid w:val="0087390E"/>
    <w:rsid w:val="00874304"/>
    <w:rsid w:val="00874396"/>
    <w:rsid w:val="008755FC"/>
    <w:rsid w:val="008762B0"/>
    <w:rsid w:val="00881AFF"/>
    <w:rsid w:val="00883984"/>
    <w:rsid w:val="00884FF8"/>
    <w:rsid w:val="00885FCD"/>
    <w:rsid w:val="008865B2"/>
    <w:rsid w:val="00886D93"/>
    <w:rsid w:val="008870E6"/>
    <w:rsid w:val="00887AB1"/>
    <w:rsid w:val="00891B3E"/>
    <w:rsid w:val="00895CA3"/>
    <w:rsid w:val="00897A5A"/>
    <w:rsid w:val="008A02AB"/>
    <w:rsid w:val="008A0909"/>
    <w:rsid w:val="008A2759"/>
    <w:rsid w:val="008A2892"/>
    <w:rsid w:val="008A3796"/>
    <w:rsid w:val="008A3A48"/>
    <w:rsid w:val="008A54AE"/>
    <w:rsid w:val="008A57A2"/>
    <w:rsid w:val="008A65C6"/>
    <w:rsid w:val="008B09D6"/>
    <w:rsid w:val="008B0A10"/>
    <w:rsid w:val="008B0E5F"/>
    <w:rsid w:val="008B1CB3"/>
    <w:rsid w:val="008B2625"/>
    <w:rsid w:val="008B2CEF"/>
    <w:rsid w:val="008B337D"/>
    <w:rsid w:val="008B43D7"/>
    <w:rsid w:val="008B5BE5"/>
    <w:rsid w:val="008B6BCB"/>
    <w:rsid w:val="008B741A"/>
    <w:rsid w:val="008B7486"/>
    <w:rsid w:val="008C0401"/>
    <w:rsid w:val="008C059F"/>
    <w:rsid w:val="008C1C4A"/>
    <w:rsid w:val="008C2846"/>
    <w:rsid w:val="008C2B59"/>
    <w:rsid w:val="008C3461"/>
    <w:rsid w:val="008C39AE"/>
    <w:rsid w:val="008C3ACB"/>
    <w:rsid w:val="008C73F4"/>
    <w:rsid w:val="008C7BD1"/>
    <w:rsid w:val="008C7FAD"/>
    <w:rsid w:val="008D0143"/>
    <w:rsid w:val="008D128E"/>
    <w:rsid w:val="008D4F54"/>
    <w:rsid w:val="008D5174"/>
    <w:rsid w:val="008D5B75"/>
    <w:rsid w:val="008D6516"/>
    <w:rsid w:val="008D67ED"/>
    <w:rsid w:val="008D7783"/>
    <w:rsid w:val="008E0131"/>
    <w:rsid w:val="008E0748"/>
    <w:rsid w:val="008E0FA6"/>
    <w:rsid w:val="008E259A"/>
    <w:rsid w:val="008E4CBD"/>
    <w:rsid w:val="008E5C95"/>
    <w:rsid w:val="008E7455"/>
    <w:rsid w:val="008E751A"/>
    <w:rsid w:val="008F1201"/>
    <w:rsid w:val="008F1ED8"/>
    <w:rsid w:val="008F2084"/>
    <w:rsid w:val="008F3E0E"/>
    <w:rsid w:val="008F434F"/>
    <w:rsid w:val="008F610D"/>
    <w:rsid w:val="008F69F1"/>
    <w:rsid w:val="00901C7A"/>
    <w:rsid w:val="0090215C"/>
    <w:rsid w:val="009040A6"/>
    <w:rsid w:val="009041DA"/>
    <w:rsid w:val="009056B0"/>
    <w:rsid w:val="00905C7C"/>
    <w:rsid w:val="00906196"/>
    <w:rsid w:val="00907EC3"/>
    <w:rsid w:val="009102BE"/>
    <w:rsid w:val="00911F88"/>
    <w:rsid w:val="00913722"/>
    <w:rsid w:val="00913A6F"/>
    <w:rsid w:val="00913FF8"/>
    <w:rsid w:val="00914E44"/>
    <w:rsid w:val="009165BB"/>
    <w:rsid w:val="00916A6F"/>
    <w:rsid w:val="00917052"/>
    <w:rsid w:val="009174EB"/>
    <w:rsid w:val="009205D8"/>
    <w:rsid w:val="00922E4B"/>
    <w:rsid w:val="009233CA"/>
    <w:rsid w:val="00924591"/>
    <w:rsid w:val="00925440"/>
    <w:rsid w:val="009254E2"/>
    <w:rsid w:val="00926530"/>
    <w:rsid w:val="00926BF8"/>
    <w:rsid w:val="009278C3"/>
    <w:rsid w:val="00930D94"/>
    <w:rsid w:val="00931ED6"/>
    <w:rsid w:val="00932D7F"/>
    <w:rsid w:val="00933C09"/>
    <w:rsid w:val="009348F7"/>
    <w:rsid w:val="009359B4"/>
    <w:rsid w:val="0093657D"/>
    <w:rsid w:val="009375B7"/>
    <w:rsid w:val="00937B52"/>
    <w:rsid w:val="0094000F"/>
    <w:rsid w:val="00940709"/>
    <w:rsid w:val="00940942"/>
    <w:rsid w:val="00940DF7"/>
    <w:rsid w:val="00942434"/>
    <w:rsid w:val="009424A9"/>
    <w:rsid w:val="00943D06"/>
    <w:rsid w:val="00946E88"/>
    <w:rsid w:val="00950932"/>
    <w:rsid w:val="00950CAE"/>
    <w:rsid w:val="00950F8D"/>
    <w:rsid w:val="00951839"/>
    <w:rsid w:val="009520EB"/>
    <w:rsid w:val="009522BC"/>
    <w:rsid w:val="009569F7"/>
    <w:rsid w:val="00957ED8"/>
    <w:rsid w:val="00960103"/>
    <w:rsid w:val="009605DB"/>
    <w:rsid w:val="00960C29"/>
    <w:rsid w:val="00963AB3"/>
    <w:rsid w:val="00963D5D"/>
    <w:rsid w:val="00964C62"/>
    <w:rsid w:val="00967C83"/>
    <w:rsid w:val="009700D4"/>
    <w:rsid w:val="00970815"/>
    <w:rsid w:val="00970F7C"/>
    <w:rsid w:val="009711C4"/>
    <w:rsid w:val="009727FB"/>
    <w:rsid w:val="009736CD"/>
    <w:rsid w:val="009746A1"/>
    <w:rsid w:val="00974FA0"/>
    <w:rsid w:val="0097773E"/>
    <w:rsid w:val="00980338"/>
    <w:rsid w:val="00980AB8"/>
    <w:rsid w:val="00984651"/>
    <w:rsid w:val="00986BB9"/>
    <w:rsid w:val="00986DCB"/>
    <w:rsid w:val="00987CDC"/>
    <w:rsid w:val="00993C3D"/>
    <w:rsid w:val="009949A1"/>
    <w:rsid w:val="0099505C"/>
    <w:rsid w:val="009A01CC"/>
    <w:rsid w:val="009A0DC5"/>
    <w:rsid w:val="009A2418"/>
    <w:rsid w:val="009A3803"/>
    <w:rsid w:val="009A568C"/>
    <w:rsid w:val="009A6755"/>
    <w:rsid w:val="009A785E"/>
    <w:rsid w:val="009B0304"/>
    <w:rsid w:val="009B0B82"/>
    <w:rsid w:val="009B1ED1"/>
    <w:rsid w:val="009B3BB1"/>
    <w:rsid w:val="009B4478"/>
    <w:rsid w:val="009B6026"/>
    <w:rsid w:val="009C06EC"/>
    <w:rsid w:val="009C4397"/>
    <w:rsid w:val="009C5E86"/>
    <w:rsid w:val="009C5E92"/>
    <w:rsid w:val="009C7F7D"/>
    <w:rsid w:val="009D16F7"/>
    <w:rsid w:val="009D2261"/>
    <w:rsid w:val="009D2692"/>
    <w:rsid w:val="009D2B61"/>
    <w:rsid w:val="009D318D"/>
    <w:rsid w:val="009D4F4C"/>
    <w:rsid w:val="009D6377"/>
    <w:rsid w:val="009E0363"/>
    <w:rsid w:val="009E06C8"/>
    <w:rsid w:val="009E118A"/>
    <w:rsid w:val="009E1991"/>
    <w:rsid w:val="009E3F91"/>
    <w:rsid w:val="009E4526"/>
    <w:rsid w:val="009E57CE"/>
    <w:rsid w:val="009E79DE"/>
    <w:rsid w:val="009F2AD8"/>
    <w:rsid w:val="009F3CE5"/>
    <w:rsid w:val="009F3ECD"/>
    <w:rsid w:val="009F5CC0"/>
    <w:rsid w:val="00A002B0"/>
    <w:rsid w:val="00A00B26"/>
    <w:rsid w:val="00A00D57"/>
    <w:rsid w:val="00A010FC"/>
    <w:rsid w:val="00A015C5"/>
    <w:rsid w:val="00A042DB"/>
    <w:rsid w:val="00A04D32"/>
    <w:rsid w:val="00A05669"/>
    <w:rsid w:val="00A0610C"/>
    <w:rsid w:val="00A07A30"/>
    <w:rsid w:val="00A1004E"/>
    <w:rsid w:val="00A123AA"/>
    <w:rsid w:val="00A128F1"/>
    <w:rsid w:val="00A13499"/>
    <w:rsid w:val="00A1548C"/>
    <w:rsid w:val="00A15CEB"/>
    <w:rsid w:val="00A22B6A"/>
    <w:rsid w:val="00A2314A"/>
    <w:rsid w:val="00A23CE2"/>
    <w:rsid w:val="00A2420E"/>
    <w:rsid w:val="00A26016"/>
    <w:rsid w:val="00A26C37"/>
    <w:rsid w:val="00A30229"/>
    <w:rsid w:val="00A30F41"/>
    <w:rsid w:val="00A30F78"/>
    <w:rsid w:val="00A30FC3"/>
    <w:rsid w:val="00A315D8"/>
    <w:rsid w:val="00A32FB8"/>
    <w:rsid w:val="00A33B1D"/>
    <w:rsid w:val="00A33B26"/>
    <w:rsid w:val="00A353C5"/>
    <w:rsid w:val="00A35C42"/>
    <w:rsid w:val="00A3633E"/>
    <w:rsid w:val="00A36E93"/>
    <w:rsid w:val="00A37742"/>
    <w:rsid w:val="00A377D5"/>
    <w:rsid w:val="00A41BD2"/>
    <w:rsid w:val="00A47346"/>
    <w:rsid w:val="00A47698"/>
    <w:rsid w:val="00A50331"/>
    <w:rsid w:val="00A515B7"/>
    <w:rsid w:val="00A53D39"/>
    <w:rsid w:val="00A54ABF"/>
    <w:rsid w:val="00A55BE1"/>
    <w:rsid w:val="00A55E19"/>
    <w:rsid w:val="00A568B1"/>
    <w:rsid w:val="00A56ED8"/>
    <w:rsid w:val="00A56EF5"/>
    <w:rsid w:val="00A601D0"/>
    <w:rsid w:val="00A60A1B"/>
    <w:rsid w:val="00A66DD8"/>
    <w:rsid w:val="00A7080F"/>
    <w:rsid w:val="00A713A8"/>
    <w:rsid w:val="00A741B0"/>
    <w:rsid w:val="00A74A53"/>
    <w:rsid w:val="00A768CA"/>
    <w:rsid w:val="00A82497"/>
    <w:rsid w:val="00A82E37"/>
    <w:rsid w:val="00A83B91"/>
    <w:rsid w:val="00A84933"/>
    <w:rsid w:val="00A85932"/>
    <w:rsid w:val="00A86DA5"/>
    <w:rsid w:val="00A90091"/>
    <w:rsid w:val="00A90BC4"/>
    <w:rsid w:val="00A90D54"/>
    <w:rsid w:val="00A91A16"/>
    <w:rsid w:val="00A91F29"/>
    <w:rsid w:val="00A95EEC"/>
    <w:rsid w:val="00A97302"/>
    <w:rsid w:val="00AA1078"/>
    <w:rsid w:val="00AA25D1"/>
    <w:rsid w:val="00AA5421"/>
    <w:rsid w:val="00AA5B7C"/>
    <w:rsid w:val="00AA6A4D"/>
    <w:rsid w:val="00AA6E34"/>
    <w:rsid w:val="00AA71DD"/>
    <w:rsid w:val="00AA7761"/>
    <w:rsid w:val="00AB0805"/>
    <w:rsid w:val="00AB2378"/>
    <w:rsid w:val="00AB2469"/>
    <w:rsid w:val="00AB2A0D"/>
    <w:rsid w:val="00AB39E3"/>
    <w:rsid w:val="00AB46EA"/>
    <w:rsid w:val="00AB6CDA"/>
    <w:rsid w:val="00AB78FA"/>
    <w:rsid w:val="00AC1711"/>
    <w:rsid w:val="00AC4FA0"/>
    <w:rsid w:val="00AC50BC"/>
    <w:rsid w:val="00AC5A4C"/>
    <w:rsid w:val="00AD0818"/>
    <w:rsid w:val="00AD2604"/>
    <w:rsid w:val="00AD422A"/>
    <w:rsid w:val="00AD4D21"/>
    <w:rsid w:val="00AD5006"/>
    <w:rsid w:val="00AD78C7"/>
    <w:rsid w:val="00AE0157"/>
    <w:rsid w:val="00AE0919"/>
    <w:rsid w:val="00AE1FA8"/>
    <w:rsid w:val="00AE3070"/>
    <w:rsid w:val="00AE6133"/>
    <w:rsid w:val="00AE7266"/>
    <w:rsid w:val="00AF0C23"/>
    <w:rsid w:val="00AF143B"/>
    <w:rsid w:val="00AF3F55"/>
    <w:rsid w:val="00AF44BB"/>
    <w:rsid w:val="00AF4D61"/>
    <w:rsid w:val="00AF5CED"/>
    <w:rsid w:val="00AF5D0E"/>
    <w:rsid w:val="00AF6E54"/>
    <w:rsid w:val="00B02A2C"/>
    <w:rsid w:val="00B03795"/>
    <w:rsid w:val="00B0614A"/>
    <w:rsid w:val="00B06AE3"/>
    <w:rsid w:val="00B076D2"/>
    <w:rsid w:val="00B07D80"/>
    <w:rsid w:val="00B1053F"/>
    <w:rsid w:val="00B10F2E"/>
    <w:rsid w:val="00B114DE"/>
    <w:rsid w:val="00B11A39"/>
    <w:rsid w:val="00B11D19"/>
    <w:rsid w:val="00B1277C"/>
    <w:rsid w:val="00B13EFC"/>
    <w:rsid w:val="00B16780"/>
    <w:rsid w:val="00B1709B"/>
    <w:rsid w:val="00B1753C"/>
    <w:rsid w:val="00B17766"/>
    <w:rsid w:val="00B20C6A"/>
    <w:rsid w:val="00B20C78"/>
    <w:rsid w:val="00B21313"/>
    <w:rsid w:val="00B22BB3"/>
    <w:rsid w:val="00B234E9"/>
    <w:rsid w:val="00B24643"/>
    <w:rsid w:val="00B274E0"/>
    <w:rsid w:val="00B27AC1"/>
    <w:rsid w:val="00B306A3"/>
    <w:rsid w:val="00B30B25"/>
    <w:rsid w:val="00B31265"/>
    <w:rsid w:val="00B31639"/>
    <w:rsid w:val="00B31810"/>
    <w:rsid w:val="00B31FFC"/>
    <w:rsid w:val="00B3518C"/>
    <w:rsid w:val="00B35DCD"/>
    <w:rsid w:val="00B36DC1"/>
    <w:rsid w:val="00B4048E"/>
    <w:rsid w:val="00B440B1"/>
    <w:rsid w:val="00B4436E"/>
    <w:rsid w:val="00B451FC"/>
    <w:rsid w:val="00B4538F"/>
    <w:rsid w:val="00B45FE8"/>
    <w:rsid w:val="00B4623E"/>
    <w:rsid w:val="00B4659E"/>
    <w:rsid w:val="00B4663C"/>
    <w:rsid w:val="00B471BB"/>
    <w:rsid w:val="00B47E05"/>
    <w:rsid w:val="00B517AE"/>
    <w:rsid w:val="00B52947"/>
    <w:rsid w:val="00B53117"/>
    <w:rsid w:val="00B53514"/>
    <w:rsid w:val="00B5542D"/>
    <w:rsid w:val="00B5628C"/>
    <w:rsid w:val="00B565C4"/>
    <w:rsid w:val="00B57262"/>
    <w:rsid w:val="00B60009"/>
    <w:rsid w:val="00B60239"/>
    <w:rsid w:val="00B61DCD"/>
    <w:rsid w:val="00B62488"/>
    <w:rsid w:val="00B62B9C"/>
    <w:rsid w:val="00B6335C"/>
    <w:rsid w:val="00B64426"/>
    <w:rsid w:val="00B648D1"/>
    <w:rsid w:val="00B64CA3"/>
    <w:rsid w:val="00B64D88"/>
    <w:rsid w:val="00B6550F"/>
    <w:rsid w:val="00B66A36"/>
    <w:rsid w:val="00B66E58"/>
    <w:rsid w:val="00B66EA8"/>
    <w:rsid w:val="00B713DA"/>
    <w:rsid w:val="00B81191"/>
    <w:rsid w:val="00B81727"/>
    <w:rsid w:val="00B8371E"/>
    <w:rsid w:val="00B83F1E"/>
    <w:rsid w:val="00B84A72"/>
    <w:rsid w:val="00B84E2B"/>
    <w:rsid w:val="00B85311"/>
    <w:rsid w:val="00B85630"/>
    <w:rsid w:val="00B857CB"/>
    <w:rsid w:val="00B86DEA"/>
    <w:rsid w:val="00B90FA8"/>
    <w:rsid w:val="00B94267"/>
    <w:rsid w:val="00B94385"/>
    <w:rsid w:val="00B94C9B"/>
    <w:rsid w:val="00B953D6"/>
    <w:rsid w:val="00B96C1E"/>
    <w:rsid w:val="00BA24EF"/>
    <w:rsid w:val="00BA5834"/>
    <w:rsid w:val="00BA6691"/>
    <w:rsid w:val="00BA6807"/>
    <w:rsid w:val="00BB0487"/>
    <w:rsid w:val="00BB0668"/>
    <w:rsid w:val="00BB371B"/>
    <w:rsid w:val="00BB4DFE"/>
    <w:rsid w:val="00BB6E1E"/>
    <w:rsid w:val="00BB7A4C"/>
    <w:rsid w:val="00BB7AE9"/>
    <w:rsid w:val="00BB7C50"/>
    <w:rsid w:val="00BB7EEA"/>
    <w:rsid w:val="00BC170A"/>
    <w:rsid w:val="00BC177A"/>
    <w:rsid w:val="00BC2AF2"/>
    <w:rsid w:val="00BC2E89"/>
    <w:rsid w:val="00BC4FCB"/>
    <w:rsid w:val="00BC581E"/>
    <w:rsid w:val="00BC5BB1"/>
    <w:rsid w:val="00BC70D3"/>
    <w:rsid w:val="00BC7120"/>
    <w:rsid w:val="00BC757D"/>
    <w:rsid w:val="00BC792E"/>
    <w:rsid w:val="00BD2843"/>
    <w:rsid w:val="00BD334E"/>
    <w:rsid w:val="00BD4ABA"/>
    <w:rsid w:val="00BD4DAC"/>
    <w:rsid w:val="00BD50A7"/>
    <w:rsid w:val="00BD5476"/>
    <w:rsid w:val="00BD5D02"/>
    <w:rsid w:val="00BD607F"/>
    <w:rsid w:val="00BE0B0D"/>
    <w:rsid w:val="00BE16C9"/>
    <w:rsid w:val="00BE1A9D"/>
    <w:rsid w:val="00BE2FF9"/>
    <w:rsid w:val="00BE38A5"/>
    <w:rsid w:val="00BE4BDC"/>
    <w:rsid w:val="00BE637E"/>
    <w:rsid w:val="00BE6911"/>
    <w:rsid w:val="00BE7232"/>
    <w:rsid w:val="00BE7BED"/>
    <w:rsid w:val="00BF188E"/>
    <w:rsid w:val="00BF2C75"/>
    <w:rsid w:val="00BF37EA"/>
    <w:rsid w:val="00BF419A"/>
    <w:rsid w:val="00BF4839"/>
    <w:rsid w:val="00BF4B88"/>
    <w:rsid w:val="00BF4BE2"/>
    <w:rsid w:val="00C01052"/>
    <w:rsid w:val="00C019C0"/>
    <w:rsid w:val="00C03B35"/>
    <w:rsid w:val="00C04B09"/>
    <w:rsid w:val="00C057ED"/>
    <w:rsid w:val="00C06B40"/>
    <w:rsid w:val="00C07F10"/>
    <w:rsid w:val="00C120D6"/>
    <w:rsid w:val="00C1258E"/>
    <w:rsid w:val="00C14AC2"/>
    <w:rsid w:val="00C151E0"/>
    <w:rsid w:val="00C17185"/>
    <w:rsid w:val="00C175A0"/>
    <w:rsid w:val="00C20248"/>
    <w:rsid w:val="00C20BDE"/>
    <w:rsid w:val="00C2106A"/>
    <w:rsid w:val="00C22669"/>
    <w:rsid w:val="00C232FF"/>
    <w:rsid w:val="00C23403"/>
    <w:rsid w:val="00C23507"/>
    <w:rsid w:val="00C235F5"/>
    <w:rsid w:val="00C247A8"/>
    <w:rsid w:val="00C248AF"/>
    <w:rsid w:val="00C26878"/>
    <w:rsid w:val="00C276F9"/>
    <w:rsid w:val="00C30617"/>
    <w:rsid w:val="00C3115F"/>
    <w:rsid w:val="00C32622"/>
    <w:rsid w:val="00C3339F"/>
    <w:rsid w:val="00C33E72"/>
    <w:rsid w:val="00C378D7"/>
    <w:rsid w:val="00C43945"/>
    <w:rsid w:val="00C44C68"/>
    <w:rsid w:val="00C466A3"/>
    <w:rsid w:val="00C46F28"/>
    <w:rsid w:val="00C47E3C"/>
    <w:rsid w:val="00C50EA9"/>
    <w:rsid w:val="00C51C0B"/>
    <w:rsid w:val="00C53DC3"/>
    <w:rsid w:val="00C54B10"/>
    <w:rsid w:val="00C54EF0"/>
    <w:rsid w:val="00C56733"/>
    <w:rsid w:val="00C56C43"/>
    <w:rsid w:val="00C6103A"/>
    <w:rsid w:val="00C61807"/>
    <w:rsid w:val="00C620C8"/>
    <w:rsid w:val="00C622F6"/>
    <w:rsid w:val="00C63261"/>
    <w:rsid w:val="00C634A8"/>
    <w:rsid w:val="00C6407E"/>
    <w:rsid w:val="00C64858"/>
    <w:rsid w:val="00C67E74"/>
    <w:rsid w:val="00C70582"/>
    <w:rsid w:val="00C714F5"/>
    <w:rsid w:val="00C73A16"/>
    <w:rsid w:val="00C74136"/>
    <w:rsid w:val="00C748CF"/>
    <w:rsid w:val="00C75EAD"/>
    <w:rsid w:val="00C77040"/>
    <w:rsid w:val="00C8061E"/>
    <w:rsid w:val="00C8486B"/>
    <w:rsid w:val="00C8647E"/>
    <w:rsid w:val="00C91BE7"/>
    <w:rsid w:val="00C92B9B"/>
    <w:rsid w:val="00C932C0"/>
    <w:rsid w:val="00C94FBF"/>
    <w:rsid w:val="00C975A9"/>
    <w:rsid w:val="00C97618"/>
    <w:rsid w:val="00CA2329"/>
    <w:rsid w:val="00CA30B0"/>
    <w:rsid w:val="00CA3214"/>
    <w:rsid w:val="00CA4D07"/>
    <w:rsid w:val="00CA51BB"/>
    <w:rsid w:val="00CA600D"/>
    <w:rsid w:val="00CA70E6"/>
    <w:rsid w:val="00CB0664"/>
    <w:rsid w:val="00CB0CBC"/>
    <w:rsid w:val="00CB2179"/>
    <w:rsid w:val="00CB3422"/>
    <w:rsid w:val="00CB41EA"/>
    <w:rsid w:val="00CB5C4A"/>
    <w:rsid w:val="00CB6D49"/>
    <w:rsid w:val="00CB7D3B"/>
    <w:rsid w:val="00CC2DB9"/>
    <w:rsid w:val="00CC2F29"/>
    <w:rsid w:val="00CC3DF6"/>
    <w:rsid w:val="00CC44B1"/>
    <w:rsid w:val="00CC506F"/>
    <w:rsid w:val="00CC6C0C"/>
    <w:rsid w:val="00CC7556"/>
    <w:rsid w:val="00CD012F"/>
    <w:rsid w:val="00CD1D20"/>
    <w:rsid w:val="00CD2458"/>
    <w:rsid w:val="00CD342C"/>
    <w:rsid w:val="00CD3561"/>
    <w:rsid w:val="00CD42ED"/>
    <w:rsid w:val="00CD4DDA"/>
    <w:rsid w:val="00CD5963"/>
    <w:rsid w:val="00CD62BD"/>
    <w:rsid w:val="00CD6E2C"/>
    <w:rsid w:val="00CE1597"/>
    <w:rsid w:val="00CE19E6"/>
    <w:rsid w:val="00CE1EE5"/>
    <w:rsid w:val="00CE76B4"/>
    <w:rsid w:val="00CF0006"/>
    <w:rsid w:val="00CF00F1"/>
    <w:rsid w:val="00CF0888"/>
    <w:rsid w:val="00CF08C1"/>
    <w:rsid w:val="00CF159C"/>
    <w:rsid w:val="00CF3A68"/>
    <w:rsid w:val="00CF4C42"/>
    <w:rsid w:val="00CF720A"/>
    <w:rsid w:val="00CF7B15"/>
    <w:rsid w:val="00CF7C80"/>
    <w:rsid w:val="00D049EC"/>
    <w:rsid w:val="00D04AA0"/>
    <w:rsid w:val="00D04D34"/>
    <w:rsid w:val="00D05675"/>
    <w:rsid w:val="00D0741B"/>
    <w:rsid w:val="00D07B30"/>
    <w:rsid w:val="00D103FF"/>
    <w:rsid w:val="00D11825"/>
    <w:rsid w:val="00D11B56"/>
    <w:rsid w:val="00D122F7"/>
    <w:rsid w:val="00D128D0"/>
    <w:rsid w:val="00D1447D"/>
    <w:rsid w:val="00D16F05"/>
    <w:rsid w:val="00D20965"/>
    <w:rsid w:val="00D22D09"/>
    <w:rsid w:val="00D22D5D"/>
    <w:rsid w:val="00D246DF"/>
    <w:rsid w:val="00D248ED"/>
    <w:rsid w:val="00D24945"/>
    <w:rsid w:val="00D24EBC"/>
    <w:rsid w:val="00D27A96"/>
    <w:rsid w:val="00D33C05"/>
    <w:rsid w:val="00D343AB"/>
    <w:rsid w:val="00D347D5"/>
    <w:rsid w:val="00D34B12"/>
    <w:rsid w:val="00D356AB"/>
    <w:rsid w:val="00D35B54"/>
    <w:rsid w:val="00D42685"/>
    <w:rsid w:val="00D43B50"/>
    <w:rsid w:val="00D44D02"/>
    <w:rsid w:val="00D45066"/>
    <w:rsid w:val="00D47CC2"/>
    <w:rsid w:val="00D5080C"/>
    <w:rsid w:val="00D5105F"/>
    <w:rsid w:val="00D539C3"/>
    <w:rsid w:val="00D53AD5"/>
    <w:rsid w:val="00D544FF"/>
    <w:rsid w:val="00D55C6C"/>
    <w:rsid w:val="00D55D52"/>
    <w:rsid w:val="00D564E4"/>
    <w:rsid w:val="00D56D9B"/>
    <w:rsid w:val="00D57A3C"/>
    <w:rsid w:val="00D57C79"/>
    <w:rsid w:val="00D6103F"/>
    <w:rsid w:val="00D6104A"/>
    <w:rsid w:val="00D614B1"/>
    <w:rsid w:val="00D6260D"/>
    <w:rsid w:val="00D627ED"/>
    <w:rsid w:val="00D6381E"/>
    <w:rsid w:val="00D6395B"/>
    <w:rsid w:val="00D6443E"/>
    <w:rsid w:val="00D6453C"/>
    <w:rsid w:val="00D7122C"/>
    <w:rsid w:val="00D71AA5"/>
    <w:rsid w:val="00D72668"/>
    <w:rsid w:val="00D74829"/>
    <w:rsid w:val="00D750EF"/>
    <w:rsid w:val="00D751AF"/>
    <w:rsid w:val="00D75440"/>
    <w:rsid w:val="00D755DA"/>
    <w:rsid w:val="00D75B41"/>
    <w:rsid w:val="00D774B2"/>
    <w:rsid w:val="00D778FE"/>
    <w:rsid w:val="00D77E86"/>
    <w:rsid w:val="00D77EBC"/>
    <w:rsid w:val="00D816A0"/>
    <w:rsid w:val="00D829A8"/>
    <w:rsid w:val="00D82F21"/>
    <w:rsid w:val="00D8438A"/>
    <w:rsid w:val="00D85AC0"/>
    <w:rsid w:val="00D875B8"/>
    <w:rsid w:val="00D87D77"/>
    <w:rsid w:val="00D90196"/>
    <w:rsid w:val="00D902A9"/>
    <w:rsid w:val="00D90893"/>
    <w:rsid w:val="00D90E81"/>
    <w:rsid w:val="00D90E89"/>
    <w:rsid w:val="00D93039"/>
    <w:rsid w:val="00D939AE"/>
    <w:rsid w:val="00D95EE3"/>
    <w:rsid w:val="00D97568"/>
    <w:rsid w:val="00DA0D00"/>
    <w:rsid w:val="00DA1017"/>
    <w:rsid w:val="00DA1B03"/>
    <w:rsid w:val="00DA26D3"/>
    <w:rsid w:val="00DA4251"/>
    <w:rsid w:val="00DA442C"/>
    <w:rsid w:val="00DA6125"/>
    <w:rsid w:val="00DB06F8"/>
    <w:rsid w:val="00DB2B77"/>
    <w:rsid w:val="00DB3E00"/>
    <w:rsid w:val="00DB47EB"/>
    <w:rsid w:val="00DB4BD8"/>
    <w:rsid w:val="00DB6873"/>
    <w:rsid w:val="00DC01CB"/>
    <w:rsid w:val="00DC12F3"/>
    <w:rsid w:val="00DC1E99"/>
    <w:rsid w:val="00DC2AEF"/>
    <w:rsid w:val="00DC5EFC"/>
    <w:rsid w:val="00DC6FFD"/>
    <w:rsid w:val="00DC744F"/>
    <w:rsid w:val="00DD0A80"/>
    <w:rsid w:val="00DD21C8"/>
    <w:rsid w:val="00DD22B7"/>
    <w:rsid w:val="00DD2E98"/>
    <w:rsid w:val="00DD36AD"/>
    <w:rsid w:val="00DD38E5"/>
    <w:rsid w:val="00DD40CF"/>
    <w:rsid w:val="00DD477D"/>
    <w:rsid w:val="00DD5170"/>
    <w:rsid w:val="00DD593E"/>
    <w:rsid w:val="00DE15EE"/>
    <w:rsid w:val="00DE244A"/>
    <w:rsid w:val="00DE25F5"/>
    <w:rsid w:val="00DE37F5"/>
    <w:rsid w:val="00DE38D6"/>
    <w:rsid w:val="00DE46F3"/>
    <w:rsid w:val="00DE7379"/>
    <w:rsid w:val="00DE7A82"/>
    <w:rsid w:val="00DE7BFC"/>
    <w:rsid w:val="00DE7FC2"/>
    <w:rsid w:val="00DF1417"/>
    <w:rsid w:val="00DF1478"/>
    <w:rsid w:val="00DF1C49"/>
    <w:rsid w:val="00DF1F58"/>
    <w:rsid w:val="00DF219F"/>
    <w:rsid w:val="00DF2772"/>
    <w:rsid w:val="00DF2A8A"/>
    <w:rsid w:val="00DF661F"/>
    <w:rsid w:val="00DF6C0C"/>
    <w:rsid w:val="00DF7084"/>
    <w:rsid w:val="00DF7685"/>
    <w:rsid w:val="00DF7D5D"/>
    <w:rsid w:val="00E00138"/>
    <w:rsid w:val="00E0016D"/>
    <w:rsid w:val="00E00DA1"/>
    <w:rsid w:val="00E00FBC"/>
    <w:rsid w:val="00E03590"/>
    <w:rsid w:val="00E056DF"/>
    <w:rsid w:val="00E059FE"/>
    <w:rsid w:val="00E07172"/>
    <w:rsid w:val="00E07204"/>
    <w:rsid w:val="00E0793E"/>
    <w:rsid w:val="00E13726"/>
    <w:rsid w:val="00E14193"/>
    <w:rsid w:val="00E1767B"/>
    <w:rsid w:val="00E177CE"/>
    <w:rsid w:val="00E2048F"/>
    <w:rsid w:val="00E20524"/>
    <w:rsid w:val="00E209CF"/>
    <w:rsid w:val="00E20AEC"/>
    <w:rsid w:val="00E21536"/>
    <w:rsid w:val="00E21733"/>
    <w:rsid w:val="00E21D78"/>
    <w:rsid w:val="00E23D87"/>
    <w:rsid w:val="00E23F43"/>
    <w:rsid w:val="00E250E5"/>
    <w:rsid w:val="00E262C2"/>
    <w:rsid w:val="00E3018E"/>
    <w:rsid w:val="00E301AC"/>
    <w:rsid w:val="00E31B3D"/>
    <w:rsid w:val="00E321B3"/>
    <w:rsid w:val="00E3365E"/>
    <w:rsid w:val="00E33BA2"/>
    <w:rsid w:val="00E341FB"/>
    <w:rsid w:val="00E34289"/>
    <w:rsid w:val="00E34AD0"/>
    <w:rsid w:val="00E36F1C"/>
    <w:rsid w:val="00E37580"/>
    <w:rsid w:val="00E420FA"/>
    <w:rsid w:val="00E42805"/>
    <w:rsid w:val="00E42AA6"/>
    <w:rsid w:val="00E42D48"/>
    <w:rsid w:val="00E4308E"/>
    <w:rsid w:val="00E43244"/>
    <w:rsid w:val="00E44D91"/>
    <w:rsid w:val="00E451FF"/>
    <w:rsid w:val="00E45DAD"/>
    <w:rsid w:val="00E5022E"/>
    <w:rsid w:val="00E516AD"/>
    <w:rsid w:val="00E527D1"/>
    <w:rsid w:val="00E52F3C"/>
    <w:rsid w:val="00E53DCB"/>
    <w:rsid w:val="00E55026"/>
    <w:rsid w:val="00E57787"/>
    <w:rsid w:val="00E57C0E"/>
    <w:rsid w:val="00E57DE6"/>
    <w:rsid w:val="00E6163E"/>
    <w:rsid w:val="00E6195A"/>
    <w:rsid w:val="00E66E86"/>
    <w:rsid w:val="00E702A7"/>
    <w:rsid w:val="00E7159D"/>
    <w:rsid w:val="00E7161D"/>
    <w:rsid w:val="00E73F53"/>
    <w:rsid w:val="00E74888"/>
    <w:rsid w:val="00E75330"/>
    <w:rsid w:val="00E7568B"/>
    <w:rsid w:val="00E75E66"/>
    <w:rsid w:val="00E75F81"/>
    <w:rsid w:val="00E76420"/>
    <w:rsid w:val="00E76588"/>
    <w:rsid w:val="00E77E05"/>
    <w:rsid w:val="00E80555"/>
    <w:rsid w:val="00E843E1"/>
    <w:rsid w:val="00E876BE"/>
    <w:rsid w:val="00E8770C"/>
    <w:rsid w:val="00E87D24"/>
    <w:rsid w:val="00E91D56"/>
    <w:rsid w:val="00E922FC"/>
    <w:rsid w:val="00E93886"/>
    <w:rsid w:val="00E939E5"/>
    <w:rsid w:val="00E95FBE"/>
    <w:rsid w:val="00E975C1"/>
    <w:rsid w:val="00EA160B"/>
    <w:rsid w:val="00EA1B90"/>
    <w:rsid w:val="00EA2264"/>
    <w:rsid w:val="00EA3BB2"/>
    <w:rsid w:val="00EA5524"/>
    <w:rsid w:val="00EB2355"/>
    <w:rsid w:val="00EB23F5"/>
    <w:rsid w:val="00EB2FCA"/>
    <w:rsid w:val="00EB525D"/>
    <w:rsid w:val="00EB65B5"/>
    <w:rsid w:val="00EB6876"/>
    <w:rsid w:val="00EB6AF6"/>
    <w:rsid w:val="00EB7C8F"/>
    <w:rsid w:val="00EC0819"/>
    <w:rsid w:val="00EC0DCF"/>
    <w:rsid w:val="00EC1D72"/>
    <w:rsid w:val="00EC23AF"/>
    <w:rsid w:val="00EC24D0"/>
    <w:rsid w:val="00EC27DA"/>
    <w:rsid w:val="00EC2C35"/>
    <w:rsid w:val="00EC30E2"/>
    <w:rsid w:val="00EC330C"/>
    <w:rsid w:val="00EC3865"/>
    <w:rsid w:val="00EC5107"/>
    <w:rsid w:val="00EC5CF9"/>
    <w:rsid w:val="00EC5EBF"/>
    <w:rsid w:val="00EC6BD7"/>
    <w:rsid w:val="00EC7E0B"/>
    <w:rsid w:val="00ED0024"/>
    <w:rsid w:val="00ED01F9"/>
    <w:rsid w:val="00ED0F62"/>
    <w:rsid w:val="00ED424F"/>
    <w:rsid w:val="00ED4AAE"/>
    <w:rsid w:val="00ED6C01"/>
    <w:rsid w:val="00ED7569"/>
    <w:rsid w:val="00EE21BB"/>
    <w:rsid w:val="00EE4040"/>
    <w:rsid w:val="00EE4EDF"/>
    <w:rsid w:val="00EE67CE"/>
    <w:rsid w:val="00EE6807"/>
    <w:rsid w:val="00EE78D2"/>
    <w:rsid w:val="00EF15FA"/>
    <w:rsid w:val="00EF19DA"/>
    <w:rsid w:val="00EF3D38"/>
    <w:rsid w:val="00EF4FB4"/>
    <w:rsid w:val="00EF6160"/>
    <w:rsid w:val="00EF62B9"/>
    <w:rsid w:val="00EF6DEE"/>
    <w:rsid w:val="00F00FE4"/>
    <w:rsid w:val="00F026D3"/>
    <w:rsid w:val="00F07DFA"/>
    <w:rsid w:val="00F1238F"/>
    <w:rsid w:val="00F1254F"/>
    <w:rsid w:val="00F127D5"/>
    <w:rsid w:val="00F13463"/>
    <w:rsid w:val="00F137AC"/>
    <w:rsid w:val="00F15FA4"/>
    <w:rsid w:val="00F1674E"/>
    <w:rsid w:val="00F16C22"/>
    <w:rsid w:val="00F17185"/>
    <w:rsid w:val="00F201A3"/>
    <w:rsid w:val="00F20315"/>
    <w:rsid w:val="00F2150C"/>
    <w:rsid w:val="00F22732"/>
    <w:rsid w:val="00F2297D"/>
    <w:rsid w:val="00F236DE"/>
    <w:rsid w:val="00F25457"/>
    <w:rsid w:val="00F25C07"/>
    <w:rsid w:val="00F25DA5"/>
    <w:rsid w:val="00F26379"/>
    <w:rsid w:val="00F27C84"/>
    <w:rsid w:val="00F27EDA"/>
    <w:rsid w:val="00F305F0"/>
    <w:rsid w:val="00F30A0A"/>
    <w:rsid w:val="00F363E4"/>
    <w:rsid w:val="00F37908"/>
    <w:rsid w:val="00F37D6F"/>
    <w:rsid w:val="00F40B8A"/>
    <w:rsid w:val="00F40C9E"/>
    <w:rsid w:val="00F41462"/>
    <w:rsid w:val="00F417D1"/>
    <w:rsid w:val="00F43FC9"/>
    <w:rsid w:val="00F46479"/>
    <w:rsid w:val="00F5054F"/>
    <w:rsid w:val="00F5172C"/>
    <w:rsid w:val="00F5374C"/>
    <w:rsid w:val="00F539CB"/>
    <w:rsid w:val="00F55EAE"/>
    <w:rsid w:val="00F56EAF"/>
    <w:rsid w:val="00F57098"/>
    <w:rsid w:val="00F5742D"/>
    <w:rsid w:val="00F5770B"/>
    <w:rsid w:val="00F6015B"/>
    <w:rsid w:val="00F61D71"/>
    <w:rsid w:val="00F62FCE"/>
    <w:rsid w:val="00F6301E"/>
    <w:rsid w:val="00F63402"/>
    <w:rsid w:val="00F64AFC"/>
    <w:rsid w:val="00F674DD"/>
    <w:rsid w:val="00F70BC4"/>
    <w:rsid w:val="00F70CFC"/>
    <w:rsid w:val="00F70D55"/>
    <w:rsid w:val="00F710D0"/>
    <w:rsid w:val="00F711B5"/>
    <w:rsid w:val="00F71C0E"/>
    <w:rsid w:val="00F71D45"/>
    <w:rsid w:val="00F72327"/>
    <w:rsid w:val="00F74ECE"/>
    <w:rsid w:val="00F752C3"/>
    <w:rsid w:val="00F76B54"/>
    <w:rsid w:val="00F77941"/>
    <w:rsid w:val="00F83374"/>
    <w:rsid w:val="00F83918"/>
    <w:rsid w:val="00F84265"/>
    <w:rsid w:val="00F8495A"/>
    <w:rsid w:val="00F853A8"/>
    <w:rsid w:val="00F85CD0"/>
    <w:rsid w:val="00F86AEA"/>
    <w:rsid w:val="00F86C5B"/>
    <w:rsid w:val="00F871B1"/>
    <w:rsid w:val="00F87B0E"/>
    <w:rsid w:val="00F90410"/>
    <w:rsid w:val="00F907B6"/>
    <w:rsid w:val="00F92659"/>
    <w:rsid w:val="00F92B35"/>
    <w:rsid w:val="00F9323A"/>
    <w:rsid w:val="00F941BD"/>
    <w:rsid w:val="00F954C6"/>
    <w:rsid w:val="00F95828"/>
    <w:rsid w:val="00F96377"/>
    <w:rsid w:val="00F9788F"/>
    <w:rsid w:val="00F979FE"/>
    <w:rsid w:val="00FA0241"/>
    <w:rsid w:val="00FA30A2"/>
    <w:rsid w:val="00FA790F"/>
    <w:rsid w:val="00FB0266"/>
    <w:rsid w:val="00FB1673"/>
    <w:rsid w:val="00FB311C"/>
    <w:rsid w:val="00FB377C"/>
    <w:rsid w:val="00FB3FD4"/>
    <w:rsid w:val="00FB46B6"/>
    <w:rsid w:val="00FB49BB"/>
    <w:rsid w:val="00FB54C0"/>
    <w:rsid w:val="00FB55D1"/>
    <w:rsid w:val="00FB5A1D"/>
    <w:rsid w:val="00FB6B05"/>
    <w:rsid w:val="00FB777C"/>
    <w:rsid w:val="00FB7AD9"/>
    <w:rsid w:val="00FB7FFD"/>
    <w:rsid w:val="00FC1DE7"/>
    <w:rsid w:val="00FC200D"/>
    <w:rsid w:val="00FC41BD"/>
    <w:rsid w:val="00FC58C0"/>
    <w:rsid w:val="00FC6A06"/>
    <w:rsid w:val="00FD0D81"/>
    <w:rsid w:val="00FD11E5"/>
    <w:rsid w:val="00FD12D0"/>
    <w:rsid w:val="00FD276D"/>
    <w:rsid w:val="00FD2B40"/>
    <w:rsid w:val="00FD4501"/>
    <w:rsid w:val="00FD6CD7"/>
    <w:rsid w:val="00FD6D0B"/>
    <w:rsid w:val="00FE1A32"/>
    <w:rsid w:val="00FE2D2B"/>
    <w:rsid w:val="00FE3A91"/>
    <w:rsid w:val="00FE5150"/>
    <w:rsid w:val="00FE650C"/>
    <w:rsid w:val="00FE7FFC"/>
    <w:rsid w:val="00FF0CB0"/>
    <w:rsid w:val="00FF0D40"/>
    <w:rsid w:val="00FF1950"/>
    <w:rsid w:val="00FF499C"/>
    <w:rsid w:val="00FF51EB"/>
    <w:rsid w:val="00FF61E0"/>
    <w:rsid w:val="55762DA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6ED72B2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/>
    <w:lsdException w:name="heading 2" w:semiHidden="0" w:unhideWhenUsed="0"/>
    <w:lsdException w:name="heading 3" w:semiHidden="0" w:uiPriority="9" w:unhideWhenUsed="0" w:qFormat="1"/>
    <w:lsdException w:name="heading 4" w:semiHidden="0" w:unhideWhenUsed="0"/>
    <w:lsdException w:name="heading 5" w:semiHidden="0" w:unhideWhenUsed="0"/>
    <w:lsdException w:name="heading 6" w:semiHidden="0" w:unhideWhenUsed="0"/>
    <w:lsdException w:name="heading 8" w:semiHidden="0" w:unhideWhenUsed="0"/>
    <w:lsdException w:name="heading 9" w:semiHidden="0" w:unhideWhenUsed="0"/>
    <w:lsdException w:name="index 2" w:semiHidden="0" w:unhideWhenUsed="0"/>
    <w:lsdException w:name="index 3" w:semiHidden="0" w:unhideWhenUsed="0"/>
    <w:lsdException w:name="header" w:uiPriority="99"/>
    <w:lsdException w:name="footer" w:uiPriority="99"/>
    <w:lsdException w:name="page number" w:uiPriority="99"/>
    <w:lsdException w:name="List Number 2" w:semiHidden="0" w:unhideWhenUsed="0"/>
    <w:lsdException w:name="Title" w:semiHidden="0" w:unhideWhenUsed="0"/>
    <w:lsdException w:name="Default Paragraph Font" w:uiPriority="1"/>
    <w:lsdException w:name="Subtitle" w:semiHidden="0" w:unhideWhenUsed="0"/>
    <w:lsdException w:name="Body Text Indent 3" w:semiHidden="0" w:unhideWhenUsed="0"/>
    <w:lsdException w:name="Hyperlink" w:uiPriority="99"/>
    <w:lsdException w:name="FollowedHyperlink" w:uiPriority="99"/>
    <w:lsdException w:name="Strong" w:semiHidden="0" w:unhideWhenUsed="0"/>
    <w:lsdException w:name="Emphasis" w:semiHidden="0" w:unhideWhenUsed="0"/>
    <w:lsdException w:name="Normal (Web)" w:uiPriority="99"/>
    <w:lsdException w:name="HTML Preformatted" w:uiPriority="99"/>
    <w:lsdException w:name="No List" w:uiPriority="99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F3634"/>
    <w:pPr>
      <w:widowControl w:val="0"/>
      <w:jc w:val="both"/>
    </w:pPr>
  </w:style>
  <w:style w:type="paragraph" w:styleId="3">
    <w:name w:val="heading 3"/>
    <w:basedOn w:val="a"/>
    <w:link w:val="30"/>
    <w:uiPriority w:val="9"/>
    <w:qFormat/>
    <w:rsid w:val="008D4F54"/>
    <w:pPr>
      <w:widowControl/>
      <w:spacing w:before="100" w:beforeAutospacing="1" w:after="100" w:afterAutospacing="1"/>
      <w:jc w:val="left"/>
      <w:outlineLvl w:val="2"/>
    </w:pPr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見出し 3 (文字)"/>
    <w:basedOn w:val="a0"/>
    <w:link w:val="3"/>
    <w:uiPriority w:val="9"/>
    <w:rsid w:val="0016394D"/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paragraph" w:styleId="a3">
    <w:name w:val="Balloon Text"/>
    <w:basedOn w:val="a"/>
    <w:semiHidden/>
    <w:rsid w:val="009F6169"/>
    <w:rPr>
      <w:rFonts w:ascii="ヒラギノ角ゴ Pro W3" w:eastAsia="ヒラギノ角ゴ Pro W3"/>
      <w:sz w:val="18"/>
      <w:szCs w:val="18"/>
    </w:rPr>
  </w:style>
  <w:style w:type="paragraph" w:customStyle="1" w:styleId="1">
    <w:name w:val="スタイル1"/>
    <w:basedOn w:val="a"/>
    <w:qFormat/>
    <w:rsid w:val="00EB10A7"/>
    <w:pPr>
      <w:widowControl/>
    </w:pPr>
    <w:rPr>
      <w:rFonts w:ascii="Times New Roman" w:eastAsia="平成明朝" w:hAnsi="Times New Roman" w:cs="Times New Roman"/>
      <w:i/>
      <w:color w:val="000000"/>
      <w:szCs w:val="20"/>
      <w:vertAlign w:val="superscript"/>
    </w:rPr>
  </w:style>
  <w:style w:type="character" w:customStyle="1" w:styleId="4">
    <w:name w:val="スタイル4"/>
    <w:basedOn w:val="a0"/>
    <w:rsid w:val="00EB10A7"/>
    <w:rPr>
      <w:rFonts w:ascii="Helvetica" w:hAnsi="Helvetica" w:cs="Helvetica"/>
      <w:dstrike w:val="0"/>
      <w:kern w:val="0"/>
      <w:szCs w:val="24"/>
      <w:vertAlign w:val="superscript"/>
    </w:rPr>
  </w:style>
  <w:style w:type="character" w:styleId="a4">
    <w:name w:val="line number"/>
    <w:basedOn w:val="a0"/>
    <w:rsid w:val="00EB65B5"/>
  </w:style>
  <w:style w:type="paragraph" w:styleId="a5">
    <w:name w:val="header"/>
    <w:basedOn w:val="a"/>
    <w:link w:val="a6"/>
    <w:uiPriority w:val="99"/>
    <w:rsid w:val="00DA425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DA4251"/>
    <w:rPr>
      <w:rFonts w:eastAsiaTheme="minorEastAsia"/>
    </w:rPr>
  </w:style>
  <w:style w:type="paragraph" w:styleId="a7">
    <w:name w:val="footer"/>
    <w:basedOn w:val="a"/>
    <w:link w:val="a8"/>
    <w:uiPriority w:val="99"/>
    <w:rsid w:val="00DA4251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DA4251"/>
    <w:rPr>
      <w:rFonts w:eastAsiaTheme="minorEastAsia"/>
    </w:rPr>
  </w:style>
  <w:style w:type="character" w:styleId="a9">
    <w:name w:val="page number"/>
    <w:basedOn w:val="a0"/>
    <w:uiPriority w:val="99"/>
    <w:rsid w:val="00DA4251"/>
  </w:style>
  <w:style w:type="character" w:styleId="aa">
    <w:name w:val="annotation reference"/>
    <w:basedOn w:val="a0"/>
    <w:rsid w:val="00C30617"/>
    <w:rPr>
      <w:sz w:val="18"/>
      <w:szCs w:val="18"/>
    </w:rPr>
  </w:style>
  <w:style w:type="paragraph" w:styleId="ab">
    <w:name w:val="annotation text"/>
    <w:basedOn w:val="a"/>
    <w:link w:val="ac"/>
    <w:rsid w:val="00C30617"/>
    <w:pPr>
      <w:jc w:val="left"/>
    </w:pPr>
  </w:style>
  <w:style w:type="character" w:customStyle="1" w:styleId="ac">
    <w:name w:val="コメント文字列 (文字)"/>
    <w:basedOn w:val="a0"/>
    <w:link w:val="ab"/>
    <w:rsid w:val="00C30617"/>
    <w:rPr>
      <w:rFonts w:eastAsiaTheme="minorEastAsia"/>
    </w:rPr>
  </w:style>
  <w:style w:type="paragraph" w:styleId="ad">
    <w:name w:val="annotation subject"/>
    <w:basedOn w:val="ab"/>
    <w:next w:val="ab"/>
    <w:link w:val="ae"/>
    <w:rsid w:val="00C30617"/>
    <w:rPr>
      <w:b/>
      <w:bCs/>
    </w:rPr>
  </w:style>
  <w:style w:type="character" w:customStyle="1" w:styleId="ae">
    <w:name w:val="コメント内容 (文字)"/>
    <w:basedOn w:val="ac"/>
    <w:link w:val="ad"/>
    <w:rsid w:val="00C30617"/>
    <w:rPr>
      <w:rFonts w:eastAsiaTheme="minorEastAsia"/>
      <w:b/>
      <w:bCs/>
    </w:rPr>
  </w:style>
  <w:style w:type="character" w:styleId="af">
    <w:name w:val="Hyperlink"/>
    <w:basedOn w:val="a0"/>
    <w:uiPriority w:val="99"/>
    <w:rsid w:val="008E0FA6"/>
    <w:rPr>
      <w:color w:val="0000FF" w:themeColor="hyperlink"/>
      <w:u w:val="single"/>
    </w:rPr>
  </w:style>
  <w:style w:type="character" w:styleId="af0">
    <w:name w:val="FollowedHyperlink"/>
    <w:basedOn w:val="a0"/>
    <w:uiPriority w:val="99"/>
    <w:rsid w:val="00B17766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a"/>
    <w:rsid w:val="00257972"/>
    <w:pPr>
      <w:jc w:val="center"/>
    </w:pPr>
    <w:rPr>
      <w:rFonts w:ascii="Century" w:hAnsi="Century"/>
    </w:rPr>
  </w:style>
  <w:style w:type="paragraph" w:customStyle="1" w:styleId="EndNoteBibliography">
    <w:name w:val="EndNote Bibliography"/>
    <w:basedOn w:val="a"/>
    <w:rsid w:val="00257972"/>
    <w:rPr>
      <w:rFonts w:ascii="Century" w:hAnsi="Century"/>
    </w:rPr>
  </w:style>
  <w:style w:type="paragraph" w:styleId="Web">
    <w:name w:val="Normal (Web)"/>
    <w:basedOn w:val="a"/>
    <w:uiPriority w:val="99"/>
    <w:unhideWhenUsed/>
    <w:rsid w:val="009D16F7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paragraph" w:styleId="af1">
    <w:name w:val="Revision"/>
    <w:hidden/>
    <w:semiHidden/>
    <w:rsid w:val="0041513B"/>
  </w:style>
  <w:style w:type="table" w:styleId="af2">
    <w:name w:val="Table Grid"/>
    <w:basedOn w:val="a1"/>
    <w:uiPriority w:val="59"/>
    <w:rsid w:val="00D87D77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0"/>
    <w:uiPriority w:val="99"/>
    <w:unhideWhenUsed/>
    <w:rsid w:val="008D4F5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</w:rPr>
  </w:style>
  <w:style w:type="character" w:customStyle="1" w:styleId="HTML0">
    <w:name w:val="HTML 書式付き (文字)"/>
    <w:basedOn w:val="a0"/>
    <w:link w:val="HTML"/>
    <w:uiPriority w:val="99"/>
    <w:rsid w:val="00147EFA"/>
    <w:rPr>
      <w:rFonts w:ascii="ＭＳ ゴシック" w:eastAsia="ＭＳ ゴシック" w:hAnsi="ＭＳ ゴシック" w:cs="ＭＳ ゴシック"/>
      <w:kern w:val="0"/>
    </w:rPr>
  </w:style>
  <w:style w:type="paragraph" w:customStyle="1" w:styleId="p">
    <w:name w:val="p"/>
    <w:basedOn w:val="a"/>
    <w:rsid w:val="008D4F5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paragraph" w:styleId="af3">
    <w:name w:val="List Paragraph"/>
    <w:basedOn w:val="a"/>
    <w:uiPriority w:val="34"/>
    <w:qFormat/>
    <w:rsid w:val="006D4D23"/>
    <w:pPr>
      <w:ind w:leftChars="400" w:left="840"/>
    </w:pPr>
    <w:rPr>
      <w:sz w:val="21"/>
      <w:szCs w:val="22"/>
    </w:rPr>
  </w:style>
  <w:style w:type="paragraph" w:customStyle="1" w:styleId="msonormal0">
    <w:name w:val="msonormal"/>
    <w:basedOn w:val="a"/>
    <w:rsid w:val="00765D2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paragraph" w:customStyle="1" w:styleId="font5">
    <w:name w:val="font5"/>
    <w:basedOn w:val="a"/>
    <w:rsid w:val="00765D2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font6">
    <w:name w:val="font6"/>
    <w:basedOn w:val="a"/>
    <w:rsid w:val="00765D25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1"/>
      <w:szCs w:val="21"/>
    </w:rPr>
  </w:style>
  <w:style w:type="paragraph" w:customStyle="1" w:styleId="font7">
    <w:name w:val="font7"/>
    <w:basedOn w:val="a"/>
    <w:rsid w:val="00765D25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1"/>
      <w:szCs w:val="21"/>
    </w:rPr>
  </w:style>
  <w:style w:type="paragraph" w:customStyle="1" w:styleId="xl65">
    <w:name w:val="xl65"/>
    <w:basedOn w:val="a"/>
    <w:rsid w:val="00765D25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66">
    <w:name w:val="xl66"/>
    <w:basedOn w:val="a"/>
    <w:rsid w:val="00765D25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67">
    <w:name w:val="xl67"/>
    <w:basedOn w:val="a"/>
    <w:rsid w:val="00765D25"/>
    <w:pPr>
      <w:widowControl/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b/>
      <w:bCs/>
      <w:kern w:val="0"/>
      <w:sz w:val="21"/>
      <w:szCs w:val="21"/>
    </w:rPr>
  </w:style>
  <w:style w:type="paragraph" w:customStyle="1" w:styleId="xl68">
    <w:name w:val="xl68"/>
    <w:basedOn w:val="a"/>
    <w:rsid w:val="00765D25"/>
    <w:pPr>
      <w:widowControl/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69">
    <w:name w:val="xl69"/>
    <w:basedOn w:val="a"/>
    <w:rsid w:val="00765D25"/>
    <w:pPr>
      <w:widowControl/>
      <w:pBdr>
        <w:bottom w:val="double" w:sz="6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70">
    <w:name w:val="xl70"/>
    <w:basedOn w:val="a"/>
    <w:rsid w:val="00765D25"/>
    <w:pPr>
      <w:widowControl/>
      <w:pBdr>
        <w:top w:val="double" w:sz="6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71">
    <w:name w:val="xl71"/>
    <w:basedOn w:val="a"/>
    <w:rsid w:val="00765D25"/>
    <w:pPr>
      <w:widowControl/>
      <w:pBdr>
        <w:top w:val="double" w:sz="6" w:space="0" w:color="auto"/>
        <w:left w:val="single" w:sz="8" w:space="0" w:color="auto"/>
        <w:bottom w:val="dotted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72">
    <w:name w:val="xl72"/>
    <w:basedOn w:val="a"/>
    <w:rsid w:val="00765D25"/>
    <w:pPr>
      <w:widowControl/>
      <w:pBdr>
        <w:top w:val="double" w:sz="6" w:space="0" w:color="auto"/>
        <w:bottom w:val="dotted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73">
    <w:name w:val="xl73"/>
    <w:basedOn w:val="a"/>
    <w:rsid w:val="00765D25"/>
    <w:pPr>
      <w:widowControl/>
      <w:pBdr>
        <w:left w:val="single" w:sz="8" w:space="0" w:color="FFFFFF"/>
        <w:right w:val="single" w:sz="8" w:space="0" w:color="FFFFFF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74">
    <w:name w:val="xl74"/>
    <w:basedOn w:val="a"/>
    <w:rsid w:val="00765D25"/>
    <w:pPr>
      <w:widowControl/>
      <w:pBdr>
        <w:top w:val="single" w:sz="8" w:space="0" w:color="auto"/>
        <w:left w:val="single" w:sz="8" w:space="0" w:color="FFFFFF"/>
        <w:right w:val="single" w:sz="8" w:space="0" w:color="FFFFFF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75">
    <w:name w:val="xl75"/>
    <w:basedOn w:val="a"/>
    <w:rsid w:val="00765D25"/>
    <w:pPr>
      <w:widowControl/>
      <w:pBdr>
        <w:left w:val="single" w:sz="8" w:space="0" w:color="FFFFFF"/>
        <w:bottom w:val="single" w:sz="8" w:space="0" w:color="auto"/>
        <w:right w:val="single" w:sz="8" w:space="0" w:color="FFFFFF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76">
    <w:name w:val="xl76"/>
    <w:basedOn w:val="a"/>
    <w:rsid w:val="00765D25"/>
    <w:pPr>
      <w:widowControl/>
      <w:pBdr>
        <w:left w:val="single" w:sz="8" w:space="0" w:color="FFFFFF"/>
        <w:bottom w:val="double" w:sz="6" w:space="0" w:color="auto"/>
        <w:right w:val="single" w:sz="8" w:space="0" w:color="FFFFFF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77">
    <w:name w:val="xl77"/>
    <w:basedOn w:val="a"/>
    <w:rsid w:val="00765D25"/>
    <w:pPr>
      <w:widowControl/>
      <w:pBdr>
        <w:left w:val="single" w:sz="8" w:space="0" w:color="auto"/>
        <w:bottom w:val="dotted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78">
    <w:name w:val="xl78"/>
    <w:basedOn w:val="a"/>
    <w:rsid w:val="00765D25"/>
    <w:pPr>
      <w:widowControl/>
      <w:pBdr>
        <w:bottom w:val="dotted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79">
    <w:name w:val="xl79"/>
    <w:basedOn w:val="a"/>
    <w:rsid w:val="00765D25"/>
    <w:pPr>
      <w:widowControl/>
      <w:pBdr>
        <w:top w:val="double" w:sz="6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</w:rPr>
  </w:style>
  <w:style w:type="paragraph" w:customStyle="1" w:styleId="xl80">
    <w:name w:val="xl80"/>
    <w:basedOn w:val="a"/>
    <w:rsid w:val="00765D25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</w:rPr>
  </w:style>
  <w:style w:type="paragraph" w:customStyle="1" w:styleId="xl81">
    <w:name w:val="xl81"/>
    <w:basedOn w:val="a"/>
    <w:rsid w:val="00765D25"/>
    <w:pPr>
      <w:widowControl/>
      <w:pBdr>
        <w:top w:val="double" w:sz="6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2"/>
      <w:szCs w:val="22"/>
    </w:rPr>
  </w:style>
  <w:style w:type="paragraph" w:customStyle="1" w:styleId="xl82">
    <w:name w:val="xl82"/>
    <w:basedOn w:val="a"/>
    <w:rsid w:val="00765D25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2"/>
      <w:szCs w:val="22"/>
    </w:rPr>
  </w:style>
  <w:style w:type="paragraph" w:customStyle="1" w:styleId="xl83">
    <w:name w:val="xl83"/>
    <w:basedOn w:val="a"/>
    <w:rsid w:val="00765D25"/>
    <w:pPr>
      <w:widowControl/>
      <w:pBdr>
        <w:left w:val="single" w:sz="8" w:space="0" w:color="FFFFFF"/>
        <w:right w:val="single" w:sz="8" w:space="0" w:color="FFFFFF"/>
      </w:pBdr>
      <w:spacing w:before="100" w:beforeAutospacing="1" w:after="100" w:afterAutospacing="1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84">
    <w:name w:val="xl84"/>
    <w:basedOn w:val="a"/>
    <w:rsid w:val="00765D25"/>
    <w:pPr>
      <w:widowControl/>
      <w:pBdr>
        <w:top w:val="single" w:sz="8" w:space="0" w:color="auto"/>
        <w:left w:val="single" w:sz="8" w:space="0" w:color="FFFFFF"/>
        <w:right w:val="single" w:sz="8" w:space="0" w:color="FFFFFF"/>
      </w:pBdr>
      <w:spacing w:before="100" w:beforeAutospacing="1" w:after="100" w:afterAutospacing="1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85">
    <w:name w:val="xl85"/>
    <w:basedOn w:val="a"/>
    <w:rsid w:val="00765D25"/>
    <w:pPr>
      <w:widowControl/>
      <w:pBdr>
        <w:left w:val="single" w:sz="8" w:space="0" w:color="FFFFFF"/>
        <w:bottom w:val="single" w:sz="8" w:space="0" w:color="auto"/>
        <w:right w:val="single" w:sz="8" w:space="0" w:color="FFFFFF"/>
      </w:pBdr>
      <w:spacing w:before="100" w:beforeAutospacing="1" w:after="100" w:afterAutospacing="1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86">
    <w:name w:val="xl86"/>
    <w:basedOn w:val="a"/>
    <w:rsid w:val="00765D25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</w:rPr>
  </w:style>
  <w:style w:type="paragraph" w:customStyle="1" w:styleId="xl87">
    <w:name w:val="xl87"/>
    <w:basedOn w:val="a"/>
    <w:rsid w:val="00765D25"/>
    <w:pPr>
      <w:widowControl/>
      <w:pBdr>
        <w:bottom w:val="single" w:sz="8" w:space="0" w:color="FFFFFF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88">
    <w:name w:val="xl88"/>
    <w:basedOn w:val="a"/>
    <w:rsid w:val="00765D25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89">
    <w:name w:val="xl89"/>
    <w:basedOn w:val="a"/>
    <w:rsid w:val="00765D25"/>
    <w:pPr>
      <w:widowControl/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90">
    <w:name w:val="xl90"/>
    <w:basedOn w:val="a"/>
    <w:rsid w:val="00765D25"/>
    <w:pPr>
      <w:widowControl/>
      <w:pBdr>
        <w:bottom w:val="double" w:sz="6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91">
    <w:name w:val="xl91"/>
    <w:basedOn w:val="a"/>
    <w:rsid w:val="00765D25"/>
    <w:pPr>
      <w:widowControl/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92">
    <w:name w:val="xl92"/>
    <w:basedOn w:val="a"/>
    <w:rsid w:val="00765D25"/>
    <w:pPr>
      <w:widowControl/>
      <w:pBdr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93">
    <w:name w:val="xl93"/>
    <w:basedOn w:val="a"/>
    <w:rsid w:val="00765D25"/>
    <w:pPr>
      <w:widowControl/>
      <w:pBdr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94">
    <w:name w:val="xl94"/>
    <w:basedOn w:val="a"/>
    <w:rsid w:val="00765D25"/>
    <w:pPr>
      <w:widowControl/>
      <w:pBdr>
        <w:bottom w:val="single" w:sz="8" w:space="0" w:color="auto"/>
        <w:right w:val="single" w:sz="8" w:space="0" w:color="FFFFFF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95">
    <w:name w:val="xl95"/>
    <w:basedOn w:val="a"/>
    <w:rsid w:val="00765D25"/>
    <w:pPr>
      <w:widowControl/>
      <w:pBdr>
        <w:right w:val="single" w:sz="8" w:space="0" w:color="FFFFFF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b/>
      <w:bCs/>
      <w:kern w:val="0"/>
      <w:sz w:val="21"/>
      <w:szCs w:val="21"/>
    </w:rPr>
  </w:style>
  <w:style w:type="paragraph" w:customStyle="1" w:styleId="xl96">
    <w:name w:val="xl96"/>
    <w:basedOn w:val="a"/>
    <w:rsid w:val="00765D25"/>
    <w:pPr>
      <w:widowControl/>
      <w:pBdr>
        <w:right w:val="single" w:sz="8" w:space="0" w:color="FFFFFF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97">
    <w:name w:val="xl97"/>
    <w:basedOn w:val="a"/>
    <w:rsid w:val="00765D25"/>
    <w:pPr>
      <w:widowControl/>
      <w:pBdr>
        <w:bottom w:val="double" w:sz="6" w:space="0" w:color="auto"/>
        <w:right w:val="single" w:sz="8" w:space="0" w:color="FFFFFF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99">
    <w:name w:val="xl99"/>
    <w:basedOn w:val="a"/>
    <w:rsid w:val="00765D25"/>
    <w:pPr>
      <w:widowControl/>
      <w:pBdr>
        <w:right w:val="single" w:sz="8" w:space="0" w:color="FFFFFF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100">
    <w:name w:val="xl100"/>
    <w:basedOn w:val="a"/>
    <w:rsid w:val="00765D25"/>
    <w:pPr>
      <w:widowControl/>
      <w:pBdr>
        <w:bottom w:val="single" w:sz="8" w:space="0" w:color="auto"/>
        <w:right w:val="single" w:sz="8" w:space="0" w:color="FFFFFF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101">
    <w:name w:val="xl101"/>
    <w:basedOn w:val="a"/>
    <w:rsid w:val="00765D25"/>
    <w:pPr>
      <w:widowControl/>
      <w:pBdr>
        <w:bottom w:val="double" w:sz="6" w:space="0" w:color="auto"/>
        <w:right w:val="single" w:sz="8" w:space="0" w:color="FFFFFF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102">
    <w:name w:val="xl102"/>
    <w:basedOn w:val="a"/>
    <w:rsid w:val="00765D25"/>
    <w:pPr>
      <w:widowControl/>
      <w:pBdr>
        <w:top w:val="single" w:sz="8" w:space="0" w:color="auto"/>
        <w:left w:val="single" w:sz="8" w:space="0" w:color="auto"/>
        <w:bottom w:val="single" w:sz="8" w:space="0" w:color="FFFFFF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103">
    <w:name w:val="xl103"/>
    <w:basedOn w:val="a"/>
    <w:rsid w:val="00765D25"/>
    <w:pPr>
      <w:widowControl/>
      <w:pBdr>
        <w:top w:val="single" w:sz="8" w:space="0" w:color="FFFFFF"/>
        <w:left w:val="single" w:sz="8" w:space="0" w:color="auto"/>
        <w:bottom w:val="single" w:sz="8" w:space="0" w:color="FFFFFF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104">
    <w:name w:val="xl104"/>
    <w:basedOn w:val="a"/>
    <w:rsid w:val="00765D25"/>
    <w:pPr>
      <w:widowControl/>
      <w:pBdr>
        <w:top w:val="single" w:sz="8" w:space="0" w:color="FFFFFF"/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105">
    <w:name w:val="xl105"/>
    <w:basedOn w:val="a"/>
    <w:rsid w:val="00765D25"/>
    <w:pPr>
      <w:widowControl/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106">
    <w:name w:val="xl106"/>
    <w:basedOn w:val="a"/>
    <w:rsid w:val="00765D25"/>
    <w:pPr>
      <w:widowControl/>
      <w:pBdr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107">
    <w:name w:val="xl107"/>
    <w:basedOn w:val="a"/>
    <w:rsid w:val="00765D25"/>
    <w:pPr>
      <w:widowControl/>
      <w:pBdr>
        <w:left w:val="single" w:sz="8" w:space="0" w:color="auto"/>
        <w:bottom w:val="double" w:sz="6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108">
    <w:name w:val="xl108"/>
    <w:basedOn w:val="a"/>
    <w:rsid w:val="00765D25"/>
    <w:pPr>
      <w:widowControl/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109">
    <w:name w:val="xl109"/>
    <w:basedOn w:val="a"/>
    <w:rsid w:val="00765D25"/>
    <w:pPr>
      <w:widowControl/>
      <w:pBdr>
        <w:bottom w:val="double" w:sz="6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110">
    <w:name w:val="xl110"/>
    <w:basedOn w:val="a"/>
    <w:rsid w:val="00765D25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111">
    <w:name w:val="xl111"/>
    <w:basedOn w:val="a"/>
    <w:rsid w:val="00765D25"/>
    <w:pPr>
      <w:widowControl/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112">
    <w:name w:val="xl112"/>
    <w:basedOn w:val="a"/>
    <w:rsid w:val="00765D25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113">
    <w:name w:val="xl113"/>
    <w:basedOn w:val="a"/>
    <w:rsid w:val="00765D25"/>
    <w:pPr>
      <w:widowControl/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114">
    <w:name w:val="xl114"/>
    <w:basedOn w:val="a"/>
    <w:rsid w:val="00765D25"/>
    <w:pPr>
      <w:widowControl/>
      <w:pBdr>
        <w:bottom w:val="double" w:sz="6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115">
    <w:name w:val="xl115"/>
    <w:basedOn w:val="a"/>
    <w:rsid w:val="00765D25"/>
    <w:pPr>
      <w:widowControl/>
      <w:pBdr>
        <w:bottom w:val="double" w:sz="6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116">
    <w:name w:val="xl116"/>
    <w:basedOn w:val="a"/>
    <w:rsid w:val="00765D25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117">
    <w:name w:val="xl117"/>
    <w:basedOn w:val="a"/>
    <w:rsid w:val="00765D25"/>
    <w:pPr>
      <w:widowControl/>
      <w:pBdr>
        <w:bottom w:val="single" w:sz="8" w:space="0" w:color="FFFFFF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118">
    <w:name w:val="xl118"/>
    <w:basedOn w:val="a"/>
    <w:rsid w:val="00765D25"/>
    <w:pPr>
      <w:widowControl/>
      <w:pBdr>
        <w:bottom w:val="single" w:sz="8" w:space="0" w:color="FFFFFF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119">
    <w:name w:val="xl119"/>
    <w:basedOn w:val="a"/>
    <w:rsid w:val="00765D25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120">
    <w:name w:val="xl120"/>
    <w:basedOn w:val="a"/>
    <w:rsid w:val="00765D25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121">
    <w:name w:val="xl121"/>
    <w:basedOn w:val="a"/>
    <w:rsid w:val="00765D25"/>
    <w:pPr>
      <w:widowControl/>
      <w:pBdr>
        <w:top w:val="single" w:sz="8" w:space="0" w:color="auto"/>
        <w:bottom w:val="dotted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122">
    <w:name w:val="xl122"/>
    <w:basedOn w:val="a"/>
    <w:rsid w:val="00765D25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123">
    <w:name w:val="xl123"/>
    <w:basedOn w:val="a"/>
    <w:rsid w:val="00765D25"/>
    <w:pPr>
      <w:widowControl/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124">
    <w:name w:val="xl124"/>
    <w:basedOn w:val="a"/>
    <w:rsid w:val="00765D25"/>
    <w:pPr>
      <w:widowControl/>
      <w:pBdr>
        <w:lef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125">
    <w:name w:val="xl125"/>
    <w:basedOn w:val="a"/>
    <w:rsid w:val="00765D25"/>
    <w:pPr>
      <w:widowControl/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126">
    <w:name w:val="xl126"/>
    <w:basedOn w:val="a"/>
    <w:rsid w:val="00765D25"/>
    <w:pPr>
      <w:widowControl/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127">
    <w:name w:val="xl127"/>
    <w:basedOn w:val="a"/>
    <w:rsid w:val="00765D25"/>
    <w:pPr>
      <w:widowControl/>
      <w:pBdr>
        <w:left w:val="single" w:sz="8" w:space="0" w:color="auto"/>
        <w:bottom w:val="double" w:sz="6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128">
    <w:name w:val="xl128"/>
    <w:basedOn w:val="a"/>
    <w:rsid w:val="00765D25"/>
    <w:pPr>
      <w:widowControl/>
      <w:pBdr>
        <w:top w:val="double" w:sz="6" w:space="0" w:color="auto"/>
        <w:bottom w:val="double" w:sz="6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paragraph" w:customStyle="1" w:styleId="xl129">
    <w:name w:val="xl129"/>
    <w:basedOn w:val="a"/>
    <w:rsid w:val="00765D25"/>
    <w:pPr>
      <w:widowControl/>
      <w:pBdr>
        <w:top w:val="double" w:sz="6" w:space="0" w:color="auto"/>
        <w:bottom w:val="double" w:sz="6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paragraph" w:customStyle="1" w:styleId="xl130">
    <w:name w:val="xl130"/>
    <w:basedOn w:val="a"/>
    <w:rsid w:val="00765D25"/>
    <w:pPr>
      <w:widowControl/>
      <w:pBdr>
        <w:top w:val="dotted" w:sz="4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131">
    <w:name w:val="xl131"/>
    <w:basedOn w:val="a"/>
    <w:rsid w:val="00765D25"/>
    <w:pPr>
      <w:widowControl/>
      <w:pBdr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ＭＳ Ｐゴシック" w:hAnsi="Times New Roman" w:cs="Times New Roman"/>
      <w:b/>
      <w:bCs/>
      <w:kern w:val="0"/>
      <w:sz w:val="21"/>
      <w:szCs w:val="21"/>
    </w:rPr>
  </w:style>
  <w:style w:type="paragraph" w:customStyle="1" w:styleId="xl132">
    <w:name w:val="xl132"/>
    <w:basedOn w:val="a"/>
    <w:rsid w:val="00765D25"/>
    <w:pPr>
      <w:widowControl/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b/>
      <w:bCs/>
      <w:kern w:val="0"/>
      <w:sz w:val="21"/>
      <w:szCs w:val="21"/>
    </w:rPr>
  </w:style>
  <w:style w:type="paragraph" w:customStyle="1" w:styleId="xl133">
    <w:name w:val="xl133"/>
    <w:basedOn w:val="a"/>
    <w:rsid w:val="00765D25"/>
    <w:pPr>
      <w:widowControl/>
      <w:pBdr>
        <w:left w:val="single" w:sz="8" w:space="0" w:color="auto"/>
        <w:bottom w:val="dotted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</w:rPr>
  </w:style>
  <w:style w:type="paragraph" w:customStyle="1" w:styleId="xl134">
    <w:name w:val="xl134"/>
    <w:basedOn w:val="a"/>
    <w:rsid w:val="00765D25"/>
    <w:pPr>
      <w:widowControl/>
      <w:pBdr>
        <w:bottom w:val="dotted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</w:rPr>
  </w:style>
  <w:style w:type="paragraph" w:customStyle="1" w:styleId="xl135">
    <w:name w:val="xl135"/>
    <w:basedOn w:val="a"/>
    <w:rsid w:val="00765D25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136">
    <w:name w:val="xl136"/>
    <w:basedOn w:val="a"/>
    <w:rsid w:val="00765D25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b/>
      <w:bCs/>
      <w:kern w:val="0"/>
      <w:sz w:val="21"/>
      <w:szCs w:val="21"/>
    </w:rPr>
  </w:style>
  <w:style w:type="paragraph" w:customStyle="1" w:styleId="xl137">
    <w:name w:val="xl137"/>
    <w:basedOn w:val="a"/>
    <w:rsid w:val="00765D25"/>
    <w:pPr>
      <w:widowControl/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b/>
      <w:bCs/>
      <w:kern w:val="0"/>
      <w:sz w:val="21"/>
      <w:szCs w:val="21"/>
    </w:rPr>
  </w:style>
  <w:style w:type="paragraph" w:customStyle="1" w:styleId="xl138">
    <w:name w:val="xl138"/>
    <w:basedOn w:val="a"/>
    <w:rsid w:val="00765D25"/>
    <w:pPr>
      <w:widowControl/>
      <w:pBdr>
        <w:top w:val="dotted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139">
    <w:name w:val="xl139"/>
    <w:basedOn w:val="a"/>
    <w:rsid w:val="00765D25"/>
    <w:pPr>
      <w:widowControl/>
      <w:pBdr>
        <w:top w:val="double" w:sz="6" w:space="0" w:color="auto"/>
        <w:left w:val="single" w:sz="8" w:space="0" w:color="auto"/>
        <w:right w:val="single" w:sz="8" w:space="0" w:color="FFFFFF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140">
    <w:name w:val="xl140"/>
    <w:basedOn w:val="a"/>
    <w:rsid w:val="00765D25"/>
    <w:pPr>
      <w:widowControl/>
      <w:pBdr>
        <w:left w:val="single" w:sz="8" w:space="0" w:color="auto"/>
        <w:bottom w:val="single" w:sz="8" w:space="0" w:color="auto"/>
        <w:right w:val="single" w:sz="8" w:space="0" w:color="FFFFFF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141">
    <w:name w:val="xl141"/>
    <w:basedOn w:val="a"/>
    <w:rsid w:val="00765D25"/>
    <w:pPr>
      <w:widowControl/>
      <w:pBdr>
        <w:left w:val="single" w:sz="8" w:space="0" w:color="auto"/>
        <w:right w:val="single" w:sz="8" w:space="0" w:color="FFFFFF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142">
    <w:name w:val="xl142"/>
    <w:basedOn w:val="a"/>
    <w:rsid w:val="00765D25"/>
    <w:pPr>
      <w:widowControl/>
      <w:pBdr>
        <w:top w:val="double" w:sz="6" w:space="0" w:color="auto"/>
        <w:left w:val="single" w:sz="8" w:space="0" w:color="FFFFFF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143">
    <w:name w:val="xl143"/>
    <w:basedOn w:val="a"/>
    <w:rsid w:val="00765D25"/>
    <w:pPr>
      <w:widowControl/>
      <w:pBdr>
        <w:left w:val="single" w:sz="8" w:space="0" w:color="FFFFFF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144">
    <w:name w:val="xl144"/>
    <w:basedOn w:val="a"/>
    <w:rsid w:val="00765D25"/>
    <w:pPr>
      <w:widowControl/>
      <w:pBdr>
        <w:left w:val="single" w:sz="8" w:space="0" w:color="FFFFFF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145">
    <w:name w:val="xl145"/>
    <w:basedOn w:val="a"/>
    <w:rsid w:val="00765D25"/>
    <w:pPr>
      <w:widowControl/>
      <w:pBdr>
        <w:top w:val="single" w:sz="8" w:space="0" w:color="auto"/>
        <w:left w:val="single" w:sz="8" w:space="0" w:color="auto"/>
        <w:right w:val="single" w:sz="8" w:space="0" w:color="FFFFFF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146">
    <w:name w:val="xl146"/>
    <w:basedOn w:val="a"/>
    <w:rsid w:val="00765D25"/>
    <w:pPr>
      <w:widowControl/>
      <w:pBdr>
        <w:top w:val="single" w:sz="8" w:space="0" w:color="auto"/>
        <w:left w:val="single" w:sz="8" w:space="0" w:color="FFFFFF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147">
    <w:name w:val="xl147"/>
    <w:basedOn w:val="a"/>
    <w:rsid w:val="00765D25"/>
    <w:pPr>
      <w:widowControl/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148">
    <w:name w:val="xl148"/>
    <w:basedOn w:val="a"/>
    <w:rsid w:val="00765D25"/>
    <w:pPr>
      <w:widowControl/>
      <w:pBdr>
        <w:top w:val="dotted" w:sz="4" w:space="0" w:color="auto"/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149">
    <w:name w:val="xl149"/>
    <w:basedOn w:val="a"/>
    <w:rsid w:val="00765D25"/>
    <w:pPr>
      <w:widowControl/>
      <w:pBdr>
        <w:top w:val="dotted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150">
    <w:name w:val="xl150"/>
    <w:basedOn w:val="a"/>
    <w:rsid w:val="00765D25"/>
    <w:pPr>
      <w:widowControl/>
      <w:pBdr>
        <w:top w:val="dotted" w:sz="4" w:space="0" w:color="auto"/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</w:rPr>
  </w:style>
  <w:style w:type="paragraph" w:customStyle="1" w:styleId="xl151">
    <w:name w:val="xl151"/>
    <w:basedOn w:val="a"/>
    <w:rsid w:val="00765D25"/>
    <w:pPr>
      <w:widowControl/>
      <w:pBdr>
        <w:top w:val="dotted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</w:rPr>
  </w:style>
  <w:style w:type="paragraph" w:customStyle="1" w:styleId="xl152">
    <w:name w:val="xl152"/>
    <w:basedOn w:val="a"/>
    <w:rsid w:val="00765D25"/>
    <w:pPr>
      <w:widowControl/>
      <w:pBdr>
        <w:top w:val="single" w:sz="8" w:space="0" w:color="auto"/>
        <w:left w:val="single" w:sz="8" w:space="0" w:color="FFFFFF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153">
    <w:name w:val="xl153"/>
    <w:basedOn w:val="a"/>
    <w:rsid w:val="00765D25"/>
    <w:pPr>
      <w:widowControl/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154">
    <w:name w:val="xl154"/>
    <w:basedOn w:val="a"/>
    <w:rsid w:val="00765D25"/>
    <w:pPr>
      <w:widowControl/>
      <w:pBdr>
        <w:left w:val="single" w:sz="8" w:space="0" w:color="FFFFFF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155">
    <w:name w:val="xl155"/>
    <w:basedOn w:val="a"/>
    <w:rsid w:val="00765D25"/>
    <w:pPr>
      <w:widowControl/>
      <w:pBdr>
        <w:left w:val="single" w:sz="8" w:space="0" w:color="FFFFFF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156">
    <w:name w:val="xl156"/>
    <w:basedOn w:val="a"/>
    <w:rsid w:val="00765D25"/>
    <w:pPr>
      <w:widowControl/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157">
    <w:name w:val="xl157"/>
    <w:basedOn w:val="a"/>
    <w:rsid w:val="00765D25"/>
    <w:pPr>
      <w:widowControl/>
      <w:pBdr>
        <w:top w:val="dotted" w:sz="4" w:space="0" w:color="auto"/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158">
    <w:name w:val="xl158"/>
    <w:basedOn w:val="a"/>
    <w:rsid w:val="00765D25"/>
    <w:pPr>
      <w:widowControl/>
      <w:pBdr>
        <w:top w:val="dotted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159">
    <w:name w:val="xl159"/>
    <w:basedOn w:val="a"/>
    <w:rsid w:val="00765D25"/>
    <w:pPr>
      <w:widowControl/>
      <w:pBdr>
        <w:top w:val="single" w:sz="8" w:space="0" w:color="auto"/>
        <w:left w:val="single" w:sz="8" w:space="0" w:color="auto"/>
        <w:right w:val="single" w:sz="8" w:space="0" w:color="FFFFFF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160">
    <w:name w:val="xl160"/>
    <w:basedOn w:val="a"/>
    <w:rsid w:val="00765D25"/>
    <w:pPr>
      <w:widowControl/>
      <w:pBdr>
        <w:left w:val="single" w:sz="8" w:space="0" w:color="auto"/>
        <w:bottom w:val="single" w:sz="8" w:space="0" w:color="auto"/>
        <w:right w:val="single" w:sz="8" w:space="0" w:color="FFFFFF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161">
    <w:name w:val="xl161"/>
    <w:basedOn w:val="a"/>
    <w:rsid w:val="00765D25"/>
    <w:pPr>
      <w:widowControl/>
      <w:pBdr>
        <w:left w:val="single" w:sz="8" w:space="0" w:color="auto"/>
        <w:right w:val="single" w:sz="8" w:space="0" w:color="FFFFFF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162">
    <w:name w:val="xl162"/>
    <w:basedOn w:val="a"/>
    <w:rsid w:val="00765D25"/>
    <w:pPr>
      <w:widowControl/>
      <w:pBdr>
        <w:top w:val="single" w:sz="8" w:space="0" w:color="auto"/>
        <w:left w:val="single" w:sz="8" w:space="0" w:color="auto"/>
        <w:right w:val="single" w:sz="8" w:space="0" w:color="FFFFFF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163">
    <w:name w:val="xl163"/>
    <w:basedOn w:val="a"/>
    <w:rsid w:val="00765D25"/>
    <w:pPr>
      <w:widowControl/>
      <w:pBdr>
        <w:left w:val="single" w:sz="8" w:space="0" w:color="auto"/>
        <w:bottom w:val="single" w:sz="8" w:space="0" w:color="auto"/>
        <w:right w:val="single" w:sz="8" w:space="0" w:color="FFFFFF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164">
    <w:name w:val="xl164"/>
    <w:basedOn w:val="a"/>
    <w:rsid w:val="00765D25"/>
    <w:pPr>
      <w:widowControl/>
      <w:pBdr>
        <w:left w:val="single" w:sz="8" w:space="0" w:color="auto"/>
        <w:right w:val="single" w:sz="8" w:space="0" w:color="FFFFFF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165">
    <w:name w:val="xl165"/>
    <w:basedOn w:val="a"/>
    <w:rsid w:val="00765D25"/>
    <w:pPr>
      <w:widowControl/>
      <w:pBdr>
        <w:top w:val="single" w:sz="8" w:space="0" w:color="auto"/>
        <w:left w:val="single" w:sz="8" w:space="0" w:color="auto"/>
        <w:bottom w:val="dotted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166">
    <w:name w:val="xl166"/>
    <w:basedOn w:val="a"/>
    <w:rsid w:val="00765D25"/>
    <w:pPr>
      <w:widowControl/>
      <w:pBdr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b/>
      <w:bCs/>
      <w:kern w:val="0"/>
      <w:sz w:val="21"/>
      <w:szCs w:val="21"/>
    </w:rPr>
  </w:style>
  <w:style w:type="paragraph" w:customStyle="1" w:styleId="xl167">
    <w:name w:val="xl167"/>
    <w:basedOn w:val="a"/>
    <w:rsid w:val="00765D25"/>
    <w:pPr>
      <w:widowControl/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168">
    <w:name w:val="xl168"/>
    <w:basedOn w:val="a"/>
    <w:rsid w:val="00765D25"/>
    <w:pPr>
      <w:widowControl/>
      <w:pBdr>
        <w:right w:val="single" w:sz="8" w:space="0" w:color="FFFFFF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b/>
      <w:bCs/>
      <w:kern w:val="0"/>
      <w:sz w:val="21"/>
      <w:szCs w:val="21"/>
    </w:rPr>
  </w:style>
  <w:style w:type="paragraph" w:customStyle="1" w:styleId="xl169">
    <w:name w:val="xl169"/>
    <w:basedOn w:val="a"/>
    <w:rsid w:val="00765D25"/>
    <w:pPr>
      <w:widowControl/>
      <w:pBdr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b/>
      <w:bCs/>
      <w:kern w:val="0"/>
      <w:sz w:val="21"/>
      <w:szCs w:val="21"/>
    </w:rPr>
  </w:style>
  <w:style w:type="table" w:customStyle="1" w:styleId="21">
    <w:name w:val="標準の表 21"/>
    <w:basedOn w:val="a1"/>
    <w:rsid w:val="00765D25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/>
    <w:lsdException w:name="heading 2" w:semiHidden="0" w:unhideWhenUsed="0"/>
    <w:lsdException w:name="heading 3" w:semiHidden="0" w:uiPriority="9" w:unhideWhenUsed="0" w:qFormat="1"/>
    <w:lsdException w:name="heading 4" w:semiHidden="0" w:unhideWhenUsed="0"/>
    <w:lsdException w:name="heading 5" w:semiHidden="0" w:unhideWhenUsed="0"/>
    <w:lsdException w:name="heading 6" w:semiHidden="0" w:unhideWhenUsed="0"/>
    <w:lsdException w:name="heading 8" w:semiHidden="0" w:unhideWhenUsed="0"/>
    <w:lsdException w:name="heading 9" w:semiHidden="0" w:unhideWhenUsed="0"/>
    <w:lsdException w:name="index 2" w:semiHidden="0" w:unhideWhenUsed="0"/>
    <w:lsdException w:name="index 3" w:semiHidden="0" w:unhideWhenUsed="0"/>
    <w:lsdException w:name="header" w:uiPriority="99"/>
    <w:lsdException w:name="footer" w:uiPriority="99"/>
    <w:lsdException w:name="page number" w:uiPriority="99"/>
    <w:lsdException w:name="List Number 2" w:semiHidden="0" w:unhideWhenUsed="0"/>
    <w:lsdException w:name="Title" w:semiHidden="0" w:unhideWhenUsed="0"/>
    <w:lsdException w:name="Default Paragraph Font" w:uiPriority="1"/>
    <w:lsdException w:name="Subtitle" w:semiHidden="0" w:unhideWhenUsed="0"/>
    <w:lsdException w:name="Body Text Indent 3" w:semiHidden="0" w:unhideWhenUsed="0"/>
    <w:lsdException w:name="Hyperlink" w:uiPriority="99"/>
    <w:lsdException w:name="FollowedHyperlink" w:uiPriority="99"/>
    <w:lsdException w:name="Strong" w:semiHidden="0" w:unhideWhenUsed="0"/>
    <w:lsdException w:name="Emphasis" w:semiHidden="0" w:unhideWhenUsed="0"/>
    <w:lsdException w:name="Normal (Web)" w:uiPriority="99"/>
    <w:lsdException w:name="HTML Preformatted" w:uiPriority="99"/>
    <w:lsdException w:name="No List" w:uiPriority="99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F3634"/>
    <w:pPr>
      <w:widowControl w:val="0"/>
      <w:jc w:val="both"/>
    </w:pPr>
  </w:style>
  <w:style w:type="paragraph" w:styleId="3">
    <w:name w:val="heading 3"/>
    <w:basedOn w:val="a"/>
    <w:link w:val="30"/>
    <w:uiPriority w:val="9"/>
    <w:qFormat/>
    <w:rsid w:val="008D4F54"/>
    <w:pPr>
      <w:widowControl/>
      <w:spacing w:before="100" w:beforeAutospacing="1" w:after="100" w:afterAutospacing="1"/>
      <w:jc w:val="left"/>
      <w:outlineLvl w:val="2"/>
    </w:pPr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見出し 3 (文字)"/>
    <w:basedOn w:val="a0"/>
    <w:link w:val="3"/>
    <w:uiPriority w:val="9"/>
    <w:rsid w:val="0016394D"/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paragraph" w:styleId="a3">
    <w:name w:val="Balloon Text"/>
    <w:basedOn w:val="a"/>
    <w:semiHidden/>
    <w:rsid w:val="009F6169"/>
    <w:rPr>
      <w:rFonts w:ascii="ヒラギノ角ゴ Pro W3" w:eastAsia="ヒラギノ角ゴ Pro W3"/>
      <w:sz w:val="18"/>
      <w:szCs w:val="18"/>
    </w:rPr>
  </w:style>
  <w:style w:type="paragraph" w:customStyle="1" w:styleId="1">
    <w:name w:val="スタイル1"/>
    <w:basedOn w:val="a"/>
    <w:qFormat/>
    <w:rsid w:val="00EB10A7"/>
    <w:pPr>
      <w:widowControl/>
    </w:pPr>
    <w:rPr>
      <w:rFonts w:ascii="Times New Roman" w:eastAsia="平成明朝" w:hAnsi="Times New Roman" w:cs="Times New Roman"/>
      <w:i/>
      <w:color w:val="000000"/>
      <w:szCs w:val="20"/>
      <w:vertAlign w:val="superscript"/>
    </w:rPr>
  </w:style>
  <w:style w:type="character" w:customStyle="1" w:styleId="4">
    <w:name w:val="スタイル4"/>
    <w:basedOn w:val="a0"/>
    <w:rsid w:val="00EB10A7"/>
    <w:rPr>
      <w:rFonts w:ascii="Helvetica" w:hAnsi="Helvetica" w:cs="Helvetica"/>
      <w:dstrike w:val="0"/>
      <w:kern w:val="0"/>
      <w:szCs w:val="24"/>
      <w:vertAlign w:val="superscript"/>
    </w:rPr>
  </w:style>
  <w:style w:type="character" w:styleId="a4">
    <w:name w:val="line number"/>
    <w:basedOn w:val="a0"/>
    <w:rsid w:val="00EB65B5"/>
  </w:style>
  <w:style w:type="paragraph" w:styleId="a5">
    <w:name w:val="header"/>
    <w:basedOn w:val="a"/>
    <w:link w:val="a6"/>
    <w:uiPriority w:val="99"/>
    <w:rsid w:val="00DA425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DA4251"/>
    <w:rPr>
      <w:rFonts w:eastAsiaTheme="minorEastAsia"/>
    </w:rPr>
  </w:style>
  <w:style w:type="paragraph" w:styleId="a7">
    <w:name w:val="footer"/>
    <w:basedOn w:val="a"/>
    <w:link w:val="a8"/>
    <w:uiPriority w:val="99"/>
    <w:rsid w:val="00DA4251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DA4251"/>
    <w:rPr>
      <w:rFonts w:eastAsiaTheme="minorEastAsia"/>
    </w:rPr>
  </w:style>
  <w:style w:type="character" w:styleId="a9">
    <w:name w:val="page number"/>
    <w:basedOn w:val="a0"/>
    <w:uiPriority w:val="99"/>
    <w:rsid w:val="00DA4251"/>
  </w:style>
  <w:style w:type="character" w:styleId="aa">
    <w:name w:val="annotation reference"/>
    <w:basedOn w:val="a0"/>
    <w:rsid w:val="00C30617"/>
    <w:rPr>
      <w:sz w:val="18"/>
      <w:szCs w:val="18"/>
    </w:rPr>
  </w:style>
  <w:style w:type="paragraph" w:styleId="ab">
    <w:name w:val="annotation text"/>
    <w:basedOn w:val="a"/>
    <w:link w:val="ac"/>
    <w:rsid w:val="00C30617"/>
    <w:pPr>
      <w:jc w:val="left"/>
    </w:pPr>
  </w:style>
  <w:style w:type="character" w:customStyle="1" w:styleId="ac">
    <w:name w:val="コメント文字列 (文字)"/>
    <w:basedOn w:val="a0"/>
    <w:link w:val="ab"/>
    <w:rsid w:val="00C30617"/>
    <w:rPr>
      <w:rFonts w:eastAsiaTheme="minorEastAsia"/>
    </w:rPr>
  </w:style>
  <w:style w:type="paragraph" w:styleId="ad">
    <w:name w:val="annotation subject"/>
    <w:basedOn w:val="ab"/>
    <w:next w:val="ab"/>
    <w:link w:val="ae"/>
    <w:rsid w:val="00C30617"/>
    <w:rPr>
      <w:b/>
      <w:bCs/>
    </w:rPr>
  </w:style>
  <w:style w:type="character" w:customStyle="1" w:styleId="ae">
    <w:name w:val="コメント内容 (文字)"/>
    <w:basedOn w:val="ac"/>
    <w:link w:val="ad"/>
    <w:rsid w:val="00C30617"/>
    <w:rPr>
      <w:rFonts w:eastAsiaTheme="minorEastAsia"/>
      <w:b/>
      <w:bCs/>
    </w:rPr>
  </w:style>
  <w:style w:type="character" w:styleId="af">
    <w:name w:val="Hyperlink"/>
    <w:basedOn w:val="a0"/>
    <w:uiPriority w:val="99"/>
    <w:rsid w:val="008E0FA6"/>
    <w:rPr>
      <w:color w:val="0000FF" w:themeColor="hyperlink"/>
      <w:u w:val="single"/>
    </w:rPr>
  </w:style>
  <w:style w:type="character" w:styleId="af0">
    <w:name w:val="FollowedHyperlink"/>
    <w:basedOn w:val="a0"/>
    <w:uiPriority w:val="99"/>
    <w:rsid w:val="00B17766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a"/>
    <w:rsid w:val="00257972"/>
    <w:pPr>
      <w:jc w:val="center"/>
    </w:pPr>
    <w:rPr>
      <w:rFonts w:ascii="Century" w:hAnsi="Century"/>
    </w:rPr>
  </w:style>
  <w:style w:type="paragraph" w:customStyle="1" w:styleId="EndNoteBibliography">
    <w:name w:val="EndNote Bibliography"/>
    <w:basedOn w:val="a"/>
    <w:rsid w:val="00257972"/>
    <w:rPr>
      <w:rFonts w:ascii="Century" w:hAnsi="Century"/>
    </w:rPr>
  </w:style>
  <w:style w:type="paragraph" w:styleId="Web">
    <w:name w:val="Normal (Web)"/>
    <w:basedOn w:val="a"/>
    <w:uiPriority w:val="99"/>
    <w:unhideWhenUsed/>
    <w:rsid w:val="009D16F7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paragraph" w:styleId="af1">
    <w:name w:val="Revision"/>
    <w:hidden/>
    <w:semiHidden/>
    <w:rsid w:val="0041513B"/>
  </w:style>
  <w:style w:type="table" w:styleId="af2">
    <w:name w:val="Table Grid"/>
    <w:basedOn w:val="a1"/>
    <w:uiPriority w:val="59"/>
    <w:rsid w:val="00D87D77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0"/>
    <w:uiPriority w:val="99"/>
    <w:unhideWhenUsed/>
    <w:rsid w:val="008D4F5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</w:rPr>
  </w:style>
  <w:style w:type="character" w:customStyle="1" w:styleId="HTML0">
    <w:name w:val="HTML 書式付き (文字)"/>
    <w:basedOn w:val="a0"/>
    <w:link w:val="HTML"/>
    <w:uiPriority w:val="99"/>
    <w:rsid w:val="00147EFA"/>
    <w:rPr>
      <w:rFonts w:ascii="ＭＳ ゴシック" w:eastAsia="ＭＳ ゴシック" w:hAnsi="ＭＳ ゴシック" w:cs="ＭＳ ゴシック"/>
      <w:kern w:val="0"/>
    </w:rPr>
  </w:style>
  <w:style w:type="paragraph" w:customStyle="1" w:styleId="p">
    <w:name w:val="p"/>
    <w:basedOn w:val="a"/>
    <w:rsid w:val="008D4F5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paragraph" w:styleId="af3">
    <w:name w:val="List Paragraph"/>
    <w:basedOn w:val="a"/>
    <w:uiPriority w:val="34"/>
    <w:qFormat/>
    <w:rsid w:val="006D4D23"/>
    <w:pPr>
      <w:ind w:leftChars="400" w:left="840"/>
    </w:pPr>
    <w:rPr>
      <w:sz w:val="21"/>
      <w:szCs w:val="22"/>
    </w:rPr>
  </w:style>
  <w:style w:type="paragraph" w:customStyle="1" w:styleId="msonormal0">
    <w:name w:val="msonormal"/>
    <w:basedOn w:val="a"/>
    <w:rsid w:val="00765D2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paragraph" w:customStyle="1" w:styleId="font5">
    <w:name w:val="font5"/>
    <w:basedOn w:val="a"/>
    <w:rsid w:val="00765D2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font6">
    <w:name w:val="font6"/>
    <w:basedOn w:val="a"/>
    <w:rsid w:val="00765D25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1"/>
      <w:szCs w:val="21"/>
    </w:rPr>
  </w:style>
  <w:style w:type="paragraph" w:customStyle="1" w:styleId="font7">
    <w:name w:val="font7"/>
    <w:basedOn w:val="a"/>
    <w:rsid w:val="00765D25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1"/>
      <w:szCs w:val="21"/>
    </w:rPr>
  </w:style>
  <w:style w:type="paragraph" w:customStyle="1" w:styleId="xl65">
    <w:name w:val="xl65"/>
    <w:basedOn w:val="a"/>
    <w:rsid w:val="00765D25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66">
    <w:name w:val="xl66"/>
    <w:basedOn w:val="a"/>
    <w:rsid w:val="00765D25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67">
    <w:name w:val="xl67"/>
    <w:basedOn w:val="a"/>
    <w:rsid w:val="00765D25"/>
    <w:pPr>
      <w:widowControl/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b/>
      <w:bCs/>
      <w:kern w:val="0"/>
      <w:sz w:val="21"/>
      <w:szCs w:val="21"/>
    </w:rPr>
  </w:style>
  <w:style w:type="paragraph" w:customStyle="1" w:styleId="xl68">
    <w:name w:val="xl68"/>
    <w:basedOn w:val="a"/>
    <w:rsid w:val="00765D25"/>
    <w:pPr>
      <w:widowControl/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69">
    <w:name w:val="xl69"/>
    <w:basedOn w:val="a"/>
    <w:rsid w:val="00765D25"/>
    <w:pPr>
      <w:widowControl/>
      <w:pBdr>
        <w:bottom w:val="double" w:sz="6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70">
    <w:name w:val="xl70"/>
    <w:basedOn w:val="a"/>
    <w:rsid w:val="00765D25"/>
    <w:pPr>
      <w:widowControl/>
      <w:pBdr>
        <w:top w:val="double" w:sz="6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71">
    <w:name w:val="xl71"/>
    <w:basedOn w:val="a"/>
    <w:rsid w:val="00765D25"/>
    <w:pPr>
      <w:widowControl/>
      <w:pBdr>
        <w:top w:val="double" w:sz="6" w:space="0" w:color="auto"/>
        <w:left w:val="single" w:sz="8" w:space="0" w:color="auto"/>
        <w:bottom w:val="dotted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72">
    <w:name w:val="xl72"/>
    <w:basedOn w:val="a"/>
    <w:rsid w:val="00765D25"/>
    <w:pPr>
      <w:widowControl/>
      <w:pBdr>
        <w:top w:val="double" w:sz="6" w:space="0" w:color="auto"/>
        <w:bottom w:val="dotted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73">
    <w:name w:val="xl73"/>
    <w:basedOn w:val="a"/>
    <w:rsid w:val="00765D25"/>
    <w:pPr>
      <w:widowControl/>
      <w:pBdr>
        <w:left w:val="single" w:sz="8" w:space="0" w:color="FFFFFF"/>
        <w:right w:val="single" w:sz="8" w:space="0" w:color="FFFFFF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74">
    <w:name w:val="xl74"/>
    <w:basedOn w:val="a"/>
    <w:rsid w:val="00765D25"/>
    <w:pPr>
      <w:widowControl/>
      <w:pBdr>
        <w:top w:val="single" w:sz="8" w:space="0" w:color="auto"/>
        <w:left w:val="single" w:sz="8" w:space="0" w:color="FFFFFF"/>
        <w:right w:val="single" w:sz="8" w:space="0" w:color="FFFFFF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75">
    <w:name w:val="xl75"/>
    <w:basedOn w:val="a"/>
    <w:rsid w:val="00765D25"/>
    <w:pPr>
      <w:widowControl/>
      <w:pBdr>
        <w:left w:val="single" w:sz="8" w:space="0" w:color="FFFFFF"/>
        <w:bottom w:val="single" w:sz="8" w:space="0" w:color="auto"/>
        <w:right w:val="single" w:sz="8" w:space="0" w:color="FFFFFF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76">
    <w:name w:val="xl76"/>
    <w:basedOn w:val="a"/>
    <w:rsid w:val="00765D25"/>
    <w:pPr>
      <w:widowControl/>
      <w:pBdr>
        <w:left w:val="single" w:sz="8" w:space="0" w:color="FFFFFF"/>
        <w:bottom w:val="double" w:sz="6" w:space="0" w:color="auto"/>
        <w:right w:val="single" w:sz="8" w:space="0" w:color="FFFFFF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77">
    <w:name w:val="xl77"/>
    <w:basedOn w:val="a"/>
    <w:rsid w:val="00765D25"/>
    <w:pPr>
      <w:widowControl/>
      <w:pBdr>
        <w:left w:val="single" w:sz="8" w:space="0" w:color="auto"/>
        <w:bottom w:val="dotted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78">
    <w:name w:val="xl78"/>
    <w:basedOn w:val="a"/>
    <w:rsid w:val="00765D25"/>
    <w:pPr>
      <w:widowControl/>
      <w:pBdr>
        <w:bottom w:val="dotted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79">
    <w:name w:val="xl79"/>
    <w:basedOn w:val="a"/>
    <w:rsid w:val="00765D25"/>
    <w:pPr>
      <w:widowControl/>
      <w:pBdr>
        <w:top w:val="double" w:sz="6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</w:rPr>
  </w:style>
  <w:style w:type="paragraph" w:customStyle="1" w:styleId="xl80">
    <w:name w:val="xl80"/>
    <w:basedOn w:val="a"/>
    <w:rsid w:val="00765D25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</w:rPr>
  </w:style>
  <w:style w:type="paragraph" w:customStyle="1" w:styleId="xl81">
    <w:name w:val="xl81"/>
    <w:basedOn w:val="a"/>
    <w:rsid w:val="00765D25"/>
    <w:pPr>
      <w:widowControl/>
      <w:pBdr>
        <w:top w:val="double" w:sz="6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2"/>
      <w:szCs w:val="22"/>
    </w:rPr>
  </w:style>
  <w:style w:type="paragraph" w:customStyle="1" w:styleId="xl82">
    <w:name w:val="xl82"/>
    <w:basedOn w:val="a"/>
    <w:rsid w:val="00765D25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2"/>
      <w:szCs w:val="22"/>
    </w:rPr>
  </w:style>
  <w:style w:type="paragraph" w:customStyle="1" w:styleId="xl83">
    <w:name w:val="xl83"/>
    <w:basedOn w:val="a"/>
    <w:rsid w:val="00765D25"/>
    <w:pPr>
      <w:widowControl/>
      <w:pBdr>
        <w:left w:val="single" w:sz="8" w:space="0" w:color="FFFFFF"/>
        <w:right w:val="single" w:sz="8" w:space="0" w:color="FFFFFF"/>
      </w:pBdr>
      <w:spacing w:before="100" w:beforeAutospacing="1" w:after="100" w:afterAutospacing="1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84">
    <w:name w:val="xl84"/>
    <w:basedOn w:val="a"/>
    <w:rsid w:val="00765D25"/>
    <w:pPr>
      <w:widowControl/>
      <w:pBdr>
        <w:top w:val="single" w:sz="8" w:space="0" w:color="auto"/>
        <w:left w:val="single" w:sz="8" w:space="0" w:color="FFFFFF"/>
        <w:right w:val="single" w:sz="8" w:space="0" w:color="FFFFFF"/>
      </w:pBdr>
      <w:spacing w:before="100" w:beforeAutospacing="1" w:after="100" w:afterAutospacing="1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85">
    <w:name w:val="xl85"/>
    <w:basedOn w:val="a"/>
    <w:rsid w:val="00765D25"/>
    <w:pPr>
      <w:widowControl/>
      <w:pBdr>
        <w:left w:val="single" w:sz="8" w:space="0" w:color="FFFFFF"/>
        <w:bottom w:val="single" w:sz="8" w:space="0" w:color="auto"/>
        <w:right w:val="single" w:sz="8" w:space="0" w:color="FFFFFF"/>
      </w:pBdr>
      <w:spacing w:before="100" w:beforeAutospacing="1" w:after="100" w:afterAutospacing="1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86">
    <w:name w:val="xl86"/>
    <w:basedOn w:val="a"/>
    <w:rsid w:val="00765D25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</w:rPr>
  </w:style>
  <w:style w:type="paragraph" w:customStyle="1" w:styleId="xl87">
    <w:name w:val="xl87"/>
    <w:basedOn w:val="a"/>
    <w:rsid w:val="00765D25"/>
    <w:pPr>
      <w:widowControl/>
      <w:pBdr>
        <w:bottom w:val="single" w:sz="8" w:space="0" w:color="FFFFFF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88">
    <w:name w:val="xl88"/>
    <w:basedOn w:val="a"/>
    <w:rsid w:val="00765D25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89">
    <w:name w:val="xl89"/>
    <w:basedOn w:val="a"/>
    <w:rsid w:val="00765D25"/>
    <w:pPr>
      <w:widowControl/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90">
    <w:name w:val="xl90"/>
    <w:basedOn w:val="a"/>
    <w:rsid w:val="00765D25"/>
    <w:pPr>
      <w:widowControl/>
      <w:pBdr>
        <w:bottom w:val="double" w:sz="6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91">
    <w:name w:val="xl91"/>
    <w:basedOn w:val="a"/>
    <w:rsid w:val="00765D25"/>
    <w:pPr>
      <w:widowControl/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92">
    <w:name w:val="xl92"/>
    <w:basedOn w:val="a"/>
    <w:rsid w:val="00765D25"/>
    <w:pPr>
      <w:widowControl/>
      <w:pBdr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93">
    <w:name w:val="xl93"/>
    <w:basedOn w:val="a"/>
    <w:rsid w:val="00765D25"/>
    <w:pPr>
      <w:widowControl/>
      <w:pBdr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94">
    <w:name w:val="xl94"/>
    <w:basedOn w:val="a"/>
    <w:rsid w:val="00765D25"/>
    <w:pPr>
      <w:widowControl/>
      <w:pBdr>
        <w:bottom w:val="single" w:sz="8" w:space="0" w:color="auto"/>
        <w:right w:val="single" w:sz="8" w:space="0" w:color="FFFFFF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95">
    <w:name w:val="xl95"/>
    <w:basedOn w:val="a"/>
    <w:rsid w:val="00765D25"/>
    <w:pPr>
      <w:widowControl/>
      <w:pBdr>
        <w:right w:val="single" w:sz="8" w:space="0" w:color="FFFFFF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b/>
      <w:bCs/>
      <w:kern w:val="0"/>
      <w:sz w:val="21"/>
      <w:szCs w:val="21"/>
    </w:rPr>
  </w:style>
  <w:style w:type="paragraph" w:customStyle="1" w:styleId="xl96">
    <w:name w:val="xl96"/>
    <w:basedOn w:val="a"/>
    <w:rsid w:val="00765D25"/>
    <w:pPr>
      <w:widowControl/>
      <w:pBdr>
        <w:right w:val="single" w:sz="8" w:space="0" w:color="FFFFFF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97">
    <w:name w:val="xl97"/>
    <w:basedOn w:val="a"/>
    <w:rsid w:val="00765D25"/>
    <w:pPr>
      <w:widowControl/>
      <w:pBdr>
        <w:bottom w:val="double" w:sz="6" w:space="0" w:color="auto"/>
        <w:right w:val="single" w:sz="8" w:space="0" w:color="FFFFFF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99">
    <w:name w:val="xl99"/>
    <w:basedOn w:val="a"/>
    <w:rsid w:val="00765D25"/>
    <w:pPr>
      <w:widowControl/>
      <w:pBdr>
        <w:right w:val="single" w:sz="8" w:space="0" w:color="FFFFFF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100">
    <w:name w:val="xl100"/>
    <w:basedOn w:val="a"/>
    <w:rsid w:val="00765D25"/>
    <w:pPr>
      <w:widowControl/>
      <w:pBdr>
        <w:bottom w:val="single" w:sz="8" w:space="0" w:color="auto"/>
        <w:right w:val="single" w:sz="8" w:space="0" w:color="FFFFFF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101">
    <w:name w:val="xl101"/>
    <w:basedOn w:val="a"/>
    <w:rsid w:val="00765D25"/>
    <w:pPr>
      <w:widowControl/>
      <w:pBdr>
        <w:bottom w:val="double" w:sz="6" w:space="0" w:color="auto"/>
        <w:right w:val="single" w:sz="8" w:space="0" w:color="FFFFFF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102">
    <w:name w:val="xl102"/>
    <w:basedOn w:val="a"/>
    <w:rsid w:val="00765D25"/>
    <w:pPr>
      <w:widowControl/>
      <w:pBdr>
        <w:top w:val="single" w:sz="8" w:space="0" w:color="auto"/>
        <w:left w:val="single" w:sz="8" w:space="0" w:color="auto"/>
        <w:bottom w:val="single" w:sz="8" w:space="0" w:color="FFFFFF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103">
    <w:name w:val="xl103"/>
    <w:basedOn w:val="a"/>
    <w:rsid w:val="00765D25"/>
    <w:pPr>
      <w:widowControl/>
      <w:pBdr>
        <w:top w:val="single" w:sz="8" w:space="0" w:color="FFFFFF"/>
        <w:left w:val="single" w:sz="8" w:space="0" w:color="auto"/>
        <w:bottom w:val="single" w:sz="8" w:space="0" w:color="FFFFFF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104">
    <w:name w:val="xl104"/>
    <w:basedOn w:val="a"/>
    <w:rsid w:val="00765D25"/>
    <w:pPr>
      <w:widowControl/>
      <w:pBdr>
        <w:top w:val="single" w:sz="8" w:space="0" w:color="FFFFFF"/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105">
    <w:name w:val="xl105"/>
    <w:basedOn w:val="a"/>
    <w:rsid w:val="00765D25"/>
    <w:pPr>
      <w:widowControl/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106">
    <w:name w:val="xl106"/>
    <w:basedOn w:val="a"/>
    <w:rsid w:val="00765D25"/>
    <w:pPr>
      <w:widowControl/>
      <w:pBdr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107">
    <w:name w:val="xl107"/>
    <w:basedOn w:val="a"/>
    <w:rsid w:val="00765D25"/>
    <w:pPr>
      <w:widowControl/>
      <w:pBdr>
        <w:left w:val="single" w:sz="8" w:space="0" w:color="auto"/>
        <w:bottom w:val="double" w:sz="6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108">
    <w:name w:val="xl108"/>
    <w:basedOn w:val="a"/>
    <w:rsid w:val="00765D25"/>
    <w:pPr>
      <w:widowControl/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109">
    <w:name w:val="xl109"/>
    <w:basedOn w:val="a"/>
    <w:rsid w:val="00765D25"/>
    <w:pPr>
      <w:widowControl/>
      <w:pBdr>
        <w:bottom w:val="double" w:sz="6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110">
    <w:name w:val="xl110"/>
    <w:basedOn w:val="a"/>
    <w:rsid w:val="00765D25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111">
    <w:name w:val="xl111"/>
    <w:basedOn w:val="a"/>
    <w:rsid w:val="00765D25"/>
    <w:pPr>
      <w:widowControl/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112">
    <w:name w:val="xl112"/>
    <w:basedOn w:val="a"/>
    <w:rsid w:val="00765D25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113">
    <w:name w:val="xl113"/>
    <w:basedOn w:val="a"/>
    <w:rsid w:val="00765D25"/>
    <w:pPr>
      <w:widowControl/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114">
    <w:name w:val="xl114"/>
    <w:basedOn w:val="a"/>
    <w:rsid w:val="00765D25"/>
    <w:pPr>
      <w:widowControl/>
      <w:pBdr>
        <w:bottom w:val="double" w:sz="6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115">
    <w:name w:val="xl115"/>
    <w:basedOn w:val="a"/>
    <w:rsid w:val="00765D25"/>
    <w:pPr>
      <w:widowControl/>
      <w:pBdr>
        <w:bottom w:val="double" w:sz="6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116">
    <w:name w:val="xl116"/>
    <w:basedOn w:val="a"/>
    <w:rsid w:val="00765D25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117">
    <w:name w:val="xl117"/>
    <w:basedOn w:val="a"/>
    <w:rsid w:val="00765D25"/>
    <w:pPr>
      <w:widowControl/>
      <w:pBdr>
        <w:bottom w:val="single" w:sz="8" w:space="0" w:color="FFFFFF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118">
    <w:name w:val="xl118"/>
    <w:basedOn w:val="a"/>
    <w:rsid w:val="00765D25"/>
    <w:pPr>
      <w:widowControl/>
      <w:pBdr>
        <w:bottom w:val="single" w:sz="8" w:space="0" w:color="FFFFFF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119">
    <w:name w:val="xl119"/>
    <w:basedOn w:val="a"/>
    <w:rsid w:val="00765D25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120">
    <w:name w:val="xl120"/>
    <w:basedOn w:val="a"/>
    <w:rsid w:val="00765D25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121">
    <w:name w:val="xl121"/>
    <w:basedOn w:val="a"/>
    <w:rsid w:val="00765D25"/>
    <w:pPr>
      <w:widowControl/>
      <w:pBdr>
        <w:top w:val="single" w:sz="8" w:space="0" w:color="auto"/>
        <w:bottom w:val="dotted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122">
    <w:name w:val="xl122"/>
    <w:basedOn w:val="a"/>
    <w:rsid w:val="00765D25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123">
    <w:name w:val="xl123"/>
    <w:basedOn w:val="a"/>
    <w:rsid w:val="00765D25"/>
    <w:pPr>
      <w:widowControl/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124">
    <w:name w:val="xl124"/>
    <w:basedOn w:val="a"/>
    <w:rsid w:val="00765D25"/>
    <w:pPr>
      <w:widowControl/>
      <w:pBdr>
        <w:lef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125">
    <w:name w:val="xl125"/>
    <w:basedOn w:val="a"/>
    <w:rsid w:val="00765D25"/>
    <w:pPr>
      <w:widowControl/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126">
    <w:name w:val="xl126"/>
    <w:basedOn w:val="a"/>
    <w:rsid w:val="00765D25"/>
    <w:pPr>
      <w:widowControl/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127">
    <w:name w:val="xl127"/>
    <w:basedOn w:val="a"/>
    <w:rsid w:val="00765D25"/>
    <w:pPr>
      <w:widowControl/>
      <w:pBdr>
        <w:left w:val="single" w:sz="8" w:space="0" w:color="auto"/>
        <w:bottom w:val="double" w:sz="6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128">
    <w:name w:val="xl128"/>
    <w:basedOn w:val="a"/>
    <w:rsid w:val="00765D25"/>
    <w:pPr>
      <w:widowControl/>
      <w:pBdr>
        <w:top w:val="double" w:sz="6" w:space="0" w:color="auto"/>
        <w:bottom w:val="double" w:sz="6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paragraph" w:customStyle="1" w:styleId="xl129">
    <w:name w:val="xl129"/>
    <w:basedOn w:val="a"/>
    <w:rsid w:val="00765D25"/>
    <w:pPr>
      <w:widowControl/>
      <w:pBdr>
        <w:top w:val="double" w:sz="6" w:space="0" w:color="auto"/>
        <w:bottom w:val="double" w:sz="6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paragraph" w:customStyle="1" w:styleId="xl130">
    <w:name w:val="xl130"/>
    <w:basedOn w:val="a"/>
    <w:rsid w:val="00765D25"/>
    <w:pPr>
      <w:widowControl/>
      <w:pBdr>
        <w:top w:val="dotted" w:sz="4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131">
    <w:name w:val="xl131"/>
    <w:basedOn w:val="a"/>
    <w:rsid w:val="00765D25"/>
    <w:pPr>
      <w:widowControl/>
      <w:pBdr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ＭＳ Ｐゴシック" w:hAnsi="Times New Roman" w:cs="Times New Roman"/>
      <w:b/>
      <w:bCs/>
      <w:kern w:val="0"/>
      <w:sz w:val="21"/>
      <w:szCs w:val="21"/>
    </w:rPr>
  </w:style>
  <w:style w:type="paragraph" w:customStyle="1" w:styleId="xl132">
    <w:name w:val="xl132"/>
    <w:basedOn w:val="a"/>
    <w:rsid w:val="00765D25"/>
    <w:pPr>
      <w:widowControl/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b/>
      <w:bCs/>
      <w:kern w:val="0"/>
      <w:sz w:val="21"/>
      <w:szCs w:val="21"/>
    </w:rPr>
  </w:style>
  <w:style w:type="paragraph" w:customStyle="1" w:styleId="xl133">
    <w:name w:val="xl133"/>
    <w:basedOn w:val="a"/>
    <w:rsid w:val="00765D25"/>
    <w:pPr>
      <w:widowControl/>
      <w:pBdr>
        <w:left w:val="single" w:sz="8" w:space="0" w:color="auto"/>
        <w:bottom w:val="dotted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</w:rPr>
  </w:style>
  <w:style w:type="paragraph" w:customStyle="1" w:styleId="xl134">
    <w:name w:val="xl134"/>
    <w:basedOn w:val="a"/>
    <w:rsid w:val="00765D25"/>
    <w:pPr>
      <w:widowControl/>
      <w:pBdr>
        <w:bottom w:val="dotted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</w:rPr>
  </w:style>
  <w:style w:type="paragraph" w:customStyle="1" w:styleId="xl135">
    <w:name w:val="xl135"/>
    <w:basedOn w:val="a"/>
    <w:rsid w:val="00765D25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136">
    <w:name w:val="xl136"/>
    <w:basedOn w:val="a"/>
    <w:rsid w:val="00765D25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b/>
      <w:bCs/>
      <w:kern w:val="0"/>
      <w:sz w:val="21"/>
      <w:szCs w:val="21"/>
    </w:rPr>
  </w:style>
  <w:style w:type="paragraph" w:customStyle="1" w:styleId="xl137">
    <w:name w:val="xl137"/>
    <w:basedOn w:val="a"/>
    <w:rsid w:val="00765D25"/>
    <w:pPr>
      <w:widowControl/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b/>
      <w:bCs/>
      <w:kern w:val="0"/>
      <w:sz w:val="21"/>
      <w:szCs w:val="21"/>
    </w:rPr>
  </w:style>
  <w:style w:type="paragraph" w:customStyle="1" w:styleId="xl138">
    <w:name w:val="xl138"/>
    <w:basedOn w:val="a"/>
    <w:rsid w:val="00765D25"/>
    <w:pPr>
      <w:widowControl/>
      <w:pBdr>
        <w:top w:val="dotted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139">
    <w:name w:val="xl139"/>
    <w:basedOn w:val="a"/>
    <w:rsid w:val="00765D25"/>
    <w:pPr>
      <w:widowControl/>
      <w:pBdr>
        <w:top w:val="double" w:sz="6" w:space="0" w:color="auto"/>
        <w:left w:val="single" w:sz="8" w:space="0" w:color="auto"/>
        <w:right w:val="single" w:sz="8" w:space="0" w:color="FFFFFF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140">
    <w:name w:val="xl140"/>
    <w:basedOn w:val="a"/>
    <w:rsid w:val="00765D25"/>
    <w:pPr>
      <w:widowControl/>
      <w:pBdr>
        <w:left w:val="single" w:sz="8" w:space="0" w:color="auto"/>
        <w:bottom w:val="single" w:sz="8" w:space="0" w:color="auto"/>
        <w:right w:val="single" w:sz="8" w:space="0" w:color="FFFFFF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141">
    <w:name w:val="xl141"/>
    <w:basedOn w:val="a"/>
    <w:rsid w:val="00765D25"/>
    <w:pPr>
      <w:widowControl/>
      <w:pBdr>
        <w:left w:val="single" w:sz="8" w:space="0" w:color="auto"/>
        <w:right w:val="single" w:sz="8" w:space="0" w:color="FFFFFF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142">
    <w:name w:val="xl142"/>
    <w:basedOn w:val="a"/>
    <w:rsid w:val="00765D25"/>
    <w:pPr>
      <w:widowControl/>
      <w:pBdr>
        <w:top w:val="double" w:sz="6" w:space="0" w:color="auto"/>
        <w:left w:val="single" w:sz="8" w:space="0" w:color="FFFFFF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143">
    <w:name w:val="xl143"/>
    <w:basedOn w:val="a"/>
    <w:rsid w:val="00765D25"/>
    <w:pPr>
      <w:widowControl/>
      <w:pBdr>
        <w:left w:val="single" w:sz="8" w:space="0" w:color="FFFFFF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144">
    <w:name w:val="xl144"/>
    <w:basedOn w:val="a"/>
    <w:rsid w:val="00765D25"/>
    <w:pPr>
      <w:widowControl/>
      <w:pBdr>
        <w:left w:val="single" w:sz="8" w:space="0" w:color="FFFFFF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145">
    <w:name w:val="xl145"/>
    <w:basedOn w:val="a"/>
    <w:rsid w:val="00765D25"/>
    <w:pPr>
      <w:widowControl/>
      <w:pBdr>
        <w:top w:val="single" w:sz="8" w:space="0" w:color="auto"/>
        <w:left w:val="single" w:sz="8" w:space="0" w:color="auto"/>
        <w:right w:val="single" w:sz="8" w:space="0" w:color="FFFFFF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146">
    <w:name w:val="xl146"/>
    <w:basedOn w:val="a"/>
    <w:rsid w:val="00765D25"/>
    <w:pPr>
      <w:widowControl/>
      <w:pBdr>
        <w:top w:val="single" w:sz="8" w:space="0" w:color="auto"/>
        <w:left w:val="single" w:sz="8" w:space="0" w:color="FFFFFF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147">
    <w:name w:val="xl147"/>
    <w:basedOn w:val="a"/>
    <w:rsid w:val="00765D25"/>
    <w:pPr>
      <w:widowControl/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148">
    <w:name w:val="xl148"/>
    <w:basedOn w:val="a"/>
    <w:rsid w:val="00765D25"/>
    <w:pPr>
      <w:widowControl/>
      <w:pBdr>
        <w:top w:val="dotted" w:sz="4" w:space="0" w:color="auto"/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149">
    <w:name w:val="xl149"/>
    <w:basedOn w:val="a"/>
    <w:rsid w:val="00765D25"/>
    <w:pPr>
      <w:widowControl/>
      <w:pBdr>
        <w:top w:val="dotted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150">
    <w:name w:val="xl150"/>
    <w:basedOn w:val="a"/>
    <w:rsid w:val="00765D25"/>
    <w:pPr>
      <w:widowControl/>
      <w:pBdr>
        <w:top w:val="dotted" w:sz="4" w:space="0" w:color="auto"/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</w:rPr>
  </w:style>
  <w:style w:type="paragraph" w:customStyle="1" w:styleId="xl151">
    <w:name w:val="xl151"/>
    <w:basedOn w:val="a"/>
    <w:rsid w:val="00765D25"/>
    <w:pPr>
      <w:widowControl/>
      <w:pBdr>
        <w:top w:val="dotted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</w:rPr>
  </w:style>
  <w:style w:type="paragraph" w:customStyle="1" w:styleId="xl152">
    <w:name w:val="xl152"/>
    <w:basedOn w:val="a"/>
    <w:rsid w:val="00765D25"/>
    <w:pPr>
      <w:widowControl/>
      <w:pBdr>
        <w:top w:val="single" w:sz="8" w:space="0" w:color="auto"/>
        <w:left w:val="single" w:sz="8" w:space="0" w:color="FFFFFF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153">
    <w:name w:val="xl153"/>
    <w:basedOn w:val="a"/>
    <w:rsid w:val="00765D25"/>
    <w:pPr>
      <w:widowControl/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154">
    <w:name w:val="xl154"/>
    <w:basedOn w:val="a"/>
    <w:rsid w:val="00765D25"/>
    <w:pPr>
      <w:widowControl/>
      <w:pBdr>
        <w:left w:val="single" w:sz="8" w:space="0" w:color="FFFFFF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155">
    <w:name w:val="xl155"/>
    <w:basedOn w:val="a"/>
    <w:rsid w:val="00765D25"/>
    <w:pPr>
      <w:widowControl/>
      <w:pBdr>
        <w:left w:val="single" w:sz="8" w:space="0" w:color="FFFFFF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156">
    <w:name w:val="xl156"/>
    <w:basedOn w:val="a"/>
    <w:rsid w:val="00765D25"/>
    <w:pPr>
      <w:widowControl/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157">
    <w:name w:val="xl157"/>
    <w:basedOn w:val="a"/>
    <w:rsid w:val="00765D25"/>
    <w:pPr>
      <w:widowControl/>
      <w:pBdr>
        <w:top w:val="dotted" w:sz="4" w:space="0" w:color="auto"/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158">
    <w:name w:val="xl158"/>
    <w:basedOn w:val="a"/>
    <w:rsid w:val="00765D25"/>
    <w:pPr>
      <w:widowControl/>
      <w:pBdr>
        <w:top w:val="dotted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159">
    <w:name w:val="xl159"/>
    <w:basedOn w:val="a"/>
    <w:rsid w:val="00765D25"/>
    <w:pPr>
      <w:widowControl/>
      <w:pBdr>
        <w:top w:val="single" w:sz="8" w:space="0" w:color="auto"/>
        <w:left w:val="single" w:sz="8" w:space="0" w:color="auto"/>
        <w:right w:val="single" w:sz="8" w:space="0" w:color="FFFFFF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160">
    <w:name w:val="xl160"/>
    <w:basedOn w:val="a"/>
    <w:rsid w:val="00765D25"/>
    <w:pPr>
      <w:widowControl/>
      <w:pBdr>
        <w:left w:val="single" w:sz="8" w:space="0" w:color="auto"/>
        <w:bottom w:val="single" w:sz="8" w:space="0" w:color="auto"/>
        <w:right w:val="single" w:sz="8" w:space="0" w:color="FFFFFF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161">
    <w:name w:val="xl161"/>
    <w:basedOn w:val="a"/>
    <w:rsid w:val="00765D25"/>
    <w:pPr>
      <w:widowControl/>
      <w:pBdr>
        <w:left w:val="single" w:sz="8" w:space="0" w:color="auto"/>
        <w:right w:val="single" w:sz="8" w:space="0" w:color="FFFFFF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162">
    <w:name w:val="xl162"/>
    <w:basedOn w:val="a"/>
    <w:rsid w:val="00765D25"/>
    <w:pPr>
      <w:widowControl/>
      <w:pBdr>
        <w:top w:val="single" w:sz="8" w:space="0" w:color="auto"/>
        <w:left w:val="single" w:sz="8" w:space="0" w:color="auto"/>
        <w:right w:val="single" w:sz="8" w:space="0" w:color="FFFFFF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163">
    <w:name w:val="xl163"/>
    <w:basedOn w:val="a"/>
    <w:rsid w:val="00765D25"/>
    <w:pPr>
      <w:widowControl/>
      <w:pBdr>
        <w:left w:val="single" w:sz="8" w:space="0" w:color="auto"/>
        <w:bottom w:val="single" w:sz="8" w:space="0" w:color="auto"/>
        <w:right w:val="single" w:sz="8" w:space="0" w:color="FFFFFF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164">
    <w:name w:val="xl164"/>
    <w:basedOn w:val="a"/>
    <w:rsid w:val="00765D25"/>
    <w:pPr>
      <w:widowControl/>
      <w:pBdr>
        <w:left w:val="single" w:sz="8" w:space="0" w:color="auto"/>
        <w:right w:val="single" w:sz="8" w:space="0" w:color="FFFFFF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165">
    <w:name w:val="xl165"/>
    <w:basedOn w:val="a"/>
    <w:rsid w:val="00765D25"/>
    <w:pPr>
      <w:widowControl/>
      <w:pBdr>
        <w:top w:val="single" w:sz="8" w:space="0" w:color="auto"/>
        <w:left w:val="single" w:sz="8" w:space="0" w:color="auto"/>
        <w:bottom w:val="dotted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166">
    <w:name w:val="xl166"/>
    <w:basedOn w:val="a"/>
    <w:rsid w:val="00765D25"/>
    <w:pPr>
      <w:widowControl/>
      <w:pBdr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b/>
      <w:bCs/>
      <w:kern w:val="0"/>
      <w:sz w:val="21"/>
      <w:szCs w:val="21"/>
    </w:rPr>
  </w:style>
  <w:style w:type="paragraph" w:customStyle="1" w:styleId="xl167">
    <w:name w:val="xl167"/>
    <w:basedOn w:val="a"/>
    <w:rsid w:val="00765D25"/>
    <w:pPr>
      <w:widowControl/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1"/>
      <w:szCs w:val="21"/>
    </w:rPr>
  </w:style>
  <w:style w:type="paragraph" w:customStyle="1" w:styleId="xl168">
    <w:name w:val="xl168"/>
    <w:basedOn w:val="a"/>
    <w:rsid w:val="00765D25"/>
    <w:pPr>
      <w:widowControl/>
      <w:pBdr>
        <w:right w:val="single" w:sz="8" w:space="0" w:color="FFFFFF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b/>
      <w:bCs/>
      <w:kern w:val="0"/>
      <w:sz w:val="21"/>
      <w:szCs w:val="21"/>
    </w:rPr>
  </w:style>
  <w:style w:type="paragraph" w:customStyle="1" w:styleId="xl169">
    <w:name w:val="xl169"/>
    <w:basedOn w:val="a"/>
    <w:rsid w:val="00765D25"/>
    <w:pPr>
      <w:widowControl/>
      <w:pBdr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b/>
      <w:bCs/>
      <w:kern w:val="0"/>
      <w:sz w:val="21"/>
      <w:szCs w:val="21"/>
    </w:rPr>
  </w:style>
  <w:style w:type="table" w:customStyle="1" w:styleId="21">
    <w:name w:val="標準の表 21"/>
    <w:basedOn w:val="a1"/>
    <w:rsid w:val="00765D25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51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9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05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56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07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023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95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5790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006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45426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17004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54202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47063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662317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735332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718398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8602986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179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8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4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05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1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1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9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7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86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0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77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6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22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8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9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endnotes" Target="endnotes.xml"/><Relationship Id="rId12" Type="http://schemas.openxmlformats.org/officeDocument/2006/relationships/header" Target="header1.xml"/><Relationship Id="rId13" Type="http://schemas.openxmlformats.org/officeDocument/2006/relationships/header" Target="header2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numbering" Target="numbering.xml"/><Relationship Id="rId6" Type="http://schemas.openxmlformats.org/officeDocument/2006/relationships/styles" Target="styles.xml"/><Relationship Id="rId7" Type="http://schemas.microsoft.com/office/2007/relationships/stylesWithEffects" Target="stylesWithEffects.xml"/><Relationship Id="rId8" Type="http://schemas.openxmlformats.org/officeDocument/2006/relationships/settings" Target="settings.xml"/><Relationship Id="rId9" Type="http://schemas.openxmlformats.org/officeDocument/2006/relationships/webSettings" Target="webSettings.xml"/><Relationship Id="rId10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1D803CE-619D-1C4A-962E-D30F30FD100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591D045-CFFA-434E-926F-17D3BCA0E1ED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46860C2-AA93-FD4F-8AC2-9AE85BFC7325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8C4E3115-07EB-614E-92AA-B65FB655C5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1</Pages>
  <Words>1502</Words>
  <Characters>8566</Characters>
  <Application>Microsoft Macintosh Word</Application>
  <DocSecurity>0</DocSecurity>
  <Lines>71</Lines>
  <Paragraphs>2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京大産婦人科</Company>
  <LinksUpToDate>false</LinksUpToDate>
  <CharactersWithSpaces>100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toh Hiroaki</dc:creator>
  <cp:lastModifiedBy>宏晃携帯 Hiroaki</cp:lastModifiedBy>
  <cp:revision>35</cp:revision>
  <cp:lastPrinted>2018-02-22T08:40:00Z</cp:lastPrinted>
  <dcterms:created xsi:type="dcterms:W3CDTF">2018-03-18T00:09:00Z</dcterms:created>
  <dcterms:modified xsi:type="dcterms:W3CDTF">2018-03-20T01:08:00Z</dcterms:modified>
</cp:coreProperties>
</file>